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4473F5" w14:textId="40209ABD" w:rsidR="00E10255" w:rsidRPr="00986B28" w:rsidRDefault="00E10255" w:rsidP="00E10255">
      <w:pPr>
        <w:rPr>
          <w:rFonts w:ascii="Times New Roman" w:hAnsi="Times New Roman" w:cs="Times New Roman"/>
          <w:b/>
          <w:sz w:val="36"/>
          <w:szCs w:val="36"/>
        </w:rPr>
      </w:pPr>
      <w:r w:rsidRPr="00986B28">
        <w:rPr>
          <w:rFonts w:ascii="Times New Roman" w:hAnsi="Times New Roman" w:cs="Times New Roman"/>
          <w:b/>
          <w:sz w:val="36"/>
          <w:szCs w:val="36"/>
        </w:rPr>
        <w:t xml:space="preserve">Supporting Information </w:t>
      </w:r>
      <w:r>
        <w:rPr>
          <w:rFonts w:ascii="Times New Roman" w:hAnsi="Times New Roman" w:cs="Times New Roman"/>
          <w:b/>
          <w:sz w:val="36"/>
          <w:szCs w:val="36"/>
        </w:rPr>
        <w:t>1</w:t>
      </w:r>
    </w:p>
    <w:tbl>
      <w:tblPr>
        <w:tblW w:w="516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3"/>
        <w:gridCol w:w="2698"/>
        <w:gridCol w:w="13"/>
        <w:gridCol w:w="4223"/>
        <w:gridCol w:w="2608"/>
      </w:tblGrid>
      <w:tr w:rsidR="0075265F" w:rsidRPr="006401DC" w14:paraId="38AA2D4C" w14:textId="77777777" w:rsidTr="0075265F">
        <w:trPr>
          <w:trHeight w:val="20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638677AE" w14:textId="2EEE5BEF" w:rsidR="0075265F" w:rsidRPr="006401DC" w:rsidRDefault="0075265F" w:rsidP="0075265F">
            <w:pPr>
              <w:pStyle w:val="ListParagraph"/>
              <w:spacing w:line="240" w:lineRule="auto"/>
              <w:ind w:left="-30"/>
              <w:rPr>
                <w:b/>
              </w:rPr>
            </w:pPr>
            <w:r w:rsidRPr="00986B28">
              <w:rPr>
                <w:rFonts w:ascii="Times New Roman" w:eastAsia="Times New Roman" w:hAnsi="Times New Roman" w:cs="Times New Roman"/>
                <w:b/>
                <w:color w:val="000000"/>
              </w:rPr>
              <w:t>Qu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ntitative</w:t>
            </w:r>
            <w:r w:rsidRPr="00986B2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Questions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986B28">
              <w:rPr>
                <w:rFonts w:ascii="Times New Roman" w:eastAsia="Times New Roman" w:hAnsi="Times New Roman" w:cs="Times New Roman"/>
                <w:b/>
                <w:color w:val="000000"/>
              </w:rPr>
              <w:t>Used to Assess Domains of Quality of Care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, the Outcome and Demographic Characteristics </w:t>
            </w:r>
          </w:p>
        </w:tc>
      </w:tr>
      <w:tr w:rsidR="0072076B" w:rsidRPr="006401DC" w14:paraId="7693D514" w14:textId="77777777" w:rsidTr="0072076B">
        <w:trPr>
          <w:trHeight w:val="20"/>
        </w:trPr>
        <w:tc>
          <w:tcPr>
            <w:tcW w:w="2627" w:type="pct"/>
            <w:gridSpan w:val="3"/>
            <w:shd w:val="clear" w:color="auto" w:fill="auto"/>
            <w:vAlign w:val="center"/>
          </w:tcPr>
          <w:p w14:paraId="625ECED6" w14:textId="0B59AB1D" w:rsidR="006401DC" w:rsidRPr="006401DC" w:rsidRDefault="006401DC" w:rsidP="00A3192A">
            <w:pPr>
              <w:spacing w:line="240" w:lineRule="auto"/>
              <w:jc w:val="center"/>
              <w:rPr>
                <w:b/>
              </w:rPr>
            </w:pPr>
            <w:r w:rsidRPr="006401DC">
              <w:rPr>
                <w:b/>
              </w:rPr>
              <w:t>English</w:t>
            </w:r>
          </w:p>
        </w:tc>
        <w:tc>
          <w:tcPr>
            <w:tcW w:w="2373" w:type="pct"/>
            <w:gridSpan w:val="2"/>
            <w:vAlign w:val="center"/>
          </w:tcPr>
          <w:p w14:paraId="160C7291" w14:textId="74E9B4EB" w:rsidR="006401DC" w:rsidRPr="006401DC" w:rsidRDefault="006401DC" w:rsidP="00A3192A">
            <w:pPr>
              <w:pStyle w:val="ListParagraph"/>
              <w:spacing w:line="240" w:lineRule="auto"/>
              <w:ind w:left="382"/>
              <w:jc w:val="center"/>
              <w:rPr>
                <w:b/>
              </w:rPr>
            </w:pPr>
            <w:r w:rsidRPr="006401DC">
              <w:rPr>
                <w:b/>
              </w:rPr>
              <w:t>Swahili</w:t>
            </w:r>
          </w:p>
        </w:tc>
      </w:tr>
      <w:tr w:rsidR="00E10255" w:rsidRPr="006401DC" w14:paraId="276B4971" w14:textId="77777777" w:rsidTr="0072076B">
        <w:trPr>
          <w:trHeight w:val="241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791EA34A" w14:textId="6AF2EC63" w:rsidR="00E10255" w:rsidRPr="006401DC" w:rsidRDefault="00E10255" w:rsidP="00E10255">
            <w:pPr>
              <w:pStyle w:val="ListParagraph"/>
              <w:spacing w:line="240" w:lineRule="auto"/>
              <w:ind w:left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PROVIDER-LEVEL</w:t>
            </w:r>
          </w:p>
        </w:tc>
      </w:tr>
      <w:tr w:rsidR="00E10255" w:rsidRPr="006401DC" w14:paraId="5D3FA0D8" w14:textId="77777777" w:rsidTr="0072076B">
        <w:trPr>
          <w:trHeight w:val="241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62687AE5" w14:textId="3792B55C" w:rsidR="00E10255" w:rsidRPr="00E10255" w:rsidRDefault="00E10255" w:rsidP="00E10255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 xml:space="preserve">DOMAIN: </w:t>
            </w:r>
            <w:r w:rsidRPr="00E10255">
              <w:rPr>
                <w:rFonts w:eastAsia="Times New Roman" w:cs="Times New Roman"/>
                <w:b/>
                <w:color w:val="000000"/>
              </w:rPr>
              <w:t>Patient-</w:t>
            </w:r>
            <w:r w:rsidR="000110C5">
              <w:rPr>
                <w:rFonts w:eastAsia="Times New Roman" w:cs="Times New Roman"/>
                <w:b/>
                <w:color w:val="000000"/>
              </w:rPr>
              <w:t>c</w:t>
            </w:r>
            <w:r w:rsidRPr="00E10255">
              <w:rPr>
                <w:rFonts w:eastAsia="Times New Roman" w:cs="Times New Roman"/>
                <w:b/>
                <w:color w:val="000000"/>
              </w:rPr>
              <w:t xml:space="preserve">entered </w:t>
            </w:r>
            <w:r w:rsidR="000110C5">
              <w:rPr>
                <w:rFonts w:eastAsia="Times New Roman" w:cs="Times New Roman"/>
                <w:b/>
                <w:color w:val="000000"/>
              </w:rPr>
              <w:t>c</w:t>
            </w:r>
            <w:r w:rsidRPr="00E10255">
              <w:rPr>
                <w:rFonts w:eastAsia="Times New Roman" w:cs="Times New Roman"/>
                <w:b/>
                <w:color w:val="000000"/>
              </w:rPr>
              <w:t>are</w:t>
            </w:r>
          </w:p>
        </w:tc>
      </w:tr>
      <w:tr w:rsidR="00E10255" w:rsidRPr="006401DC" w14:paraId="2FBA04BC" w14:textId="77777777" w:rsidTr="0072076B">
        <w:trPr>
          <w:trHeight w:val="241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26694648" w14:textId="33162F9F" w:rsidR="00E10255" w:rsidRPr="00E10255" w:rsidRDefault="00E10255" w:rsidP="00E10255">
            <w:pPr>
              <w:spacing w:line="240" w:lineRule="auto"/>
              <w:rPr>
                <w:rFonts w:eastAsia="Times New Roman" w:cs="Times New Roman"/>
                <w:b/>
                <w:i/>
                <w:color w:val="000000"/>
              </w:rPr>
            </w:pPr>
            <w:r w:rsidRPr="00E10255">
              <w:rPr>
                <w:rFonts w:eastAsia="Times New Roman" w:cs="Times New Roman"/>
                <w:b/>
                <w:i/>
                <w:color w:val="000000"/>
              </w:rPr>
              <w:t>Negative Attitudes Towards Adolescent Sexuality Scale Items</w:t>
            </w:r>
          </w:p>
        </w:tc>
      </w:tr>
      <w:tr w:rsidR="0072076B" w:rsidRPr="006401DC" w14:paraId="73586DD5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40B2E179" w14:textId="26686A81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 xml:space="preserve">I am uncomfortable providing sexual and reproductive health services to 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2980AF48" w14:textId="77777777" w:rsidR="006B1091" w:rsidRPr="006401DC" w:rsidRDefault="006B1091" w:rsidP="006B1091">
            <w:pPr>
              <w:pStyle w:val="ListParagraph"/>
              <w:tabs>
                <w:tab w:val="left" w:pos="406"/>
              </w:tabs>
              <w:spacing w:line="240" w:lineRule="auto"/>
              <w:ind w:left="402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71" w:type="pct"/>
            <w:gridSpan w:val="2"/>
            <w:vAlign w:val="center"/>
          </w:tcPr>
          <w:p w14:paraId="48D12C35" w14:textId="0ECA8EEA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Sijisikii vizuri kutoa huduma za afya ya uzazi kwa;</w:t>
            </w:r>
          </w:p>
        </w:tc>
        <w:tc>
          <w:tcPr>
            <w:tcW w:w="906" w:type="pct"/>
            <w:vAlign w:val="center"/>
          </w:tcPr>
          <w:p w14:paraId="1B99B8EF" w14:textId="77777777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</w:p>
        </w:tc>
      </w:tr>
      <w:tr w:rsidR="0072076B" w:rsidRPr="006401DC" w14:paraId="6E73959F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7BAD6E3F" w14:textId="0BD95564" w:rsidR="006B1091" w:rsidRPr="006401DC" w:rsidRDefault="006B1091" w:rsidP="00E10255">
            <w:pPr>
              <w:spacing w:line="240" w:lineRule="auto"/>
              <w:ind w:left="330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adolescent girls (age 15-17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476B6EBB" w14:textId="2BADA184" w:rsidR="006B1091" w:rsidRPr="006401DC" w:rsidRDefault="006B1091" w:rsidP="00E10255">
            <w:pPr>
              <w:pStyle w:val="ListParagraph"/>
              <w:tabs>
                <w:tab w:val="left" w:pos="121"/>
              </w:tabs>
              <w:spacing w:line="240" w:lineRule="auto"/>
              <w:ind w:left="12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trongly disagree</w:t>
            </w:r>
            <w:r w:rsidRPr="006401DC">
              <w:rPr>
                <w:rFonts w:eastAsia="Times New Roman" w:cs="Times New Roman"/>
                <w:color w:val="000000"/>
              </w:rPr>
              <w:br/>
              <w:t>2. Disagree</w:t>
            </w:r>
            <w:r w:rsidRPr="006401DC">
              <w:rPr>
                <w:rFonts w:eastAsia="Times New Roman" w:cs="Times New Roman"/>
                <w:color w:val="000000"/>
              </w:rPr>
              <w:br/>
              <w:t>3. Agree</w:t>
            </w:r>
            <w:r w:rsidRPr="006401DC">
              <w:rPr>
                <w:rFonts w:eastAsia="Times New Roman" w:cs="Times New Roman"/>
                <w:color w:val="000000"/>
              </w:rPr>
              <w:br/>
              <w:t>4. Strongly agree</w:t>
            </w:r>
          </w:p>
        </w:tc>
        <w:tc>
          <w:tcPr>
            <w:tcW w:w="1471" w:type="pct"/>
            <w:gridSpan w:val="2"/>
            <w:vAlign w:val="center"/>
          </w:tcPr>
          <w:p w14:paraId="7F83E1E8" w14:textId="3F1A03AB" w:rsidR="006B1091" w:rsidRPr="006401DC" w:rsidRDefault="006B1091" w:rsidP="00E10255">
            <w:pPr>
              <w:tabs>
                <w:tab w:val="left" w:pos="222"/>
              </w:tabs>
              <w:spacing w:line="240" w:lineRule="auto"/>
              <w:ind w:left="30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Mabinti wenye umri wa miaka 15-17</w:t>
            </w:r>
          </w:p>
        </w:tc>
        <w:tc>
          <w:tcPr>
            <w:tcW w:w="906" w:type="pct"/>
            <w:vAlign w:val="center"/>
          </w:tcPr>
          <w:p w14:paraId="017E89A8" w14:textId="640B923B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4. Nakubaliana Kabisa</w:t>
            </w:r>
          </w:p>
        </w:tc>
      </w:tr>
      <w:tr w:rsidR="0072076B" w:rsidRPr="006401DC" w14:paraId="111DC95F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5CF015A4" w14:textId="2AF5DCD8" w:rsidR="006B1091" w:rsidRPr="006401DC" w:rsidRDefault="006B1091" w:rsidP="00E10255">
            <w:pPr>
              <w:spacing w:line="240" w:lineRule="auto"/>
              <w:ind w:left="330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young women (age 18-24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17B1B02" w14:textId="3526042A" w:rsidR="006B1091" w:rsidRPr="006401DC" w:rsidRDefault="006B1091" w:rsidP="00E10255">
            <w:pPr>
              <w:pStyle w:val="ListParagraph"/>
              <w:tabs>
                <w:tab w:val="left" w:pos="121"/>
              </w:tabs>
              <w:spacing w:line="240" w:lineRule="auto"/>
              <w:ind w:left="12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trongly disagree</w:t>
            </w:r>
            <w:r w:rsidRPr="006401DC">
              <w:rPr>
                <w:rFonts w:eastAsia="Times New Roman" w:cs="Times New Roman"/>
                <w:color w:val="000000"/>
              </w:rPr>
              <w:br/>
              <w:t>2. Disagree</w:t>
            </w:r>
            <w:r w:rsidRPr="006401DC">
              <w:rPr>
                <w:rFonts w:eastAsia="Times New Roman" w:cs="Times New Roman"/>
                <w:color w:val="000000"/>
              </w:rPr>
              <w:br/>
              <w:t>3. Agree</w:t>
            </w:r>
            <w:r w:rsidRPr="006401DC">
              <w:rPr>
                <w:rFonts w:eastAsia="Times New Roman" w:cs="Times New Roman"/>
                <w:color w:val="000000"/>
              </w:rPr>
              <w:br/>
              <w:t>4. Strongly agree</w:t>
            </w:r>
          </w:p>
        </w:tc>
        <w:tc>
          <w:tcPr>
            <w:tcW w:w="1471" w:type="pct"/>
            <w:gridSpan w:val="2"/>
            <w:vAlign w:val="center"/>
          </w:tcPr>
          <w:p w14:paraId="6AC7DAD0" w14:textId="0E7A93DB" w:rsidR="006B1091" w:rsidRPr="006401DC" w:rsidRDefault="006B1091" w:rsidP="00E10255">
            <w:pPr>
              <w:tabs>
                <w:tab w:val="left" w:pos="222"/>
              </w:tabs>
              <w:spacing w:line="240" w:lineRule="auto"/>
              <w:ind w:left="30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Wanawake wenye umri wa miaka 18-24</w:t>
            </w:r>
          </w:p>
        </w:tc>
        <w:tc>
          <w:tcPr>
            <w:tcW w:w="906" w:type="pct"/>
            <w:vAlign w:val="center"/>
          </w:tcPr>
          <w:p w14:paraId="10225B85" w14:textId="0F86EECF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4. Nakubaliana Kabisa</w:t>
            </w:r>
          </w:p>
        </w:tc>
      </w:tr>
      <w:tr w:rsidR="0072076B" w:rsidRPr="006401DC" w14:paraId="7DD61FE0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15856CAF" w14:textId="3E56E634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 xml:space="preserve">Providing condoms to following persons promotes sexual promiscuity </w:t>
            </w:r>
          </w:p>
        </w:tc>
        <w:tc>
          <w:tcPr>
            <w:tcW w:w="937" w:type="pct"/>
            <w:shd w:val="clear" w:color="auto" w:fill="auto"/>
          </w:tcPr>
          <w:p w14:paraId="3AA73484" w14:textId="77777777" w:rsidR="006B1091" w:rsidRPr="006401DC" w:rsidRDefault="006B1091" w:rsidP="00E10255">
            <w:pPr>
              <w:pStyle w:val="ListParagraph"/>
              <w:tabs>
                <w:tab w:val="left" w:pos="121"/>
              </w:tabs>
              <w:spacing w:line="240" w:lineRule="auto"/>
              <w:ind w:left="121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71" w:type="pct"/>
            <w:gridSpan w:val="2"/>
            <w:vAlign w:val="center"/>
          </w:tcPr>
          <w:p w14:paraId="3B96759C" w14:textId="26CA3E1F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Kugawa kondomu watu wafuatao kunakuza uasherati;</w:t>
            </w:r>
          </w:p>
        </w:tc>
        <w:tc>
          <w:tcPr>
            <w:tcW w:w="906" w:type="pct"/>
            <w:vAlign w:val="center"/>
          </w:tcPr>
          <w:p w14:paraId="162AAA5B" w14:textId="77777777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</w:p>
        </w:tc>
      </w:tr>
      <w:tr w:rsidR="0072076B" w:rsidRPr="006401DC" w14:paraId="2560D95C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58C8789B" w14:textId="7DA939C9" w:rsidR="006B1091" w:rsidRPr="006401DC" w:rsidRDefault="006B1091" w:rsidP="00E10255">
            <w:pPr>
              <w:spacing w:line="240" w:lineRule="auto"/>
              <w:ind w:left="33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unmarried adolescent girls (age 15-17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DC7AC86" w14:textId="0C5E5015" w:rsidR="006B1091" w:rsidRPr="006401DC" w:rsidRDefault="006B1091" w:rsidP="00E10255">
            <w:pPr>
              <w:pStyle w:val="ListParagraph"/>
              <w:tabs>
                <w:tab w:val="left" w:pos="121"/>
              </w:tabs>
              <w:spacing w:line="240" w:lineRule="auto"/>
              <w:ind w:left="12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trongly disagree</w:t>
            </w:r>
            <w:r w:rsidRPr="006401DC">
              <w:rPr>
                <w:rFonts w:eastAsia="Times New Roman" w:cs="Times New Roman"/>
                <w:color w:val="000000"/>
              </w:rPr>
              <w:br/>
              <w:t>2. Disagree</w:t>
            </w:r>
            <w:r w:rsidRPr="006401DC">
              <w:rPr>
                <w:rFonts w:eastAsia="Times New Roman" w:cs="Times New Roman"/>
                <w:color w:val="000000"/>
              </w:rPr>
              <w:br/>
              <w:t>3. Agree</w:t>
            </w:r>
            <w:r w:rsidRPr="006401DC">
              <w:rPr>
                <w:rFonts w:eastAsia="Times New Roman" w:cs="Times New Roman"/>
                <w:color w:val="000000"/>
              </w:rPr>
              <w:br/>
              <w:t>4. Strongly agree</w:t>
            </w:r>
          </w:p>
        </w:tc>
        <w:tc>
          <w:tcPr>
            <w:tcW w:w="1471" w:type="pct"/>
            <w:gridSpan w:val="2"/>
            <w:vAlign w:val="center"/>
          </w:tcPr>
          <w:p w14:paraId="10325ED5" w14:textId="1932F013" w:rsidR="006B1091" w:rsidRPr="006401DC" w:rsidRDefault="006B1091" w:rsidP="00E10255">
            <w:pPr>
              <w:tabs>
                <w:tab w:val="left" w:pos="222"/>
              </w:tabs>
              <w:spacing w:line="240" w:lineRule="auto"/>
              <w:ind w:left="30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Mabinti wadogo wasioolewa wenye umri wa miaka 15-17</w:t>
            </w:r>
          </w:p>
        </w:tc>
        <w:tc>
          <w:tcPr>
            <w:tcW w:w="906" w:type="pct"/>
            <w:vAlign w:val="center"/>
          </w:tcPr>
          <w:p w14:paraId="776CD629" w14:textId="5230D674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4. Nakubaliana Kabisa</w:t>
            </w:r>
          </w:p>
        </w:tc>
      </w:tr>
      <w:tr w:rsidR="0072076B" w:rsidRPr="006401DC" w14:paraId="1A2AF21B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7D490191" w14:textId="5F8ED04C" w:rsidR="006B1091" w:rsidRPr="006401DC" w:rsidRDefault="006B1091" w:rsidP="00E10255">
            <w:pPr>
              <w:spacing w:line="240" w:lineRule="auto"/>
              <w:ind w:left="33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unmarried young women (age 18-24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74CE10FB" w14:textId="324303FC" w:rsidR="006B1091" w:rsidRPr="006401DC" w:rsidRDefault="006B1091" w:rsidP="00E10255">
            <w:pPr>
              <w:pStyle w:val="ListParagraph"/>
              <w:tabs>
                <w:tab w:val="left" w:pos="121"/>
              </w:tabs>
              <w:spacing w:line="240" w:lineRule="auto"/>
              <w:ind w:left="12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trongly disagree</w:t>
            </w:r>
            <w:r w:rsidRPr="006401DC">
              <w:rPr>
                <w:rFonts w:eastAsia="Times New Roman" w:cs="Times New Roman"/>
                <w:color w:val="000000"/>
              </w:rPr>
              <w:br/>
              <w:t>2. Disagree</w:t>
            </w:r>
            <w:r w:rsidRPr="006401DC">
              <w:rPr>
                <w:rFonts w:eastAsia="Times New Roman" w:cs="Times New Roman"/>
                <w:color w:val="000000"/>
              </w:rPr>
              <w:br/>
              <w:t>3. Agree</w:t>
            </w:r>
            <w:r w:rsidRPr="006401DC">
              <w:rPr>
                <w:rFonts w:eastAsia="Times New Roman" w:cs="Times New Roman"/>
                <w:color w:val="000000"/>
              </w:rPr>
              <w:br/>
              <w:t>4. Strongly agree</w:t>
            </w:r>
          </w:p>
        </w:tc>
        <w:tc>
          <w:tcPr>
            <w:tcW w:w="1471" w:type="pct"/>
            <w:gridSpan w:val="2"/>
            <w:vAlign w:val="center"/>
          </w:tcPr>
          <w:p w14:paraId="206E7063" w14:textId="4FFCB80F" w:rsidR="006B1091" w:rsidRPr="006401DC" w:rsidRDefault="006B1091" w:rsidP="00E10255">
            <w:pPr>
              <w:tabs>
                <w:tab w:val="left" w:pos="222"/>
              </w:tabs>
              <w:spacing w:line="240" w:lineRule="auto"/>
              <w:ind w:left="30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Wanawake wadogo wasioolewa wenye umri wa miaka 18-24</w:t>
            </w:r>
          </w:p>
        </w:tc>
        <w:tc>
          <w:tcPr>
            <w:tcW w:w="906" w:type="pct"/>
            <w:vAlign w:val="center"/>
          </w:tcPr>
          <w:p w14:paraId="47DA3B8A" w14:textId="2D2DE54D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4. Nakubaliana Kabisa</w:t>
            </w:r>
          </w:p>
        </w:tc>
      </w:tr>
      <w:tr w:rsidR="0072076B" w:rsidRPr="006401DC" w14:paraId="3ACE5C62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34B2D902" w14:textId="54C28A3F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Unmarried adolescent girls should not be provided with contraceptives because Tanzanian culture does not support premarital sex.</w:t>
            </w:r>
          </w:p>
        </w:tc>
        <w:tc>
          <w:tcPr>
            <w:tcW w:w="937" w:type="pct"/>
            <w:shd w:val="clear" w:color="auto" w:fill="auto"/>
          </w:tcPr>
          <w:p w14:paraId="4C3BEF5A" w14:textId="463E7378" w:rsidR="006B1091" w:rsidRPr="006401DC" w:rsidRDefault="006B1091" w:rsidP="00E10255">
            <w:pPr>
              <w:pStyle w:val="ListParagraph"/>
              <w:tabs>
                <w:tab w:val="left" w:pos="121"/>
              </w:tabs>
              <w:spacing w:line="240" w:lineRule="auto"/>
              <w:ind w:left="12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trongly disagree</w:t>
            </w:r>
            <w:r w:rsidRPr="006401DC">
              <w:rPr>
                <w:rFonts w:eastAsia="Times New Roman" w:cs="Times New Roman"/>
                <w:color w:val="000000"/>
              </w:rPr>
              <w:br/>
              <w:t>2. Disagree</w:t>
            </w:r>
            <w:r w:rsidRPr="006401DC">
              <w:rPr>
                <w:rFonts w:eastAsia="Times New Roman" w:cs="Times New Roman"/>
                <w:color w:val="000000"/>
              </w:rPr>
              <w:br/>
              <w:t>3. Agree</w:t>
            </w:r>
            <w:r w:rsidRPr="006401DC">
              <w:rPr>
                <w:rFonts w:eastAsia="Times New Roman" w:cs="Times New Roman"/>
                <w:color w:val="000000"/>
              </w:rPr>
              <w:br/>
              <w:t>4. Strongly agree</w:t>
            </w:r>
          </w:p>
        </w:tc>
        <w:tc>
          <w:tcPr>
            <w:tcW w:w="1471" w:type="pct"/>
            <w:gridSpan w:val="2"/>
            <w:vAlign w:val="center"/>
          </w:tcPr>
          <w:p w14:paraId="325A306E" w14:textId="64E0A19A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Vijana wa kike ambao hawajaolewa hawatakiwi wapewe njia za uzazi wa mpango kwa sababu mila za kitanzania haziruhusu kufanya mapenzi kabla ya ndoa.</w:t>
            </w:r>
          </w:p>
        </w:tc>
        <w:tc>
          <w:tcPr>
            <w:tcW w:w="906" w:type="pct"/>
            <w:vAlign w:val="center"/>
          </w:tcPr>
          <w:p w14:paraId="4900B28B" w14:textId="18A47713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4. Nakubaliana Kabisa</w:t>
            </w:r>
          </w:p>
        </w:tc>
      </w:tr>
      <w:tr w:rsidR="0072076B" w:rsidRPr="006401DC" w14:paraId="465A49F2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534E15F7" w14:textId="7878DD7B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lastRenderedPageBreak/>
              <w:t xml:space="preserve">It is better to tell the following persons to abstain from sex when they ask for condoms rather than giving them condoms </w:t>
            </w:r>
          </w:p>
        </w:tc>
        <w:tc>
          <w:tcPr>
            <w:tcW w:w="937" w:type="pct"/>
            <w:shd w:val="clear" w:color="auto" w:fill="auto"/>
          </w:tcPr>
          <w:p w14:paraId="75AD9858" w14:textId="77777777" w:rsidR="006B1091" w:rsidRPr="006401DC" w:rsidRDefault="006B1091" w:rsidP="006B1091">
            <w:pPr>
              <w:pStyle w:val="ListParagraph"/>
              <w:tabs>
                <w:tab w:val="left" w:pos="406"/>
              </w:tabs>
              <w:spacing w:line="240" w:lineRule="auto"/>
              <w:ind w:left="402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71" w:type="pct"/>
            <w:gridSpan w:val="2"/>
            <w:vAlign w:val="center"/>
          </w:tcPr>
          <w:p w14:paraId="1FBA4C3A" w14:textId="4FD59FC2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t>Ni bora kuwaambia makundi yafuatayo kuacha kujamiiana pale ambapo wataomba kondomu badala ya kuwapa kondomu hizo;</w:t>
            </w:r>
          </w:p>
        </w:tc>
        <w:tc>
          <w:tcPr>
            <w:tcW w:w="906" w:type="pct"/>
            <w:vAlign w:val="center"/>
          </w:tcPr>
          <w:p w14:paraId="490B020B" w14:textId="77777777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</w:p>
        </w:tc>
      </w:tr>
      <w:tr w:rsidR="0072076B" w:rsidRPr="006401DC" w14:paraId="79FE6065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70B53539" w14:textId="477356DC" w:rsidR="006B1091" w:rsidRPr="006401DC" w:rsidRDefault="006B1091" w:rsidP="00E10255">
            <w:pPr>
              <w:spacing w:line="240" w:lineRule="auto"/>
              <w:ind w:left="33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adolescent girls (age 15-17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72C7B115" w14:textId="3A33342F" w:rsidR="006B1091" w:rsidRPr="006401DC" w:rsidRDefault="006B1091" w:rsidP="00E10255">
            <w:pPr>
              <w:pStyle w:val="ListParagraph"/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trongly disagree</w:t>
            </w:r>
            <w:r w:rsidRPr="006401DC">
              <w:rPr>
                <w:rFonts w:eastAsia="Times New Roman" w:cs="Times New Roman"/>
                <w:color w:val="000000"/>
              </w:rPr>
              <w:br/>
              <w:t>2. Disagree</w:t>
            </w:r>
            <w:r w:rsidRPr="006401DC">
              <w:rPr>
                <w:rFonts w:eastAsia="Times New Roman" w:cs="Times New Roman"/>
                <w:color w:val="000000"/>
              </w:rPr>
              <w:br/>
              <w:t>3. Agree</w:t>
            </w:r>
            <w:r w:rsidRPr="006401DC">
              <w:rPr>
                <w:rFonts w:eastAsia="Times New Roman" w:cs="Times New Roman"/>
                <w:color w:val="000000"/>
              </w:rPr>
              <w:br/>
              <w:t>4. Strongly agree</w:t>
            </w:r>
          </w:p>
        </w:tc>
        <w:tc>
          <w:tcPr>
            <w:tcW w:w="1471" w:type="pct"/>
            <w:gridSpan w:val="2"/>
            <w:vAlign w:val="center"/>
          </w:tcPr>
          <w:p w14:paraId="71E169B0" w14:textId="5965B3A2" w:rsidR="006B1091" w:rsidRPr="006401DC" w:rsidRDefault="006B1091" w:rsidP="00E10255">
            <w:pPr>
              <w:tabs>
                <w:tab w:val="left" w:pos="222"/>
              </w:tabs>
              <w:spacing w:line="240" w:lineRule="auto"/>
              <w:ind w:left="301"/>
              <w:rPr>
                <w:rFonts w:eastAsia="Times New Roman" w:cs="Times New Roman"/>
                <w:color w:val="000000"/>
              </w:rPr>
            </w:pPr>
            <w:r w:rsidRPr="006401DC">
              <w:t>Mabinti wenye umri 15-17</w:t>
            </w:r>
          </w:p>
        </w:tc>
        <w:tc>
          <w:tcPr>
            <w:tcW w:w="906" w:type="pct"/>
            <w:vAlign w:val="center"/>
          </w:tcPr>
          <w:p w14:paraId="6FA076E7" w14:textId="2DA92F69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4. Nakubaliana Kabisa</w:t>
            </w:r>
          </w:p>
        </w:tc>
      </w:tr>
      <w:tr w:rsidR="0072076B" w:rsidRPr="006401DC" w14:paraId="026DC369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12DB8A31" w14:textId="382E7311" w:rsidR="006B1091" w:rsidRPr="006401DC" w:rsidRDefault="006B1091" w:rsidP="00E10255">
            <w:pPr>
              <w:spacing w:line="240" w:lineRule="auto"/>
              <w:ind w:left="33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young women (age 18-24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B513E10" w14:textId="0255FE97" w:rsidR="006B1091" w:rsidRPr="006401DC" w:rsidRDefault="006B1091" w:rsidP="00E10255">
            <w:pPr>
              <w:pStyle w:val="ListParagraph"/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trongly disagree</w:t>
            </w:r>
            <w:r w:rsidRPr="006401DC">
              <w:rPr>
                <w:rFonts w:eastAsia="Times New Roman" w:cs="Times New Roman"/>
                <w:color w:val="000000"/>
              </w:rPr>
              <w:br/>
              <w:t>2. Disagree</w:t>
            </w:r>
            <w:r w:rsidRPr="006401DC">
              <w:rPr>
                <w:rFonts w:eastAsia="Times New Roman" w:cs="Times New Roman"/>
                <w:color w:val="000000"/>
              </w:rPr>
              <w:br/>
              <w:t>3. Agree</w:t>
            </w:r>
            <w:r w:rsidRPr="006401DC">
              <w:rPr>
                <w:rFonts w:eastAsia="Times New Roman" w:cs="Times New Roman"/>
                <w:color w:val="000000"/>
              </w:rPr>
              <w:br/>
              <w:t>4. Strongly agree</w:t>
            </w:r>
          </w:p>
        </w:tc>
        <w:tc>
          <w:tcPr>
            <w:tcW w:w="1471" w:type="pct"/>
            <w:gridSpan w:val="2"/>
            <w:vAlign w:val="center"/>
          </w:tcPr>
          <w:p w14:paraId="46C6B17F" w14:textId="38148EF1" w:rsidR="006B1091" w:rsidRPr="006401DC" w:rsidRDefault="006B1091" w:rsidP="00E10255">
            <w:pPr>
              <w:tabs>
                <w:tab w:val="left" w:pos="222"/>
              </w:tabs>
              <w:spacing w:line="240" w:lineRule="auto"/>
              <w:ind w:left="301"/>
              <w:rPr>
                <w:rFonts w:eastAsia="Times New Roman" w:cs="Times New Roman"/>
                <w:color w:val="000000"/>
              </w:rPr>
            </w:pPr>
            <w:r w:rsidRPr="006401DC">
              <w:t>Wanawake wadogo wenye umri 18-24</w:t>
            </w:r>
          </w:p>
        </w:tc>
        <w:tc>
          <w:tcPr>
            <w:tcW w:w="906" w:type="pct"/>
            <w:vAlign w:val="center"/>
          </w:tcPr>
          <w:p w14:paraId="4F942C21" w14:textId="07BC9437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4. Nakubaliana Kabisa</w:t>
            </w:r>
          </w:p>
        </w:tc>
      </w:tr>
      <w:tr w:rsidR="0072076B" w:rsidRPr="006401DC" w14:paraId="05E50846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0D6CAFBC" w14:textId="5E03FCF1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 xml:space="preserve">Adolescent girls age 15-17: 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D9E783F" w14:textId="77777777" w:rsidR="006B1091" w:rsidRPr="006401DC" w:rsidRDefault="006B1091" w:rsidP="00E10255">
            <w:pPr>
              <w:pStyle w:val="ListParagraph"/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71" w:type="pct"/>
            <w:gridSpan w:val="2"/>
            <w:vAlign w:val="center"/>
          </w:tcPr>
          <w:p w14:paraId="6377BE29" w14:textId="5A0B9299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 xml:space="preserve">Vijana wa kike wenye miaka 15-17; </w:t>
            </w:r>
          </w:p>
        </w:tc>
        <w:tc>
          <w:tcPr>
            <w:tcW w:w="906" w:type="pct"/>
            <w:vAlign w:val="center"/>
          </w:tcPr>
          <w:p w14:paraId="03C70A5B" w14:textId="77777777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</w:p>
        </w:tc>
      </w:tr>
      <w:tr w:rsidR="0072076B" w:rsidRPr="006401DC" w14:paraId="581A480E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257FC26B" w14:textId="5CA68A44" w:rsidR="006B1091" w:rsidRPr="006401DC" w:rsidRDefault="006B1091" w:rsidP="00E10255">
            <w:pPr>
              <w:spacing w:line="240" w:lineRule="auto"/>
              <w:ind w:left="33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should be ashamed to ask their provider for PrEP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315249D4" w14:textId="76518231" w:rsidR="006B1091" w:rsidRPr="006401DC" w:rsidRDefault="006B1091" w:rsidP="00E10255">
            <w:pPr>
              <w:pStyle w:val="ListParagraph"/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trongly disagree</w:t>
            </w:r>
            <w:r w:rsidRPr="006401DC">
              <w:rPr>
                <w:rFonts w:eastAsia="Times New Roman" w:cs="Times New Roman"/>
                <w:color w:val="000000"/>
              </w:rPr>
              <w:br/>
              <w:t>2. Disagree</w:t>
            </w:r>
            <w:r w:rsidRPr="006401DC">
              <w:rPr>
                <w:rFonts w:eastAsia="Times New Roman" w:cs="Times New Roman"/>
                <w:color w:val="000000"/>
              </w:rPr>
              <w:br/>
              <w:t>3. Agree</w:t>
            </w:r>
            <w:r w:rsidRPr="006401DC">
              <w:rPr>
                <w:rFonts w:eastAsia="Times New Roman" w:cs="Times New Roman"/>
                <w:color w:val="000000"/>
              </w:rPr>
              <w:br/>
              <w:t>4. Strongly agree</w:t>
            </w:r>
          </w:p>
        </w:tc>
        <w:tc>
          <w:tcPr>
            <w:tcW w:w="1471" w:type="pct"/>
            <w:gridSpan w:val="2"/>
            <w:vAlign w:val="center"/>
          </w:tcPr>
          <w:p w14:paraId="3CE72461" w14:textId="2FFC85B7" w:rsidR="006B1091" w:rsidRPr="006401DC" w:rsidRDefault="006B1091" w:rsidP="00E10255">
            <w:pPr>
              <w:tabs>
                <w:tab w:val="left" w:pos="222"/>
              </w:tabs>
              <w:spacing w:line="240" w:lineRule="auto"/>
              <w:ind w:left="30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Wanatakiwa waone haya kuomba PrEP kutoka kwa mtoa huduma wao</w:t>
            </w:r>
          </w:p>
        </w:tc>
        <w:tc>
          <w:tcPr>
            <w:tcW w:w="906" w:type="pct"/>
            <w:vAlign w:val="center"/>
          </w:tcPr>
          <w:p w14:paraId="0A6B7954" w14:textId="05A29753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4. Nakubaliana Kabisa</w:t>
            </w:r>
          </w:p>
        </w:tc>
      </w:tr>
      <w:tr w:rsidR="0072076B" w:rsidRPr="006401DC" w14:paraId="597B4E37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04BF1889" w14:textId="4993F676" w:rsidR="006B1091" w:rsidRPr="006401DC" w:rsidRDefault="006B1091" w:rsidP="00E10255">
            <w:pPr>
              <w:spacing w:line="240" w:lineRule="auto"/>
              <w:ind w:left="33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 xml:space="preserve">should not be given PrEP because they should not be having sex 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321CED41" w14:textId="4C62E642" w:rsidR="006B1091" w:rsidRPr="006401DC" w:rsidRDefault="006B1091" w:rsidP="00E10255">
            <w:pPr>
              <w:pStyle w:val="ListParagraph"/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trongly disagree</w:t>
            </w:r>
            <w:r w:rsidRPr="006401DC">
              <w:rPr>
                <w:rFonts w:eastAsia="Times New Roman" w:cs="Times New Roman"/>
                <w:color w:val="000000"/>
              </w:rPr>
              <w:br/>
              <w:t>2. Disagree</w:t>
            </w:r>
            <w:r w:rsidRPr="006401DC">
              <w:rPr>
                <w:rFonts w:eastAsia="Times New Roman" w:cs="Times New Roman"/>
                <w:color w:val="000000"/>
              </w:rPr>
              <w:br/>
              <w:t>3. Agree</w:t>
            </w:r>
            <w:r w:rsidRPr="006401DC">
              <w:rPr>
                <w:rFonts w:eastAsia="Times New Roman" w:cs="Times New Roman"/>
                <w:color w:val="000000"/>
              </w:rPr>
              <w:br/>
              <w:t>4. Strongly agree</w:t>
            </w:r>
          </w:p>
        </w:tc>
        <w:tc>
          <w:tcPr>
            <w:tcW w:w="1471" w:type="pct"/>
            <w:gridSpan w:val="2"/>
            <w:vAlign w:val="center"/>
          </w:tcPr>
          <w:p w14:paraId="1AC6A190" w14:textId="09284035" w:rsidR="006B1091" w:rsidRPr="006401DC" w:rsidRDefault="006B1091" w:rsidP="00E10255">
            <w:pPr>
              <w:tabs>
                <w:tab w:val="left" w:pos="222"/>
              </w:tabs>
              <w:spacing w:line="240" w:lineRule="auto"/>
              <w:ind w:left="30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Hawatakiwi kupewa PrEP kwa kuwa hawataki kufanya ngono</w:t>
            </w:r>
          </w:p>
        </w:tc>
        <w:tc>
          <w:tcPr>
            <w:tcW w:w="906" w:type="pct"/>
            <w:vAlign w:val="center"/>
          </w:tcPr>
          <w:p w14:paraId="5130D57F" w14:textId="6833D6A4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4. Nakubaliana Kabisa</w:t>
            </w:r>
          </w:p>
        </w:tc>
      </w:tr>
      <w:tr w:rsidR="0072076B" w:rsidRPr="006401DC" w14:paraId="6598E474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562EFE92" w14:textId="27BE43EC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Young women age 18-24: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63E90B5E" w14:textId="77777777" w:rsidR="006B1091" w:rsidRPr="006401DC" w:rsidRDefault="006B1091" w:rsidP="00E10255">
            <w:pPr>
              <w:pStyle w:val="ListParagraph"/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71" w:type="pct"/>
            <w:gridSpan w:val="2"/>
            <w:vAlign w:val="center"/>
          </w:tcPr>
          <w:p w14:paraId="7E65F74D" w14:textId="49406F41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Wanawake wenye umri mdogo wa miaka 18-24;</w:t>
            </w:r>
          </w:p>
        </w:tc>
        <w:tc>
          <w:tcPr>
            <w:tcW w:w="906" w:type="pct"/>
            <w:vAlign w:val="center"/>
          </w:tcPr>
          <w:p w14:paraId="28CD433B" w14:textId="47F8E522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4. Nakubaliana Kabisa</w:t>
            </w:r>
          </w:p>
        </w:tc>
      </w:tr>
      <w:tr w:rsidR="0072076B" w:rsidRPr="006401DC" w14:paraId="354C013A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189D3001" w14:textId="65DF73D3" w:rsidR="006B1091" w:rsidRPr="006401DC" w:rsidRDefault="006B1091" w:rsidP="00E10255">
            <w:pPr>
              <w:spacing w:line="240" w:lineRule="auto"/>
              <w:ind w:left="33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should be ashamed to ask their provider for PrEP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6147602A" w14:textId="3860E7B7" w:rsidR="006B1091" w:rsidRPr="006401DC" w:rsidRDefault="006B1091" w:rsidP="00E10255">
            <w:pPr>
              <w:pStyle w:val="ListParagraph"/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trongly disagree</w:t>
            </w:r>
            <w:r w:rsidRPr="006401DC">
              <w:rPr>
                <w:rFonts w:eastAsia="Times New Roman" w:cs="Times New Roman"/>
                <w:color w:val="000000"/>
              </w:rPr>
              <w:br/>
              <w:t>2. Disagree</w:t>
            </w:r>
            <w:r w:rsidRPr="006401DC">
              <w:rPr>
                <w:rFonts w:eastAsia="Times New Roman" w:cs="Times New Roman"/>
                <w:color w:val="000000"/>
              </w:rPr>
              <w:br/>
              <w:t>3. Agree</w:t>
            </w:r>
            <w:r w:rsidRPr="006401DC">
              <w:rPr>
                <w:rFonts w:eastAsia="Times New Roman" w:cs="Times New Roman"/>
                <w:color w:val="000000"/>
              </w:rPr>
              <w:br/>
              <w:t>4. Strongly agree</w:t>
            </w:r>
          </w:p>
        </w:tc>
        <w:tc>
          <w:tcPr>
            <w:tcW w:w="1471" w:type="pct"/>
            <w:gridSpan w:val="2"/>
            <w:vAlign w:val="center"/>
          </w:tcPr>
          <w:p w14:paraId="0A41283E" w14:textId="78A63177" w:rsidR="006B1091" w:rsidRPr="006401DC" w:rsidRDefault="006B1091" w:rsidP="00E10255">
            <w:pPr>
              <w:tabs>
                <w:tab w:val="left" w:pos="222"/>
              </w:tabs>
              <w:spacing w:line="240" w:lineRule="auto"/>
              <w:ind w:left="30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Wanatakiwa waone haya kuomba PrEP kutoka kwa mtoa huduma wao</w:t>
            </w:r>
          </w:p>
        </w:tc>
        <w:tc>
          <w:tcPr>
            <w:tcW w:w="906" w:type="pct"/>
            <w:vAlign w:val="center"/>
          </w:tcPr>
          <w:p w14:paraId="00B1851B" w14:textId="1AC4A834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4. Nakubaliana Kabisa</w:t>
            </w:r>
          </w:p>
        </w:tc>
      </w:tr>
      <w:tr w:rsidR="0072076B" w:rsidRPr="006401DC" w14:paraId="6AFFFE62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1B1897CC" w14:textId="1EE79A24" w:rsidR="006B1091" w:rsidRPr="006401DC" w:rsidRDefault="006B1091" w:rsidP="00E10255">
            <w:pPr>
              <w:spacing w:line="240" w:lineRule="auto"/>
              <w:ind w:left="33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should not be given PrEP because they should not be having sex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9841A98" w14:textId="0D22E29C" w:rsidR="006B1091" w:rsidRPr="006401DC" w:rsidRDefault="006B1091" w:rsidP="00E10255">
            <w:pPr>
              <w:pStyle w:val="ListParagraph"/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trongly disagree</w:t>
            </w:r>
            <w:r w:rsidRPr="006401DC">
              <w:rPr>
                <w:rFonts w:eastAsia="Times New Roman" w:cs="Times New Roman"/>
                <w:color w:val="000000"/>
              </w:rPr>
              <w:br/>
              <w:t>2. Disagree</w:t>
            </w:r>
            <w:r w:rsidRPr="006401DC">
              <w:rPr>
                <w:rFonts w:eastAsia="Times New Roman" w:cs="Times New Roman"/>
                <w:color w:val="000000"/>
              </w:rPr>
              <w:br/>
              <w:t>3. Agree</w:t>
            </w:r>
            <w:r w:rsidRPr="006401DC">
              <w:rPr>
                <w:rFonts w:eastAsia="Times New Roman" w:cs="Times New Roman"/>
                <w:color w:val="000000"/>
              </w:rPr>
              <w:br/>
              <w:t>4. Strongly agree</w:t>
            </w:r>
          </w:p>
        </w:tc>
        <w:tc>
          <w:tcPr>
            <w:tcW w:w="1471" w:type="pct"/>
            <w:gridSpan w:val="2"/>
            <w:vAlign w:val="center"/>
          </w:tcPr>
          <w:p w14:paraId="7BFCF682" w14:textId="0E5C3F62" w:rsidR="006B1091" w:rsidRPr="006401DC" w:rsidRDefault="006B1091" w:rsidP="00E10255">
            <w:pPr>
              <w:tabs>
                <w:tab w:val="left" w:pos="222"/>
              </w:tabs>
              <w:spacing w:line="240" w:lineRule="auto"/>
              <w:ind w:left="30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Hawatakiwi kupewa PrEP kwa kuwa hawataki kufanya ngono</w:t>
            </w:r>
          </w:p>
        </w:tc>
        <w:tc>
          <w:tcPr>
            <w:tcW w:w="906" w:type="pct"/>
            <w:vAlign w:val="center"/>
          </w:tcPr>
          <w:p w14:paraId="3289C965" w14:textId="03F85BBC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4. Nakubaliana Kabisa</w:t>
            </w:r>
          </w:p>
        </w:tc>
      </w:tr>
      <w:tr w:rsidR="00E10255" w:rsidRPr="006401DC" w14:paraId="3BC446E0" w14:textId="77777777" w:rsidTr="0072076B">
        <w:trPr>
          <w:trHeight w:val="241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349B1012" w14:textId="25E509B8" w:rsidR="00E10255" w:rsidRPr="006401DC" w:rsidRDefault="00E10255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  <w:r w:rsidRPr="00E10255">
              <w:rPr>
                <w:rFonts w:eastAsia="Times New Roman" w:cs="Times New Roman"/>
                <w:b/>
                <w:i/>
                <w:color w:val="000000"/>
              </w:rPr>
              <w:t>Behavioral Disinhibition Scale Items</w:t>
            </w:r>
          </w:p>
        </w:tc>
      </w:tr>
      <w:tr w:rsidR="0072076B" w:rsidRPr="006401DC" w14:paraId="15C241AC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00C11C67" w14:textId="541FA2A2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lastRenderedPageBreak/>
              <w:t>The use of PrEP will cause patients to engage in riskier behaviors.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5CAEF512" w14:textId="77777777" w:rsidR="006B1091" w:rsidRPr="006401DC" w:rsidRDefault="006B1091" w:rsidP="00E10255">
            <w:pPr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</w:t>
            </w:r>
            <w:r w:rsidRPr="006401DC">
              <w:rPr>
                <w:rFonts w:eastAsia="Times New Roman" w:cs="Times New Roman"/>
                <w:color w:val="000000"/>
              </w:rPr>
              <w:tab/>
              <w:t>Strongly disagree</w:t>
            </w:r>
          </w:p>
          <w:p w14:paraId="3EFC93AC" w14:textId="77777777" w:rsidR="006B1091" w:rsidRPr="006401DC" w:rsidRDefault="006B1091" w:rsidP="00E10255">
            <w:pPr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2.</w:t>
            </w:r>
            <w:r w:rsidRPr="006401DC">
              <w:rPr>
                <w:rFonts w:eastAsia="Times New Roman" w:cs="Times New Roman"/>
                <w:color w:val="000000"/>
              </w:rPr>
              <w:tab/>
              <w:t>Disagree</w:t>
            </w:r>
          </w:p>
          <w:p w14:paraId="7ABA090B" w14:textId="77777777" w:rsidR="006B1091" w:rsidRPr="006401DC" w:rsidRDefault="006B1091" w:rsidP="00E10255">
            <w:pPr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3.</w:t>
            </w:r>
            <w:r w:rsidRPr="006401DC">
              <w:rPr>
                <w:rFonts w:eastAsia="Times New Roman" w:cs="Times New Roman"/>
                <w:color w:val="000000"/>
              </w:rPr>
              <w:tab/>
              <w:t>Neither agree nor disagree</w:t>
            </w:r>
          </w:p>
          <w:p w14:paraId="4DF9E9D9" w14:textId="77777777" w:rsidR="006B1091" w:rsidRPr="006401DC" w:rsidRDefault="006B1091" w:rsidP="00E10255">
            <w:pPr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4.</w:t>
            </w:r>
            <w:r w:rsidRPr="006401DC">
              <w:rPr>
                <w:rFonts w:eastAsia="Times New Roman" w:cs="Times New Roman"/>
                <w:color w:val="000000"/>
              </w:rPr>
              <w:tab/>
              <w:t>Agree</w:t>
            </w:r>
          </w:p>
          <w:p w14:paraId="0B6B3FE9" w14:textId="078D179B" w:rsidR="006B1091" w:rsidRPr="006401DC" w:rsidRDefault="006B1091" w:rsidP="00E10255">
            <w:pPr>
              <w:pStyle w:val="ListParagraph"/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5.</w:t>
            </w:r>
            <w:r w:rsidRPr="006401DC">
              <w:rPr>
                <w:rFonts w:eastAsia="Times New Roman" w:cs="Times New Roman"/>
                <w:color w:val="000000"/>
              </w:rPr>
              <w:tab/>
              <w:t>Strongly agree</w:t>
            </w:r>
          </w:p>
        </w:tc>
        <w:tc>
          <w:tcPr>
            <w:tcW w:w="1471" w:type="pct"/>
            <w:gridSpan w:val="2"/>
            <w:vAlign w:val="center"/>
          </w:tcPr>
          <w:p w14:paraId="2C7F92BB" w14:textId="4ACF4CC1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 xml:space="preserve">Matumizi ya PrEP yatasababisha wagonjwa wajihusishe zaidi kwenye tabia hatarishi. </w:t>
            </w:r>
          </w:p>
        </w:tc>
        <w:tc>
          <w:tcPr>
            <w:tcW w:w="906" w:type="pct"/>
            <w:vAlign w:val="center"/>
          </w:tcPr>
          <w:p w14:paraId="0DC071D7" w14:textId="77777777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Siko upande wowote</w:t>
            </w:r>
          </w:p>
          <w:p w14:paraId="352CE10B" w14:textId="2ADC03E6" w:rsidR="006B1091" w:rsidRPr="006401DC" w:rsidRDefault="006B1091" w:rsidP="00E10255">
            <w:pPr>
              <w:pStyle w:val="ListParagraph"/>
              <w:spacing w:line="240" w:lineRule="auto"/>
              <w:ind w:left="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4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5. Nakubaliana Kabisa</w:t>
            </w:r>
          </w:p>
        </w:tc>
      </w:tr>
      <w:tr w:rsidR="0072076B" w:rsidRPr="006401DC" w14:paraId="4BE951B7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63AFF715" w14:textId="38F7C67E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I believe that providing PrEP endorses the risk behaviors of users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486A472" w14:textId="77777777" w:rsidR="006B1091" w:rsidRPr="006401DC" w:rsidRDefault="006B1091" w:rsidP="00E10255">
            <w:pPr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</w:t>
            </w:r>
            <w:r w:rsidRPr="006401DC">
              <w:rPr>
                <w:rFonts w:eastAsia="Times New Roman" w:cs="Times New Roman"/>
                <w:color w:val="000000"/>
              </w:rPr>
              <w:tab/>
              <w:t>Strongly disagree</w:t>
            </w:r>
          </w:p>
          <w:p w14:paraId="0C5F66A2" w14:textId="77777777" w:rsidR="006B1091" w:rsidRPr="006401DC" w:rsidRDefault="006B1091" w:rsidP="00E10255">
            <w:pPr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2.</w:t>
            </w:r>
            <w:r w:rsidRPr="006401DC">
              <w:rPr>
                <w:rFonts w:eastAsia="Times New Roman" w:cs="Times New Roman"/>
                <w:color w:val="000000"/>
              </w:rPr>
              <w:tab/>
              <w:t>Disagree</w:t>
            </w:r>
          </w:p>
          <w:p w14:paraId="42F117B0" w14:textId="77777777" w:rsidR="006B1091" w:rsidRPr="006401DC" w:rsidRDefault="006B1091" w:rsidP="00E10255">
            <w:pPr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3.</w:t>
            </w:r>
            <w:r w:rsidRPr="006401DC">
              <w:rPr>
                <w:rFonts w:eastAsia="Times New Roman" w:cs="Times New Roman"/>
                <w:color w:val="000000"/>
              </w:rPr>
              <w:tab/>
              <w:t>Neither agree nor disagree</w:t>
            </w:r>
          </w:p>
          <w:p w14:paraId="362695AD" w14:textId="77777777" w:rsidR="006B1091" w:rsidRPr="006401DC" w:rsidRDefault="006B1091" w:rsidP="00E10255">
            <w:pPr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4.</w:t>
            </w:r>
            <w:r w:rsidRPr="006401DC">
              <w:rPr>
                <w:rFonts w:eastAsia="Times New Roman" w:cs="Times New Roman"/>
                <w:color w:val="000000"/>
              </w:rPr>
              <w:tab/>
              <w:t>Agree</w:t>
            </w:r>
          </w:p>
          <w:p w14:paraId="70A6D2D1" w14:textId="0148E66B" w:rsidR="006B1091" w:rsidRPr="006401DC" w:rsidRDefault="006B1091" w:rsidP="00E10255">
            <w:pPr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5.</w:t>
            </w:r>
            <w:r w:rsidRPr="006401DC">
              <w:rPr>
                <w:rFonts w:eastAsia="Times New Roman" w:cs="Times New Roman"/>
                <w:color w:val="000000"/>
              </w:rPr>
              <w:tab/>
              <w:t>Strongly agree</w:t>
            </w:r>
          </w:p>
        </w:tc>
        <w:tc>
          <w:tcPr>
            <w:tcW w:w="1471" w:type="pct"/>
            <w:gridSpan w:val="2"/>
            <w:vAlign w:val="center"/>
          </w:tcPr>
          <w:p w14:paraId="4AF2953C" w14:textId="64BC3ECE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 xml:space="preserve">Ninaamini kwamba toaji wa PrEP unaidhinisha tabia hatarishi za watumiaji </w:t>
            </w:r>
          </w:p>
        </w:tc>
        <w:tc>
          <w:tcPr>
            <w:tcW w:w="906" w:type="pct"/>
            <w:vAlign w:val="center"/>
          </w:tcPr>
          <w:p w14:paraId="24C25DEC" w14:textId="77777777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Siko upande wowote</w:t>
            </w:r>
          </w:p>
          <w:p w14:paraId="5753FBA2" w14:textId="4F99FA0E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4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5. Nakubaliana Kabisa</w:t>
            </w:r>
          </w:p>
        </w:tc>
      </w:tr>
      <w:tr w:rsidR="0072076B" w:rsidRPr="006401DC" w14:paraId="592F1E69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6A09778E" w14:textId="3DEFD465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Providing PrEP will result in an increase in sexually transmitted diseases among patients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34B3ED33" w14:textId="77777777" w:rsidR="006B1091" w:rsidRPr="006401DC" w:rsidRDefault="006B1091" w:rsidP="00E10255">
            <w:pPr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</w:t>
            </w:r>
            <w:r w:rsidRPr="006401DC">
              <w:rPr>
                <w:rFonts w:eastAsia="Times New Roman" w:cs="Times New Roman"/>
                <w:color w:val="000000"/>
              </w:rPr>
              <w:tab/>
              <w:t>Strongly disagree</w:t>
            </w:r>
          </w:p>
          <w:p w14:paraId="759F9471" w14:textId="77777777" w:rsidR="006B1091" w:rsidRPr="006401DC" w:rsidRDefault="006B1091" w:rsidP="00E10255">
            <w:pPr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2.</w:t>
            </w:r>
            <w:r w:rsidRPr="006401DC">
              <w:rPr>
                <w:rFonts w:eastAsia="Times New Roman" w:cs="Times New Roman"/>
                <w:color w:val="000000"/>
              </w:rPr>
              <w:tab/>
              <w:t>Disagree</w:t>
            </w:r>
          </w:p>
          <w:p w14:paraId="060EA7DE" w14:textId="77777777" w:rsidR="006B1091" w:rsidRPr="006401DC" w:rsidRDefault="006B1091" w:rsidP="00E10255">
            <w:pPr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3.</w:t>
            </w:r>
            <w:r w:rsidRPr="006401DC">
              <w:rPr>
                <w:rFonts w:eastAsia="Times New Roman" w:cs="Times New Roman"/>
                <w:color w:val="000000"/>
              </w:rPr>
              <w:tab/>
              <w:t>Neither agree nor disagree</w:t>
            </w:r>
          </w:p>
          <w:p w14:paraId="7B4AAA04" w14:textId="77777777" w:rsidR="006B1091" w:rsidRPr="006401DC" w:rsidRDefault="006B1091" w:rsidP="00E10255">
            <w:pPr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4.</w:t>
            </w:r>
            <w:r w:rsidRPr="006401DC">
              <w:rPr>
                <w:rFonts w:eastAsia="Times New Roman" w:cs="Times New Roman"/>
                <w:color w:val="000000"/>
              </w:rPr>
              <w:tab/>
              <w:t>Agree</w:t>
            </w:r>
          </w:p>
          <w:p w14:paraId="083C8497" w14:textId="7A694865" w:rsidR="006B1091" w:rsidRPr="006401DC" w:rsidRDefault="006B1091" w:rsidP="00E10255">
            <w:pPr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5.</w:t>
            </w:r>
            <w:r w:rsidRPr="006401DC">
              <w:rPr>
                <w:rFonts w:eastAsia="Times New Roman" w:cs="Times New Roman"/>
                <w:color w:val="000000"/>
              </w:rPr>
              <w:tab/>
              <w:t>Strongly agree</w:t>
            </w:r>
          </w:p>
        </w:tc>
        <w:tc>
          <w:tcPr>
            <w:tcW w:w="1471" w:type="pct"/>
            <w:gridSpan w:val="2"/>
            <w:vAlign w:val="center"/>
          </w:tcPr>
          <w:p w14:paraId="14B74DF4" w14:textId="340B4F17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 xml:space="preserve">Utoaji wa PrEP utasababisha ongezeko la magonjwa ya zinaa miongoni mwa wagonjwa. </w:t>
            </w:r>
          </w:p>
        </w:tc>
        <w:tc>
          <w:tcPr>
            <w:tcW w:w="906" w:type="pct"/>
            <w:vAlign w:val="center"/>
          </w:tcPr>
          <w:p w14:paraId="30E5FDB2" w14:textId="77777777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Siko upande wowote</w:t>
            </w:r>
          </w:p>
          <w:p w14:paraId="57364CDA" w14:textId="0242756D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4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5. Nakubaliana Kabisa</w:t>
            </w:r>
          </w:p>
        </w:tc>
      </w:tr>
      <w:tr w:rsidR="0072076B" w:rsidRPr="006401DC" w14:paraId="173A1F02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73ADFAB3" w14:textId="60C159F3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 xml:space="preserve">The use of PrEP will cause adolescent girls and young women to engage in riskier sexual behaviors 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747799EA" w14:textId="74A4A181" w:rsidR="006B1091" w:rsidRPr="006401DC" w:rsidRDefault="006B1091" w:rsidP="00E10255">
            <w:pPr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trongly disagree</w:t>
            </w:r>
            <w:r w:rsidRPr="006401DC">
              <w:rPr>
                <w:rFonts w:eastAsia="Times New Roman" w:cs="Times New Roman"/>
                <w:color w:val="000000"/>
              </w:rPr>
              <w:br/>
              <w:t>2. Disagree</w:t>
            </w:r>
            <w:r w:rsidRPr="006401DC">
              <w:rPr>
                <w:rFonts w:eastAsia="Times New Roman" w:cs="Times New Roman"/>
                <w:color w:val="000000"/>
              </w:rPr>
              <w:br/>
              <w:t>3. Agree</w:t>
            </w:r>
            <w:r w:rsidRPr="006401DC">
              <w:rPr>
                <w:rFonts w:eastAsia="Times New Roman" w:cs="Times New Roman"/>
                <w:color w:val="000000"/>
              </w:rPr>
              <w:br/>
              <w:t>4. Strongly agree</w:t>
            </w:r>
          </w:p>
        </w:tc>
        <w:tc>
          <w:tcPr>
            <w:tcW w:w="1471" w:type="pct"/>
            <w:gridSpan w:val="2"/>
            <w:vAlign w:val="center"/>
          </w:tcPr>
          <w:p w14:paraId="2B588DA3" w14:textId="6AD4D715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Matumizi ya PrEP yatasababisha vijana wa kike na wanawake wenye umri mdogo wajihusishe na tabia hatarishi zaidi</w:t>
            </w:r>
          </w:p>
        </w:tc>
        <w:tc>
          <w:tcPr>
            <w:tcW w:w="906" w:type="pct"/>
            <w:vAlign w:val="center"/>
          </w:tcPr>
          <w:p w14:paraId="7F3E61C8" w14:textId="024C3F56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4. Nakubaliana Kabisa</w:t>
            </w:r>
          </w:p>
        </w:tc>
      </w:tr>
      <w:tr w:rsidR="00E10255" w:rsidRPr="006401DC" w14:paraId="75CDD00B" w14:textId="77777777" w:rsidTr="0072076B">
        <w:trPr>
          <w:trHeight w:val="241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25F652A8" w14:textId="6F538F92" w:rsidR="00E10255" w:rsidRPr="006401DC" w:rsidRDefault="00E10255" w:rsidP="00E10255">
            <w:pPr>
              <w:spacing w:line="240" w:lineRule="auto"/>
              <w:ind w:left="33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b/>
                <w:i/>
                <w:color w:val="000000"/>
              </w:rPr>
              <w:t>Patient-Centeredness</w:t>
            </w:r>
            <w:r w:rsidRPr="00E10255">
              <w:rPr>
                <w:rFonts w:eastAsia="Times New Roman" w:cs="Times New Roman"/>
                <w:b/>
                <w:i/>
                <w:color w:val="000000"/>
              </w:rPr>
              <w:t xml:space="preserve"> Scale Items</w:t>
            </w:r>
          </w:p>
        </w:tc>
      </w:tr>
      <w:tr w:rsidR="0072076B" w:rsidRPr="006401DC" w14:paraId="7E09F193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73B32E1A" w14:textId="0F2A5BBD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 xml:space="preserve">Providers encourage patients to ask questions </w:t>
            </w:r>
            <w:proofErr w:type="gramStart"/>
            <w:r w:rsidRPr="006401DC">
              <w:rPr>
                <w:rFonts w:ascii="Calibri" w:eastAsia="Times New Roman" w:hAnsi="Calibri" w:cs="Times New Roman"/>
                <w:color w:val="000000"/>
              </w:rPr>
              <w:t>in order to</w:t>
            </w:r>
            <w:proofErr w:type="gramEnd"/>
            <w:r w:rsidRPr="006401DC">
              <w:rPr>
                <w:rFonts w:ascii="Calibri" w:eastAsia="Times New Roman" w:hAnsi="Calibri" w:cs="Times New Roman"/>
                <w:color w:val="000000"/>
              </w:rPr>
              <w:t xml:space="preserve"> be responsive to the clients’ needs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3BFCA23E" w14:textId="670E1D9A" w:rsidR="006B1091" w:rsidRPr="006401DC" w:rsidRDefault="006B1091" w:rsidP="00E10255">
            <w:pPr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 Strongly dis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2. Dis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3. 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4. Strongly agree</w:t>
            </w:r>
          </w:p>
        </w:tc>
        <w:tc>
          <w:tcPr>
            <w:tcW w:w="1471" w:type="pct"/>
            <w:gridSpan w:val="2"/>
            <w:vAlign w:val="center"/>
          </w:tcPr>
          <w:p w14:paraId="65E8F5AB" w14:textId="23928E47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hAnsi="Calibri" w:cs="BentonSans-Book"/>
              </w:rPr>
              <w:t>Watoa huduma huwahamasisha wagonjwa kuuliza maswali ili watoe huduma zinazoendana na mahitaji ya wagonjwa</w:t>
            </w:r>
          </w:p>
        </w:tc>
        <w:tc>
          <w:tcPr>
            <w:tcW w:w="906" w:type="pct"/>
            <w:vAlign w:val="center"/>
          </w:tcPr>
          <w:p w14:paraId="35259676" w14:textId="4868F62F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4. Nakubaliana Kabisa</w:t>
            </w:r>
          </w:p>
        </w:tc>
      </w:tr>
      <w:tr w:rsidR="0072076B" w:rsidRPr="006401DC" w14:paraId="2CF162F5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7DB95258" w14:textId="08AA09E5" w:rsidR="006B1091" w:rsidRPr="0072076B" w:rsidRDefault="006B1091" w:rsidP="006B109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Providers ensure client privacy and confidentiality by not sharing information without the client’s permission</w:t>
            </w:r>
            <w:r w:rsidR="0072076B">
              <w:rPr>
                <w:rFonts w:ascii="Calibri" w:eastAsia="Times New Roman" w:hAnsi="Calibri" w:cs="Times New Roman"/>
                <w:color w:val="000000"/>
                <w:vertAlign w:val="superscript"/>
              </w:rPr>
              <w:t>1</w:t>
            </w:r>
          </w:p>
          <w:p w14:paraId="5E8583E5" w14:textId="77777777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37" w:type="pct"/>
            <w:shd w:val="clear" w:color="auto" w:fill="auto"/>
            <w:vAlign w:val="center"/>
          </w:tcPr>
          <w:p w14:paraId="4321CCD2" w14:textId="4999020A" w:rsidR="006B1091" w:rsidRPr="006401DC" w:rsidRDefault="006B1091" w:rsidP="00E10255">
            <w:pPr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 Strongly dis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2. Dis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3. 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4. Strongly agree</w:t>
            </w:r>
          </w:p>
        </w:tc>
        <w:tc>
          <w:tcPr>
            <w:tcW w:w="1471" w:type="pct"/>
            <w:gridSpan w:val="2"/>
            <w:vAlign w:val="center"/>
          </w:tcPr>
          <w:p w14:paraId="0DF00E15" w14:textId="77777777" w:rsidR="006B1091" w:rsidRPr="006401DC" w:rsidRDefault="006B1091" w:rsidP="006B1091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Watoa huduma huhakikisha faragha na usiri kwa kutokutoa taatifa za mteja bila ruhusa ya mteja.</w:t>
            </w:r>
          </w:p>
          <w:p w14:paraId="02BB6BF6" w14:textId="77777777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6" w:type="pct"/>
            <w:vAlign w:val="center"/>
          </w:tcPr>
          <w:p w14:paraId="6B295D69" w14:textId="4D58E3F1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4. Nakubaliana Kabisa</w:t>
            </w:r>
          </w:p>
        </w:tc>
      </w:tr>
      <w:tr w:rsidR="0072076B" w:rsidRPr="006401DC" w14:paraId="62DF678F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3C8BCBDD" w14:textId="3A5AF06B" w:rsidR="006B1091" w:rsidRPr="0072076B" w:rsidRDefault="006B1091" w:rsidP="006B1091">
            <w:pPr>
              <w:spacing w:line="240" w:lineRule="auto"/>
              <w:rPr>
                <w:rFonts w:eastAsia="Times New Roman" w:cs="Times New Roman"/>
                <w:b/>
                <w:color w:val="000000"/>
                <w:vertAlign w:val="superscript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lastRenderedPageBreak/>
              <w:t>Providers make sure to speak with adolescent clients privately (without parents or other people in the room).</w:t>
            </w:r>
            <w:r w:rsidR="0072076B">
              <w:rPr>
                <w:rFonts w:ascii="Calibri" w:eastAsia="Times New Roman" w:hAnsi="Calibri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5A18C01D" w14:textId="7658965C" w:rsidR="006B1091" w:rsidRPr="006401DC" w:rsidRDefault="006B1091" w:rsidP="00E10255">
            <w:pPr>
              <w:pStyle w:val="ListParagraph"/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 Strongly dis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2. Dis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3. 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4. Strongly agree</w:t>
            </w:r>
          </w:p>
        </w:tc>
        <w:tc>
          <w:tcPr>
            <w:tcW w:w="1471" w:type="pct"/>
            <w:gridSpan w:val="2"/>
            <w:vAlign w:val="center"/>
          </w:tcPr>
          <w:p w14:paraId="028F08C8" w14:textId="3F8D50EA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Watoa huduma wanahakikisha kuwa wanazungumza na wateja vijana kwa faragha (bila wazazi au watu wengine kuwepo katika chumba)</w:t>
            </w:r>
          </w:p>
        </w:tc>
        <w:tc>
          <w:tcPr>
            <w:tcW w:w="906" w:type="pct"/>
            <w:vAlign w:val="center"/>
          </w:tcPr>
          <w:p w14:paraId="445097E1" w14:textId="2B6606D6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4. Nakubaliana Kabisa</w:t>
            </w:r>
          </w:p>
        </w:tc>
      </w:tr>
      <w:tr w:rsidR="0072076B" w:rsidRPr="006401DC" w14:paraId="5AA6ED92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2F94BB1B" w14:textId="042113D1" w:rsidR="006B1091" w:rsidRDefault="006B1091" w:rsidP="006B1091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 xml:space="preserve">Providers take the time to understand individual client needs and circumstances 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77DAD2B2" w14:textId="0401E4C3" w:rsidR="006B1091" w:rsidRPr="006401DC" w:rsidRDefault="006B1091" w:rsidP="00E10255">
            <w:pPr>
              <w:pStyle w:val="ListParagraph"/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 Strongly dis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2. Dis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3. 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4. Strongly agree</w:t>
            </w:r>
          </w:p>
        </w:tc>
        <w:tc>
          <w:tcPr>
            <w:tcW w:w="1471" w:type="pct"/>
            <w:gridSpan w:val="2"/>
            <w:vAlign w:val="center"/>
          </w:tcPr>
          <w:p w14:paraId="20D1F957" w14:textId="57B1CA48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 xml:space="preserve">Watoa huduma hutumia muda ili kuelewa mahitaji binafsi na hali ya kila mteja </w:t>
            </w:r>
          </w:p>
        </w:tc>
        <w:tc>
          <w:tcPr>
            <w:tcW w:w="906" w:type="pct"/>
            <w:vAlign w:val="center"/>
          </w:tcPr>
          <w:p w14:paraId="3257500E" w14:textId="5AAA03E5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4. Nakubaliana Kabisa</w:t>
            </w:r>
          </w:p>
        </w:tc>
      </w:tr>
      <w:tr w:rsidR="0072076B" w:rsidRPr="006401DC" w14:paraId="005D3A3C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50F4D4A0" w14:textId="3A4DD421" w:rsidR="006B1091" w:rsidRDefault="006B1091" w:rsidP="006B1091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Providers counsel clients about HIV prevention options (e.g. male and female condoms) available to them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5B8DEF1E" w14:textId="56CFCB68" w:rsidR="006B1091" w:rsidRPr="006401DC" w:rsidRDefault="006B1091" w:rsidP="00E10255">
            <w:pPr>
              <w:pStyle w:val="ListParagraph"/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 Strongly dis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2. Dis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3. 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4. Strongly agree</w:t>
            </w:r>
          </w:p>
        </w:tc>
        <w:tc>
          <w:tcPr>
            <w:tcW w:w="1471" w:type="pct"/>
            <w:gridSpan w:val="2"/>
            <w:vAlign w:val="center"/>
          </w:tcPr>
          <w:p w14:paraId="6F1B2870" w14:textId="7CBB3150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 xml:space="preserve">Watoa huduma hushauri wateja kuhusu njia za kuzuia maambukizi ya VVU zinazopatikana kwa ajili yao (mfano kondomu za kike na za kimue) </w:t>
            </w:r>
          </w:p>
        </w:tc>
        <w:tc>
          <w:tcPr>
            <w:tcW w:w="906" w:type="pct"/>
            <w:vAlign w:val="center"/>
          </w:tcPr>
          <w:p w14:paraId="7FEB4905" w14:textId="345FD6C7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4. Nakubaliana Kabisa</w:t>
            </w:r>
          </w:p>
        </w:tc>
      </w:tr>
      <w:tr w:rsidR="0072076B" w:rsidRPr="006401DC" w14:paraId="47238C07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138FB530" w14:textId="4DC5FB55" w:rsidR="006B1091" w:rsidRPr="0072076B" w:rsidRDefault="006B1091" w:rsidP="006B1091">
            <w:pPr>
              <w:spacing w:line="240" w:lineRule="auto"/>
              <w:rPr>
                <w:rFonts w:eastAsia="Times New Roman" w:cs="Times New Roman"/>
                <w:b/>
                <w:color w:val="000000"/>
                <w:vertAlign w:val="superscript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 xml:space="preserve">Providers assess clients’ knowledge gaps in clients about HIV prevention and treatment </w:t>
            </w:r>
            <w:proofErr w:type="gramStart"/>
            <w:r w:rsidRPr="006401DC">
              <w:rPr>
                <w:rFonts w:ascii="Calibri" w:eastAsia="Times New Roman" w:hAnsi="Calibri" w:cs="Times New Roman"/>
                <w:color w:val="000000"/>
              </w:rPr>
              <w:t>in order to</w:t>
            </w:r>
            <w:proofErr w:type="gramEnd"/>
            <w:r w:rsidRPr="006401DC">
              <w:rPr>
                <w:rFonts w:ascii="Calibri" w:eastAsia="Times New Roman" w:hAnsi="Calibri" w:cs="Times New Roman"/>
                <w:color w:val="000000"/>
              </w:rPr>
              <w:t xml:space="preserve"> determine the level of information to provide</w:t>
            </w:r>
            <w:r w:rsidR="0072076B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B26BE6B" w14:textId="0FED2618" w:rsidR="006B1091" w:rsidRPr="006401DC" w:rsidRDefault="006B1091" w:rsidP="00E10255">
            <w:pPr>
              <w:pStyle w:val="ListParagraph"/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 Strongly dis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2. Dis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3. 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4. Strongly agree</w:t>
            </w:r>
          </w:p>
        </w:tc>
        <w:tc>
          <w:tcPr>
            <w:tcW w:w="1471" w:type="pct"/>
            <w:gridSpan w:val="2"/>
            <w:vAlign w:val="center"/>
          </w:tcPr>
          <w:p w14:paraId="6863D7C1" w14:textId="17DB207E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 xml:space="preserve">Watoa huduma hutathmini mapungufu kwenye ufahamu wa wateja kuhusu kinga na matibabu ya VVU ili kuamua kiwango cha taarifa za kuwapatia. </w:t>
            </w:r>
          </w:p>
        </w:tc>
        <w:tc>
          <w:tcPr>
            <w:tcW w:w="906" w:type="pct"/>
            <w:vAlign w:val="center"/>
          </w:tcPr>
          <w:p w14:paraId="5959050C" w14:textId="4C7A36F9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4. Nakubaliana Kabisa</w:t>
            </w:r>
          </w:p>
        </w:tc>
      </w:tr>
      <w:tr w:rsidR="0072076B" w:rsidRPr="006401DC" w14:paraId="5B716B35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39BFCD3F" w14:textId="079BC6F3" w:rsidR="006B1091" w:rsidRDefault="006B1091" w:rsidP="006B1091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Providers provide the necessary information of HIV prevention options, including instructions on use and follow-up required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E31C886" w14:textId="7E2C1F9B" w:rsidR="006B1091" w:rsidRPr="006401DC" w:rsidRDefault="006B1091" w:rsidP="00E10255">
            <w:pPr>
              <w:pStyle w:val="ListParagraph"/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 Strongly dis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2. Dis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3. 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4. Strongly agree</w:t>
            </w:r>
          </w:p>
        </w:tc>
        <w:tc>
          <w:tcPr>
            <w:tcW w:w="1471" w:type="pct"/>
            <w:gridSpan w:val="2"/>
            <w:vAlign w:val="center"/>
          </w:tcPr>
          <w:p w14:paraId="26E67FF8" w14:textId="7DC57A83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 xml:space="preserve">Watoa huduma hutoa taarifa muhimu kuhusu namna za kujikinga na VVU, ikijumuishwa na maelekezo ya matumizi na ufuatiliaji unaotakiwa  </w:t>
            </w:r>
          </w:p>
        </w:tc>
        <w:tc>
          <w:tcPr>
            <w:tcW w:w="906" w:type="pct"/>
            <w:vAlign w:val="center"/>
          </w:tcPr>
          <w:p w14:paraId="73C804EA" w14:textId="1BF9E183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4. Nakubaliana Kabisa</w:t>
            </w:r>
          </w:p>
        </w:tc>
      </w:tr>
      <w:tr w:rsidR="0072076B" w:rsidRPr="006401DC" w14:paraId="015F3F77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292AC72B" w14:textId="5C4D240C" w:rsidR="006B1091" w:rsidRDefault="006B1091" w:rsidP="006B1091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Providers counsel clients about HIV testing and repeat testing.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69277A36" w14:textId="166CC8D0" w:rsidR="006B1091" w:rsidRPr="006401DC" w:rsidRDefault="006B1091" w:rsidP="00E10255">
            <w:pPr>
              <w:pStyle w:val="ListParagraph"/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 Strongly dis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2. Dis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3. 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4. Strongly agree</w:t>
            </w:r>
          </w:p>
        </w:tc>
        <w:tc>
          <w:tcPr>
            <w:tcW w:w="1471" w:type="pct"/>
            <w:gridSpan w:val="2"/>
            <w:vAlign w:val="center"/>
          </w:tcPr>
          <w:p w14:paraId="2A884F4C" w14:textId="66608EFB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Watoa huduma hushauri wateja kuhusu upimaji na kurudia kupima.</w:t>
            </w:r>
          </w:p>
        </w:tc>
        <w:tc>
          <w:tcPr>
            <w:tcW w:w="906" w:type="pct"/>
            <w:vAlign w:val="center"/>
          </w:tcPr>
          <w:p w14:paraId="4A56DCBE" w14:textId="215A0E99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4. Nakubaliana Kabisa</w:t>
            </w:r>
          </w:p>
        </w:tc>
      </w:tr>
      <w:tr w:rsidR="0072076B" w:rsidRPr="006401DC" w14:paraId="1730D421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3E1274EC" w14:textId="7E4A5427" w:rsidR="006B1091" w:rsidRPr="0072076B" w:rsidRDefault="006B1091" w:rsidP="006B1091">
            <w:pPr>
              <w:spacing w:line="240" w:lineRule="auto"/>
              <w:rPr>
                <w:rFonts w:eastAsia="Times New Roman" w:cs="Times New Roman"/>
                <w:b/>
                <w:color w:val="000000"/>
                <w:vertAlign w:val="superscript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Providers treat adolescents and young adults with dignity and respect</w:t>
            </w:r>
            <w:r w:rsidR="0072076B">
              <w:rPr>
                <w:rFonts w:ascii="Calibri" w:eastAsia="Times New Roman" w:hAnsi="Calibri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651C6085" w14:textId="6266E449" w:rsidR="006B1091" w:rsidRPr="006401DC" w:rsidRDefault="006B1091" w:rsidP="00E10255">
            <w:pPr>
              <w:pStyle w:val="ListParagraph"/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 Strongly dis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2. Dis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3. 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4. Strongly agree</w:t>
            </w:r>
          </w:p>
        </w:tc>
        <w:tc>
          <w:tcPr>
            <w:tcW w:w="1471" w:type="pct"/>
            <w:gridSpan w:val="2"/>
            <w:vAlign w:val="center"/>
          </w:tcPr>
          <w:p w14:paraId="0CAFAB02" w14:textId="2050C0FA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Watoa huduma huwahudumia vijana kwa kuwaheshimu na staha.</w:t>
            </w:r>
          </w:p>
        </w:tc>
        <w:tc>
          <w:tcPr>
            <w:tcW w:w="906" w:type="pct"/>
            <w:vAlign w:val="center"/>
          </w:tcPr>
          <w:p w14:paraId="4A40134A" w14:textId="55080558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4. Nakubaliana Kabisa</w:t>
            </w:r>
          </w:p>
        </w:tc>
      </w:tr>
      <w:tr w:rsidR="0072076B" w:rsidRPr="006401DC" w14:paraId="3990FBC4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4746AC16" w14:textId="3F47CA24" w:rsidR="006B1091" w:rsidRPr="0072076B" w:rsidRDefault="006B1091" w:rsidP="006B1091">
            <w:pPr>
              <w:spacing w:line="240" w:lineRule="auto"/>
              <w:rPr>
                <w:rFonts w:eastAsia="Times New Roman" w:cs="Times New Roman"/>
                <w:b/>
                <w:color w:val="000000"/>
                <w:vertAlign w:val="superscript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Providers use language clients understand to explain what is happening during the visit.</w:t>
            </w:r>
            <w:r w:rsidR="0072076B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7D44A75F" w14:textId="3D04F113" w:rsidR="006B1091" w:rsidRPr="006401DC" w:rsidRDefault="006B1091" w:rsidP="00E10255">
            <w:pPr>
              <w:pStyle w:val="ListParagraph"/>
              <w:tabs>
                <w:tab w:val="left" w:pos="76"/>
              </w:tabs>
              <w:spacing w:line="240" w:lineRule="auto"/>
              <w:ind w:left="7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 Strongly dis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2. Dis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3. 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4. Strongly agree</w:t>
            </w:r>
          </w:p>
        </w:tc>
        <w:tc>
          <w:tcPr>
            <w:tcW w:w="1471" w:type="pct"/>
            <w:gridSpan w:val="2"/>
            <w:vAlign w:val="center"/>
          </w:tcPr>
          <w:p w14:paraId="4DD5F07B" w14:textId="01A1484A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Watoa huduma wanatumia lugha ambayo wateja wanaielewa katika kueleza kile kinachotokea wakati wa ziara.</w:t>
            </w:r>
          </w:p>
        </w:tc>
        <w:tc>
          <w:tcPr>
            <w:tcW w:w="906" w:type="pct"/>
            <w:vAlign w:val="center"/>
          </w:tcPr>
          <w:p w14:paraId="23777A06" w14:textId="235EDEF4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4. Nakubaliana Kabisa</w:t>
            </w:r>
          </w:p>
        </w:tc>
      </w:tr>
      <w:tr w:rsidR="0072076B" w:rsidRPr="006401DC" w14:paraId="1B16BB25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74913FC0" w14:textId="13FC7BEF" w:rsidR="006B1091" w:rsidRDefault="006B1091" w:rsidP="006B1091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 xml:space="preserve">Technically </w:t>
            </w:r>
            <w:r w:rsidR="000110C5">
              <w:rPr>
                <w:rFonts w:eastAsia="Times New Roman" w:cs="Times New Roman"/>
                <w:b/>
                <w:color w:val="000000"/>
              </w:rPr>
              <w:t>c</w:t>
            </w:r>
            <w:r>
              <w:rPr>
                <w:rFonts w:eastAsia="Times New Roman" w:cs="Times New Roman"/>
                <w:b/>
                <w:color w:val="000000"/>
              </w:rPr>
              <w:t xml:space="preserve">ompetent </w:t>
            </w:r>
            <w:r w:rsidR="000110C5">
              <w:rPr>
                <w:rFonts w:eastAsia="Times New Roman" w:cs="Times New Roman"/>
                <w:b/>
                <w:color w:val="000000"/>
              </w:rPr>
              <w:t>c</w:t>
            </w:r>
            <w:r>
              <w:rPr>
                <w:rFonts w:eastAsia="Times New Roman" w:cs="Times New Roman"/>
                <w:b/>
                <w:color w:val="000000"/>
              </w:rPr>
              <w:t>are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347A3B6" w14:textId="77777777" w:rsidR="006B1091" w:rsidRPr="006401DC" w:rsidRDefault="006B1091" w:rsidP="006B1091">
            <w:pPr>
              <w:pStyle w:val="ListParagraph"/>
              <w:tabs>
                <w:tab w:val="left" w:pos="406"/>
              </w:tabs>
              <w:spacing w:line="240" w:lineRule="auto"/>
              <w:ind w:left="402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71" w:type="pct"/>
            <w:gridSpan w:val="2"/>
            <w:vAlign w:val="center"/>
          </w:tcPr>
          <w:p w14:paraId="6E603370" w14:textId="77777777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6" w:type="pct"/>
            <w:vAlign w:val="center"/>
          </w:tcPr>
          <w:p w14:paraId="7BA243FA" w14:textId="77777777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</w:p>
        </w:tc>
      </w:tr>
      <w:tr w:rsidR="0072076B" w:rsidRPr="006401DC" w14:paraId="2636FBC0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7E26F686" w14:textId="43FFE9AC" w:rsidR="006B1091" w:rsidRDefault="006B1091" w:rsidP="006B1091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lastRenderedPageBreak/>
              <w:t>Do the following documents (e.g., guideline, manual) exist at this facility?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37CC6C37" w14:textId="77777777" w:rsidR="006B1091" w:rsidRPr="006401DC" w:rsidRDefault="006B1091" w:rsidP="006B1091">
            <w:pPr>
              <w:pStyle w:val="ListParagraph"/>
              <w:tabs>
                <w:tab w:val="left" w:pos="406"/>
              </w:tabs>
              <w:spacing w:line="240" w:lineRule="auto"/>
              <w:ind w:left="402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71" w:type="pct"/>
            <w:gridSpan w:val="2"/>
            <w:vAlign w:val="center"/>
          </w:tcPr>
          <w:p w14:paraId="3860456F" w14:textId="4BB454D5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Je, nyaraka zifuatazo (kwa mfano, miongozo) zipo katika kituo hiki?</w:t>
            </w:r>
          </w:p>
        </w:tc>
        <w:tc>
          <w:tcPr>
            <w:tcW w:w="906" w:type="pct"/>
            <w:vAlign w:val="center"/>
          </w:tcPr>
          <w:p w14:paraId="605489CA" w14:textId="77777777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</w:p>
        </w:tc>
      </w:tr>
      <w:tr w:rsidR="0072076B" w:rsidRPr="006401DC" w14:paraId="260A1234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399B6C4A" w14:textId="6027580D" w:rsidR="006B1091" w:rsidRDefault="006B1091" w:rsidP="0072076B">
            <w:pPr>
              <w:spacing w:line="240" w:lineRule="auto"/>
              <w:ind w:left="330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Voluntary counseling and testing guidelines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6069E168" w14:textId="77777777" w:rsidR="006B1091" w:rsidRPr="006401DC" w:rsidRDefault="006B1091" w:rsidP="007207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  Yes</w:t>
            </w:r>
          </w:p>
          <w:p w14:paraId="58F94831" w14:textId="77777777" w:rsidR="006B1091" w:rsidRPr="006401DC" w:rsidRDefault="006B1091" w:rsidP="007207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2.  No</w:t>
            </w:r>
          </w:p>
          <w:p w14:paraId="1A962C5A" w14:textId="6E5371D7" w:rsidR="006B1091" w:rsidRPr="006401DC" w:rsidRDefault="006B1091" w:rsidP="0072076B">
            <w:pPr>
              <w:pStyle w:val="ListParagraph"/>
              <w:tabs>
                <w:tab w:val="left" w:pos="406"/>
              </w:tabs>
              <w:spacing w:line="240" w:lineRule="auto"/>
              <w:ind w:left="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3.  Don’t Know</w:t>
            </w:r>
          </w:p>
        </w:tc>
        <w:tc>
          <w:tcPr>
            <w:tcW w:w="1471" w:type="pct"/>
            <w:gridSpan w:val="2"/>
            <w:vAlign w:val="center"/>
          </w:tcPr>
          <w:p w14:paraId="0E302787" w14:textId="1243307B" w:rsidR="006B1091" w:rsidRPr="006401DC" w:rsidRDefault="006B1091" w:rsidP="0072076B">
            <w:pPr>
              <w:tabs>
                <w:tab w:val="left" w:pos="301"/>
              </w:tabs>
              <w:spacing w:line="240" w:lineRule="auto"/>
              <w:ind w:left="30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Miongozo ya ushauri nasaha na upimaji wa hiari</w:t>
            </w:r>
          </w:p>
        </w:tc>
        <w:tc>
          <w:tcPr>
            <w:tcW w:w="906" w:type="pct"/>
            <w:vAlign w:val="center"/>
          </w:tcPr>
          <w:p w14:paraId="36A79D66" w14:textId="77777777" w:rsidR="006B1091" w:rsidRPr="006401DC" w:rsidRDefault="006B1091" w:rsidP="007207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  Ndiyo</w:t>
            </w:r>
          </w:p>
          <w:p w14:paraId="574E2D2B" w14:textId="77777777" w:rsidR="006B1091" w:rsidRPr="006401DC" w:rsidRDefault="006B1091" w:rsidP="007207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2.  Hapana</w:t>
            </w:r>
          </w:p>
          <w:p w14:paraId="68692DAC" w14:textId="6D279FAA" w:rsidR="006B1091" w:rsidRPr="006401DC" w:rsidRDefault="006B1091" w:rsidP="0072076B">
            <w:pPr>
              <w:pStyle w:val="ListParagraph"/>
              <w:spacing w:line="240" w:lineRule="auto"/>
              <w:ind w:left="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3.  Sifahamu</w:t>
            </w:r>
          </w:p>
        </w:tc>
      </w:tr>
      <w:tr w:rsidR="0072076B" w:rsidRPr="006401DC" w14:paraId="51247D4D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5FCA8530" w14:textId="24251CD1" w:rsidR="006B1091" w:rsidRDefault="006B1091" w:rsidP="0072076B">
            <w:pPr>
              <w:spacing w:line="240" w:lineRule="auto"/>
              <w:ind w:left="330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HIV treatment guidelines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3ECF52AC" w14:textId="77777777" w:rsidR="006B1091" w:rsidRPr="006401DC" w:rsidRDefault="006B1091" w:rsidP="007207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  Yes</w:t>
            </w:r>
          </w:p>
          <w:p w14:paraId="32A354AC" w14:textId="77777777" w:rsidR="006B1091" w:rsidRPr="006401DC" w:rsidRDefault="006B1091" w:rsidP="007207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2.  No</w:t>
            </w:r>
          </w:p>
          <w:p w14:paraId="77647885" w14:textId="3EF40933" w:rsidR="006B1091" w:rsidRPr="006401DC" w:rsidRDefault="006B1091" w:rsidP="0072076B">
            <w:pPr>
              <w:pStyle w:val="ListParagraph"/>
              <w:tabs>
                <w:tab w:val="left" w:pos="406"/>
              </w:tabs>
              <w:spacing w:line="240" w:lineRule="auto"/>
              <w:ind w:left="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3.  Don’t Know</w:t>
            </w:r>
          </w:p>
        </w:tc>
        <w:tc>
          <w:tcPr>
            <w:tcW w:w="1471" w:type="pct"/>
            <w:gridSpan w:val="2"/>
            <w:vAlign w:val="center"/>
          </w:tcPr>
          <w:p w14:paraId="647090B5" w14:textId="3311C4A4" w:rsidR="006B1091" w:rsidRPr="006401DC" w:rsidRDefault="006B1091" w:rsidP="0072076B">
            <w:pPr>
              <w:tabs>
                <w:tab w:val="left" w:pos="301"/>
              </w:tabs>
              <w:spacing w:line="240" w:lineRule="auto"/>
              <w:ind w:left="30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Miongozo ya tiba ya VVU</w:t>
            </w:r>
          </w:p>
        </w:tc>
        <w:tc>
          <w:tcPr>
            <w:tcW w:w="906" w:type="pct"/>
            <w:vAlign w:val="center"/>
          </w:tcPr>
          <w:p w14:paraId="4BB19C9F" w14:textId="77777777" w:rsidR="006B1091" w:rsidRPr="006401DC" w:rsidRDefault="006B1091" w:rsidP="007207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  Ndiyo</w:t>
            </w:r>
          </w:p>
          <w:p w14:paraId="77D25FD1" w14:textId="77777777" w:rsidR="006B1091" w:rsidRPr="006401DC" w:rsidRDefault="006B1091" w:rsidP="007207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2.  Hapana</w:t>
            </w:r>
          </w:p>
          <w:p w14:paraId="4D6C5C79" w14:textId="5CB2CFE2" w:rsidR="006B1091" w:rsidRPr="006401DC" w:rsidRDefault="006B1091" w:rsidP="0072076B">
            <w:pPr>
              <w:pStyle w:val="ListParagraph"/>
              <w:spacing w:line="240" w:lineRule="auto"/>
              <w:ind w:left="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3.  Sifahamu</w:t>
            </w:r>
          </w:p>
        </w:tc>
      </w:tr>
      <w:tr w:rsidR="0072076B" w:rsidRPr="006401DC" w14:paraId="593EF609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2E1A24CB" w14:textId="52DDEDC9" w:rsidR="006B1091" w:rsidRDefault="006B1091" w:rsidP="0072076B">
            <w:pPr>
              <w:spacing w:line="240" w:lineRule="auto"/>
              <w:ind w:left="330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STI management and treatment guidelines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26F82C4F" w14:textId="77777777" w:rsidR="006B1091" w:rsidRPr="006401DC" w:rsidRDefault="006B1091" w:rsidP="007207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  Yes</w:t>
            </w:r>
          </w:p>
          <w:p w14:paraId="19C8A8F2" w14:textId="77777777" w:rsidR="006B1091" w:rsidRPr="006401DC" w:rsidRDefault="006B1091" w:rsidP="007207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2.  No</w:t>
            </w:r>
          </w:p>
          <w:p w14:paraId="3C0251A5" w14:textId="42060203" w:rsidR="006B1091" w:rsidRPr="006401DC" w:rsidRDefault="006B1091" w:rsidP="0072076B">
            <w:pPr>
              <w:pStyle w:val="ListParagraph"/>
              <w:tabs>
                <w:tab w:val="left" w:pos="406"/>
              </w:tabs>
              <w:spacing w:line="240" w:lineRule="auto"/>
              <w:ind w:left="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3.  Don’t Know</w:t>
            </w:r>
          </w:p>
        </w:tc>
        <w:tc>
          <w:tcPr>
            <w:tcW w:w="1471" w:type="pct"/>
            <w:gridSpan w:val="2"/>
            <w:vAlign w:val="center"/>
          </w:tcPr>
          <w:p w14:paraId="4002EEDF" w14:textId="7B880C78" w:rsidR="006B1091" w:rsidRPr="006401DC" w:rsidRDefault="006B1091" w:rsidP="0072076B">
            <w:pPr>
              <w:tabs>
                <w:tab w:val="left" w:pos="301"/>
              </w:tabs>
              <w:spacing w:line="240" w:lineRule="auto"/>
              <w:ind w:left="30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Miongozo ya udhibiti na matibabu ya magonjwa ya zinaa</w:t>
            </w:r>
          </w:p>
        </w:tc>
        <w:tc>
          <w:tcPr>
            <w:tcW w:w="906" w:type="pct"/>
            <w:vAlign w:val="center"/>
          </w:tcPr>
          <w:p w14:paraId="2D536090" w14:textId="77777777" w:rsidR="006B1091" w:rsidRPr="006401DC" w:rsidRDefault="006B1091" w:rsidP="007207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  Ndiyo</w:t>
            </w:r>
          </w:p>
          <w:p w14:paraId="72AC4FA6" w14:textId="77777777" w:rsidR="006B1091" w:rsidRPr="006401DC" w:rsidRDefault="006B1091" w:rsidP="007207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2.  Hapana</w:t>
            </w:r>
          </w:p>
          <w:p w14:paraId="4B92C93D" w14:textId="57787D41" w:rsidR="006B1091" w:rsidRPr="006401DC" w:rsidRDefault="006B1091" w:rsidP="0072076B">
            <w:pPr>
              <w:pStyle w:val="ListParagraph"/>
              <w:spacing w:line="240" w:lineRule="auto"/>
              <w:ind w:left="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3.  Sifahamu</w:t>
            </w:r>
          </w:p>
        </w:tc>
      </w:tr>
      <w:tr w:rsidR="0072076B" w:rsidRPr="006401DC" w14:paraId="2F36DF30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7FDE2BD4" w14:textId="4469FA75" w:rsidR="006B1091" w:rsidRDefault="006B1091" w:rsidP="0072076B">
            <w:pPr>
              <w:spacing w:line="240" w:lineRule="auto"/>
              <w:ind w:left="330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Confidentiality guidelines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30BA3E29" w14:textId="77777777" w:rsidR="006B1091" w:rsidRPr="006401DC" w:rsidRDefault="006B1091" w:rsidP="007207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  Yes</w:t>
            </w:r>
          </w:p>
          <w:p w14:paraId="73EF74B2" w14:textId="77777777" w:rsidR="006B1091" w:rsidRPr="006401DC" w:rsidRDefault="006B1091" w:rsidP="007207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2.  No</w:t>
            </w:r>
          </w:p>
          <w:p w14:paraId="09445C5B" w14:textId="445CCDA5" w:rsidR="006B1091" w:rsidRPr="006401DC" w:rsidRDefault="006B1091" w:rsidP="0072076B">
            <w:pPr>
              <w:pStyle w:val="ListParagraph"/>
              <w:tabs>
                <w:tab w:val="left" w:pos="406"/>
              </w:tabs>
              <w:spacing w:line="240" w:lineRule="auto"/>
              <w:ind w:left="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3.  Don’t Know</w:t>
            </w:r>
          </w:p>
        </w:tc>
        <w:tc>
          <w:tcPr>
            <w:tcW w:w="1471" w:type="pct"/>
            <w:gridSpan w:val="2"/>
            <w:vAlign w:val="center"/>
          </w:tcPr>
          <w:p w14:paraId="1E97B7BF" w14:textId="374A0BE2" w:rsidR="006B1091" w:rsidRPr="006401DC" w:rsidRDefault="006B1091" w:rsidP="0072076B">
            <w:pPr>
              <w:tabs>
                <w:tab w:val="left" w:pos="301"/>
              </w:tabs>
              <w:spacing w:line="240" w:lineRule="auto"/>
              <w:ind w:left="30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Muongozo wa usiri</w:t>
            </w:r>
          </w:p>
        </w:tc>
        <w:tc>
          <w:tcPr>
            <w:tcW w:w="906" w:type="pct"/>
            <w:vAlign w:val="center"/>
          </w:tcPr>
          <w:p w14:paraId="2EB6A7E2" w14:textId="77777777" w:rsidR="006B1091" w:rsidRPr="006401DC" w:rsidRDefault="006B1091" w:rsidP="007207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  Ndiyo</w:t>
            </w:r>
          </w:p>
          <w:p w14:paraId="30534738" w14:textId="77777777" w:rsidR="006B1091" w:rsidRPr="006401DC" w:rsidRDefault="006B1091" w:rsidP="007207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2.  Hapana</w:t>
            </w:r>
          </w:p>
          <w:p w14:paraId="3D70E611" w14:textId="05DFF914" w:rsidR="006B1091" w:rsidRPr="006401DC" w:rsidRDefault="006B1091" w:rsidP="0072076B">
            <w:pPr>
              <w:pStyle w:val="ListParagraph"/>
              <w:spacing w:line="240" w:lineRule="auto"/>
              <w:ind w:left="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3.  Sifahamu</w:t>
            </w:r>
          </w:p>
        </w:tc>
      </w:tr>
      <w:tr w:rsidR="0072076B" w:rsidRPr="006401DC" w14:paraId="7FCD8F32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3B313B25" w14:textId="7C631D8C" w:rsidR="006B1091" w:rsidRDefault="006B1091" w:rsidP="0072076B">
            <w:pPr>
              <w:spacing w:line="240" w:lineRule="auto"/>
              <w:ind w:left="330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Informed consent guidelines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171874A" w14:textId="77777777" w:rsidR="006B1091" w:rsidRPr="006401DC" w:rsidRDefault="006B1091" w:rsidP="007207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  Yes</w:t>
            </w:r>
          </w:p>
          <w:p w14:paraId="7B5FC612" w14:textId="77777777" w:rsidR="006B1091" w:rsidRPr="006401DC" w:rsidRDefault="006B1091" w:rsidP="007207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2.  No</w:t>
            </w:r>
          </w:p>
          <w:p w14:paraId="6AB6D986" w14:textId="243E967B" w:rsidR="006B1091" w:rsidRPr="006401DC" w:rsidRDefault="006B1091" w:rsidP="0072076B">
            <w:pPr>
              <w:pStyle w:val="ListParagraph"/>
              <w:tabs>
                <w:tab w:val="left" w:pos="406"/>
              </w:tabs>
              <w:spacing w:line="240" w:lineRule="auto"/>
              <w:ind w:left="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3.  Don’t Know</w:t>
            </w:r>
          </w:p>
        </w:tc>
        <w:tc>
          <w:tcPr>
            <w:tcW w:w="1471" w:type="pct"/>
            <w:gridSpan w:val="2"/>
            <w:vAlign w:val="center"/>
          </w:tcPr>
          <w:p w14:paraId="03C3D6C7" w14:textId="101FA7F5" w:rsidR="006B1091" w:rsidRPr="006401DC" w:rsidRDefault="006B1091" w:rsidP="0072076B">
            <w:pPr>
              <w:tabs>
                <w:tab w:val="left" w:pos="301"/>
              </w:tabs>
              <w:spacing w:line="240" w:lineRule="auto"/>
              <w:ind w:left="30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Muongozo wa utoaji ridhaa</w:t>
            </w:r>
          </w:p>
        </w:tc>
        <w:tc>
          <w:tcPr>
            <w:tcW w:w="906" w:type="pct"/>
            <w:vAlign w:val="center"/>
          </w:tcPr>
          <w:p w14:paraId="297B091E" w14:textId="77777777" w:rsidR="006B1091" w:rsidRPr="006401DC" w:rsidRDefault="006B1091" w:rsidP="007207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  Ndiyo</w:t>
            </w:r>
          </w:p>
          <w:p w14:paraId="701996B1" w14:textId="77777777" w:rsidR="006B1091" w:rsidRPr="006401DC" w:rsidRDefault="006B1091" w:rsidP="007207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2.  Hapana</w:t>
            </w:r>
          </w:p>
          <w:p w14:paraId="0B1355C1" w14:textId="20B6F97E" w:rsidR="006B1091" w:rsidRPr="006401DC" w:rsidRDefault="006B1091" w:rsidP="0072076B">
            <w:pPr>
              <w:pStyle w:val="ListParagraph"/>
              <w:spacing w:line="240" w:lineRule="auto"/>
              <w:ind w:left="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3.  Sifahamu</w:t>
            </w:r>
          </w:p>
        </w:tc>
      </w:tr>
      <w:tr w:rsidR="0072076B" w:rsidRPr="006401DC" w14:paraId="7A979E85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3E4737AB" w14:textId="268E0D8C" w:rsidR="006B1091" w:rsidRDefault="006B1091" w:rsidP="0072076B">
            <w:pPr>
              <w:spacing w:line="240" w:lineRule="auto"/>
              <w:ind w:left="330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Post exposure prophylaxis guidelines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32AA853C" w14:textId="77777777" w:rsidR="006B1091" w:rsidRPr="006401DC" w:rsidRDefault="006B1091" w:rsidP="007207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  Yes</w:t>
            </w:r>
          </w:p>
          <w:p w14:paraId="52C60C50" w14:textId="77777777" w:rsidR="006B1091" w:rsidRPr="006401DC" w:rsidRDefault="006B1091" w:rsidP="007207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2.  No</w:t>
            </w:r>
          </w:p>
          <w:p w14:paraId="4D2F72C9" w14:textId="12D337C6" w:rsidR="006B1091" w:rsidRPr="006401DC" w:rsidRDefault="006B1091" w:rsidP="0072076B">
            <w:pPr>
              <w:pStyle w:val="ListParagraph"/>
              <w:tabs>
                <w:tab w:val="left" w:pos="406"/>
              </w:tabs>
              <w:spacing w:line="240" w:lineRule="auto"/>
              <w:ind w:left="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3.  Don’t Know</w:t>
            </w:r>
          </w:p>
        </w:tc>
        <w:tc>
          <w:tcPr>
            <w:tcW w:w="1471" w:type="pct"/>
            <w:gridSpan w:val="2"/>
            <w:vAlign w:val="center"/>
          </w:tcPr>
          <w:p w14:paraId="305376CA" w14:textId="4C0F712F" w:rsidR="006B1091" w:rsidRPr="006401DC" w:rsidRDefault="006B1091" w:rsidP="0072076B">
            <w:pPr>
              <w:tabs>
                <w:tab w:val="left" w:pos="301"/>
              </w:tabs>
              <w:spacing w:line="240" w:lineRule="auto"/>
              <w:ind w:left="30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 xml:space="preserve">Muongozo wa dawa za kupunguza uwezekano wa kupata VVU baada ya kugusana na VVU (post-exposure prophylaxis au PEP guidelines) </w:t>
            </w:r>
          </w:p>
        </w:tc>
        <w:tc>
          <w:tcPr>
            <w:tcW w:w="906" w:type="pct"/>
            <w:vAlign w:val="center"/>
          </w:tcPr>
          <w:p w14:paraId="0775F224" w14:textId="77777777" w:rsidR="006B1091" w:rsidRPr="006401DC" w:rsidRDefault="006B1091" w:rsidP="007207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  Ndiyo</w:t>
            </w:r>
          </w:p>
          <w:p w14:paraId="52D70F4A" w14:textId="77777777" w:rsidR="006B1091" w:rsidRPr="006401DC" w:rsidRDefault="006B1091" w:rsidP="007207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2.  Hapana</w:t>
            </w:r>
          </w:p>
          <w:p w14:paraId="0D010132" w14:textId="1F727D46" w:rsidR="006B1091" w:rsidRPr="006401DC" w:rsidRDefault="006B1091" w:rsidP="0072076B">
            <w:pPr>
              <w:pStyle w:val="ListParagraph"/>
              <w:spacing w:line="240" w:lineRule="auto"/>
              <w:ind w:left="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3.  Sifahamu</w:t>
            </w:r>
          </w:p>
        </w:tc>
      </w:tr>
      <w:tr w:rsidR="0072076B" w:rsidRPr="006401DC" w14:paraId="5282365B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264CE423" w14:textId="063CB5C8" w:rsidR="006B1091" w:rsidRDefault="006B1091" w:rsidP="0072076B">
            <w:pPr>
              <w:spacing w:line="240" w:lineRule="auto"/>
              <w:ind w:left="330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Guidelines related to working with adolescents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62167AD8" w14:textId="77777777" w:rsidR="006B1091" w:rsidRPr="006401DC" w:rsidRDefault="006B1091" w:rsidP="007207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  Yes</w:t>
            </w:r>
          </w:p>
          <w:p w14:paraId="13738B5C" w14:textId="77777777" w:rsidR="006B1091" w:rsidRPr="006401DC" w:rsidRDefault="006B1091" w:rsidP="007207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2.  No</w:t>
            </w:r>
          </w:p>
          <w:p w14:paraId="6ED8DF4A" w14:textId="52B6088F" w:rsidR="006B1091" w:rsidRPr="006401DC" w:rsidRDefault="006B1091" w:rsidP="0072076B">
            <w:pPr>
              <w:pStyle w:val="ListParagraph"/>
              <w:tabs>
                <w:tab w:val="left" w:pos="406"/>
              </w:tabs>
              <w:spacing w:line="240" w:lineRule="auto"/>
              <w:ind w:left="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3.  Don’t Know</w:t>
            </w:r>
          </w:p>
        </w:tc>
        <w:tc>
          <w:tcPr>
            <w:tcW w:w="1471" w:type="pct"/>
            <w:gridSpan w:val="2"/>
            <w:vAlign w:val="center"/>
          </w:tcPr>
          <w:p w14:paraId="10FB0C27" w14:textId="2C73425F" w:rsidR="006B1091" w:rsidRPr="006401DC" w:rsidRDefault="006B1091" w:rsidP="0072076B">
            <w:pPr>
              <w:tabs>
                <w:tab w:val="left" w:pos="301"/>
              </w:tabs>
              <w:spacing w:line="240" w:lineRule="auto"/>
              <w:ind w:left="30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 xml:space="preserve">Miongozo inayohusiana na kuhudumia vijana </w:t>
            </w:r>
          </w:p>
        </w:tc>
        <w:tc>
          <w:tcPr>
            <w:tcW w:w="906" w:type="pct"/>
            <w:vAlign w:val="center"/>
          </w:tcPr>
          <w:p w14:paraId="5CC609FB" w14:textId="77777777" w:rsidR="006B1091" w:rsidRPr="006401DC" w:rsidRDefault="006B1091" w:rsidP="007207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  Ndiyo</w:t>
            </w:r>
          </w:p>
          <w:p w14:paraId="3479C95C" w14:textId="77777777" w:rsidR="006B1091" w:rsidRPr="006401DC" w:rsidRDefault="006B1091" w:rsidP="007207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2.  Hapana</w:t>
            </w:r>
          </w:p>
          <w:p w14:paraId="0A0DE7CC" w14:textId="3F2EACD5" w:rsidR="006B1091" w:rsidRPr="006401DC" w:rsidRDefault="006B1091" w:rsidP="0072076B">
            <w:pPr>
              <w:pStyle w:val="ListParagraph"/>
              <w:spacing w:line="240" w:lineRule="auto"/>
              <w:ind w:left="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3.  Sifahamu</w:t>
            </w:r>
          </w:p>
        </w:tc>
      </w:tr>
      <w:tr w:rsidR="00E14633" w:rsidRPr="006401DC" w14:paraId="4484BF99" w14:textId="77777777" w:rsidTr="00E14633">
        <w:trPr>
          <w:trHeight w:val="241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11CEC5BE" w14:textId="46B575F2" w:rsidR="00E14633" w:rsidRPr="006401DC" w:rsidRDefault="00E14633" w:rsidP="00E14633">
            <w:pPr>
              <w:spacing w:line="240" w:lineRule="auto"/>
              <w:ind w:left="330"/>
              <w:rPr>
                <w:rFonts w:ascii="Calibri" w:eastAsia="Times New Roman" w:hAnsi="Calibri" w:cs="Times New Roman"/>
                <w:color w:val="000000"/>
              </w:rPr>
            </w:pPr>
            <w:r w:rsidRPr="00E14633">
              <w:rPr>
                <w:rFonts w:ascii="Times New Roman" w:hAnsi="Times New Roman" w:cs="Times New Roman"/>
                <w:b/>
                <w:i/>
              </w:rPr>
              <w:t>Provider Training Adequacy Scale items</w:t>
            </w:r>
          </w:p>
        </w:tc>
      </w:tr>
      <w:tr w:rsidR="0072076B" w:rsidRPr="006401DC" w14:paraId="538CEB70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28186AF4" w14:textId="7CA93C1F" w:rsidR="006B1091" w:rsidRDefault="006B1091" w:rsidP="006B1091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 xml:space="preserve">Providers have been sufficiently trained: 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4BCBD267" w14:textId="77777777" w:rsidR="006B1091" w:rsidRPr="006401DC" w:rsidRDefault="006B1091" w:rsidP="006B1091">
            <w:pPr>
              <w:pStyle w:val="ListParagraph"/>
              <w:tabs>
                <w:tab w:val="left" w:pos="406"/>
              </w:tabs>
              <w:spacing w:line="240" w:lineRule="auto"/>
              <w:ind w:left="402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71" w:type="pct"/>
            <w:gridSpan w:val="2"/>
            <w:vAlign w:val="center"/>
          </w:tcPr>
          <w:p w14:paraId="6553A95C" w14:textId="03745BD0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 xml:space="preserve">Watoa huduma wamepata mafunzo ya kutosha katika; </w:t>
            </w:r>
          </w:p>
        </w:tc>
        <w:tc>
          <w:tcPr>
            <w:tcW w:w="906" w:type="pct"/>
            <w:vAlign w:val="center"/>
          </w:tcPr>
          <w:p w14:paraId="5595167F" w14:textId="77777777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</w:p>
        </w:tc>
      </w:tr>
      <w:tr w:rsidR="0072076B" w:rsidRPr="006401DC" w14:paraId="79828380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20E83B4B" w14:textId="21F2F96E" w:rsidR="006B1091" w:rsidRDefault="006B1091" w:rsidP="0072076B">
            <w:pPr>
              <w:spacing w:line="240" w:lineRule="auto"/>
              <w:ind w:left="330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to provide HIV prevention and treatment to women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157B3A7" w14:textId="77777777" w:rsidR="006B1091" w:rsidRPr="0072076B" w:rsidRDefault="006B1091" w:rsidP="00E2146C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  <w:p w14:paraId="1C93B41C" w14:textId="77777777" w:rsidR="006B1091" w:rsidRPr="0072076B" w:rsidRDefault="006B1091" w:rsidP="00E2146C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Some</w:t>
            </w:r>
          </w:p>
          <w:p w14:paraId="6971509D" w14:textId="77777777" w:rsidR="006B1091" w:rsidRPr="0072076B" w:rsidRDefault="006B1091" w:rsidP="00E2146C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Most</w:t>
            </w:r>
          </w:p>
          <w:p w14:paraId="083777DA" w14:textId="3B2E9674" w:rsidR="006B1091" w:rsidRPr="0072076B" w:rsidRDefault="006B1091" w:rsidP="00E2146C">
            <w:pPr>
              <w:pStyle w:val="ListParagraph"/>
              <w:numPr>
                <w:ilvl w:val="0"/>
                <w:numId w:val="24"/>
              </w:numPr>
              <w:tabs>
                <w:tab w:val="left" w:pos="406"/>
              </w:tabs>
              <w:spacing w:line="240" w:lineRule="auto"/>
              <w:ind w:left="271" w:hanging="270"/>
              <w:rPr>
                <w:rFonts w:eastAsia="Times New Roman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1471" w:type="pct"/>
            <w:gridSpan w:val="2"/>
            <w:vAlign w:val="center"/>
          </w:tcPr>
          <w:p w14:paraId="52FDA43C" w14:textId="054EA23B" w:rsidR="006B1091" w:rsidRPr="006401DC" w:rsidRDefault="006B1091" w:rsidP="0072076B">
            <w:pPr>
              <w:tabs>
                <w:tab w:val="left" w:pos="222"/>
              </w:tabs>
              <w:spacing w:line="240" w:lineRule="auto"/>
              <w:ind w:left="30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Kutoa huduma za kinga na matibabu ya VVU kwa wanawake</w:t>
            </w:r>
          </w:p>
        </w:tc>
        <w:tc>
          <w:tcPr>
            <w:tcW w:w="906" w:type="pct"/>
            <w:vAlign w:val="center"/>
          </w:tcPr>
          <w:p w14:paraId="34B26CDA" w14:textId="77777777" w:rsidR="006B1091" w:rsidRPr="0072076B" w:rsidRDefault="006B1091" w:rsidP="00E2146C">
            <w:pPr>
              <w:pStyle w:val="ListParagraph"/>
              <w:numPr>
                <w:ilvl w:val="0"/>
                <w:numId w:val="30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Hakuna</w:t>
            </w:r>
          </w:p>
          <w:p w14:paraId="3C06C29C" w14:textId="77777777" w:rsidR="006B1091" w:rsidRPr="0072076B" w:rsidRDefault="006B1091" w:rsidP="00E2146C">
            <w:pPr>
              <w:pStyle w:val="ListParagraph"/>
              <w:numPr>
                <w:ilvl w:val="0"/>
                <w:numId w:val="30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Baadhi</w:t>
            </w:r>
          </w:p>
          <w:p w14:paraId="6A64A539" w14:textId="77777777" w:rsidR="006B1091" w:rsidRPr="0072076B" w:rsidRDefault="006B1091" w:rsidP="00E2146C">
            <w:pPr>
              <w:pStyle w:val="ListParagraph"/>
              <w:numPr>
                <w:ilvl w:val="0"/>
                <w:numId w:val="30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Wengi</w:t>
            </w:r>
          </w:p>
          <w:p w14:paraId="67927AEB" w14:textId="322371A5" w:rsidR="006B1091" w:rsidRPr="0072076B" w:rsidRDefault="006B1091" w:rsidP="00E2146C">
            <w:pPr>
              <w:pStyle w:val="ListParagraph"/>
              <w:numPr>
                <w:ilvl w:val="0"/>
                <w:numId w:val="30"/>
              </w:numPr>
              <w:spacing w:line="240" w:lineRule="auto"/>
              <w:ind w:left="271" w:hanging="270"/>
              <w:rPr>
                <w:rFonts w:eastAsia="Times New Roman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Wote</w:t>
            </w:r>
          </w:p>
        </w:tc>
      </w:tr>
      <w:tr w:rsidR="0072076B" w:rsidRPr="006401DC" w14:paraId="7520297B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5D233C9A" w14:textId="14CB9D09" w:rsidR="006B1091" w:rsidRDefault="006B1091" w:rsidP="0072076B">
            <w:pPr>
              <w:spacing w:line="240" w:lineRule="auto"/>
              <w:ind w:left="330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lastRenderedPageBreak/>
              <w:t>to counsel patients on HIV prevention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625430CB" w14:textId="77777777" w:rsidR="006B1091" w:rsidRPr="0072076B" w:rsidRDefault="006B1091" w:rsidP="00E2146C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  <w:p w14:paraId="52E0C35F" w14:textId="77777777" w:rsidR="006B1091" w:rsidRPr="0072076B" w:rsidRDefault="006B1091" w:rsidP="00E2146C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Some</w:t>
            </w:r>
          </w:p>
          <w:p w14:paraId="13B3F55F" w14:textId="77777777" w:rsidR="006B1091" w:rsidRPr="0072076B" w:rsidRDefault="006B1091" w:rsidP="00E2146C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Most</w:t>
            </w:r>
          </w:p>
          <w:p w14:paraId="2BD8D92E" w14:textId="79D8F987" w:rsidR="006B1091" w:rsidRPr="0072076B" w:rsidRDefault="006B1091" w:rsidP="00E2146C">
            <w:pPr>
              <w:pStyle w:val="ListParagraph"/>
              <w:numPr>
                <w:ilvl w:val="0"/>
                <w:numId w:val="25"/>
              </w:numPr>
              <w:tabs>
                <w:tab w:val="left" w:pos="406"/>
              </w:tabs>
              <w:spacing w:line="240" w:lineRule="auto"/>
              <w:ind w:left="271" w:hanging="270"/>
              <w:rPr>
                <w:rFonts w:eastAsia="Times New Roman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1471" w:type="pct"/>
            <w:gridSpan w:val="2"/>
            <w:vAlign w:val="center"/>
          </w:tcPr>
          <w:p w14:paraId="39108F81" w14:textId="13E99CD8" w:rsidR="006B1091" w:rsidRPr="006401DC" w:rsidRDefault="006B1091" w:rsidP="0072076B">
            <w:pPr>
              <w:tabs>
                <w:tab w:val="left" w:pos="222"/>
              </w:tabs>
              <w:spacing w:line="240" w:lineRule="auto"/>
              <w:ind w:left="30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 xml:space="preserve">Kushauri wagonjwa kuhusu kujikinga na VVU </w:t>
            </w:r>
          </w:p>
        </w:tc>
        <w:tc>
          <w:tcPr>
            <w:tcW w:w="906" w:type="pct"/>
            <w:vAlign w:val="center"/>
          </w:tcPr>
          <w:p w14:paraId="0432B40F" w14:textId="77777777" w:rsidR="006B1091" w:rsidRPr="006401DC" w:rsidRDefault="006B1091" w:rsidP="00E2146C">
            <w:pPr>
              <w:pStyle w:val="ListParagraph"/>
              <w:numPr>
                <w:ilvl w:val="0"/>
                <w:numId w:val="31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Hakuna</w:t>
            </w:r>
          </w:p>
          <w:p w14:paraId="28324FA9" w14:textId="77777777" w:rsidR="006B1091" w:rsidRPr="006401DC" w:rsidRDefault="006B1091" w:rsidP="00E2146C">
            <w:pPr>
              <w:pStyle w:val="ListParagraph"/>
              <w:numPr>
                <w:ilvl w:val="0"/>
                <w:numId w:val="31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Baadhi</w:t>
            </w:r>
          </w:p>
          <w:p w14:paraId="2D26C051" w14:textId="77777777" w:rsidR="006B1091" w:rsidRPr="006401DC" w:rsidRDefault="006B1091" w:rsidP="00E2146C">
            <w:pPr>
              <w:pStyle w:val="ListParagraph"/>
              <w:numPr>
                <w:ilvl w:val="0"/>
                <w:numId w:val="31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Wengi</w:t>
            </w:r>
          </w:p>
          <w:p w14:paraId="4B5E20E1" w14:textId="42ACA690" w:rsidR="006B1091" w:rsidRPr="006401DC" w:rsidRDefault="006B1091" w:rsidP="00E2146C">
            <w:pPr>
              <w:pStyle w:val="ListParagraph"/>
              <w:numPr>
                <w:ilvl w:val="0"/>
                <w:numId w:val="31"/>
              </w:numPr>
              <w:spacing w:line="240" w:lineRule="auto"/>
              <w:ind w:left="271" w:hanging="27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Wote</w:t>
            </w:r>
          </w:p>
        </w:tc>
      </w:tr>
      <w:tr w:rsidR="0072076B" w:rsidRPr="006401DC" w14:paraId="2E7800EF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588B6BB8" w14:textId="747EB28F" w:rsidR="006B1091" w:rsidRDefault="006B1091" w:rsidP="0072076B">
            <w:pPr>
              <w:spacing w:line="240" w:lineRule="auto"/>
              <w:ind w:left="330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ascii="Calibri" w:hAnsi="Calibri" w:cs="BentonSans-Book"/>
              </w:rPr>
              <w:t>to counsel patients on adherence.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3B950665" w14:textId="77777777" w:rsidR="006B1091" w:rsidRPr="0072076B" w:rsidRDefault="006B1091" w:rsidP="00E2146C">
            <w:pPr>
              <w:pStyle w:val="ListParagraph"/>
              <w:numPr>
                <w:ilvl w:val="0"/>
                <w:numId w:val="26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  <w:p w14:paraId="5F2320A3" w14:textId="77777777" w:rsidR="006B1091" w:rsidRPr="0072076B" w:rsidRDefault="006B1091" w:rsidP="00E2146C">
            <w:pPr>
              <w:pStyle w:val="ListParagraph"/>
              <w:numPr>
                <w:ilvl w:val="0"/>
                <w:numId w:val="26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Some</w:t>
            </w:r>
          </w:p>
          <w:p w14:paraId="61A80626" w14:textId="77777777" w:rsidR="006B1091" w:rsidRPr="0072076B" w:rsidRDefault="006B1091" w:rsidP="00E2146C">
            <w:pPr>
              <w:pStyle w:val="ListParagraph"/>
              <w:numPr>
                <w:ilvl w:val="0"/>
                <w:numId w:val="26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Most</w:t>
            </w:r>
          </w:p>
          <w:p w14:paraId="77B04CCE" w14:textId="0600C017" w:rsidR="006B1091" w:rsidRPr="0072076B" w:rsidRDefault="006B1091" w:rsidP="00E2146C">
            <w:pPr>
              <w:pStyle w:val="ListParagraph"/>
              <w:numPr>
                <w:ilvl w:val="0"/>
                <w:numId w:val="26"/>
              </w:numPr>
              <w:tabs>
                <w:tab w:val="left" w:pos="406"/>
              </w:tabs>
              <w:spacing w:line="240" w:lineRule="auto"/>
              <w:ind w:left="271" w:hanging="270"/>
              <w:rPr>
                <w:rFonts w:eastAsia="Times New Roman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1471" w:type="pct"/>
            <w:gridSpan w:val="2"/>
            <w:vAlign w:val="center"/>
          </w:tcPr>
          <w:p w14:paraId="417F684E" w14:textId="65D5F57D" w:rsidR="006B1091" w:rsidRPr="006401DC" w:rsidRDefault="006B1091" w:rsidP="0072076B">
            <w:pPr>
              <w:tabs>
                <w:tab w:val="left" w:pos="222"/>
              </w:tabs>
              <w:spacing w:line="240" w:lineRule="auto"/>
              <w:ind w:left="30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hAnsi="Calibri" w:cs="BentonSans-Book"/>
              </w:rPr>
              <w:t>Kushauri wagonjwa kuhusu kuzingatia matumizi sahihi ya dawa</w:t>
            </w:r>
          </w:p>
        </w:tc>
        <w:tc>
          <w:tcPr>
            <w:tcW w:w="906" w:type="pct"/>
            <w:vAlign w:val="center"/>
          </w:tcPr>
          <w:p w14:paraId="5C37B305" w14:textId="77777777" w:rsidR="006B1091" w:rsidRPr="006401DC" w:rsidRDefault="006B1091" w:rsidP="00E2146C">
            <w:pPr>
              <w:pStyle w:val="ListParagraph"/>
              <w:numPr>
                <w:ilvl w:val="0"/>
                <w:numId w:val="32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Hakuna</w:t>
            </w:r>
          </w:p>
          <w:p w14:paraId="5FDBB542" w14:textId="77777777" w:rsidR="006B1091" w:rsidRPr="006401DC" w:rsidRDefault="006B1091" w:rsidP="00E2146C">
            <w:pPr>
              <w:pStyle w:val="ListParagraph"/>
              <w:numPr>
                <w:ilvl w:val="0"/>
                <w:numId w:val="32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Baadhi</w:t>
            </w:r>
          </w:p>
          <w:p w14:paraId="0AC59B24" w14:textId="77777777" w:rsidR="006B1091" w:rsidRPr="006401DC" w:rsidRDefault="006B1091" w:rsidP="00E2146C">
            <w:pPr>
              <w:pStyle w:val="ListParagraph"/>
              <w:numPr>
                <w:ilvl w:val="0"/>
                <w:numId w:val="32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Wengi</w:t>
            </w:r>
          </w:p>
          <w:p w14:paraId="4FD160B6" w14:textId="59DD78B6" w:rsidR="006B1091" w:rsidRPr="006401DC" w:rsidRDefault="006B1091" w:rsidP="00E2146C">
            <w:pPr>
              <w:pStyle w:val="ListParagraph"/>
              <w:numPr>
                <w:ilvl w:val="0"/>
                <w:numId w:val="32"/>
              </w:numPr>
              <w:spacing w:line="240" w:lineRule="auto"/>
              <w:ind w:left="271" w:hanging="27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Wote</w:t>
            </w:r>
          </w:p>
        </w:tc>
      </w:tr>
      <w:tr w:rsidR="0072076B" w:rsidRPr="006401DC" w14:paraId="69149266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398DA337" w14:textId="206CC6A5" w:rsidR="006B1091" w:rsidRDefault="006B1091" w:rsidP="0072076B">
            <w:pPr>
              <w:spacing w:line="240" w:lineRule="auto"/>
              <w:ind w:left="330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to respond to the needs of adolescent girls and young women.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80D6A55" w14:textId="77777777" w:rsidR="006B1091" w:rsidRPr="0072076B" w:rsidRDefault="006B1091" w:rsidP="00E2146C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  <w:p w14:paraId="05B4EFD0" w14:textId="77777777" w:rsidR="006B1091" w:rsidRPr="0072076B" w:rsidRDefault="006B1091" w:rsidP="00E2146C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Some</w:t>
            </w:r>
          </w:p>
          <w:p w14:paraId="0960A322" w14:textId="77777777" w:rsidR="006B1091" w:rsidRPr="0072076B" w:rsidRDefault="006B1091" w:rsidP="00E2146C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Most</w:t>
            </w:r>
          </w:p>
          <w:p w14:paraId="09BB3BDE" w14:textId="5B5EF50A" w:rsidR="006B1091" w:rsidRPr="0072076B" w:rsidRDefault="006B1091" w:rsidP="00E2146C">
            <w:pPr>
              <w:pStyle w:val="ListParagraph"/>
              <w:numPr>
                <w:ilvl w:val="0"/>
                <w:numId w:val="27"/>
              </w:numPr>
              <w:tabs>
                <w:tab w:val="left" w:pos="406"/>
              </w:tabs>
              <w:spacing w:line="240" w:lineRule="auto"/>
              <w:ind w:left="271" w:hanging="270"/>
              <w:rPr>
                <w:rFonts w:eastAsia="Times New Roman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1471" w:type="pct"/>
            <w:gridSpan w:val="2"/>
            <w:vAlign w:val="center"/>
          </w:tcPr>
          <w:p w14:paraId="6EF460AE" w14:textId="64EB687B" w:rsidR="006B1091" w:rsidRPr="006401DC" w:rsidRDefault="006B1091" w:rsidP="0072076B">
            <w:pPr>
              <w:tabs>
                <w:tab w:val="left" w:pos="222"/>
              </w:tabs>
              <w:spacing w:line="240" w:lineRule="auto"/>
              <w:ind w:left="30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hAnsi="Calibri" w:cs="BentonSans-Book"/>
              </w:rPr>
              <w:t>Kuzingatia mahitaji ya vijana wa kike na wanawake wenye umri mdogo.</w:t>
            </w:r>
          </w:p>
        </w:tc>
        <w:tc>
          <w:tcPr>
            <w:tcW w:w="906" w:type="pct"/>
            <w:vAlign w:val="center"/>
          </w:tcPr>
          <w:p w14:paraId="36142D72" w14:textId="77777777" w:rsidR="006B1091" w:rsidRPr="006401DC" w:rsidRDefault="006B1091" w:rsidP="00E2146C">
            <w:pPr>
              <w:pStyle w:val="ListParagraph"/>
              <w:numPr>
                <w:ilvl w:val="0"/>
                <w:numId w:val="33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Hakuna</w:t>
            </w:r>
          </w:p>
          <w:p w14:paraId="3F20446F" w14:textId="77777777" w:rsidR="006B1091" w:rsidRPr="006401DC" w:rsidRDefault="006B1091" w:rsidP="00E2146C">
            <w:pPr>
              <w:pStyle w:val="ListParagraph"/>
              <w:numPr>
                <w:ilvl w:val="0"/>
                <w:numId w:val="33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Baadhi</w:t>
            </w:r>
          </w:p>
          <w:p w14:paraId="53EE1DE1" w14:textId="77777777" w:rsidR="006B1091" w:rsidRPr="006401DC" w:rsidRDefault="006B1091" w:rsidP="00E2146C">
            <w:pPr>
              <w:pStyle w:val="ListParagraph"/>
              <w:numPr>
                <w:ilvl w:val="0"/>
                <w:numId w:val="33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Wengi</w:t>
            </w:r>
          </w:p>
          <w:p w14:paraId="302DD36C" w14:textId="70FD2C7C" w:rsidR="006B1091" w:rsidRPr="006401DC" w:rsidRDefault="006B1091" w:rsidP="00E2146C">
            <w:pPr>
              <w:pStyle w:val="ListParagraph"/>
              <w:numPr>
                <w:ilvl w:val="0"/>
                <w:numId w:val="33"/>
              </w:numPr>
              <w:spacing w:line="240" w:lineRule="auto"/>
              <w:ind w:left="271" w:hanging="27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Wote</w:t>
            </w:r>
          </w:p>
        </w:tc>
      </w:tr>
      <w:tr w:rsidR="0072076B" w:rsidRPr="006401DC" w14:paraId="45173A33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142C3CEC" w14:textId="3BA07287" w:rsidR="006B1091" w:rsidRDefault="006B1091" w:rsidP="0072076B">
            <w:pPr>
              <w:spacing w:line="240" w:lineRule="auto"/>
              <w:ind w:left="330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to provide HIV treatment to the adolescent and young adult population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5568B06" w14:textId="77777777" w:rsidR="006B1091" w:rsidRPr="0072076B" w:rsidRDefault="006B1091" w:rsidP="00E2146C">
            <w:pPr>
              <w:pStyle w:val="ListParagraph"/>
              <w:numPr>
                <w:ilvl w:val="0"/>
                <w:numId w:val="28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  <w:p w14:paraId="342020D3" w14:textId="77777777" w:rsidR="006B1091" w:rsidRPr="0072076B" w:rsidRDefault="006B1091" w:rsidP="00E2146C">
            <w:pPr>
              <w:pStyle w:val="ListParagraph"/>
              <w:numPr>
                <w:ilvl w:val="0"/>
                <w:numId w:val="28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Some</w:t>
            </w:r>
          </w:p>
          <w:p w14:paraId="4F98089B" w14:textId="77777777" w:rsidR="006B1091" w:rsidRPr="0072076B" w:rsidRDefault="006B1091" w:rsidP="00E2146C">
            <w:pPr>
              <w:pStyle w:val="ListParagraph"/>
              <w:numPr>
                <w:ilvl w:val="0"/>
                <w:numId w:val="28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Most</w:t>
            </w:r>
          </w:p>
          <w:p w14:paraId="0029D69F" w14:textId="168F06DD" w:rsidR="006B1091" w:rsidRPr="0072076B" w:rsidRDefault="006B1091" w:rsidP="00E2146C">
            <w:pPr>
              <w:pStyle w:val="ListParagraph"/>
              <w:numPr>
                <w:ilvl w:val="0"/>
                <w:numId w:val="28"/>
              </w:numPr>
              <w:tabs>
                <w:tab w:val="left" w:pos="406"/>
              </w:tabs>
              <w:spacing w:line="240" w:lineRule="auto"/>
              <w:ind w:left="271" w:hanging="270"/>
              <w:rPr>
                <w:rFonts w:eastAsia="Times New Roman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1471" w:type="pct"/>
            <w:gridSpan w:val="2"/>
            <w:vAlign w:val="center"/>
          </w:tcPr>
          <w:p w14:paraId="601B3DAB" w14:textId="08071CFD" w:rsidR="006B1091" w:rsidRPr="006401DC" w:rsidRDefault="006B1091" w:rsidP="0072076B">
            <w:pPr>
              <w:tabs>
                <w:tab w:val="left" w:pos="222"/>
              </w:tabs>
              <w:spacing w:line="240" w:lineRule="auto"/>
              <w:ind w:left="30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hAnsi="Calibri" w:cs="BentonSans-Book"/>
              </w:rPr>
              <w:t>Kutoa tiba ya VVU kwa vijana na watu wazima wenye umri mdogo.</w:t>
            </w:r>
          </w:p>
        </w:tc>
        <w:tc>
          <w:tcPr>
            <w:tcW w:w="906" w:type="pct"/>
            <w:vAlign w:val="center"/>
          </w:tcPr>
          <w:p w14:paraId="13EFBB14" w14:textId="77777777" w:rsidR="006B1091" w:rsidRPr="006401DC" w:rsidRDefault="006B1091" w:rsidP="00E2146C">
            <w:pPr>
              <w:pStyle w:val="ListParagraph"/>
              <w:numPr>
                <w:ilvl w:val="0"/>
                <w:numId w:val="34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Hakuna</w:t>
            </w:r>
          </w:p>
          <w:p w14:paraId="6EE8A556" w14:textId="77777777" w:rsidR="006B1091" w:rsidRPr="006401DC" w:rsidRDefault="006B1091" w:rsidP="00E2146C">
            <w:pPr>
              <w:pStyle w:val="ListParagraph"/>
              <w:numPr>
                <w:ilvl w:val="0"/>
                <w:numId w:val="34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Baadhi</w:t>
            </w:r>
          </w:p>
          <w:p w14:paraId="6E1BC17C" w14:textId="77777777" w:rsidR="006B1091" w:rsidRPr="006401DC" w:rsidRDefault="006B1091" w:rsidP="00E2146C">
            <w:pPr>
              <w:pStyle w:val="ListParagraph"/>
              <w:numPr>
                <w:ilvl w:val="0"/>
                <w:numId w:val="34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Wengi</w:t>
            </w:r>
          </w:p>
          <w:p w14:paraId="1019B3E6" w14:textId="39DAABF5" w:rsidR="006B1091" w:rsidRPr="006401DC" w:rsidRDefault="006B1091" w:rsidP="00E2146C">
            <w:pPr>
              <w:pStyle w:val="ListParagraph"/>
              <w:numPr>
                <w:ilvl w:val="0"/>
                <w:numId w:val="34"/>
              </w:numPr>
              <w:spacing w:line="240" w:lineRule="auto"/>
              <w:ind w:left="271" w:hanging="27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Wote</w:t>
            </w:r>
          </w:p>
        </w:tc>
      </w:tr>
      <w:tr w:rsidR="0072076B" w:rsidRPr="006401DC" w14:paraId="3EC81D00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74EF6261" w14:textId="15039DDD" w:rsidR="006B1091" w:rsidRDefault="006B1091" w:rsidP="0072076B">
            <w:pPr>
              <w:spacing w:line="240" w:lineRule="auto"/>
              <w:ind w:left="330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to provide HIV prevention services to the adolescent and young adult population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46CBE22E" w14:textId="77777777" w:rsidR="006B1091" w:rsidRPr="0072076B" w:rsidRDefault="006B1091" w:rsidP="00E2146C">
            <w:pPr>
              <w:pStyle w:val="ListParagraph"/>
              <w:numPr>
                <w:ilvl w:val="0"/>
                <w:numId w:val="29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  <w:p w14:paraId="16B0CFB6" w14:textId="77777777" w:rsidR="006B1091" w:rsidRPr="0072076B" w:rsidRDefault="006B1091" w:rsidP="00E2146C">
            <w:pPr>
              <w:pStyle w:val="ListParagraph"/>
              <w:numPr>
                <w:ilvl w:val="0"/>
                <w:numId w:val="29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Some</w:t>
            </w:r>
          </w:p>
          <w:p w14:paraId="181D3A28" w14:textId="77777777" w:rsidR="006B1091" w:rsidRPr="0072076B" w:rsidRDefault="006B1091" w:rsidP="00E2146C">
            <w:pPr>
              <w:pStyle w:val="ListParagraph"/>
              <w:numPr>
                <w:ilvl w:val="0"/>
                <w:numId w:val="29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Most</w:t>
            </w:r>
          </w:p>
          <w:p w14:paraId="1E9E0B2B" w14:textId="344CDD7C" w:rsidR="006B1091" w:rsidRPr="0072076B" w:rsidRDefault="006B1091" w:rsidP="00E2146C">
            <w:pPr>
              <w:pStyle w:val="ListParagraph"/>
              <w:numPr>
                <w:ilvl w:val="0"/>
                <w:numId w:val="29"/>
              </w:numPr>
              <w:tabs>
                <w:tab w:val="left" w:pos="406"/>
              </w:tabs>
              <w:spacing w:line="240" w:lineRule="auto"/>
              <w:ind w:left="271" w:hanging="270"/>
              <w:rPr>
                <w:rFonts w:eastAsia="Times New Roman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1471" w:type="pct"/>
            <w:gridSpan w:val="2"/>
            <w:vAlign w:val="center"/>
          </w:tcPr>
          <w:p w14:paraId="301F21B3" w14:textId="03D9A66E" w:rsidR="006B1091" w:rsidRPr="006401DC" w:rsidRDefault="006B1091" w:rsidP="0072076B">
            <w:pPr>
              <w:tabs>
                <w:tab w:val="left" w:pos="222"/>
              </w:tabs>
              <w:spacing w:line="240" w:lineRule="auto"/>
              <w:ind w:left="30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hAnsi="Calibri" w:cs="BentonSans-Book"/>
              </w:rPr>
              <w:t>Kutoa huduma za kuzuia maambukizi ya VVU kwa vijana na watu wazima wenye umri mdogo.</w:t>
            </w:r>
          </w:p>
        </w:tc>
        <w:tc>
          <w:tcPr>
            <w:tcW w:w="906" w:type="pct"/>
            <w:vAlign w:val="center"/>
          </w:tcPr>
          <w:p w14:paraId="4FD28F45" w14:textId="77777777" w:rsidR="006B1091" w:rsidRPr="006401DC" w:rsidRDefault="006B1091" w:rsidP="00E2146C">
            <w:pPr>
              <w:pStyle w:val="ListParagraph"/>
              <w:numPr>
                <w:ilvl w:val="0"/>
                <w:numId w:val="35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Hakuna</w:t>
            </w:r>
          </w:p>
          <w:p w14:paraId="5BCF2494" w14:textId="77777777" w:rsidR="006B1091" w:rsidRPr="006401DC" w:rsidRDefault="006B1091" w:rsidP="00E2146C">
            <w:pPr>
              <w:pStyle w:val="ListParagraph"/>
              <w:numPr>
                <w:ilvl w:val="0"/>
                <w:numId w:val="35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Baadhi</w:t>
            </w:r>
          </w:p>
          <w:p w14:paraId="34BB2BCA" w14:textId="77777777" w:rsidR="006B1091" w:rsidRPr="006401DC" w:rsidRDefault="006B1091" w:rsidP="00E2146C">
            <w:pPr>
              <w:pStyle w:val="ListParagraph"/>
              <w:numPr>
                <w:ilvl w:val="0"/>
                <w:numId w:val="35"/>
              </w:numPr>
              <w:spacing w:line="240" w:lineRule="auto"/>
              <w:ind w:left="271" w:hanging="27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Wengi</w:t>
            </w:r>
          </w:p>
          <w:p w14:paraId="355CA8E5" w14:textId="0B8BBF0D" w:rsidR="006B1091" w:rsidRPr="006401DC" w:rsidRDefault="006B1091" w:rsidP="00E2146C">
            <w:pPr>
              <w:pStyle w:val="ListParagraph"/>
              <w:numPr>
                <w:ilvl w:val="0"/>
                <w:numId w:val="35"/>
              </w:numPr>
              <w:spacing w:line="240" w:lineRule="auto"/>
              <w:ind w:left="271" w:hanging="27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Wote</w:t>
            </w:r>
          </w:p>
        </w:tc>
      </w:tr>
      <w:tr w:rsidR="0072076B" w:rsidRPr="006401DC" w14:paraId="4C7F15F7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13CCE44E" w14:textId="1751B02D" w:rsidR="006B1091" w:rsidRDefault="006B1091" w:rsidP="006B1091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 xml:space="preserve">Accessibility 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365F4AC5" w14:textId="77777777" w:rsidR="006B1091" w:rsidRPr="006401DC" w:rsidRDefault="006B1091" w:rsidP="006B1091">
            <w:pPr>
              <w:pStyle w:val="ListParagraph"/>
              <w:tabs>
                <w:tab w:val="left" w:pos="406"/>
              </w:tabs>
              <w:spacing w:line="240" w:lineRule="auto"/>
              <w:ind w:left="402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71" w:type="pct"/>
            <w:gridSpan w:val="2"/>
            <w:vAlign w:val="center"/>
          </w:tcPr>
          <w:p w14:paraId="00C43785" w14:textId="77777777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6" w:type="pct"/>
            <w:vAlign w:val="center"/>
          </w:tcPr>
          <w:p w14:paraId="02929587" w14:textId="77777777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</w:p>
        </w:tc>
      </w:tr>
      <w:tr w:rsidR="0072076B" w:rsidRPr="006401DC" w14:paraId="2F553670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41B037E4" w14:textId="08774DC5" w:rsidR="006B1091" w:rsidRDefault="006B1091" w:rsidP="006B1091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Are there services available at this facility that specifically target adolescents and young adults?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63EF3E7A" w14:textId="77777777" w:rsidR="006B1091" w:rsidRPr="006401DC" w:rsidRDefault="006B1091" w:rsidP="0072076B">
            <w:pPr>
              <w:pStyle w:val="ListParagraph"/>
              <w:tabs>
                <w:tab w:val="left" w:pos="346"/>
              </w:tabs>
              <w:spacing w:line="240" w:lineRule="auto"/>
              <w:ind w:left="96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Yes</w:t>
            </w:r>
          </w:p>
          <w:p w14:paraId="6C3CCC33" w14:textId="77777777" w:rsidR="006B1091" w:rsidRPr="006401DC" w:rsidRDefault="006B1091" w:rsidP="0072076B">
            <w:pPr>
              <w:pStyle w:val="ListParagraph"/>
              <w:tabs>
                <w:tab w:val="left" w:pos="346"/>
              </w:tabs>
              <w:spacing w:line="240" w:lineRule="auto"/>
              <w:ind w:left="96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2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No</w:t>
            </w:r>
          </w:p>
          <w:p w14:paraId="205D0D28" w14:textId="7372A05C" w:rsidR="006B1091" w:rsidRPr="006401DC" w:rsidRDefault="006B1091" w:rsidP="0072076B">
            <w:pPr>
              <w:pStyle w:val="ListParagraph"/>
              <w:tabs>
                <w:tab w:val="left" w:pos="346"/>
                <w:tab w:val="left" w:pos="406"/>
              </w:tabs>
              <w:spacing w:line="240" w:lineRule="auto"/>
              <w:ind w:left="402" w:hanging="32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88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Don’t Know</w:t>
            </w:r>
          </w:p>
        </w:tc>
        <w:tc>
          <w:tcPr>
            <w:tcW w:w="1471" w:type="pct"/>
            <w:gridSpan w:val="2"/>
            <w:vAlign w:val="center"/>
          </w:tcPr>
          <w:p w14:paraId="2CCE7D84" w14:textId="0F7ECF8D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 xml:space="preserve">Je, kuna huduma zinazopatikana kituoni hapa ambazo zinalenga hasa vijana na watu wazima wenye umri mdogo?                                                                                                       </w:t>
            </w:r>
          </w:p>
        </w:tc>
        <w:tc>
          <w:tcPr>
            <w:tcW w:w="906" w:type="pct"/>
            <w:vAlign w:val="center"/>
          </w:tcPr>
          <w:p w14:paraId="0EED1DE1" w14:textId="77777777" w:rsidR="006B1091" w:rsidRPr="006401DC" w:rsidRDefault="006B1091" w:rsidP="00E14633">
            <w:pPr>
              <w:pStyle w:val="ListParagraph"/>
              <w:tabs>
                <w:tab w:val="left" w:pos="166"/>
                <w:tab w:val="left" w:pos="256"/>
                <w:tab w:val="left" w:pos="436"/>
              </w:tabs>
              <w:spacing w:line="240" w:lineRule="auto"/>
              <w:ind w:left="96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Ndiyo</w:t>
            </w:r>
          </w:p>
          <w:p w14:paraId="39A0096B" w14:textId="77777777" w:rsidR="006B1091" w:rsidRPr="006401DC" w:rsidRDefault="006B1091" w:rsidP="00E14633">
            <w:pPr>
              <w:pStyle w:val="ListParagraph"/>
              <w:tabs>
                <w:tab w:val="left" w:pos="166"/>
                <w:tab w:val="left" w:pos="256"/>
                <w:tab w:val="left" w:pos="436"/>
              </w:tabs>
              <w:spacing w:line="240" w:lineRule="auto"/>
              <w:ind w:left="96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2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Hapana</w:t>
            </w:r>
          </w:p>
          <w:p w14:paraId="08B1FD75" w14:textId="4B962F0D" w:rsidR="006B1091" w:rsidRPr="006401DC" w:rsidRDefault="006B1091" w:rsidP="00E14633">
            <w:pPr>
              <w:pStyle w:val="ListParagraph"/>
              <w:tabs>
                <w:tab w:val="left" w:pos="166"/>
                <w:tab w:val="left" w:pos="256"/>
                <w:tab w:val="left" w:pos="436"/>
              </w:tabs>
              <w:spacing w:line="240" w:lineRule="auto"/>
              <w:ind w:left="346" w:hanging="27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88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Sifahamu</w:t>
            </w:r>
          </w:p>
        </w:tc>
      </w:tr>
      <w:tr w:rsidR="0072076B" w:rsidRPr="006401DC" w14:paraId="299DC386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4237577D" w14:textId="6D7FDC56" w:rsidR="006B1091" w:rsidRDefault="006B1091" w:rsidP="006B1091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Efficient and effectively organized care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60242CCD" w14:textId="77777777" w:rsidR="006B1091" w:rsidRPr="006401DC" w:rsidRDefault="006B1091" w:rsidP="006B1091">
            <w:pPr>
              <w:pStyle w:val="ListParagraph"/>
              <w:tabs>
                <w:tab w:val="left" w:pos="406"/>
              </w:tabs>
              <w:spacing w:line="240" w:lineRule="auto"/>
              <w:ind w:left="402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71" w:type="pct"/>
            <w:gridSpan w:val="2"/>
            <w:vAlign w:val="center"/>
          </w:tcPr>
          <w:p w14:paraId="66D79EDE" w14:textId="77777777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6" w:type="pct"/>
            <w:vAlign w:val="center"/>
          </w:tcPr>
          <w:p w14:paraId="78F6A826" w14:textId="77777777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</w:p>
        </w:tc>
      </w:tr>
      <w:tr w:rsidR="0072076B" w:rsidRPr="006401DC" w14:paraId="766A5577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5139746D" w14:textId="515C2F56" w:rsidR="006B1091" w:rsidRDefault="006B1091" w:rsidP="006B1091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On average, how long does a client wait before being seen by a provider (e.g. counselor, nurse, doctor)? Please give a best guess.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5890E43C" w14:textId="77777777" w:rsidR="006B1091" w:rsidRPr="0072076B" w:rsidRDefault="006B1091" w:rsidP="00E2146C">
            <w:pPr>
              <w:pStyle w:val="ListParagraph"/>
              <w:numPr>
                <w:ilvl w:val="0"/>
                <w:numId w:val="36"/>
              </w:numPr>
              <w:spacing w:line="240" w:lineRule="auto"/>
              <w:ind w:left="346" w:hanging="346"/>
              <w:rPr>
                <w:rFonts w:ascii="Calibri" w:eastAsia="Times New Roman" w:hAnsi="Calibri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Less than 15 minutes</w:t>
            </w:r>
          </w:p>
          <w:p w14:paraId="4990C483" w14:textId="77777777" w:rsidR="006B1091" w:rsidRPr="0072076B" w:rsidRDefault="006B1091" w:rsidP="00E2146C">
            <w:pPr>
              <w:pStyle w:val="ListParagraph"/>
              <w:numPr>
                <w:ilvl w:val="0"/>
                <w:numId w:val="36"/>
              </w:numPr>
              <w:spacing w:line="240" w:lineRule="auto"/>
              <w:ind w:left="346" w:hanging="346"/>
              <w:rPr>
                <w:rFonts w:ascii="Calibri" w:eastAsia="Times New Roman" w:hAnsi="Calibri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Between 15-30 minutes</w:t>
            </w:r>
          </w:p>
          <w:p w14:paraId="51CFB2F3" w14:textId="77777777" w:rsidR="006B1091" w:rsidRPr="0072076B" w:rsidRDefault="006B1091" w:rsidP="00E2146C">
            <w:pPr>
              <w:pStyle w:val="ListParagraph"/>
              <w:numPr>
                <w:ilvl w:val="0"/>
                <w:numId w:val="36"/>
              </w:numPr>
              <w:spacing w:line="240" w:lineRule="auto"/>
              <w:ind w:left="346" w:hanging="346"/>
              <w:rPr>
                <w:rFonts w:ascii="Calibri" w:eastAsia="Times New Roman" w:hAnsi="Calibri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Between 31-60 minutes</w:t>
            </w:r>
          </w:p>
          <w:p w14:paraId="24344AD2" w14:textId="5967D626" w:rsidR="006B1091" w:rsidRPr="0072076B" w:rsidRDefault="006B1091" w:rsidP="00E2146C">
            <w:pPr>
              <w:pStyle w:val="ListParagraph"/>
              <w:numPr>
                <w:ilvl w:val="0"/>
                <w:numId w:val="36"/>
              </w:numPr>
              <w:tabs>
                <w:tab w:val="left" w:pos="406"/>
              </w:tabs>
              <w:spacing w:line="240" w:lineRule="auto"/>
              <w:ind w:left="346" w:hanging="346"/>
              <w:rPr>
                <w:rFonts w:eastAsia="Times New Roman" w:cs="Times New Roman"/>
                <w:color w:val="00000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</w:rPr>
              <w:t>More than 60 minutes</w:t>
            </w:r>
          </w:p>
        </w:tc>
        <w:tc>
          <w:tcPr>
            <w:tcW w:w="1471" w:type="pct"/>
            <w:gridSpan w:val="2"/>
            <w:vAlign w:val="center"/>
          </w:tcPr>
          <w:p w14:paraId="0527303C" w14:textId="2E68F11B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Je, kwa wastani, ni muda gani mteja husubiri kabla ya kuonana na mtoa huduma (mfano mshauri nasaha, muuguzi, ddaktari)? Tafadhali nipe makadirio yako bora zaidi.</w:t>
            </w:r>
          </w:p>
        </w:tc>
        <w:tc>
          <w:tcPr>
            <w:tcW w:w="906" w:type="pct"/>
            <w:vAlign w:val="center"/>
          </w:tcPr>
          <w:p w14:paraId="0AF65248" w14:textId="77777777" w:rsidR="006B1091" w:rsidRPr="006401DC" w:rsidRDefault="006B1091" w:rsidP="00E2146C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256" w:hanging="256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Chini ya dakika 15</w:t>
            </w:r>
          </w:p>
          <w:p w14:paraId="26BF53D9" w14:textId="77777777" w:rsidR="006B1091" w:rsidRPr="006401DC" w:rsidRDefault="006B1091" w:rsidP="00E2146C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256" w:hanging="256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Kati ya dakika 15-30</w:t>
            </w:r>
          </w:p>
          <w:p w14:paraId="15006E72" w14:textId="77777777" w:rsidR="006B1091" w:rsidRPr="006401DC" w:rsidRDefault="006B1091" w:rsidP="00E2146C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256" w:hanging="256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Kati ya dakika 31-60</w:t>
            </w:r>
          </w:p>
          <w:p w14:paraId="4B722E62" w14:textId="4C99D13F" w:rsidR="006B1091" w:rsidRPr="006401DC" w:rsidRDefault="006B1091" w:rsidP="00E14633">
            <w:pPr>
              <w:pStyle w:val="ListParagraph"/>
              <w:spacing w:line="240" w:lineRule="auto"/>
              <w:ind w:left="256" w:hanging="25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4. Zaidi ya dakika 60</w:t>
            </w:r>
          </w:p>
        </w:tc>
      </w:tr>
      <w:tr w:rsidR="0072076B" w:rsidRPr="006401DC" w14:paraId="0F01EF52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16ECF073" w14:textId="22862352" w:rsidR="006B1091" w:rsidRDefault="006B1091" w:rsidP="006B1091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Are there protocols in place to follow-up clients who need additional care?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697B572" w14:textId="77777777" w:rsidR="00E14633" w:rsidRPr="006401DC" w:rsidRDefault="00E14633" w:rsidP="00E14633">
            <w:pPr>
              <w:pStyle w:val="ListParagraph"/>
              <w:tabs>
                <w:tab w:val="left" w:pos="346"/>
              </w:tabs>
              <w:spacing w:line="240" w:lineRule="auto"/>
              <w:ind w:left="96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Yes</w:t>
            </w:r>
          </w:p>
          <w:p w14:paraId="0518980E" w14:textId="77777777" w:rsidR="00E14633" w:rsidRPr="006401DC" w:rsidRDefault="00E14633" w:rsidP="00E14633">
            <w:pPr>
              <w:pStyle w:val="ListParagraph"/>
              <w:tabs>
                <w:tab w:val="left" w:pos="346"/>
              </w:tabs>
              <w:spacing w:line="240" w:lineRule="auto"/>
              <w:ind w:left="96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2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No</w:t>
            </w:r>
          </w:p>
          <w:p w14:paraId="1AD130CA" w14:textId="1B8E090F" w:rsidR="006B1091" w:rsidRPr="00E14633" w:rsidRDefault="00E14633" w:rsidP="00E14633">
            <w:pPr>
              <w:tabs>
                <w:tab w:val="left" w:pos="406"/>
              </w:tabs>
              <w:spacing w:line="240" w:lineRule="auto"/>
              <w:rPr>
                <w:rFonts w:eastAsia="Times New Roman" w:cs="Times New Roman"/>
                <w:color w:val="000000"/>
              </w:rPr>
            </w:pPr>
            <w:r w:rsidRPr="00E14633">
              <w:rPr>
                <w:rFonts w:ascii="Calibri" w:eastAsia="Times New Roman" w:hAnsi="Calibri" w:cs="Times New Roman"/>
                <w:color w:val="000000"/>
              </w:rPr>
              <w:lastRenderedPageBreak/>
              <w:t>88.</w:t>
            </w:r>
            <w:r w:rsidRPr="00E14633">
              <w:rPr>
                <w:rFonts w:ascii="Calibri" w:eastAsia="Times New Roman" w:hAnsi="Calibri" w:cs="Times New Roman"/>
                <w:color w:val="000000"/>
              </w:rPr>
              <w:tab/>
              <w:t>Don’t Know</w:t>
            </w:r>
          </w:p>
        </w:tc>
        <w:tc>
          <w:tcPr>
            <w:tcW w:w="1471" w:type="pct"/>
            <w:gridSpan w:val="2"/>
            <w:vAlign w:val="center"/>
          </w:tcPr>
          <w:p w14:paraId="66497405" w14:textId="7E0E2339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Je, kuna itifaki zilizopo za kufuatilia wateja wanaohitaji huduma za ziada? </w:t>
            </w:r>
          </w:p>
        </w:tc>
        <w:tc>
          <w:tcPr>
            <w:tcW w:w="906" w:type="pct"/>
            <w:vAlign w:val="center"/>
          </w:tcPr>
          <w:p w14:paraId="751D3B32" w14:textId="77777777" w:rsidR="00E14633" w:rsidRPr="006401DC" w:rsidRDefault="00E14633" w:rsidP="00E14633">
            <w:pPr>
              <w:pStyle w:val="ListParagraph"/>
              <w:tabs>
                <w:tab w:val="left" w:pos="166"/>
                <w:tab w:val="left" w:pos="256"/>
                <w:tab w:val="left" w:pos="436"/>
              </w:tabs>
              <w:spacing w:line="240" w:lineRule="auto"/>
              <w:ind w:left="96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Ndiyo</w:t>
            </w:r>
          </w:p>
          <w:p w14:paraId="7D74EDF6" w14:textId="77777777" w:rsidR="00E14633" w:rsidRPr="006401DC" w:rsidRDefault="00E14633" w:rsidP="00E14633">
            <w:pPr>
              <w:pStyle w:val="ListParagraph"/>
              <w:tabs>
                <w:tab w:val="left" w:pos="166"/>
                <w:tab w:val="left" w:pos="256"/>
                <w:tab w:val="left" w:pos="436"/>
              </w:tabs>
              <w:spacing w:line="240" w:lineRule="auto"/>
              <w:ind w:left="96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2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Hapana</w:t>
            </w:r>
          </w:p>
          <w:p w14:paraId="2AF4DE53" w14:textId="668C5AB6" w:rsidR="006B1091" w:rsidRPr="00E14633" w:rsidRDefault="00E14633" w:rsidP="00E14633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14633">
              <w:rPr>
                <w:rFonts w:ascii="Calibri" w:eastAsia="Times New Roman" w:hAnsi="Calibri" w:cs="Times New Roman"/>
                <w:color w:val="000000"/>
              </w:rPr>
              <w:lastRenderedPageBreak/>
              <w:t>88.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  <w:r w:rsidRPr="00E14633">
              <w:rPr>
                <w:rFonts w:ascii="Calibri" w:eastAsia="Times New Roman" w:hAnsi="Calibri" w:cs="Times New Roman"/>
                <w:color w:val="000000"/>
              </w:rPr>
              <w:t>Sifahamu</w:t>
            </w:r>
          </w:p>
        </w:tc>
      </w:tr>
      <w:tr w:rsidR="0072076B" w:rsidRPr="006401DC" w14:paraId="3AC52A54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799442DA" w14:textId="3D81EF6F" w:rsidR="006B1091" w:rsidRPr="00E14633" w:rsidRDefault="00E14633" w:rsidP="00E14633">
            <w:pPr>
              <w:spacing w:line="240" w:lineRule="auto"/>
              <w:ind w:left="330"/>
              <w:rPr>
                <w:rFonts w:eastAsia="Times New Roman" w:cs="Times New Roman"/>
                <w:b/>
                <w:i/>
                <w:color w:val="000000"/>
              </w:rPr>
            </w:pPr>
            <w:r w:rsidRPr="00E14633">
              <w:rPr>
                <w:rFonts w:ascii="Times New Roman" w:hAnsi="Times New Roman" w:cs="Times New Roman"/>
                <w:b/>
                <w:i/>
              </w:rPr>
              <w:lastRenderedPageBreak/>
              <w:t>PrEP Service Impact Scale items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47D58B79" w14:textId="77777777" w:rsidR="006B1091" w:rsidRPr="006401DC" w:rsidRDefault="006B1091" w:rsidP="006B1091">
            <w:pPr>
              <w:pStyle w:val="ListParagraph"/>
              <w:tabs>
                <w:tab w:val="left" w:pos="406"/>
              </w:tabs>
              <w:spacing w:line="240" w:lineRule="auto"/>
              <w:ind w:left="402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71" w:type="pct"/>
            <w:gridSpan w:val="2"/>
            <w:vAlign w:val="center"/>
          </w:tcPr>
          <w:p w14:paraId="6654788C" w14:textId="77777777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6" w:type="pct"/>
            <w:vAlign w:val="center"/>
          </w:tcPr>
          <w:p w14:paraId="51A179A9" w14:textId="77777777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</w:p>
        </w:tc>
      </w:tr>
      <w:tr w:rsidR="0072076B" w:rsidRPr="006401DC" w14:paraId="6AC2697D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0B8D4108" w14:textId="0F92F546" w:rsidR="006B1091" w:rsidRDefault="006B1091" w:rsidP="006B1091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I do not have sufficient time to provide HIV prevention counseling to my current patients so providing PrEP should wait a few years.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3D825C5" w14:textId="77777777" w:rsidR="006B1091" w:rsidRPr="006401DC" w:rsidRDefault="006B1091" w:rsidP="00E14633">
            <w:pPr>
              <w:tabs>
                <w:tab w:val="left" w:pos="256"/>
              </w:tabs>
              <w:spacing w:line="240" w:lineRule="auto"/>
              <w:ind w:right="-105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</w:t>
            </w:r>
            <w:r w:rsidRPr="006401DC">
              <w:rPr>
                <w:rFonts w:eastAsia="Times New Roman" w:cs="Times New Roman"/>
                <w:color w:val="000000"/>
              </w:rPr>
              <w:tab/>
              <w:t>Strongly disagree</w:t>
            </w:r>
          </w:p>
          <w:p w14:paraId="662DB7E7" w14:textId="77777777" w:rsidR="006B1091" w:rsidRPr="006401DC" w:rsidRDefault="006B1091" w:rsidP="00E14633">
            <w:pPr>
              <w:tabs>
                <w:tab w:val="left" w:pos="256"/>
              </w:tabs>
              <w:spacing w:line="240" w:lineRule="auto"/>
              <w:ind w:right="-105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2.</w:t>
            </w:r>
            <w:r w:rsidRPr="006401DC">
              <w:rPr>
                <w:rFonts w:eastAsia="Times New Roman" w:cs="Times New Roman"/>
                <w:color w:val="000000"/>
              </w:rPr>
              <w:tab/>
              <w:t>Disagree</w:t>
            </w:r>
          </w:p>
          <w:p w14:paraId="02F501BF" w14:textId="77777777" w:rsidR="006B1091" w:rsidRPr="006401DC" w:rsidRDefault="006B1091" w:rsidP="00E14633">
            <w:pPr>
              <w:tabs>
                <w:tab w:val="left" w:pos="256"/>
              </w:tabs>
              <w:spacing w:line="240" w:lineRule="auto"/>
              <w:ind w:right="-105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3.</w:t>
            </w:r>
            <w:r w:rsidRPr="006401DC">
              <w:rPr>
                <w:rFonts w:eastAsia="Times New Roman" w:cs="Times New Roman"/>
                <w:color w:val="000000"/>
              </w:rPr>
              <w:tab/>
              <w:t>Neither agree nor disagree</w:t>
            </w:r>
          </w:p>
          <w:p w14:paraId="0C50B449" w14:textId="77777777" w:rsidR="006B1091" w:rsidRPr="006401DC" w:rsidRDefault="006B1091" w:rsidP="00E14633">
            <w:pPr>
              <w:tabs>
                <w:tab w:val="left" w:pos="256"/>
              </w:tabs>
              <w:spacing w:line="240" w:lineRule="auto"/>
              <w:ind w:right="-105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4.</w:t>
            </w:r>
            <w:r w:rsidRPr="006401DC">
              <w:rPr>
                <w:rFonts w:eastAsia="Times New Roman" w:cs="Times New Roman"/>
                <w:color w:val="000000"/>
              </w:rPr>
              <w:tab/>
              <w:t>Agree</w:t>
            </w:r>
          </w:p>
          <w:p w14:paraId="4504882D" w14:textId="0F211B55" w:rsidR="006B1091" w:rsidRPr="006401DC" w:rsidRDefault="006B1091" w:rsidP="00E14633">
            <w:pPr>
              <w:pStyle w:val="ListParagraph"/>
              <w:tabs>
                <w:tab w:val="left" w:pos="256"/>
                <w:tab w:val="left" w:pos="406"/>
              </w:tabs>
              <w:spacing w:line="240" w:lineRule="auto"/>
              <w:ind w:left="0" w:right="-105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5.</w:t>
            </w:r>
            <w:r w:rsidRPr="006401DC">
              <w:rPr>
                <w:rFonts w:eastAsia="Times New Roman" w:cs="Times New Roman"/>
                <w:color w:val="000000"/>
              </w:rPr>
              <w:tab/>
              <w:t>Strongly agree</w:t>
            </w:r>
          </w:p>
        </w:tc>
        <w:tc>
          <w:tcPr>
            <w:tcW w:w="1471" w:type="pct"/>
            <w:gridSpan w:val="2"/>
            <w:vAlign w:val="center"/>
          </w:tcPr>
          <w:p w14:paraId="59E90FFF" w14:textId="042248F1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 xml:space="preserve">Sina muda wa kutosha kutoa ushauri nasaha wa kujikinga na VVU kwa wagonjwa nilionao hivi sasa, kwa hiyo utoaji wa huduma ya PrEP inabidi usubiri kwa miaka kadhaa. </w:t>
            </w:r>
          </w:p>
        </w:tc>
        <w:tc>
          <w:tcPr>
            <w:tcW w:w="906" w:type="pct"/>
            <w:vAlign w:val="center"/>
          </w:tcPr>
          <w:p w14:paraId="3254EB34" w14:textId="77777777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Siko upande wowote</w:t>
            </w:r>
          </w:p>
          <w:p w14:paraId="5D1787D2" w14:textId="7ECFFB12" w:rsidR="006B1091" w:rsidRPr="006401DC" w:rsidRDefault="006B1091" w:rsidP="00E14633">
            <w:pPr>
              <w:pStyle w:val="ListParagraph"/>
              <w:spacing w:line="240" w:lineRule="auto"/>
              <w:ind w:left="0" w:hanging="14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4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5. Nakubaliana Kabisa</w:t>
            </w:r>
          </w:p>
        </w:tc>
      </w:tr>
      <w:tr w:rsidR="0072076B" w:rsidRPr="006401DC" w14:paraId="2A093F71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68B4B65B" w14:textId="31B6D007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I do not have time to provide clinical monitoring required with providing PrEP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4D576B11" w14:textId="77777777" w:rsidR="006B1091" w:rsidRPr="006401DC" w:rsidRDefault="006B1091" w:rsidP="00E14633">
            <w:pPr>
              <w:tabs>
                <w:tab w:val="left" w:pos="256"/>
              </w:tabs>
              <w:spacing w:line="240" w:lineRule="auto"/>
              <w:ind w:right="-105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</w:t>
            </w:r>
            <w:r w:rsidRPr="006401DC">
              <w:rPr>
                <w:rFonts w:eastAsia="Times New Roman" w:cs="Times New Roman"/>
                <w:color w:val="000000"/>
              </w:rPr>
              <w:tab/>
              <w:t>Strongly disagree</w:t>
            </w:r>
          </w:p>
          <w:p w14:paraId="2DB352CE" w14:textId="77777777" w:rsidR="006B1091" w:rsidRPr="006401DC" w:rsidRDefault="006B1091" w:rsidP="00E14633">
            <w:pPr>
              <w:tabs>
                <w:tab w:val="left" w:pos="256"/>
              </w:tabs>
              <w:spacing w:line="240" w:lineRule="auto"/>
              <w:ind w:right="-105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2.</w:t>
            </w:r>
            <w:r w:rsidRPr="006401DC">
              <w:rPr>
                <w:rFonts w:eastAsia="Times New Roman" w:cs="Times New Roman"/>
                <w:color w:val="000000"/>
              </w:rPr>
              <w:tab/>
              <w:t>Disagree</w:t>
            </w:r>
          </w:p>
          <w:p w14:paraId="537C6454" w14:textId="77777777" w:rsidR="006B1091" w:rsidRPr="006401DC" w:rsidRDefault="006B1091" w:rsidP="00E14633">
            <w:pPr>
              <w:tabs>
                <w:tab w:val="left" w:pos="256"/>
              </w:tabs>
              <w:spacing w:line="240" w:lineRule="auto"/>
              <w:ind w:right="-105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3.</w:t>
            </w:r>
            <w:r w:rsidRPr="006401DC">
              <w:rPr>
                <w:rFonts w:eastAsia="Times New Roman" w:cs="Times New Roman"/>
                <w:color w:val="000000"/>
              </w:rPr>
              <w:tab/>
              <w:t>Neither agree nor disagree</w:t>
            </w:r>
          </w:p>
          <w:p w14:paraId="6621CCE5" w14:textId="77777777" w:rsidR="006B1091" w:rsidRPr="006401DC" w:rsidRDefault="006B1091" w:rsidP="00E14633">
            <w:pPr>
              <w:tabs>
                <w:tab w:val="left" w:pos="256"/>
              </w:tabs>
              <w:spacing w:line="240" w:lineRule="auto"/>
              <w:ind w:right="-105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4.</w:t>
            </w:r>
            <w:r w:rsidRPr="006401DC">
              <w:rPr>
                <w:rFonts w:eastAsia="Times New Roman" w:cs="Times New Roman"/>
                <w:color w:val="000000"/>
              </w:rPr>
              <w:tab/>
              <w:t>Agree</w:t>
            </w:r>
          </w:p>
          <w:p w14:paraId="77C4BD70" w14:textId="39BE59FD" w:rsidR="006B1091" w:rsidRPr="006401DC" w:rsidRDefault="006B1091" w:rsidP="00E14633">
            <w:pPr>
              <w:tabs>
                <w:tab w:val="left" w:pos="256"/>
              </w:tabs>
              <w:spacing w:line="240" w:lineRule="auto"/>
              <w:ind w:right="-105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5.</w:t>
            </w:r>
            <w:r w:rsidRPr="006401DC">
              <w:rPr>
                <w:rFonts w:eastAsia="Times New Roman" w:cs="Times New Roman"/>
                <w:color w:val="000000"/>
              </w:rPr>
              <w:tab/>
              <w:t>Strongly agree</w:t>
            </w:r>
          </w:p>
        </w:tc>
        <w:tc>
          <w:tcPr>
            <w:tcW w:w="1471" w:type="pct"/>
            <w:gridSpan w:val="2"/>
            <w:vAlign w:val="center"/>
          </w:tcPr>
          <w:p w14:paraId="51A45F9B" w14:textId="568F0EDC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Sina muda wa kutosha wa kufanya ufuatiliaji wa kitabibu unaotakiwa katika utoaji wa PrEP</w:t>
            </w:r>
          </w:p>
        </w:tc>
        <w:tc>
          <w:tcPr>
            <w:tcW w:w="906" w:type="pct"/>
            <w:vAlign w:val="center"/>
          </w:tcPr>
          <w:p w14:paraId="4939E07E" w14:textId="77777777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Siko upande wowote</w:t>
            </w:r>
          </w:p>
          <w:p w14:paraId="29F4A922" w14:textId="4C66220E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4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5. Nakubaliana Kabisa</w:t>
            </w:r>
          </w:p>
        </w:tc>
      </w:tr>
      <w:tr w:rsidR="0072076B" w:rsidRPr="006401DC" w14:paraId="5E97A84C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3503CDA3" w14:textId="6B90D8A8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 xml:space="preserve">The use of PrEP for prevention will result in less </w:t>
            </w:r>
            <w:r w:rsidRPr="006401DC">
              <w:t>availability of HIV drugs for people living with HIV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2ED49786" w14:textId="77777777" w:rsidR="006B1091" w:rsidRPr="006401DC" w:rsidRDefault="006B1091" w:rsidP="00E14633">
            <w:pPr>
              <w:tabs>
                <w:tab w:val="left" w:pos="256"/>
              </w:tabs>
              <w:spacing w:line="240" w:lineRule="auto"/>
              <w:ind w:right="-105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</w:t>
            </w:r>
            <w:r w:rsidRPr="006401DC">
              <w:rPr>
                <w:rFonts w:eastAsia="Times New Roman" w:cs="Times New Roman"/>
                <w:color w:val="000000"/>
              </w:rPr>
              <w:tab/>
              <w:t>Strongly disagree</w:t>
            </w:r>
          </w:p>
          <w:p w14:paraId="2CC5B823" w14:textId="77777777" w:rsidR="006B1091" w:rsidRPr="006401DC" w:rsidRDefault="006B1091" w:rsidP="00E14633">
            <w:pPr>
              <w:tabs>
                <w:tab w:val="left" w:pos="256"/>
              </w:tabs>
              <w:spacing w:line="240" w:lineRule="auto"/>
              <w:ind w:right="-105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2.</w:t>
            </w:r>
            <w:r w:rsidRPr="006401DC">
              <w:rPr>
                <w:rFonts w:eastAsia="Times New Roman" w:cs="Times New Roman"/>
                <w:color w:val="000000"/>
              </w:rPr>
              <w:tab/>
              <w:t>Disagree</w:t>
            </w:r>
          </w:p>
          <w:p w14:paraId="3835E2FE" w14:textId="77777777" w:rsidR="006B1091" w:rsidRPr="006401DC" w:rsidRDefault="006B1091" w:rsidP="00E14633">
            <w:pPr>
              <w:tabs>
                <w:tab w:val="left" w:pos="256"/>
              </w:tabs>
              <w:spacing w:line="240" w:lineRule="auto"/>
              <w:ind w:right="-105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3.</w:t>
            </w:r>
            <w:r w:rsidRPr="006401DC">
              <w:rPr>
                <w:rFonts w:eastAsia="Times New Roman" w:cs="Times New Roman"/>
                <w:color w:val="000000"/>
              </w:rPr>
              <w:tab/>
              <w:t>Neither agree nor disagree</w:t>
            </w:r>
          </w:p>
          <w:p w14:paraId="065200AB" w14:textId="77777777" w:rsidR="006B1091" w:rsidRPr="006401DC" w:rsidRDefault="006B1091" w:rsidP="00E14633">
            <w:pPr>
              <w:tabs>
                <w:tab w:val="left" w:pos="256"/>
              </w:tabs>
              <w:spacing w:line="240" w:lineRule="auto"/>
              <w:ind w:right="-105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4.</w:t>
            </w:r>
            <w:r w:rsidRPr="006401DC">
              <w:rPr>
                <w:rFonts w:eastAsia="Times New Roman" w:cs="Times New Roman"/>
                <w:color w:val="000000"/>
              </w:rPr>
              <w:tab/>
              <w:t>Agree</w:t>
            </w:r>
          </w:p>
          <w:p w14:paraId="6DF4A72D" w14:textId="12F06429" w:rsidR="006B1091" w:rsidRPr="006401DC" w:rsidRDefault="006B1091" w:rsidP="00E14633">
            <w:pPr>
              <w:tabs>
                <w:tab w:val="left" w:pos="256"/>
              </w:tabs>
              <w:spacing w:line="240" w:lineRule="auto"/>
              <w:ind w:right="-105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5.</w:t>
            </w:r>
            <w:r w:rsidRPr="006401DC">
              <w:rPr>
                <w:rFonts w:eastAsia="Times New Roman" w:cs="Times New Roman"/>
                <w:color w:val="000000"/>
              </w:rPr>
              <w:tab/>
              <w:t>Strongly agree</w:t>
            </w:r>
          </w:p>
        </w:tc>
        <w:tc>
          <w:tcPr>
            <w:tcW w:w="1471" w:type="pct"/>
            <w:gridSpan w:val="2"/>
            <w:vAlign w:val="center"/>
          </w:tcPr>
          <w:p w14:paraId="5DBE55B1" w14:textId="2B3F29AD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 xml:space="preserve">Matumizi ya PrEP kwa ajili ya kinga husababisha kupungua kwa upatikanaji wa dawa za VVU kwa watu waishio na VVU </w:t>
            </w:r>
          </w:p>
        </w:tc>
        <w:tc>
          <w:tcPr>
            <w:tcW w:w="906" w:type="pct"/>
            <w:vAlign w:val="center"/>
          </w:tcPr>
          <w:p w14:paraId="312E8ED7" w14:textId="77777777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Siko upande wowote</w:t>
            </w:r>
          </w:p>
          <w:p w14:paraId="69EA5A50" w14:textId="622AA266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4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5. Nakubaliana Kabisa</w:t>
            </w:r>
          </w:p>
        </w:tc>
      </w:tr>
      <w:tr w:rsidR="0072076B" w:rsidRPr="006401DC" w14:paraId="46A6C356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795EE8E3" w14:textId="77777777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 xml:space="preserve">I am uncomfortable prescribing PrEP unless we know more about long term side effects. </w:t>
            </w:r>
          </w:p>
          <w:p w14:paraId="529F8B79" w14:textId="77777777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37" w:type="pct"/>
            <w:shd w:val="clear" w:color="auto" w:fill="auto"/>
            <w:vAlign w:val="center"/>
          </w:tcPr>
          <w:p w14:paraId="491934D7" w14:textId="77777777" w:rsidR="006B1091" w:rsidRPr="006401DC" w:rsidRDefault="006B1091" w:rsidP="00E14633">
            <w:pPr>
              <w:tabs>
                <w:tab w:val="left" w:pos="256"/>
              </w:tabs>
              <w:spacing w:line="240" w:lineRule="auto"/>
              <w:ind w:right="-105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</w:t>
            </w:r>
            <w:r w:rsidRPr="006401DC">
              <w:rPr>
                <w:rFonts w:eastAsia="Times New Roman" w:cs="Times New Roman"/>
                <w:color w:val="000000"/>
              </w:rPr>
              <w:tab/>
              <w:t>Strongly disagree</w:t>
            </w:r>
          </w:p>
          <w:p w14:paraId="670CF6FE" w14:textId="77777777" w:rsidR="006B1091" w:rsidRPr="006401DC" w:rsidRDefault="006B1091" w:rsidP="00E14633">
            <w:pPr>
              <w:tabs>
                <w:tab w:val="left" w:pos="256"/>
              </w:tabs>
              <w:spacing w:line="240" w:lineRule="auto"/>
              <w:ind w:right="-105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2.</w:t>
            </w:r>
            <w:r w:rsidRPr="006401DC">
              <w:rPr>
                <w:rFonts w:eastAsia="Times New Roman" w:cs="Times New Roman"/>
                <w:color w:val="000000"/>
              </w:rPr>
              <w:tab/>
              <w:t>Disagree</w:t>
            </w:r>
          </w:p>
          <w:p w14:paraId="776C54C6" w14:textId="77777777" w:rsidR="006B1091" w:rsidRPr="006401DC" w:rsidRDefault="006B1091" w:rsidP="00E14633">
            <w:pPr>
              <w:tabs>
                <w:tab w:val="left" w:pos="256"/>
              </w:tabs>
              <w:spacing w:line="240" w:lineRule="auto"/>
              <w:ind w:right="-105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3.</w:t>
            </w:r>
            <w:r w:rsidRPr="006401DC">
              <w:rPr>
                <w:rFonts w:eastAsia="Times New Roman" w:cs="Times New Roman"/>
                <w:color w:val="000000"/>
              </w:rPr>
              <w:tab/>
              <w:t>Neither agree nor disagree</w:t>
            </w:r>
          </w:p>
          <w:p w14:paraId="11FD1C5B" w14:textId="77777777" w:rsidR="006B1091" w:rsidRPr="006401DC" w:rsidRDefault="006B1091" w:rsidP="00E14633">
            <w:pPr>
              <w:tabs>
                <w:tab w:val="left" w:pos="256"/>
              </w:tabs>
              <w:spacing w:line="240" w:lineRule="auto"/>
              <w:ind w:right="-105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4.</w:t>
            </w:r>
            <w:r w:rsidRPr="006401DC">
              <w:rPr>
                <w:rFonts w:eastAsia="Times New Roman" w:cs="Times New Roman"/>
                <w:color w:val="000000"/>
              </w:rPr>
              <w:tab/>
              <w:t>Agree</w:t>
            </w:r>
          </w:p>
          <w:p w14:paraId="4DB6757A" w14:textId="36357C3E" w:rsidR="006B1091" w:rsidRPr="006401DC" w:rsidRDefault="006B1091" w:rsidP="00E14633">
            <w:pPr>
              <w:tabs>
                <w:tab w:val="left" w:pos="256"/>
              </w:tabs>
              <w:spacing w:line="240" w:lineRule="auto"/>
              <w:ind w:right="-105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5.</w:t>
            </w:r>
            <w:r w:rsidRPr="006401DC">
              <w:rPr>
                <w:rFonts w:eastAsia="Times New Roman" w:cs="Times New Roman"/>
                <w:color w:val="000000"/>
              </w:rPr>
              <w:tab/>
              <w:t>Strongly agree</w:t>
            </w:r>
          </w:p>
        </w:tc>
        <w:tc>
          <w:tcPr>
            <w:tcW w:w="1471" w:type="pct"/>
            <w:gridSpan w:val="2"/>
            <w:vAlign w:val="center"/>
          </w:tcPr>
          <w:p w14:paraId="3CEC1E4E" w14:textId="77777777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 xml:space="preserve">Sijisikii vizuri kutoa PrEP hadi pale ambapo tutafahamu zaidi kuhusu madhara ya muda mrefu.  </w:t>
            </w:r>
          </w:p>
          <w:p w14:paraId="6BC59EF6" w14:textId="77777777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6" w:type="pct"/>
            <w:vAlign w:val="center"/>
          </w:tcPr>
          <w:p w14:paraId="495370A0" w14:textId="77777777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Siko upande wowote</w:t>
            </w:r>
          </w:p>
          <w:p w14:paraId="177034D0" w14:textId="21147F3F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4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5. Nakubaliana Kabisa</w:t>
            </w:r>
          </w:p>
        </w:tc>
      </w:tr>
      <w:tr w:rsidR="0072076B" w:rsidRPr="006401DC" w14:paraId="5AFFB62F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3D693CC8" w14:textId="34A3F360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I am uncomfortable providing PrEP until we know more about the drug’s effectiveness to prevent HIV.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0BC673F" w14:textId="77777777" w:rsidR="006B1091" w:rsidRPr="006401DC" w:rsidRDefault="006B1091" w:rsidP="00E14633">
            <w:pPr>
              <w:tabs>
                <w:tab w:val="left" w:pos="256"/>
              </w:tabs>
              <w:spacing w:line="240" w:lineRule="auto"/>
              <w:ind w:right="-105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</w:t>
            </w:r>
            <w:r w:rsidRPr="006401DC">
              <w:rPr>
                <w:rFonts w:eastAsia="Times New Roman" w:cs="Times New Roman"/>
                <w:color w:val="000000"/>
              </w:rPr>
              <w:tab/>
              <w:t>Strongly disagree</w:t>
            </w:r>
          </w:p>
          <w:p w14:paraId="26D1864C" w14:textId="77777777" w:rsidR="006B1091" w:rsidRPr="006401DC" w:rsidRDefault="006B1091" w:rsidP="00E14633">
            <w:pPr>
              <w:tabs>
                <w:tab w:val="left" w:pos="256"/>
              </w:tabs>
              <w:spacing w:line="240" w:lineRule="auto"/>
              <w:ind w:right="-105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2.</w:t>
            </w:r>
            <w:r w:rsidRPr="006401DC">
              <w:rPr>
                <w:rFonts w:eastAsia="Times New Roman" w:cs="Times New Roman"/>
                <w:color w:val="000000"/>
              </w:rPr>
              <w:tab/>
              <w:t>Disagree</w:t>
            </w:r>
          </w:p>
          <w:p w14:paraId="4F19E41B" w14:textId="77777777" w:rsidR="006B1091" w:rsidRPr="006401DC" w:rsidRDefault="006B1091" w:rsidP="00E14633">
            <w:pPr>
              <w:tabs>
                <w:tab w:val="left" w:pos="256"/>
              </w:tabs>
              <w:spacing w:line="240" w:lineRule="auto"/>
              <w:ind w:right="-105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3.</w:t>
            </w:r>
            <w:r w:rsidRPr="006401DC">
              <w:rPr>
                <w:rFonts w:eastAsia="Times New Roman" w:cs="Times New Roman"/>
                <w:color w:val="000000"/>
              </w:rPr>
              <w:tab/>
              <w:t>Neither agree nor disagree</w:t>
            </w:r>
          </w:p>
          <w:p w14:paraId="2F50B920" w14:textId="77777777" w:rsidR="006B1091" w:rsidRPr="006401DC" w:rsidRDefault="006B1091" w:rsidP="00E14633">
            <w:pPr>
              <w:tabs>
                <w:tab w:val="left" w:pos="256"/>
              </w:tabs>
              <w:spacing w:line="240" w:lineRule="auto"/>
              <w:ind w:right="-105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4.</w:t>
            </w:r>
            <w:r w:rsidRPr="006401DC">
              <w:rPr>
                <w:rFonts w:eastAsia="Times New Roman" w:cs="Times New Roman"/>
                <w:color w:val="000000"/>
              </w:rPr>
              <w:tab/>
              <w:t>Agree</w:t>
            </w:r>
          </w:p>
          <w:p w14:paraId="094D9668" w14:textId="46DAC7E2" w:rsidR="006B1091" w:rsidRPr="006401DC" w:rsidRDefault="006B1091" w:rsidP="00E14633">
            <w:pPr>
              <w:tabs>
                <w:tab w:val="left" w:pos="256"/>
              </w:tabs>
              <w:spacing w:line="240" w:lineRule="auto"/>
              <w:ind w:right="-105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5.</w:t>
            </w:r>
            <w:r w:rsidRPr="006401DC">
              <w:rPr>
                <w:rFonts w:eastAsia="Times New Roman" w:cs="Times New Roman"/>
                <w:color w:val="000000"/>
              </w:rPr>
              <w:tab/>
              <w:t>Strongly agree</w:t>
            </w:r>
          </w:p>
        </w:tc>
        <w:tc>
          <w:tcPr>
            <w:tcW w:w="1471" w:type="pct"/>
            <w:gridSpan w:val="2"/>
            <w:vAlign w:val="center"/>
          </w:tcPr>
          <w:p w14:paraId="008FCDC8" w14:textId="5232F8F9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Sijisikii vizuri kutoa PrEP hadi pale ambapo tutafahamu zaidi kuhusu ufanisi wa dawa hii kwenye kuzuia VVU.</w:t>
            </w:r>
          </w:p>
        </w:tc>
        <w:tc>
          <w:tcPr>
            <w:tcW w:w="906" w:type="pct"/>
            <w:vAlign w:val="center"/>
          </w:tcPr>
          <w:p w14:paraId="08865A6D" w14:textId="77777777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Siko upande wowote</w:t>
            </w:r>
          </w:p>
          <w:p w14:paraId="27D61566" w14:textId="2547C5A4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4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5. Nakubaliana Kabisa</w:t>
            </w:r>
          </w:p>
        </w:tc>
      </w:tr>
      <w:tr w:rsidR="0072076B" w:rsidRPr="006401DC" w14:paraId="384D3BC0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295D6AA1" w14:textId="00B7E781" w:rsidR="006B1091" w:rsidRDefault="006B1091" w:rsidP="006B1091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Structure and facilit</w:t>
            </w:r>
            <w:r w:rsidR="000110C5">
              <w:rPr>
                <w:rFonts w:eastAsia="Times New Roman" w:cs="Times New Roman"/>
                <w:b/>
                <w:color w:val="000000"/>
              </w:rPr>
              <w:t>ies</w:t>
            </w:r>
            <w:bookmarkStart w:id="0" w:name="_GoBack"/>
            <w:bookmarkEnd w:id="0"/>
          </w:p>
        </w:tc>
        <w:tc>
          <w:tcPr>
            <w:tcW w:w="937" w:type="pct"/>
            <w:shd w:val="clear" w:color="auto" w:fill="auto"/>
            <w:vAlign w:val="center"/>
          </w:tcPr>
          <w:p w14:paraId="7FD0659F" w14:textId="77777777" w:rsidR="006B1091" w:rsidRPr="006401DC" w:rsidRDefault="006B1091" w:rsidP="006B1091">
            <w:pPr>
              <w:pStyle w:val="ListParagraph"/>
              <w:tabs>
                <w:tab w:val="left" w:pos="406"/>
              </w:tabs>
              <w:spacing w:line="240" w:lineRule="auto"/>
              <w:ind w:left="402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71" w:type="pct"/>
            <w:gridSpan w:val="2"/>
            <w:vAlign w:val="center"/>
          </w:tcPr>
          <w:p w14:paraId="78D77B5F" w14:textId="77777777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6" w:type="pct"/>
            <w:vAlign w:val="center"/>
          </w:tcPr>
          <w:p w14:paraId="7DA4DA07" w14:textId="77777777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</w:p>
        </w:tc>
      </w:tr>
      <w:tr w:rsidR="0072076B" w:rsidRPr="006401DC" w14:paraId="5F976EB7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5C5CCDA8" w14:textId="0C05C308" w:rsidR="006B1091" w:rsidRDefault="006B1091" w:rsidP="006B1091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lastRenderedPageBreak/>
              <w:t>The waiting rooms are often crowded at this facility.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6F4A960C" w14:textId="5417C40D" w:rsidR="006B1091" w:rsidRPr="006401DC" w:rsidRDefault="006B1091" w:rsidP="006B1091">
            <w:pPr>
              <w:pStyle w:val="ListParagraph"/>
              <w:tabs>
                <w:tab w:val="left" w:pos="406"/>
              </w:tabs>
              <w:spacing w:line="240" w:lineRule="auto"/>
              <w:ind w:left="40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 Strongly dis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2. Dis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3. 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4. Strongly agree</w:t>
            </w:r>
          </w:p>
        </w:tc>
        <w:tc>
          <w:tcPr>
            <w:tcW w:w="1471" w:type="pct"/>
            <w:gridSpan w:val="2"/>
            <w:vAlign w:val="center"/>
          </w:tcPr>
          <w:p w14:paraId="1B6B3968" w14:textId="2EC8FEC4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Mara nyingi, vyumba vya kusubiria vina watu wengi kwenye kituo hiki.</w:t>
            </w:r>
          </w:p>
        </w:tc>
        <w:tc>
          <w:tcPr>
            <w:tcW w:w="906" w:type="pct"/>
            <w:vAlign w:val="center"/>
          </w:tcPr>
          <w:p w14:paraId="7B8605BF" w14:textId="6FE26916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4. Nakubaliana Kabisa</w:t>
            </w:r>
          </w:p>
        </w:tc>
      </w:tr>
      <w:tr w:rsidR="0072076B" w:rsidRPr="006401DC" w14:paraId="122832B1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2B52BA17" w14:textId="608BBB88" w:rsidR="006B1091" w:rsidRDefault="006B1091" w:rsidP="006B1091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Appropriate package of services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FB9C0AD" w14:textId="77777777" w:rsidR="006B1091" w:rsidRPr="006401DC" w:rsidRDefault="006B1091" w:rsidP="006B1091">
            <w:pPr>
              <w:pStyle w:val="ListParagraph"/>
              <w:tabs>
                <w:tab w:val="left" w:pos="406"/>
              </w:tabs>
              <w:spacing w:line="240" w:lineRule="auto"/>
              <w:ind w:left="402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71" w:type="pct"/>
            <w:gridSpan w:val="2"/>
            <w:vAlign w:val="center"/>
          </w:tcPr>
          <w:p w14:paraId="342168CB" w14:textId="77777777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6" w:type="pct"/>
            <w:vAlign w:val="center"/>
          </w:tcPr>
          <w:p w14:paraId="00BDF337" w14:textId="77777777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</w:p>
        </w:tc>
      </w:tr>
      <w:tr w:rsidR="0072076B" w:rsidRPr="006401DC" w14:paraId="42FC0CAD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005CF76A" w14:textId="5E90D6D4" w:rsidR="006B1091" w:rsidRDefault="006B1091" w:rsidP="006B1091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This facility has experienced stock outs of the following HIV prevention/treatment options in the last 12 months.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98C4B71" w14:textId="77777777" w:rsidR="006B1091" w:rsidRPr="006401DC" w:rsidRDefault="006B1091" w:rsidP="006B1091">
            <w:pPr>
              <w:pStyle w:val="ListParagraph"/>
              <w:tabs>
                <w:tab w:val="left" w:pos="406"/>
              </w:tabs>
              <w:spacing w:line="240" w:lineRule="auto"/>
              <w:ind w:left="402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71" w:type="pct"/>
            <w:gridSpan w:val="2"/>
            <w:vAlign w:val="center"/>
          </w:tcPr>
          <w:p w14:paraId="6636EECA" w14:textId="758E68FD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Kituo hiki kimewahi kuishiwa kabisa nyenzo zifuatazo za kuzuia/kutibu VVU ndani ya miezi 12 iliyopita.</w:t>
            </w:r>
          </w:p>
        </w:tc>
        <w:tc>
          <w:tcPr>
            <w:tcW w:w="906" w:type="pct"/>
            <w:vAlign w:val="center"/>
          </w:tcPr>
          <w:p w14:paraId="6473A133" w14:textId="77777777" w:rsidR="006B1091" w:rsidRPr="006401DC" w:rsidRDefault="006B1091" w:rsidP="006B1091">
            <w:pPr>
              <w:pStyle w:val="ListParagraph"/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</w:p>
        </w:tc>
      </w:tr>
      <w:tr w:rsidR="0072076B" w:rsidRPr="006401DC" w14:paraId="7E9951CD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35BDCD76" w14:textId="735EBA47" w:rsidR="006B1091" w:rsidRDefault="006B1091" w:rsidP="00E14633">
            <w:pPr>
              <w:spacing w:line="240" w:lineRule="auto"/>
              <w:ind w:left="330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Condoms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41D261D" w14:textId="77777777" w:rsidR="006B1091" w:rsidRPr="006401DC" w:rsidRDefault="006B1091" w:rsidP="00E2146C">
            <w:pPr>
              <w:pStyle w:val="ListParagraph"/>
              <w:numPr>
                <w:ilvl w:val="0"/>
                <w:numId w:val="15"/>
              </w:numPr>
              <w:tabs>
                <w:tab w:val="left" w:pos="346"/>
              </w:tabs>
              <w:spacing w:line="240" w:lineRule="auto"/>
              <w:ind w:left="0" w:firstLine="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  <w:p w14:paraId="3D4BE4CD" w14:textId="77777777" w:rsidR="006B1091" w:rsidRPr="006401DC" w:rsidRDefault="006B1091" w:rsidP="00E2146C">
            <w:pPr>
              <w:pStyle w:val="ListParagraph"/>
              <w:numPr>
                <w:ilvl w:val="0"/>
                <w:numId w:val="15"/>
              </w:numPr>
              <w:tabs>
                <w:tab w:val="left" w:pos="346"/>
              </w:tabs>
              <w:spacing w:line="240" w:lineRule="auto"/>
              <w:ind w:left="0" w:firstLine="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No</w:t>
            </w:r>
          </w:p>
          <w:p w14:paraId="23956424" w14:textId="77777777" w:rsidR="006B1091" w:rsidRPr="006401DC" w:rsidRDefault="006B1091" w:rsidP="00E2146C">
            <w:pPr>
              <w:pStyle w:val="ListParagraph"/>
              <w:numPr>
                <w:ilvl w:val="0"/>
                <w:numId w:val="17"/>
              </w:numPr>
              <w:tabs>
                <w:tab w:val="left" w:pos="346"/>
              </w:tabs>
              <w:spacing w:line="240" w:lineRule="auto"/>
              <w:ind w:left="0" w:firstLine="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Don’t Know</w:t>
            </w:r>
          </w:p>
          <w:p w14:paraId="4D7FE78F" w14:textId="49679B9A" w:rsidR="006B1091" w:rsidRPr="00E14633" w:rsidRDefault="00E14633" w:rsidP="00E14633">
            <w:pPr>
              <w:tabs>
                <w:tab w:val="left" w:pos="346"/>
                <w:tab w:val="left" w:pos="406"/>
              </w:tabs>
              <w:spacing w:line="240" w:lineRule="auto"/>
              <w:rPr>
                <w:rFonts w:eastAsia="Times New Roman" w:cs="Times New Roman"/>
                <w:color w:val="000000"/>
              </w:rPr>
            </w:pPr>
            <w:r w:rsidRPr="00E14633">
              <w:rPr>
                <w:rFonts w:ascii="Calibri" w:eastAsia="Times New Roman" w:hAnsi="Calibri" w:cs="Times New Roman"/>
                <w:color w:val="000000"/>
              </w:rPr>
              <w:t xml:space="preserve">99. </w:t>
            </w:r>
            <w:r w:rsidR="006B1091" w:rsidRPr="00E14633">
              <w:rPr>
                <w:rFonts w:ascii="Calibri" w:eastAsia="Times New Roman" w:hAnsi="Calibri" w:cs="Times New Roman"/>
                <w:color w:val="000000"/>
              </w:rPr>
              <w:t>Not applicable</w:t>
            </w:r>
          </w:p>
        </w:tc>
        <w:tc>
          <w:tcPr>
            <w:tcW w:w="1471" w:type="pct"/>
            <w:gridSpan w:val="2"/>
            <w:vAlign w:val="center"/>
          </w:tcPr>
          <w:p w14:paraId="3EE33290" w14:textId="7A60F2DB" w:rsidR="006B1091" w:rsidRPr="006401DC" w:rsidRDefault="006B1091" w:rsidP="00E14633">
            <w:pPr>
              <w:tabs>
                <w:tab w:val="left" w:pos="222"/>
              </w:tabs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Kondomu</w:t>
            </w:r>
          </w:p>
        </w:tc>
        <w:tc>
          <w:tcPr>
            <w:tcW w:w="906" w:type="pct"/>
            <w:vAlign w:val="center"/>
          </w:tcPr>
          <w:p w14:paraId="46F7EA8A" w14:textId="77777777" w:rsidR="00E14633" w:rsidRPr="006401DC" w:rsidRDefault="00E14633" w:rsidP="00E14633">
            <w:pPr>
              <w:pStyle w:val="ListParagraph"/>
              <w:tabs>
                <w:tab w:val="left" w:pos="346"/>
              </w:tabs>
              <w:spacing w:line="240" w:lineRule="auto"/>
              <w:ind w:left="6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Ndiyo</w:t>
            </w:r>
          </w:p>
          <w:p w14:paraId="2FED8614" w14:textId="77777777" w:rsidR="00E14633" w:rsidRPr="006401DC" w:rsidRDefault="00E14633" w:rsidP="00E14633">
            <w:pPr>
              <w:pStyle w:val="ListParagraph"/>
              <w:tabs>
                <w:tab w:val="left" w:pos="346"/>
              </w:tabs>
              <w:spacing w:line="240" w:lineRule="auto"/>
              <w:ind w:left="6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2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Hapana</w:t>
            </w:r>
          </w:p>
          <w:p w14:paraId="463D7B7E" w14:textId="77777777" w:rsidR="00E14633" w:rsidRPr="006401DC" w:rsidRDefault="00E14633" w:rsidP="00E14633">
            <w:pPr>
              <w:pStyle w:val="ListParagraph"/>
              <w:tabs>
                <w:tab w:val="left" w:pos="346"/>
              </w:tabs>
              <w:spacing w:line="240" w:lineRule="auto"/>
              <w:ind w:left="6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88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Sifahamu</w:t>
            </w:r>
          </w:p>
          <w:p w14:paraId="2D17A172" w14:textId="3FB75C87" w:rsidR="006B1091" w:rsidRPr="00E14633" w:rsidRDefault="00E14633" w:rsidP="00E14633">
            <w:pPr>
              <w:tabs>
                <w:tab w:val="left" w:pos="346"/>
              </w:tabs>
              <w:spacing w:line="240" w:lineRule="auto"/>
              <w:rPr>
                <w:rFonts w:eastAsia="Times New Roman" w:cs="Times New Roman"/>
                <w:color w:val="000000"/>
              </w:rPr>
            </w:pPr>
            <w:r w:rsidRPr="00E14633">
              <w:rPr>
                <w:rFonts w:ascii="Calibri" w:eastAsia="Times New Roman" w:hAnsi="Calibri" w:cs="Times New Roman"/>
                <w:color w:val="000000"/>
              </w:rPr>
              <w:t>99.  Haihusiki</w:t>
            </w:r>
          </w:p>
        </w:tc>
      </w:tr>
      <w:tr w:rsidR="0072076B" w:rsidRPr="006401DC" w14:paraId="1B481463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49C80EFB" w14:textId="4893452A" w:rsidR="006B1091" w:rsidRDefault="006B1091" w:rsidP="00E14633">
            <w:pPr>
              <w:spacing w:line="240" w:lineRule="auto"/>
              <w:ind w:left="330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HIV rapid tests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54D12636" w14:textId="77777777" w:rsidR="006B1091" w:rsidRPr="006401DC" w:rsidRDefault="006B1091" w:rsidP="00E14633">
            <w:pPr>
              <w:pStyle w:val="ListParagraph"/>
              <w:tabs>
                <w:tab w:val="left" w:pos="346"/>
              </w:tabs>
              <w:spacing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Yes</w:t>
            </w:r>
          </w:p>
          <w:p w14:paraId="76B3CA2B" w14:textId="77777777" w:rsidR="006B1091" w:rsidRPr="006401DC" w:rsidRDefault="006B1091" w:rsidP="00E14633">
            <w:pPr>
              <w:pStyle w:val="ListParagraph"/>
              <w:tabs>
                <w:tab w:val="left" w:pos="346"/>
              </w:tabs>
              <w:spacing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2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No</w:t>
            </w:r>
          </w:p>
          <w:p w14:paraId="6A5FCAAE" w14:textId="77777777" w:rsidR="006B1091" w:rsidRPr="006401DC" w:rsidRDefault="006B1091" w:rsidP="00E14633">
            <w:pPr>
              <w:pStyle w:val="ListParagraph"/>
              <w:tabs>
                <w:tab w:val="left" w:pos="346"/>
              </w:tabs>
              <w:spacing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88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Don’t Know</w:t>
            </w:r>
          </w:p>
          <w:p w14:paraId="1AF38409" w14:textId="77EF672C" w:rsidR="006B1091" w:rsidRPr="00E14633" w:rsidRDefault="006B1091" w:rsidP="00E14633">
            <w:pPr>
              <w:tabs>
                <w:tab w:val="left" w:pos="346"/>
                <w:tab w:val="left" w:pos="406"/>
              </w:tabs>
              <w:spacing w:line="240" w:lineRule="auto"/>
              <w:rPr>
                <w:rFonts w:eastAsia="Times New Roman" w:cs="Times New Roman"/>
                <w:color w:val="000000"/>
              </w:rPr>
            </w:pPr>
            <w:r w:rsidRPr="00E14633">
              <w:rPr>
                <w:rFonts w:ascii="Calibri" w:eastAsia="Times New Roman" w:hAnsi="Calibri" w:cs="Times New Roman"/>
                <w:color w:val="000000"/>
              </w:rPr>
              <w:t>99.  Not applicable</w:t>
            </w:r>
          </w:p>
        </w:tc>
        <w:tc>
          <w:tcPr>
            <w:tcW w:w="1471" w:type="pct"/>
            <w:gridSpan w:val="2"/>
            <w:vAlign w:val="center"/>
          </w:tcPr>
          <w:p w14:paraId="0B1D0060" w14:textId="36560DC1" w:rsidR="006B1091" w:rsidRPr="006401DC" w:rsidRDefault="006B1091" w:rsidP="00E14633">
            <w:pPr>
              <w:tabs>
                <w:tab w:val="left" w:pos="222"/>
              </w:tabs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Vipimo vya haraka vya VVU</w:t>
            </w:r>
          </w:p>
        </w:tc>
        <w:tc>
          <w:tcPr>
            <w:tcW w:w="906" w:type="pct"/>
            <w:vAlign w:val="center"/>
          </w:tcPr>
          <w:p w14:paraId="1E5A67E0" w14:textId="77777777" w:rsidR="006B1091" w:rsidRPr="006401DC" w:rsidRDefault="006B1091" w:rsidP="00E14633">
            <w:pPr>
              <w:pStyle w:val="ListParagraph"/>
              <w:tabs>
                <w:tab w:val="left" w:pos="346"/>
              </w:tabs>
              <w:spacing w:line="240" w:lineRule="auto"/>
              <w:ind w:left="6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Ndiyo</w:t>
            </w:r>
          </w:p>
          <w:p w14:paraId="0D4FD026" w14:textId="77777777" w:rsidR="006B1091" w:rsidRPr="006401DC" w:rsidRDefault="006B1091" w:rsidP="00E14633">
            <w:pPr>
              <w:pStyle w:val="ListParagraph"/>
              <w:tabs>
                <w:tab w:val="left" w:pos="346"/>
              </w:tabs>
              <w:spacing w:line="240" w:lineRule="auto"/>
              <w:ind w:left="6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2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Hapana</w:t>
            </w:r>
          </w:p>
          <w:p w14:paraId="49F0F821" w14:textId="77777777" w:rsidR="006B1091" w:rsidRPr="006401DC" w:rsidRDefault="006B1091" w:rsidP="00E14633">
            <w:pPr>
              <w:pStyle w:val="ListParagraph"/>
              <w:tabs>
                <w:tab w:val="left" w:pos="346"/>
              </w:tabs>
              <w:spacing w:line="240" w:lineRule="auto"/>
              <w:ind w:left="6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88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Sifahamu</w:t>
            </w:r>
          </w:p>
          <w:p w14:paraId="72A411B4" w14:textId="3C6BD7EA" w:rsidR="006B1091" w:rsidRPr="00E14633" w:rsidRDefault="006B1091" w:rsidP="00E14633">
            <w:pPr>
              <w:tabs>
                <w:tab w:val="left" w:pos="346"/>
              </w:tabs>
              <w:spacing w:line="240" w:lineRule="auto"/>
              <w:rPr>
                <w:rFonts w:eastAsia="Times New Roman" w:cs="Times New Roman"/>
                <w:color w:val="000000"/>
              </w:rPr>
            </w:pPr>
            <w:r w:rsidRPr="00E14633">
              <w:rPr>
                <w:rFonts w:ascii="Calibri" w:eastAsia="Times New Roman" w:hAnsi="Calibri" w:cs="Times New Roman"/>
                <w:color w:val="000000"/>
              </w:rPr>
              <w:t>99.  Haihusiki</w:t>
            </w:r>
          </w:p>
        </w:tc>
      </w:tr>
      <w:tr w:rsidR="0072076B" w:rsidRPr="006401DC" w14:paraId="7E0BC452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25C7989D" w14:textId="10470241" w:rsidR="006B1091" w:rsidRDefault="006B1091" w:rsidP="00E14633">
            <w:pPr>
              <w:spacing w:line="240" w:lineRule="auto"/>
              <w:ind w:left="330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HIV confirmatory tests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F2E2DB7" w14:textId="77777777" w:rsidR="006B1091" w:rsidRPr="006401DC" w:rsidRDefault="006B1091" w:rsidP="00E14633">
            <w:pPr>
              <w:pStyle w:val="ListParagraph"/>
              <w:tabs>
                <w:tab w:val="left" w:pos="346"/>
              </w:tabs>
              <w:spacing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Yes</w:t>
            </w:r>
          </w:p>
          <w:p w14:paraId="799C7E7F" w14:textId="77777777" w:rsidR="006B1091" w:rsidRPr="006401DC" w:rsidRDefault="006B1091" w:rsidP="00E14633">
            <w:pPr>
              <w:pStyle w:val="ListParagraph"/>
              <w:tabs>
                <w:tab w:val="left" w:pos="346"/>
              </w:tabs>
              <w:spacing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2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No</w:t>
            </w:r>
          </w:p>
          <w:p w14:paraId="03ADD71C" w14:textId="77777777" w:rsidR="006B1091" w:rsidRPr="006401DC" w:rsidRDefault="006B1091" w:rsidP="00E14633">
            <w:pPr>
              <w:pStyle w:val="ListParagraph"/>
              <w:tabs>
                <w:tab w:val="left" w:pos="346"/>
              </w:tabs>
              <w:spacing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88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Don’t Know</w:t>
            </w:r>
          </w:p>
          <w:p w14:paraId="75367FEC" w14:textId="3F220226" w:rsidR="006B1091" w:rsidRPr="00E14633" w:rsidRDefault="006B1091" w:rsidP="00E14633">
            <w:pPr>
              <w:tabs>
                <w:tab w:val="left" w:pos="346"/>
                <w:tab w:val="left" w:pos="406"/>
              </w:tabs>
              <w:spacing w:line="240" w:lineRule="auto"/>
              <w:rPr>
                <w:rFonts w:eastAsia="Times New Roman" w:cs="Times New Roman"/>
                <w:color w:val="000000"/>
              </w:rPr>
            </w:pPr>
            <w:r w:rsidRPr="00E14633">
              <w:rPr>
                <w:rFonts w:ascii="Calibri" w:eastAsia="Times New Roman" w:hAnsi="Calibri" w:cs="Times New Roman"/>
                <w:color w:val="000000"/>
              </w:rPr>
              <w:t>99. Not applicable</w:t>
            </w:r>
          </w:p>
        </w:tc>
        <w:tc>
          <w:tcPr>
            <w:tcW w:w="1471" w:type="pct"/>
            <w:gridSpan w:val="2"/>
            <w:vAlign w:val="center"/>
          </w:tcPr>
          <w:p w14:paraId="46D6661D" w14:textId="16B92F65" w:rsidR="006B1091" w:rsidRPr="006401DC" w:rsidRDefault="006B1091" w:rsidP="00E14633">
            <w:pPr>
              <w:tabs>
                <w:tab w:val="left" w:pos="222"/>
              </w:tabs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Vipimo vya kuhakikisha maambukizi ya VVU</w:t>
            </w:r>
          </w:p>
        </w:tc>
        <w:tc>
          <w:tcPr>
            <w:tcW w:w="906" w:type="pct"/>
            <w:vAlign w:val="center"/>
          </w:tcPr>
          <w:p w14:paraId="595BE306" w14:textId="77777777" w:rsidR="006B1091" w:rsidRPr="006401DC" w:rsidRDefault="006B1091" w:rsidP="00E14633">
            <w:pPr>
              <w:pStyle w:val="ListParagraph"/>
              <w:tabs>
                <w:tab w:val="left" w:pos="346"/>
              </w:tabs>
              <w:spacing w:line="240" w:lineRule="auto"/>
              <w:ind w:left="6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Ndiyo</w:t>
            </w:r>
          </w:p>
          <w:p w14:paraId="352132E6" w14:textId="77777777" w:rsidR="006B1091" w:rsidRPr="006401DC" w:rsidRDefault="006B1091" w:rsidP="00E14633">
            <w:pPr>
              <w:pStyle w:val="ListParagraph"/>
              <w:tabs>
                <w:tab w:val="left" w:pos="346"/>
              </w:tabs>
              <w:spacing w:line="240" w:lineRule="auto"/>
              <w:ind w:left="6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2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Hapana</w:t>
            </w:r>
          </w:p>
          <w:p w14:paraId="55AA739A" w14:textId="77777777" w:rsidR="006B1091" w:rsidRPr="006401DC" w:rsidRDefault="006B1091" w:rsidP="00E14633">
            <w:pPr>
              <w:pStyle w:val="ListParagraph"/>
              <w:tabs>
                <w:tab w:val="left" w:pos="346"/>
              </w:tabs>
              <w:spacing w:line="240" w:lineRule="auto"/>
              <w:ind w:left="6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88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Sifahamu</w:t>
            </w:r>
          </w:p>
          <w:p w14:paraId="2A18373C" w14:textId="0721B0D1" w:rsidR="006B1091" w:rsidRPr="00E14633" w:rsidRDefault="006B1091" w:rsidP="00E14633">
            <w:pPr>
              <w:tabs>
                <w:tab w:val="left" w:pos="346"/>
              </w:tabs>
              <w:spacing w:line="240" w:lineRule="auto"/>
              <w:rPr>
                <w:rFonts w:eastAsia="Times New Roman" w:cs="Times New Roman"/>
                <w:color w:val="000000"/>
              </w:rPr>
            </w:pPr>
            <w:r w:rsidRPr="00E14633">
              <w:rPr>
                <w:rFonts w:ascii="Calibri" w:eastAsia="Times New Roman" w:hAnsi="Calibri" w:cs="Times New Roman"/>
                <w:color w:val="000000"/>
              </w:rPr>
              <w:t>99. Haikusiki</w:t>
            </w:r>
          </w:p>
        </w:tc>
      </w:tr>
      <w:tr w:rsidR="0072076B" w:rsidRPr="006401DC" w14:paraId="5CA0764C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3A945B75" w14:textId="3288FB8C" w:rsidR="006B1091" w:rsidRDefault="006B1091" w:rsidP="00E14633">
            <w:pPr>
              <w:spacing w:line="240" w:lineRule="auto"/>
              <w:ind w:left="330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STI tests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4C26F77C" w14:textId="77777777" w:rsidR="006B1091" w:rsidRPr="006401DC" w:rsidRDefault="006B1091" w:rsidP="00E14633">
            <w:pPr>
              <w:pStyle w:val="ListParagraph"/>
              <w:tabs>
                <w:tab w:val="left" w:pos="346"/>
              </w:tabs>
              <w:spacing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Yes</w:t>
            </w:r>
          </w:p>
          <w:p w14:paraId="0DF130C8" w14:textId="77777777" w:rsidR="006B1091" w:rsidRPr="006401DC" w:rsidRDefault="006B1091" w:rsidP="00E14633">
            <w:pPr>
              <w:pStyle w:val="ListParagraph"/>
              <w:tabs>
                <w:tab w:val="left" w:pos="346"/>
              </w:tabs>
              <w:spacing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2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No</w:t>
            </w:r>
          </w:p>
          <w:p w14:paraId="78E92F3C" w14:textId="77777777" w:rsidR="006B1091" w:rsidRPr="006401DC" w:rsidRDefault="006B1091" w:rsidP="00E14633">
            <w:pPr>
              <w:pStyle w:val="ListParagraph"/>
              <w:tabs>
                <w:tab w:val="left" w:pos="346"/>
              </w:tabs>
              <w:spacing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88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Don’t Know</w:t>
            </w:r>
          </w:p>
          <w:p w14:paraId="68855B29" w14:textId="24C6150C" w:rsidR="006B1091" w:rsidRPr="00E14633" w:rsidRDefault="006B1091" w:rsidP="00E14633">
            <w:pPr>
              <w:tabs>
                <w:tab w:val="left" w:pos="346"/>
                <w:tab w:val="left" w:pos="406"/>
              </w:tabs>
              <w:spacing w:line="240" w:lineRule="auto"/>
              <w:rPr>
                <w:rFonts w:eastAsia="Times New Roman" w:cs="Times New Roman"/>
                <w:color w:val="000000"/>
              </w:rPr>
            </w:pPr>
            <w:r w:rsidRPr="00E14633">
              <w:rPr>
                <w:rFonts w:ascii="Calibri" w:eastAsia="Times New Roman" w:hAnsi="Calibri" w:cs="Times New Roman"/>
                <w:color w:val="000000"/>
              </w:rPr>
              <w:t>99. Not applicable</w:t>
            </w:r>
          </w:p>
        </w:tc>
        <w:tc>
          <w:tcPr>
            <w:tcW w:w="1471" w:type="pct"/>
            <w:gridSpan w:val="2"/>
            <w:vAlign w:val="center"/>
          </w:tcPr>
          <w:p w14:paraId="5F0734EB" w14:textId="5E2237C3" w:rsidR="006B1091" w:rsidRPr="006401DC" w:rsidRDefault="006B1091" w:rsidP="00E14633">
            <w:pPr>
              <w:tabs>
                <w:tab w:val="left" w:pos="222"/>
              </w:tabs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Vipimo vya magonjwa ya zinaa</w:t>
            </w:r>
          </w:p>
        </w:tc>
        <w:tc>
          <w:tcPr>
            <w:tcW w:w="906" w:type="pct"/>
            <w:vAlign w:val="center"/>
          </w:tcPr>
          <w:p w14:paraId="61C21BD7" w14:textId="77777777" w:rsidR="006B1091" w:rsidRPr="006401DC" w:rsidRDefault="006B1091" w:rsidP="00E14633">
            <w:pPr>
              <w:pStyle w:val="ListParagraph"/>
              <w:tabs>
                <w:tab w:val="left" w:pos="346"/>
              </w:tabs>
              <w:spacing w:line="240" w:lineRule="auto"/>
              <w:ind w:left="6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Ndiyo</w:t>
            </w:r>
          </w:p>
          <w:p w14:paraId="6EB2E570" w14:textId="77777777" w:rsidR="006B1091" w:rsidRPr="006401DC" w:rsidRDefault="006B1091" w:rsidP="00E14633">
            <w:pPr>
              <w:pStyle w:val="ListParagraph"/>
              <w:tabs>
                <w:tab w:val="left" w:pos="346"/>
              </w:tabs>
              <w:spacing w:line="240" w:lineRule="auto"/>
              <w:ind w:left="6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2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Hapana</w:t>
            </w:r>
          </w:p>
          <w:p w14:paraId="6018EDD3" w14:textId="77777777" w:rsidR="006B1091" w:rsidRPr="006401DC" w:rsidRDefault="006B1091" w:rsidP="00E14633">
            <w:pPr>
              <w:pStyle w:val="ListParagraph"/>
              <w:tabs>
                <w:tab w:val="left" w:pos="346"/>
              </w:tabs>
              <w:spacing w:line="240" w:lineRule="auto"/>
              <w:ind w:left="6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88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Sifahamu</w:t>
            </w:r>
          </w:p>
          <w:p w14:paraId="32861355" w14:textId="3768A679" w:rsidR="006B1091" w:rsidRPr="00E14633" w:rsidRDefault="006B1091" w:rsidP="00E14633">
            <w:pPr>
              <w:tabs>
                <w:tab w:val="left" w:pos="346"/>
              </w:tabs>
              <w:spacing w:line="240" w:lineRule="auto"/>
              <w:rPr>
                <w:rFonts w:eastAsia="Times New Roman" w:cs="Times New Roman"/>
                <w:color w:val="000000"/>
              </w:rPr>
            </w:pPr>
            <w:r w:rsidRPr="00E14633">
              <w:rPr>
                <w:rFonts w:ascii="Calibri" w:eastAsia="Times New Roman" w:hAnsi="Calibri" w:cs="Times New Roman"/>
                <w:color w:val="000000"/>
              </w:rPr>
              <w:t>99. Haihisuki</w:t>
            </w:r>
          </w:p>
        </w:tc>
      </w:tr>
      <w:tr w:rsidR="0072076B" w:rsidRPr="006401DC" w14:paraId="7250F526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519E304B" w14:textId="44C73C3C" w:rsidR="006B1091" w:rsidRDefault="006B1091" w:rsidP="00E14633">
            <w:pPr>
              <w:spacing w:line="240" w:lineRule="auto"/>
              <w:ind w:left="330"/>
              <w:rPr>
                <w:rFonts w:eastAsia="Times New Roman" w:cs="Times New Roman"/>
                <w:b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Anti-retroviral therapy drugs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2A5EA031" w14:textId="77777777" w:rsidR="006B1091" w:rsidRPr="006401DC" w:rsidRDefault="006B1091" w:rsidP="00E14633">
            <w:pPr>
              <w:pStyle w:val="ListParagraph"/>
              <w:tabs>
                <w:tab w:val="left" w:pos="346"/>
              </w:tabs>
              <w:spacing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Yes</w:t>
            </w:r>
          </w:p>
          <w:p w14:paraId="0B343BD7" w14:textId="77777777" w:rsidR="006B1091" w:rsidRPr="006401DC" w:rsidRDefault="006B1091" w:rsidP="00E14633">
            <w:pPr>
              <w:pStyle w:val="ListParagraph"/>
              <w:tabs>
                <w:tab w:val="left" w:pos="346"/>
              </w:tabs>
              <w:spacing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2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No</w:t>
            </w:r>
          </w:p>
          <w:p w14:paraId="6DE857E2" w14:textId="77777777" w:rsidR="006B1091" w:rsidRPr="006401DC" w:rsidRDefault="006B1091" w:rsidP="00E14633">
            <w:pPr>
              <w:pStyle w:val="ListParagraph"/>
              <w:tabs>
                <w:tab w:val="left" w:pos="346"/>
              </w:tabs>
              <w:spacing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88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Don’t Know</w:t>
            </w:r>
          </w:p>
          <w:p w14:paraId="3CAF952C" w14:textId="05805C76" w:rsidR="006B1091" w:rsidRPr="006401DC" w:rsidRDefault="006B1091" w:rsidP="00E14633">
            <w:pPr>
              <w:pStyle w:val="ListParagraph"/>
              <w:tabs>
                <w:tab w:val="left" w:pos="346"/>
                <w:tab w:val="left" w:pos="406"/>
              </w:tabs>
              <w:spacing w:line="240" w:lineRule="auto"/>
              <w:ind w:left="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99. Not applicable</w:t>
            </w:r>
          </w:p>
        </w:tc>
        <w:tc>
          <w:tcPr>
            <w:tcW w:w="1471" w:type="pct"/>
            <w:gridSpan w:val="2"/>
            <w:vAlign w:val="center"/>
          </w:tcPr>
          <w:p w14:paraId="36FA905A" w14:textId="2867C8F3" w:rsidR="006B1091" w:rsidRPr="006401DC" w:rsidRDefault="006B1091" w:rsidP="00E14633">
            <w:pPr>
              <w:tabs>
                <w:tab w:val="left" w:pos="222"/>
              </w:tabs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Dawa za kupunguza makali ya VVU</w:t>
            </w:r>
          </w:p>
        </w:tc>
        <w:tc>
          <w:tcPr>
            <w:tcW w:w="906" w:type="pct"/>
            <w:vAlign w:val="center"/>
          </w:tcPr>
          <w:p w14:paraId="3094E0F4" w14:textId="77777777" w:rsidR="006B1091" w:rsidRPr="006401DC" w:rsidRDefault="006B1091" w:rsidP="00E14633">
            <w:pPr>
              <w:pStyle w:val="ListParagraph"/>
              <w:tabs>
                <w:tab w:val="left" w:pos="346"/>
              </w:tabs>
              <w:spacing w:line="240" w:lineRule="auto"/>
              <w:ind w:left="6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Ndiyo</w:t>
            </w:r>
          </w:p>
          <w:p w14:paraId="5A86BFD7" w14:textId="77777777" w:rsidR="006B1091" w:rsidRPr="006401DC" w:rsidRDefault="006B1091" w:rsidP="00E14633">
            <w:pPr>
              <w:pStyle w:val="ListParagraph"/>
              <w:tabs>
                <w:tab w:val="left" w:pos="346"/>
              </w:tabs>
              <w:spacing w:line="240" w:lineRule="auto"/>
              <w:ind w:left="6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2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Hapana</w:t>
            </w:r>
          </w:p>
          <w:p w14:paraId="7E7A74B7" w14:textId="77777777" w:rsidR="006B1091" w:rsidRPr="006401DC" w:rsidRDefault="006B1091" w:rsidP="00E14633">
            <w:pPr>
              <w:pStyle w:val="ListParagraph"/>
              <w:tabs>
                <w:tab w:val="left" w:pos="346"/>
              </w:tabs>
              <w:spacing w:line="240" w:lineRule="auto"/>
              <w:ind w:left="6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88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Sifahamu</w:t>
            </w:r>
          </w:p>
          <w:p w14:paraId="45809E98" w14:textId="3ADC99F9" w:rsidR="006B1091" w:rsidRPr="00E14633" w:rsidRDefault="006B1091" w:rsidP="00E14633">
            <w:pPr>
              <w:tabs>
                <w:tab w:val="left" w:pos="346"/>
              </w:tabs>
              <w:spacing w:line="240" w:lineRule="auto"/>
              <w:rPr>
                <w:rFonts w:eastAsia="Times New Roman" w:cs="Times New Roman"/>
                <w:color w:val="000000"/>
              </w:rPr>
            </w:pPr>
            <w:r w:rsidRPr="00E14633">
              <w:rPr>
                <w:rFonts w:ascii="Calibri" w:eastAsia="Times New Roman" w:hAnsi="Calibri" w:cs="Times New Roman"/>
                <w:color w:val="000000"/>
              </w:rPr>
              <w:t>99. Haihusiki</w:t>
            </w:r>
          </w:p>
        </w:tc>
      </w:tr>
      <w:tr w:rsidR="0072076B" w:rsidRPr="006401DC" w14:paraId="18647419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3A9ABF4B" w14:textId="3C0BCB49" w:rsidR="006B1091" w:rsidRPr="006401DC" w:rsidRDefault="006B1091" w:rsidP="00E14633">
            <w:pPr>
              <w:spacing w:line="240" w:lineRule="auto"/>
              <w:ind w:left="33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Test kits for CD4 and viral load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2B828397" w14:textId="77777777" w:rsidR="006B1091" w:rsidRPr="006401DC" w:rsidRDefault="006B1091" w:rsidP="00E14633">
            <w:pPr>
              <w:pStyle w:val="ListParagraph"/>
              <w:tabs>
                <w:tab w:val="left" w:pos="346"/>
              </w:tabs>
              <w:spacing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Yes</w:t>
            </w:r>
          </w:p>
          <w:p w14:paraId="48FF0A0D" w14:textId="77777777" w:rsidR="006B1091" w:rsidRPr="006401DC" w:rsidRDefault="006B1091" w:rsidP="00E14633">
            <w:pPr>
              <w:pStyle w:val="ListParagraph"/>
              <w:tabs>
                <w:tab w:val="left" w:pos="346"/>
              </w:tabs>
              <w:spacing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2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No</w:t>
            </w:r>
          </w:p>
          <w:p w14:paraId="7B317886" w14:textId="77777777" w:rsidR="006B1091" w:rsidRPr="006401DC" w:rsidRDefault="006B1091" w:rsidP="00E14633">
            <w:pPr>
              <w:pStyle w:val="ListParagraph"/>
              <w:tabs>
                <w:tab w:val="left" w:pos="346"/>
              </w:tabs>
              <w:spacing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88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Don’t Know</w:t>
            </w:r>
          </w:p>
          <w:p w14:paraId="5DA9766A" w14:textId="33E9AAC9" w:rsidR="006B1091" w:rsidRPr="006401DC" w:rsidRDefault="006B1091" w:rsidP="00E14633">
            <w:pPr>
              <w:tabs>
                <w:tab w:val="left" w:pos="346"/>
              </w:tabs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99. Not applicable</w:t>
            </w:r>
          </w:p>
        </w:tc>
        <w:tc>
          <w:tcPr>
            <w:tcW w:w="1471" w:type="pct"/>
            <w:gridSpan w:val="2"/>
            <w:vAlign w:val="center"/>
          </w:tcPr>
          <w:p w14:paraId="49309600" w14:textId="2649AF79" w:rsidR="006B1091" w:rsidRPr="006401DC" w:rsidRDefault="006B1091" w:rsidP="00E14633">
            <w:pPr>
              <w:tabs>
                <w:tab w:val="left" w:pos="222"/>
              </w:tabs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Vipimo vya CD4 na wingi wa virusi</w:t>
            </w:r>
          </w:p>
        </w:tc>
        <w:tc>
          <w:tcPr>
            <w:tcW w:w="906" w:type="pct"/>
            <w:vAlign w:val="center"/>
          </w:tcPr>
          <w:p w14:paraId="73DD6F40" w14:textId="77777777" w:rsidR="006B1091" w:rsidRPr="006401DC" w:rsidRDefault="006B1091" w:rsidP="00E14633">
            <w:pPr>
              <w:pStyle w:val="ListParagraph"/>
              <w:tabs>
                <w:tab w:val="left" w:pos="346"/>
              </w:tabs>
              <w:spacing w:line="240" w:lineRule="auto"/>
              <w:ind w:left="6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Ndiyo</w:t>
            </w:r>
          </w:p>
          <w:p w14:paraId="1101D03B" w14:textId="77777777" w:rsidR="006B1091" w:rsidRPr="006401DC" w:rsidRDefault="006B1091" w:rsidP="00E14633">
            <w:pPr>
              <w:pStyle w:val="ListParagraph"/>
              <w:tabs>
                <w:tab w:val="left" w:pos="346"/>
              </w:tabs>
              <w:spacing w:line="240" w:lineRule="auto"/>
              <w:ind w:left="6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2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Hapana</w:t>
            </w:r>
          </w:p>
          <w:p w14:paraId="0D9E2328" w14:textId="77777777" w:rsidR="006B1091" w:rsidRPr="006401DC" w:rsidRDefault="006B1091" w:rsidP="00E14633">
            <w:pPr>
              <w:pStyle w:val="ListParagraph"/>
              <w:tabs>
                <w:tab w:val="left" w:pos="346"/>
              </w:tabs>
              <w:spacing w:line="240" w:lineRule="auto"/>
              <w:ind w:left="6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88.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tab/>
              <w:t>Sifahamu</w:t>
            </w:r>
          </w:p>
          <w:p w14:paraId="67F76181" w14:textId="06B76018" w:rsidR="006B1091" w:rsidRPr="006401DC" w:rsidRDefault="006B1091" w:rsidP="00E14633">
            <w:pPr>
              <w:tabs>
                <w:tab w:val="left" w:pos="346"/>
              </w:tabs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99. Haihusiki</w:t>
            </w:r>
          </w:p>
        </w:tc>
      </w:tr>
      <w:tr w:rsidR="0072076B" w:rsidRPr="006401DC" w14:paraId="62BEBDFE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3E4B54F5" w14:textId="3CF0EA41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771CD">
              <w:rPr>
                <w:rFonts w:ascii="Calibri" w:eastAsia="Times New Roman" w:hAnsi="Calibri" w:cs="Times New Roman"/>
                <w:color w:val="000000"/>
              </w:rPr>
              <w:lastRenderedPageBreak/>
              <w:t>This facility has a system to prevent stock outs of supplies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6B070CD3" w14:textId="01579243" w:rsidR="006B1091" w:rsidRPr="006401DC" w:rsidRDefault="006B1091" w:rsidP="006B1091">
            <w:pPr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C771CD">
              <w:rPr>
                <w:rFonts w:ascii="Calibri" w:eastAsia="Times New Roman" w:hAnsi="Calibri" w:cs="Times New Roman"/>
                <w:color w:val="000000"/>
              </w:rPr>
              <w:t>1. Strongly disagree</w:t>
            </w:r>
            <w:r w:rsidRPr="00C771CD">
              <w:rPr>
                <w:rFonts w:ascii="Calibri" w:eastAsia="Times New Roman" w:hAnsi="Calibri" w:cs="Times New Roman"/>
                <w:color w:val="000000"/>
              </w:rPr>
              <w:br/>
              <w:t>2. Disagree</w:t>
            </w:r>
            <w:r w:rsidRPr="00C771CD">
              <w:rPr>
                <w:rFonts w:ascii="Calibri" w:eastAsia="Times New Roman" w:hAnsi="Calibri" w:cs="Times New Roman"/>
                <w:color w:val="000000"/>
              </w:rPr>
              <w:br/>
              <w:t>3. Agree</w:t>
            </w:r>
            <w:r w:rsidRPr="00C771CD">
              <w:rPr>
                <w:rFonts w:ascii="Calibri" w:eastAsia="Times New Roman" w:hAnsi="Calibri" w:cs="Times New Roman"/>
                <w:color w:val="000000"/>
              </w:rPr>
              <w:br/>
              <w:t>4. Strongly agree</w:t>
            </w:r>
          </w:p>
        </w:tc>
        <w:tc>
          <w:tcPr>
            <w:tcW w:w="1471" w:type="pct"/>
            <w:gridSpan w:val="2"/>
            <w:vAlign w:val="center"/>
          </w:tcPr>
          <w:p w14:paraId="0883E1FB" w14:textId="38FBD228" w:rsidR="006B1091" w:rsidRPr="006401DC" w:rsidRDefault="006B1091" w:rsidP="00E14633">
            <w:pPr>
              <w:tabs>
                <w:tab w:val="left" w:pos="222"/>
              </w:tabs>
              <w:spacing w:line="240" w:lineRule="auto"/>
              <w:ind w:left="346"/>
              <w:rPr>
                <w:rFonts w:eastAsia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ituo hiki kina mfumo wa kuzuia vifaa kuisha kabisa</w:t>
            </w:r>
          </w:p>
        </w:tc>
        <w:tc>
          <w:tcPr>
            <w:tcW w:w="906" w:type="pct"/>
            <w:vAlign w:val="center"/>
          </w:tcPr>
          <w:p w14:paraId="4681203E" w14:textId="2FBA140F" w:rsidR="006B1091" w:rsidRPr="006401DC" w:rsidRDefault="006B1091" w:rsidP="006B1091">
            <w:pPr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3E07C6">
              <w:rPr>
                <w:rFonts w:eastAsia="Times New Roman" w:cs="Times New Roman"/>
                <w:color w:val="000000"/>
              </w:rPr>
              <w:t>1. Sikubaliani kabisa</w:t>
            </w:r>
            <w:r w:rsidRPr="003E07C6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3E07C6">
              <w:rPr>
                <w:rFonts w:eastAsia="Times New Roman" w:cs="Times New Roman"/>
                <w:color w:val="000000"/>
              </w:rPr>
              <w:br/>
              <w:t>3. Nakubaliana</w:t>
            </w:r>
            <w:r w:rsidRPr="003E07C6">
              <w:rPr>
                <w:rFonts w:eastAsia="Times New Roman" w:cs="Times New Roman"/>
                <w:color w:val="000000"/>
              </w:rPr>
              <w:br/>
              <w:t>4. Nakubaliana Kabisa</w:t>
            </w:r>
          </w:p>
        </w:tc>
      </w:tr>
      <w:tr w:rsidR="0072076B" w:rsidRPr="006401DC" w14:paraId="1F775571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1E8034BD" w14:textId="6A45717E" w:rsidR="006B1091" w:rsidRPr="0075265F" w:rsidRDefault="0075265F" w:rsidP="006B1091">
            <w:pPr>
              <w:spacing w:line="240" w:lineRule="auto"/>
              <w:rPr>
                <w:rFonts w:eastAsia="Times New Roman" w:cs="Times New Roman"/>
                <w:i/>
                <w:color w:val="000000"/>
              </w:rPr>
            </w:pPr>
            <w:r w:rsidRPr="0075265F">
              <w:rPr>
                <w:rFonts w:eastAsia="Times New Roman" w:cs="Times New Roman"/>
                <w:i/>
                <w:color w:val="000000"/>
              </w:rPr>
              <w:t>Additional question used in paper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3774075C" w14:textId="29B3286C" w:rsidR="006B1091" w:rsidRPr="006401DC" w:rsidRDefault="006B1091" w:rsidP="006B1091">
            <w:pPr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71" w:type="pct"/>
            <w:gridSpan w:val="2"/>
            <w:vAlign w:val="center"/>
          </w:tcPr>
          <w:p w14:paraId="794B1FF2" w14:textId="2E19AA9E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6" w:type="pct"/>
            <w:vAlign w:val="center"/>
          </w:tcPr>
          <w:p w14:paraId="52158AB6" w14:textId="7B560563" w:rsidR="006B1091" w:rsidRPr="006401DC" w:rsidRDefault="006B1091" w:rsidP="006B1091">
            <w:pPr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</w:p>
        </w:tc>
      </w:tr>
      <w:tr w:rsidR="0072076B" w:rsidRPr="002A4411" w14:paraId="256BB155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47DDAB83" w14:textId="77777777" w:rsidR="006B1091" w:rsidRPr="006401DC" w:rsidRDefault="006B1091" w:rsidP="006B1091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Providers have sufficient time to talk to each client about their medical history</w:t>
            </w:r>
          </w:p>
          <w:p w14:paraId="1E098F31" w14:textId="77777777" w:rsidR="006B1091" w:rsidRPr="006401DC" w:rsidRDefault="006B1091" w:rsidP="006B1091">
            <w:pPr>
              <w:spacing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</w:p>
          <w:p w14:paraId="1477C2D0" w14:textId="77777777" w:rsidR="006B1091" w:rsidRPr="006401DC" w:rsidRDefault="006B1091" w:rsidP="006B109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37" w:type="pct"/>
            <w:shd w:val="clear" w:color="auto" w:fill="auto"/>
            <w:vAlign w:val="center"/>
          </w:tcPr>
          <w:p w14:paraId="5179621B" w14:textId="6FC71307" w:rsidR="006B1091" w:rsidRPr="006401DC" w:rsidRDefault="006B1091" w:rsidP="006B1091">
            <w:pPr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>1. Strongly dis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2. Dis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3. Agree</w:t>
            </w:r>
            <w:r w:rsidRPr="006401DC">
              <w:rPr>
                <w:rFonts w:ascii="Calibri" w:eastAsia="Times New Roman" w:hAnsi="Calibri" w:cs="Times New Roman"/>
                <w:color w:val="000000"/>
              </w:rPr>
              <w:br/>
              <w:t>4. Strongly agree</w:t>
            </w:r>
          </w:p>
        </w:tc>
        <w:tc>
          <w:tcPr>
            <w:tcW w:w="1471" w:type="pct"/>
            <w:gridSpan w:val="2"/>
            <w:vAlign w:val="center"/>
          </w:tcPr>
          <w:p w14:paraId="4331F7A4" w14:textId="77777777" w:rsidR="006B1091" w:rsidRPr="006401DC" w:rsidRDefault="006B1091" w:rsidP="006B1091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ascii="Calibri" w:eastAsia="Times New Roman" w:hAnsi="Calibri" w:cs="Times New Roman"/>
                <w:color w:val="000000"/>
              </w:rPr>
              <w:t xml:space="preserve">Watoa huduma wana muda wa kutosha kuongea na kila mteja kuhusu historia yao ya matibabu </w:t>
            </w:r>
          </w:p>
          <w:p w14:paraId="6EF63168" w14:textId="77777777" w:rsidR="006B1091" w:rsidRPr="006401DC" w:rsidRDefault="006B1091" w:rsidP="006B1091">
            <w:pPr>
              <w:spacing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</w:p>
          <w:p w14:paraId="38B576A8" w14:textId="77777777" w:rsidR="006B1091" w:rsidRPr="006401DC" w:rsidRDefault="006B1091" w:rsidP="006B1091">
            <w:pPr>
              <w:tabs>
                <w:tab w:val="left" w:pos="222"/>
              </w:tabs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6" w:type="pct"/>
            <w:vAlign w:val="center"/>
          </w:tcPr>
          <w:p w14:paraId="2495E47F" w14:textId="75D25305" w:rsidR="006B1091" w:rsidRPr="006401DC" w:rsidRDefault="006B1091" w:rsidP="006B1091">
            <w:pPr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 Sikubaliani kabisa</w:t>
            </w:r>
            <w:r w:rsidRPr="006401DC">
              <w:rPr>
                <w:rFonts w:eastAsia="Times New Roman" w:cs="Times New Roman"/>
                <w:color w:val="000000"/>
              </w:rPr>
              <w:br/>
              <w:t>2. Sikubaliani</w:t>
            </w:r>
            <w:r w:rsidRPr="006401DC">
              <w:rPr>
                <w:rFonts w:eastAsia="Times New Roman" w:cs="Times New Roman"/>
                <w:color w:val="000000"/>
              </w:rPr>
              <w:br/>
              <w:t>3. Nakubaliana</w:t>
            </w:r>
            <w:r w:rsidRPr="006401DC">
              <w:rPr>
                <w:rFonts w:eastAsia="Times New Roman" w:cs="Times New Roman"/>
                <w:color w:val="000000"/>
              </w:rPr>
              <w:br/>
              <w:t>4. Nakubaliana Kabisa</w:t>
            </w:r>
          </w:p>
        </w:tc>
      </w:tr>
      <w:tr w:rsidR="0072076B" w:rsidRPr="002A4411" w14:paraId="06D11811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03618670" w14:textId="41B99DDC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eastAsia="Times New Roman" w:cs="Times New Roman"/>
                <w:b/>
                <w:color w:val="000000"/>
              </w:rPr>
              <w:t>Outcome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4F6F21D8" w14:textId="77777777" w:rsidR="00E10255" w:rsidRPr="006401DC" w:rsidRDefault="00E10255" w:rsidP="00E10255">
            <w:pPr>
              <w:spacing w:line="240" w:lineRule="auto"/>
              <w:ind w:left="42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1" w:type="pct"/>
            <w:gridSpan w:val="2"/>
            <w:vAlign w:val="center"/>
          </w:tcPr>
          <w:p w14:paraId="75724D48" w14:textId="77777777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6" w:type="pct"/>
            <w:vAlign w:val="center"/>
          </w:tcPr>
          <w:p w14:paraId="3D0BBFFD" w14:textId="77777777" w:rsidR="00E10255" w:rsidRPr="006401DC" w:rsidRDefault="00E10255" w:rsidP="00E10255">
            <w:pPr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</w:p>
        </w:tc>
      </w:tr>
      <w:tr w:rsidR="0072076B" w:rsidRPr="002A4411" w14:paraId="6DA69B17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1E94FEC6" w14:textId="08E9DA8A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 xml:space="preserve">If PrEP became available at this facility today, which of the following sub-populations of adolescent girls and young women would you provide PrEP if you </w:t>
            </w:r>
            <w:proofErr w:type="gramStart"/>
            <w:r w:rsidRPr="006401DC">
              <w:rPr>
                <w:rFonts w:eastAsia="Times New Roman" w:cs="Times New Roman"/>
                <w:color w:val="000000"/>
              </w:rPr>
              <w:t>come in contact with</w:t>
            </w:r>
            <w:proofErr w:type="gramEnd"/>
            <w:r w:rsidRPr="006401DC">
              <w:rPr>
                <w:rFonts w:eastAsia="Times New Roman" w:cs="Times New Roman"/>
                <w:color w:val="000000"/>
              </w:rPr>
              <w:t xml:space="preserve"> them [record response for each]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E719CE7" w14:textId="77777777" w:rsidR="00E10255" w:rsidRPr="006401DC" w:rsidRDefault="00E10255" w:rsidP="00E2146C">
            <w:pPr>
              <w:pStyle w:val="ListParagraph"/>
              <w:numPr>
                <w:ilvl w:val="0"/>
                <w:numId w:val="22"/>
              </w:numPr>
              <w:tabs>
                <w:tab w:val="left" w:pos="406"/>
              </w:tabs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Adolescent girls and young women with a sexually transmitted disease</w:t>
            </w:r>
          </w:p>
          <w:p w14:paraId="379D094F" w14:textId="77777777" w:rsidR="00E10255" w:rsidRPr="006401DC" w:rsidRDefault="00E10255" w:rsidP="00E2146C">
            <w:pPr>
              <w:pStyle w:val="ListParagraph"/>
              <w:numPr>
                <w:ilvl w:val="0"/>
                <w:numId w:val="22"/>
              </w:numPr>
              <w:tabs>
                <w:tab w:val="left" w:pos="406"/>
              </w:tabs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Adolescent girls and young women who change sex partners frequently</w:t>
            </w:r>
          </w:p>
          <w:p w14:paraId="1E7AE8CE" w14:textId="77777777" w:rsidR="00E10255" w:rsidRPr="006401DC" w:rsidRDefault="00E10255" w:rsidP="00E2146C">
            <w:pPr>
              <w:pStyle w:val="ListParagraph"/>
              <w:numPr>
                <w:ilvl w:val="0"/>
                <w:numId w:val="22"/>
              </w:numPr>
              <w:tabs>
                <w:tab w:val="left" w:pos="406"/>
              </w:tabs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Adolescent girls and young women who exchange sex for money, drugs or other goods or services (e.g., school fees, employment, transportation)</w:t>
            </w:r>
          </w:p>
          <w:p w14:paraId="6C41D6CA" w14:textId="77777777" w:rsidR="00E10255" w:rsidRPr="006401DC" w:rsidRDefault="00E10255" w:rsidP="00E2146C">
            <w:pPr>
              <w:pStyle w:val="ListParagraph"/>
              <w:numPr>
                <w:ilvl w:val="0"/>
                <w:numId w:val="22"/>
              </w:numPr>
              <w:tabs>
                <w:tab w:val="left" w:pos="406"/>
              </w:tabs>
              <w:spacing w:line="240" w:lineRule="auto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 xml:space="preserve">Adolescent girls and young women with a history of abuse from their partner </w:t>
            </w:r>
          </w:p>
          <w:p w14:paraId="54FEA70E" w14:textId="2EA8A0D2" w:rsidR="00E10255" w:rsidRPr="00E14633" w:rsidRDefault="00E10255" w:rsidP="00E2146C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14633">
              <w:rPr>
                <w:rFonts w:eastAsia="Times New Roman" w:cs="Times New Roman"/>
                <w:color w:val="000000"/>
              </w:rPr>
              <w:lastRenderedPageBreak/>
              <w:t>Adolescent girls and young women with HIV-positive partners</w:t>
            </w:r>
          </w:p>
        </w:tc>
        <w:tc>
          <w:tcPr>
            <w:tcW w:w="1471" w:type="pct"/>
            <w:gridSpan w:val="2"/>
            <w:vAlign w:val="center"/>
          </w:tcPr>
          <w:p w14:paraId="485B959C" w14:textId="267894E7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lastRenderedPageBreak/>
              <w:t>Kama PrEP ingepatikana kwenye kituo hiki leo, ni makundi gani ya vijana wa kike na wanawake wenye umri mdogo ambayo ungewapatia dawa hii kama ungekutana nao [weka alama kwa zote zinazohusika]</w:t>
            </w:r>
          </w:p>
        </w:tc>
        <w:tc>
          <w:tcPr>
            <w:tcW w:w="906" w:type="pct"/>
            <w:vAlign w:val="center"/>
          </w:tcPr>
          <w:p w14:paraId="7AF52580" w14:textId="77777777" w:rsidR="00E10255" w:rsidRPr="006401DC" w:rsidRDefault="00E10255" w:rsidP="00E2146C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346" w:hanging="27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Vijana wa kike na wanawake wenye umri mdogo wenye gonjwa la zinaa</w:t>
            </w:r>
          </w:p>
          <w:p w14:paraId="29AC998F" w14:textId="77777777" w:rsidR="00E10255" w:rsidRPr="006401DC" w:rsidRDefault="00E10255" w:rsidP="00E2146C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346" w:hanging="27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Vijana wa kike na wanawake wenye umri mdogo wanaobadilisha wenzi wao mara kwa mara</w:t>
            </w:r>
          </w:p>
          <w:p w14:paraId="5D8BD8BE" w14:textId="77777777" w:rsidR="00E10255" w:rsidRPr="006401DC" w:rsidRDefault="00E10255" w:rsidP="00E2146C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346" w:hanging="27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Vijana wa kike na wanawake wenye umri mdogo wanaouza miili yao kwa ajili ya kupata fedha, madawa ya kulevya, au bidhaa zingine (mfano ada ya shule, ajira, usafiri)</w:t>
            </w:r>
          </w:p>
          <w:p w14:paraId="5906CA09" w14:textId="77777777" w:rsidR="00E10255" w:rsidRPr="006401DC" w:rsidRDefault="00E10255" w:rsidP="00E2146C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346" w:hanging="27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 xml:space="preserve">Vijana wa kike na wanawake wenye umri mdogo wenye historia ya kufanyiwa </w:t>
            </w:r>
            <w:r w:rsidRPr="006401DC">
              <w:rPr>
                <w:rFonts w:eastAsia="Times New Roman" w:cs="Times New Roman"/>
                <w:color w:val="000000"/>
              </w:rPr>
              <w:lastRenderedPageBreak/>
              <w:t xml:space="preserve">unyanyasaji na wenzi wao. </w:t>
            </w:r>
          </w:p>
          <w:p w14:paraId="7C874D1F" w14:textId="10CD73E2" w:rsidR="00E10255" w:rsidRPr="00E14633" w:rsidRDefault="00E10255" w:rsidP="00E2146C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346" w:hanging="270"/>
              <w:rPr>
                <w:rFonts w:eastAsia="Times New Roman" w:cs="Times New Roman"/>
                <w:color w:val="000000"/>
              </w:rPr>
            </w:pPr>
            <w:r w:rsidRPr="00E14633">
              <w:rPr>
                <w:rFonts w:eastAsia="Times New Roman" w:cs="Times New Roman"/>
                <w:color w:val="000000"/>
              </w:rPr>
              <w:t>Vijana wa kike na wanawake wenye umri mdogo ambao wana wenzi wenye maambukizi ya VVU.</w:t>
            </w:r>
          </w:p>
        </w:tc>
      </w:tr>
      <w:tr w:rsidR="0072076B" w:rsidRPr="002A4411" w14:paraId="7F724952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2B98B2E0" w14:textId="2ECB7099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b/>
              </w:rPr>
              <w:lastRenderedPageBreak/>
              <w:t>Demographic Characteristics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C12F60C" w14:textId="77777777" w:rsidR="00E10255" w:rsidRPr="006401DC" w:rsidRDefault="00E10255" w:rsidP="00E10255">
            <w:pPr>
              <w:spacing w:line="240" w:lineRule="auto"/>
              <w:ind w:left="42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1" w:type="pct"/>
            <w:gridSpan w:val="2"/>
            <w:vAlign w:val="center"/>
          </w:tcPr>
          <w:p w14:paraId="1E75E674" w14:textId="77777777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6" w:type="pct"/>
            <w:vAlign w:val="center"/>
          </w:tcPr>
          <w:p w14:paraId="2C16BD8B" w14:textId="77777777" w:rsidR="00E10255" w:rsidRPr="006401DC" w:rsidRDefault="00E10255" w:rsidP="00E10255">
            <w:pPr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</w:p>
        </w:tc>
      </w:tr>
      <w:tr w:rsidR="0072076B" w:rsidRPr="002A4411" w14:paraId="25676852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5E73C819" w14:textId="4DAB67D6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t>Type of facility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43BB56CE" w14:textId="77777777" w:rsidR="00E10255" w:rsidRPr="006401DC" w:rsidRDefault="00E10255" w:rsidP="00E2146C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2" w:hanging="270"/>
            </w:pPr>
            <w:r w:rsidRPr="006401DC">
              <w:t>Hospital</w:t>
            </w:r>
          </w:p>
          <w:p w14:paraId="04FE036B" w14:textId="77777777" w:rsidR="00E10255" w:rsidRPr="006401DC" w:rsidRDefault="00E10255" w:rsidP="00E2146C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2" w:hanging="270"/>
            </w:pPr>
            <w:r w:rsidRPr="006401DC">
              <w:t>Health Center</w:t>
            </w:r>
          </w:p>
          <w:p w14:paraId="1FD5C689" w14:textId="77777777" w:rsidR="00E10255" w:rsidRPr="006401DC" w:rsidRDefault="00E10255" w:rsidP="00E2146C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2" w:hanging="270"/>
            </w:pPr>
            <w:r w:rsidRPr="006401DC">
              <w:t>Dispensary</w:t>
            </w:r>
          </w:p>
          <w:p w14:paraId="1AD043EC" w14:textId="672E451E" w:rsidR="00E10255" w:rsidRPr="006401DC" w:rsidRDefault="00E10255" w:rsidP="00E10255">
            <w:pPr>
              <w:spacing w:line="240" w:lineRule="auto"/>
              <w:ind w:left="42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t>Clinic</w:t>
            </w:r>
          </w:p>
        </w:tc>
        <w:tc>
          <w:tcPr>
            <w:tcW w:w="1471" w:type="pct"/>
            <w:gridSpan w:val="2"/>
            <w:vAlign w:val="center"/>
          </w:tcPr>
          <w:p w14:paraId="42CA6A3C" w14:textId="751E7772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t>Aina ya kituo cha afya</w:t>
            </w:r>
          </w:p>
        </w:tc>
        <w:tc>
          <w:tcPr>
            <w:tcW w:w="906" w:type="pct"/>
            <w:vAlign w:val="center"/>
          </w:tcPr>
          <w:p w14:paraId="2CD951AB" w14:textId="77777777" w:rsidR="00E10255" w:rsidRPr="006401DC" w:rsidRDefault="00E10255" w:rsidP="00E2146C">
            <w:pPr>
              <w:pStyle w:val="ListParagraph"/>
              <w:numPr>
                <w:ilvl w:val="0"/>
                <w:numId w:val="18"/>
              </w:numPr>
              <w:spacing w:line="240" w:lineRule="auto"/>
              <w:jc w:val="both"/>
            </w:pPr>
            <w:r w:rsidRPr="006401DC">
              <w:t>Hospitali</w:t>
            </w:r>
          </w:p>
          <w:p w14:paraId="281ECD56" w14:textId="77777777" w:rsidR="00E10255" w:rsidRPr="006401DC" w:rsidRDefault="00E10255" w:rsidP="00E2146C">
            <w:pPr>
              <w:pStyle w:val="ListParagraph"/>
              <w:numPr>
                <w:ilvl w:val="0"/>
                <w:numId w:val="18"/>
              </w:numPr>
              <w:spacing w:line="240" w:lineRule="auto"/>
              <w:jc w:val="both"/>
            </w:pPr>
            <w:r w:rsidRPr="006401DC">
              <w:t>Kituo cha afya</w:t>
            </w:r>
          </w:p>
          <w:p w14:paraId="40B82945" w14:textId="77777777" w:rsidR="00E10255" w:rsidRPr="006401DC" w:rsidRDefault="00E10255" w:rsidP="00E2146C">
            <w:pPr>
              <w:pStyle w:val="ListParagraph"/>
              <w:numPr>
                <w:ilvl w:val="0"/>
                <w:numId w:val="18"/>
              </w:numPr>
              <w:spacing w:line="240" w:lineRule="auto"/>
              <w:jc w:val="both"/>
            </w:pPr>
            <w:r w:rsidRPr="006401DC">
              <w:t>Zahanati</w:t>
            </w:r>
          </w:p>
          <w:p w14:paraId="6A5A4DCC" w14:textId="74140B6A" w:rsidR="00E10255" w:rsidRPr="006401DC" w:rsidRDefault="00E10255" w:rsidP="00E10255">
            <w:pPr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t>Kliniki</w:t>
            </w:r>
          </w:p>
        </w:tc>
      </w:tr>
      <w:tr w:rsidR="0072076B" w:rsidRPr="002A4411" w14:paraId="765D80A1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0B19EA22" w14:textId="4006C90F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t>Facility managing authority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5F5C1F7C" w14:textId="77777777" w:rsidR="00E10255" w:rsidRPr="006401DC" w:rsidRDefault="00E10255" w:rsidP="00E2146C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2" w:hanging="270"/>
            </w:pPr>
            <w:r w:rsidRPr="006401DC">
              <w:t>Private</w:t>
            </w:r>
          </w:p>
          <w:p w14:paraId="6C30CC7C" w14:textId="77777777" w:rsidR="00E10255" w:rsidRPr="006401DC" w:rsidRDefault="00E10255" w:rsidP="00E2146C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2" w:hanging="270"/>
            </w:pPr>
            <w:r w:rsidRPr="006401DC">
              <w:t>Public</w:t>
            </w:r>
          </w:p>
          <w:p w14:paraId="2721953A" w14:textId="77777777" w:rsidR="00E10255" w:rsidRPr="006401DC" w:rsidRDefault="00E10255" w:rsidP="00E2146C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2" w:hanging="270"/>
            </w:pPr>
            <w:r w:rsidRPr="006401DC">
              <w:t>Faith-based organization</w:t>
            </w:r>
          </w:p>
          <w:p w14:paraId="4E66A65D" w14:textId="77777777" w:rsidR="00E10255" w:rsidRPr="006401DC" w:rsidRDefault="00E10255" w:rsidP="00E2146C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2" w:hanging="270"/>
            </w:pPr>
            <w:r w:rsidRPr="006401DC">
              <w:t>Military</w:t>
            </w:r>
          </w:p>
          <w:p w14:paraId="7C37D3BE" w14:textId="530924E3" w:rsidR="00E10255" w:rsidRPr="006401DC" w:rsidRDefault="00E10255" w:rsidP="00E10255">
            <w:pPr>
              <w:spacing w:line="240" w:lineRule="auto"/>
              <w:ind w:left="42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t>Parastatal facilities</w:t>
            </w:r>
          </w:p>
        </w:tc>
        <w:tc>
          <w:tcPr>
            <w:tcW w:w="1471" w:type="pct"/>
            <w:gridSpan w:val="2"/>
            <w:vAlign w:val="center"/>
          </w:tcPr>
          <w:p w14:paraId="04C3257A" w14:textId="20D8EFE9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t>Uongozi wa Kituo</w:t>
            </w:r>
          </w:p>
        </w:tc>
        <w:tc>
          <w:tcPr>
            <w:tcW w:w="906" w:type="pct"/>
            <w:vAlign w:val="center"/>
          </w:tcPr>
          <w:p w14:paraId="3D787026" w14:textId="77777777" w:rsidR="00E10255" w:rsidRPr="006401DC" w:rsidRDefault="00E10255" w:rsidP="00E2146C">
            <w:pPr>
              <w:pStyle w:val="ListParagraph"/>
              <w:numPr>
                <w:ilvl w:val="0"/>
                <w:numId w:val="19"/>
              </w:numPr>
              <w:spacing w:line="240" w:lineRule="auto"/>
            </w:pPr>
            <w:r w:rsidRPr="006401DC">
              <w:t>Binafsi</w:t>
            </w:r>
          </w:p>
          <w:p w14:paraId="5073259D" w14:textId="77777777" w:rsidR="00E10255" w:rsidRPr="006401DC" w:rsidRDefault="00E10255" w:rsidP="00E2146C">
            <w:pPr>
              <w:pStyle w:val="ListParagraph"/>
              <w:numPr>
                <w:ilvl w:val="0"/>
                <w:numId w:val="19"/>
              </w:numPr>
              <w:spacing w:line="240" w:lineRule="auto"/>
            </w:pPr>
            <w:r w:rsidRPr="006401DC">
              <w:t>Umma</w:t>
            </w:r>
          </w:p>
          <w:p w14:paraId="6C76E0A2" w14:textId="77777777" w:rsidR="00E10255" w:rsidRPr="006401DC" w:rsidRDefault="00E10255" w:rsidP="00E2146C">
            <w:pPr>
              <w:pStyle w:val="ListParagraph"/>
              <w:numPr>
                <w:ilvl w:val="0"/>
                <w:numId w:val="19"/>
              </w:numPr>
              <w:spacing w:line="240" w:lineRule="auto"/>
            </w:pPr>
            <w:r w:rsidRPr="006401DC">
              <w:t>Shirika la Kidini</w:t>
            </w:r>
          </w:p>
          <w:p w14:paraId="27949692" w14:textId="77777777" w:rsidR="00E10255" w:rsidRPr="006401DC" w:rsidRDefault="00E10255" w:rsidP="00E2146C">
            <w:pPr>
              <w:pStyle w:val="ListParagraph"/>
              <w:numPr>
                <w:ilvl w:val="0"/>
                <w:numId w:val="19"/>
              </w:numPr>
              <w:spacing w:line="240" w:lineRule="auto"/>
            </w:pPr>
            <w:r w:rsidRPr="006401DC">
              <w:t>Jeshi</w:t>
            </w:r>
          </w:p>
          <w:p w14:paraId="4D8159C4" w14:textId="0A61324A" w:rsidR="00E10255" w:rsidRPr="006401DC" w:rsidRDefault="00E10255" w:rsidP="00E10255">
            <w:pPr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t>Vituo vya Mashirika ya Umma</w:t>
            </w:r>
          </w:p>
        </w:tc>
      </w:tr>
      <w:tr w:rsidR="0072076B" w:rsidRPr="002A4411" w14:paraId="4ED75AE6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7C1C84D0" w14:textId="4DD2ECCA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t>What is your age in years?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6D202828" w14:textId="2FD2EC28" w:rsidR="00E10255" w:rsidRPr="006401DC" w:rsidRDefault="00E10255" w:rsidP="00E10255">
            <w:pPr>
              <w:spacing w:line="240" w:lineRule="auto"/>
              <w:ind w:left="42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t>_______</w:t>
            </w:r>
          </w:p>
        </w:tc>
        <w:tc>
          <w:tcPr>
            <w:tcW w:w="1471" w:type="pct"/>
            <w:gridSpan w:val="2"/>
            <w:vAlign w:val="center"/>
          </w:tcPr>
          <w:p w14:paraId="05B16578" w14:textId="49BA8E27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t>Je, una umri gani (katika miaka iliyo kamilika)?</w:t>
            </w:r>
          </w:p>
        </w:tc>
        <w:tc>
          <w:tcPr>
            <w:tcW w:w="906" w:type="pct"/>
            <w:vAlign w:val="center"/>
          </w:tcPr>
          <w:p w14:paraId="018E6578" w14:textId="14EC3CEC" w:rsidR="00E10255" w:rsidRPr="006401DC" w:rsidRDefault="00E10255" w:rsidP="00E10255">
            <w:pPr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t>_______</w:t>
            </w:r>
          </w:p>
        </w:tc>
      </w:tr>
      <w:tr w:rsidR="0072076B" w:rsidRPr="002A4411" w14:paraId="58950425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36C70D23" w14:textId="45E9D98A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t>What is your sex?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374B58A0" w14:textId="77777777" w:rsidR="00E10255" w:rsidRPr="006401DC" w:rsidRDefault="00E10255" w:rsidP="00E2146C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312" w:hanging="270"/>
            </w:pPr>
            <w:r w:rsidRPr="006401DC">
              <w:t>Male</w:t>
            </w:r>
          </w:p>
          <w:p w14:paraId="0D4FC605" w14:textId="6093D5A1" w:rsidR="00E10255" w:rsidRPr="006401DC" w:rsidRDefault="00E10255" w:rsidP="00E10255">
            <w:pPr>
              <w:spacing w:line="240" w:lineRule="auto"/>
              <w:ind w:left="42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t>Female</w:t>
            </w:r>
          </w:p>
        </w:tc>
        <w:tc>
          <w:tcPr>
            <w:tcW w:w="1471" w:type="pct"/>
            <w:gridSpan w:val="2"/>
            <w:vAlign w:val="center"/>
          </w:tcPr>
          <w:p w14:paraId="486C5A2C" w14:textId="227763B9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t>Je, jinsia yako ni ipi?</w:t>
            </w:r>
          </w:p>
        </w:tc>
        <w:tc>
          <w:tcPr>
            <w:tcW w:w="906" w:type="pct"/>
            <w:vAlign w:val="center"/>
          </w:tcPr>
          <w:p w14:paraId="593968B4" w14:textId="77777777" w:rsidR="00E10255" w:rsidRPr="006401DC" w:rsidRDefault="00E10255" w:rsidP="00E2146C">
            <w:pPr>
              <w:pStyle w:val="ListParagraph"/>
              <w:numPr>
                <w:ilvl w:val="0"/>
                <w:numId w:val="20"/>
              </w:numPr>
              <w:spacing w:line="240" w:lineRule="auto"/>
              <w:jc w:val="both"/>
            </w:pPr>
            <w:r w:rsidRPr="006401DC">
              <w:t>Kiume</w:t>
            </w:r>
          </w:p>
          <w:p w14:paraId="7FCC3833" w14:textId="0A729996" w:rsidR="00E10255" w:rsidRPr="006401DC" w:rsidRDefault="00E10255" w:rsidP="00E10255">
            <w:pPr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t>Kike</w:t>
            </w:r>
          </w:p>
        </w:tc>
      </w:tr>
      <w:tr w:rsidR="0072076B" w:rsidRPr="002A4411" w14:paraId="17CAD09B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67CCF6F3" w14:textId="697ABAF3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t>What is your main profession at this facility?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2462E39B" w14:textId="77777777" w:rsidR="00E10255" w:rsidRPr="006401DC" w:rsidRDefault="00E10255" w:rsidP="00E2146C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12" w:hanging="270"/>
            </w:pPr>
            <w:r w:rsidRPr="006401DC">
              <w:t>Nurse</w:t>
            </w:r>
          </w:p>
          <w:p w14:paraId="00C2774C" w14:textId="77777777" w:rsidR="00E10255" w:rsidRPr="006401DC" w:rsidRDefault="00E10255" w:rsidP="00E2146C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12" w:hanging="270"/>
            </w:pPr>
            <w:r w:rsidRPr="006401DC">
              <w:t>Doctor</w:t>
            </w:r>
          </w:p>
          <w:p w14:paraId="3F6744C0" w14:textId="77777777" w:rsidR="00E10255" w:rsidRPr="006401DC" w:rsidRDefault="00E10255" w:rsidP="00E2146C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12" w:hanging="270"/>
            </w:pPr>
            <w:r w:rsidRPr="006401DC">
              <w:t>Clinical officer</w:t>
            </w:r>
          </w:p>
          <w:p w14:paraId="77C53EAF" w14:textId="77777777" w:rsidR="00E10255" w:rsidRPr="006401DC" w:rsidRDefault="00E10255" w:rsidP="00E2146C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12" w:hanging="270"/>
            </w:pPr>
            <w:r w:rsidRPr="006401DC">
              <w:t>Counselor</w:t>
            </w:r>
          </w:p>
          <w:p w14:paraId="3D2ABD9E" w14:textId="6502A912" w:rsidR="00E10255" w:rsidRPr="006401DC" w:rsidRDefault="00E10255" w:rsidP="00E10255">
            <w:pPr>
              <w:spacing w:line="240" w:lineRule="auto"/>
              <w:ind w:left="42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t>Other (specify)</w:t>
            </w:r>
          </w:p>
        </w:tc>
        <w:tc>
          <w:tcPr>
            <w:tcW w:w="1471" w:type="pct"/>
            <w:gridSpan w:val="2"/>
            <w:vAlign w:val="center"/>
          </w:tcPr>
          <w:p w14:paraId="2BB91B1C" w14:textId="321D0E27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t>Je, kazi yako kuu ni ipi kwenye kituo hiki?</w:t>
            </w:r>
          </w:p>
        </w:tc>
        <w:tc>
          <w:tcPr>
            <w:tcW w:w="906" w:type="pct"/>
            <w:vAlign w:val="center"/>
          </w:tcPr>
          <w:p w14:paraId="1FB4B640" w14:textId="77777777" w:rsidR="00E10255" w:rsidRPr="006401DC" w:rsidRDefault="00E10255" w:rsidP="00E2146C">
            <w:pPr>
              <w:pStyle w:val="ListParagraph"/>
              <w:numPr>
                <w:ilvl w:val="0"/>
                <w:numId w:val="21"/>
              </w:numPr>
              <w:spacing w:line="240" w:lineRule="auto"/>
            </w:pPr>
            <w:r w:rsidRPr="006401DC">
              <w:t>Muuguzi</w:t>
            </w:r>
          </w:p>
          <w:p w14:paraId="72C0850C" w14:textId="77777777" w:rsidR="00E10255" w:rsidRPr="006401DC" w:rsidRDefault="00E10255" w:rsidP="00E2146C">
            <w:pPr>
              <w:pStyle w:val="ListParagraph"/>
              <w:numPr>
                <w:ilvl w:val="0"/>
                <w:numId w:val="21"/>
              </w:numPr>
              <w:spacing w:line="240" w:lineRule="auto"/>
            </w:pPr>
            <w:r w:rsidRPr="006401DC">
              <w:t>Daktari</w:t>
            </w:r>
          </w:p>
          <w:p w14:paraId="5EBD085B" w14:textId="77777777" w:rsidR="00E10255" w:rsidRPr="006401DC" w:rsidRDefault="00E10255" w:rsidP="00E2146C">
            <w:pPr>
              <w:pStyle w:val="ListParagraph"/>
              <w:numPr>
                <w:ilvl w:val="0"/>
                <w:numId w:val="21"/>
              </w:numPr>
              <w:spacing w:line="240" w:lineRule="auto"/>
            </w:pPr>
            <w:r w:rsidRPr="006401DC">
              <w:t>Daktari msaidizi</w:t>
            </w:r>
          </w:p>
          <w:p w14:paraId="14F67396" w14:textId="77777777" w:rsidR="00E10255" w:rsidRPr="006401DC" w:rsidRDefault="00E10255" w:rsidP="00E2146C">
            <w:pPr>
              <w:pStyle w:val="ListParagraph"/>
              <w:numPr>
                <w:ilvl w:val="0"/>
                <w:numId w:val="21"/>
              </w:numPr>
              <w:spacing w:line="240" w:lineRule="auto"/>
            </w:pPr>
            <w:r w:rsidRPr="006401DC">
              <w:t>Mshauri Nasaha</w:t>
            </w:r>
          </w:p>
          <w:p w14:paraId="7751CA4D" w14:textId="4DBD03E1" w:rsidR="00E10255" w:rsidRPr="006401DC" w:rsidRDefault="00E10255" w:rsidP="00E10255">
            <w:pPr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t>Nyingine (bainisha)</w:t>
            </w:r>
          </w:p>
        </w:tc>
      </w:tr>
      <w:tr w:rsidR="0072076B" w:rsidRPr="002A4411" w14:paraId="50E05077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5AB17BAF" w14:textId="674AA607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t>How many years have you worked in this profession? Please answer in complete years.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35D04BD6" w14:textId="77777777" w:rsidR="00E10255" w:rsidRPr="006401DC" w:rsidRDefault="00E10255" w:rsidP="00E10255">
            <w:pPr>
              <w:spacing w:line="240" w:lineRule="auto"/>
            </w:pPr>
            <w:r w:rsidRPr="006401DC">
              <w:t>_________ years</w:t>
            </w:r>
          </w:p>
          <w:p w14:paraId="65E2DD4F" w14:textId="12FA1CCC" w:rsidR="00E10255" w:rsidRPr="006401DC" w:rsidRDefault="00E10255" w:rsidP="00E10255">
            <w:pPr>
              <w:spacing w:line="240" w:lineRule="auto"/>
              <w:ind w:left="42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t>99. Less than one year</w:t>
            </w:r>
          </w:p>
        </w:tc>
        <w:tc>
          <w:tcPr>
            <w:tcW w:w="1471" w:type="pct"/>
            <w:gridSpan w:val="2"/>
            <w:vAlign w:val="center"/>
          </w:tcPr>
          <w:p w14:paraId="4B511FC0" w14:textId="202F7F99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t>Je, umefanya kazi kwa miaka mingapi kwenye taaluma hii? [Tafadhali jibu katika miaka iliyo kamilika]</w:t>
            </w:r>
          </w:p>
        </w:tc>
        <w:tc>
          <w:tcPr>
            <w:tcW w:w="906" w:type="pct"/>
            <w:vAlign w:val="center"/>
          </w:tcPr>
          <w:p w14:paraId="593EE0FB" w14:textId="77777777" w:rsidR="00E10255" w:rsidRPr="006401DC" w:rsidRDefault="00E10255" w:rsidP="00E10255">
            <w:pPr>
              <w:spacing w:line="240" w:lineRule="auto"/>
            </w:pPr>
            <w:r w:rsidRPr="006401DC">
              <w:t xml:space="preserve">Miaka_________ </w:t>
            </w:r>
          </w:p>
          <w:p w14:paraId="023BF2DA" w14:textId="5C49D333" w:rsidR="00E10255" w:rsidRPr="006401DC" w:rsidRDefault="00E10255" w:rsidP="00E10255">
            <w:pPr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t>99. Chini ya mwaka mmoja</w:t>
            </w:r>
          </w:p>
        </w:tc>
      </w:tr>
      <w:tr w:rsidR="0072076B" w:rsidRPr="002A4411" w14:paraId="6154E8E8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487BB2B5" w14:textId="17383973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t>How many people living with HIV do you attend to in a typical week? Please give your best estimate.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4C83B38D" w14:textId="6300B629" w:rsidR="00E10255" w:rsidRPr="006401DC" w:rsidRDefault="00E10255" w:rsidP="00E10255">
            <w:pPr>
              <w:spacing w:line="240" w:lineRule="auto"/>
              <w:ind w:left="42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t>_______ people</w:t>
            </w:r>
          </w:p>
        </w:tc>
        <w:tc>
          <w:tcPr>
            <w:tcW w:w="1471" w:type="pct"/>
            <w:gridSpan w:val="2"/>
            <w:vAlign w:val="center"/>
          </w:tcPr>
          <w:p w14:paraId="2D592461" w14:textId="77777777" w:rsidR="00E10255" w:rsidRPr="006401DC" w:rsidRDefault="00E10255" w:rsidP="00E10255">
            <w:pPr>
              <w:spacing w:line="240" w:lineRule="auto"/>
            </w:pPr>
            <w:r w:rsidRPr="006401DC">
              <w:t xml:space="preserve">Je, kwa kawaidia ni watu wangapi waishio na VVU unaowahudumia ndani ya wiki moja?  </w:t>
            </w:r>
          </w:p>
          <w:p w14:paraId="738C1457" w14:textId="4FD55CC7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lastRenderedPageBreak/>
              <w:t>[Tafadhali toa makadirio unayohisi ni bora Zaidi]</w:t>
            </w:r>
          </w:p>
        </w:tc>
        <w:tc>
          <w:tcPr>
            <w:tcW w:w="906" w:type="pct"/>
            <w:vAlign w:val="center"/>
          </w:tcPr>
          <w:p w14:paraId="5FF551ED" w14:textId="47551955" w:rsidR="00E10255" w:rsidRPr="006401DC" w:rsidRDefault="00E10255" w:rsidP="00E10255">
            <w:pPr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lastRenderedPageBreak/>
              <w:t xml:space="preserve">Watu_______ </w:t>
            </w:r>
          </w:p>
        </w:tc>
      </w:tr>
      <w:tr w:rsidR="0072076B" w:rsidRPr="002A4411" w14:paraId="3CCC9FC5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1177F722" w14:textId="26B99FF5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t>One of the medicines in oral PrEP is tenofovir.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3A3A37D2" w14:textId="77777777" w:rsidR="00E10255" w:rsidRPr="006401DC" w:rsidRDefault="00E10255" w:rsidP="00E2146C">
            <w:pPr>
              <w:pStyle w:val="ListParagraph"/>
              <w:numPr>
                <w:ilvl w:val="0"/>
                <w:numId w:val="6"/>
              </w:numPr>
              <w:tabs>
                <w:tab w:val="left" w:pos="222"/>
              </w:tabs>
              <w:spacing w:line="240" w:lineRule="auto"/>
              <w:ind w:left="42" w:firstLine="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True</w:t>
            </w:r>
            <w:r w:rsidRPr="006401DC">
              <w:rPr>
                <w:rFonts w:eastAsia="Times New Roman" w:cs="Times New Roman"/>
                <w:color w:val="000000"/>
              </w:rPr>
              <w:br/>
              <w:t>2. False</w:t>
            </w:r>
          </w:p>
          <w:p w14:paraId="42508794" w14:textId="667C4782" w:rsidR="00E10255" w:rsidRPr="006401DC" w:rsidRDefault="00E10255" w:rsidP="00E10255">
            <w:pPr>
              <w:spacing w:line="240" w:lineRule="auto"/>
              <w:ind w:left="42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88. Don’t know</w:t>
            </w:r>
          </w:p>
        </w:tc>
        <w:tc>
          <w:tcPr>
            <w:tcW w:w="1471" w:type="pct"/>
            <w:gridSpan w:val="2"/>
            <w:vAlign w:val="center"/>
          </w:tcPr>
          <w:p w14:paraId="266E0365" w14:textId="48D0265C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t>Moja kati ya dawa zilizopo kwenye PrEP inayotumiwa kwa njia ya kinywa ni tenofovir.</w:t>
            </w:r>
          </w:p>
        </w:tc>
        <w:tc>
          <w:tcPr>
            <w:tcW w:w="906" w:type="pct"/>
            <w:vAlign w:val="center"/>
          </w:tcPr>
          <w:p w14:paraId="1ADA5F08" w14:textId="77777777" w:rsidR="00E14633" w:rsidRPr="006401DC" w:rsidRDefault="00E14633" w:rsidP="00E14633">
            <w:pPr>
              <w:tabs>
                <w:tab w:val="left" w:pos="121"/>
              </w:tabs>
              <w:spacing w:line="240" w:lineRule="auto"/>
              <w:ind w:left="3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 Kweli</w:t>
            </w:r>
            <w:r w:rsidRPr="006401DC">
              <w:rPr>
                <w:rFonts w:eastAsia="Times New Roman" w:cs="Times New Roman"/>
                <w:color w:val="000000"/>
              </w:rPr>
              <w:br/>
              <w:t>2. Si kweli</w:t>
            </w:r>
          </w:p>
          <w:p w14:paraId="6585103B" w14:textId="467C6350" w:rsidR="00E10255" w:rsidRPr="006401DC" w:rsidRDefault="00E14633" w:rsidP="00E14633">
            <w:pPr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88. Sifahamu</w:t>
            </w:r>
          </w:p>
        </w:tc>
      </w:tr>
      <w:tr w:rsidR="0072076B" w:rsidRPr="002A4411" w14:paraId="13C769BC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111A1778" w14:textId="1E8EDE72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t xml:space="preserve">It is currently recommended that oral PrEP be taken once a day at the same time each day. 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69F87EC6" w14:textId="77777777" w:rsidR="00E10255" w:rsidRPr="006401DC" w:rsidRDefault="00E10255" w:rsidP="00E2146C">
            <w:pPr>
              <w:pStyle w:val="ListParagraph"/>
              <w:numPr>
                <w:ilvl w:val="0"/>
                <w:numId w:val="13"/>
              </w:numPr>
              <w:tabs>
                <w:tab w:val="left" w:pos="222"/>
              </w:tabs>
              <w:spacing w:line="240" w:lineRule="auto"/>
              <w:ind w:left="42" w:firstLine="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True</w:t>
            </w:r>
            <w:r w:rsidRPr="006401DC">
              <w:rPr>
                <w:rFonts w:eastAsia="Times New Roman" w:cs="Times New Roman"/>
                <w:color w:val="000000"/>
              </w:rPr>
              <w:br/>
              <w:t>2. False</w:t>
            </w:r>
          </w:p>
          <w:p w14:paraId="31031456" w14:textId="7D245714" w:rsidR="00E10255" w:rsidRPr="006401DC" w:rsidRDefault="00E10255" w:rsidP="00E10255">
            <w:pPr>
              <w:spacing w:line="240" w:lineRule="auto"/>
              <w:ind w:left="42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88. Don’t know</w:t>
            </w:r>
          </w:p>
        </w:tc>
        <w:tc>
          <w:tcPr>
            <w:tcW w:w="1471" w:type="pct"/>
            <w:gridSpan w:val="2"/>
            <w:vAlign w:val="center"/>
          </w:tcPr>
          <w:p w14:paraId="5E2FF47E" w14:textId="762DA2B5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t xml:space="preserve">Kwa sasa inapendekezwa PrEP imezwe mara moja kwa siku muda ule ule kila siku. </w:t>
            </w:r>
          </w:p>
        </w:tc>
        <w:tc>
          <w:tcPr>
            <w:tcW w:w="906" w:type="pct"/>
            <w:vAlign w:val="center"/>
          </w:tcPr>
          <w:p w14:paraId="7C281ECC" w14:textId="77777777" w:rsidR="00E14633" w:rsidRPr="006401DC" w:rsidRDefault="00E14633" w:rsidP="00E14633">
            <w:pPr>
              <w:tabs>
                <w:tab w:val="left" w:pos="121"/>
              </w:tabs>
              <w:spacing w:line="240" w:lineRule="auto"/>
              <w:ind w:left="3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 Kweli</w:t>
            </w:r>
            <w:r w:rsidRPr="006401DC">
              <w:rPr>
                <w:rFonts w:eastAsia="Times New Roman" w:cs="Times New Roman"/>
                <w:color w:val="000000"/>
              </w:rPr>
              <w:br/>
              <w:t>2. Si kweli</w:t>
            </w:r>
          </w:p>
          <w:p w14:paraId="70C36A06" w14:textId="6CE54ABE" w:rsidR="00E10255" w:rsidRPr="006401DC" w:rsidRDefault="00E14633" w:rsidP="00E14633">
            <w:pPr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 xml:space="preserve">88. Sifahamu </w:t>
            </w:r>
          </w:p>
        </w:tc>
      </w:tr>
      <w:tr w:rsidR="0072076B" w:rsidRPr="002A4411" w14:paraId="100D1B6B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64300705" w14:textId="0A64F75A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HIV positive people can take oral PrEP.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5E71FD61" w14:textId="77777777" w:rsidR="00E10255" w:rsidRPr="006401DC" w:rsidRDefault="00E10255" w:rsidP="00E2146C">
            <w:pPr>
              <w:pStyle w:val="ListParagraph"/>
              <w:numPr>
                <w:ilvl w:val="0"/>
                <w:numId w:val="7"/>
              </w:numPr>
              <w:tabs>
                <w:tab w:val="left" w:pos="222"/>
              </w:tabs>
              <w:spacing w:line="240" w:lineRule="auto"/>
              <w:ind w:left="42" w:firstLine="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True</w:t>
            </w:r>
            <w:r w:rsidRPr="006401DC">
              <w:rPr>
                <w:rFonts w:eastAsia="Times New Roman" w:cs="Times New Roman"/>
                <w:color w:val="000000"/>
              </w:rPr>
              <w:br/>
              <w:t>2. False</w:t>
            </w:r>
          </w:p>
          <w:p w14:paraId="218A2DB9" w14:textId="5612493B" w:rsidR="00E10255" w:rsidRPr="006401DC" w:rsidRDefault="00E10255" w:rsidP="00E10255">
            <w:pPr>
              <w:spacing w:line="240" w:lineRule="auto"/>
              <w:ind w:left="42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88. Don’t know</w:t>
            </w:r>
          </w:p>
        </w:tc>
        <w:tc>
          <w:tcPr>
            <w:tcW w:w="1471" w:type="pct"/>
            <w:gridSpan w:val="2"/>
            <w:vAlign w:val="center"/>
          </w:tcPr>
          <w:p w14:paraId="4D08E30E" w14:textId="169031DB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Watu wenye maambukizi ya VVU wanaweza kunywa PrEP.</w:t>
            </w:r>
          </w:p>
        </w:tc>
        <w:tc>
          <w:tcPr>
            <w:tcW w:w="906" w:type="pct"/>
            <w:vAlign w:val="center"/>
          </w:tcPr>
          <w:p w14:paraId="3ED826B0" w14:textId="77777777" w:rsidR="00E14633" w:rsidRPr="006401DC" w:rsidRDefault="00E14633" w:rsidP="00E14633">
            <w:pPr>
              <w:tabs>
                <w:tab w:val="left" w:pos="121"/>
              </w:tabs>
              <w:spacing w:line="240" w:lineRule="auto"/>
              <w:ind w:left="3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 Kweli</w:t>
            </w:r>
            <w:r w:rsidRPr="006401DC">
              <w:rPr>
                <w:rFonts w:eastAsia="Times New Roman" w:cs="Times New Roman"/>
                <w:color w:val="000000"/>
              </w:rPr>
              <w:br/>
              <w:t>2. Si kweli</w:t>
            </w:r>
          </w:p>
          <w:p w14:paraId="68FB698C" w14:textId="0E9EC63F" w:rsidR="00E10255" w:rsidRPr="006401DC" w:rsidRDefault="00E14633" w:rsidP="00E14633">
            <w:pPr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 xml:space="preserve">88. Sifahamu </w:t>
            </w:r>
          </w:p>
        </w:tc>
      </w:tr>
      <w:tr w:rsidR="0072076B" w:rsidRPr="002A4411" w14:paraId="2F2A2F9F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06952527" w14:textId="77777777" w:rsidR="00E10255" w:rsidRPr="006401DC" w:rsidRDefault="00E10255" w:rsidP="00E10255">
            <w:pPr>
              <w:spacing w:line="240" w:lineRule="auto"/>
              <w:ind w:firstLineChars="200" w:firstLine="44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br/>
              <w:t>Both men and women can use oral PrEP.</w:t>
            </w:r>
          </w:p>
          <w:p w14:paraId="61E19F80" w14:textId="77777777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7" w:type="pct"/>
            <w:shd w:val="clear" w:color="auto" w:fill="auto"/>
            <w:vAlign w:val="center"/>
          </w:tcPr>
          <w:p w14:paraId="22BF1034" w14:textId="77777777" w:rsidR="00E10255" w:rsidRPr="006401DC" w:rsidRDefault="00E10255" w:rsidP="00E2146C">
            <w:pPr>
              <w:pStyle w:val="ListParagraph"/>
              <w:numPr>
                <w:ilvl w:val="0"/>
                <w:numId w:val="12"/>
              </w:numPr>
              <w:tabs>
                <w:tab w:val="left" w:pos="222"/>
              </w:tabs>
              <w:spacing w:line="240" w:lineRule="auto"/>
              <w:ind w:left="42" w:firstLine="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True</w:t>
            </w:r>
            <w:r w:rsidRPr="006401DC">
              <w:rPr>
                <w:rFonts w:eastAsia="Times New Roman" w:cs="Times New Roman"/>
                <w:color w:val="000000"/>
              </w:rPr>
              <w:br/>
              <w:t>2. False</w:t>
            </w:r>
          </w:p>
          <w:p w14:paraId="27B0E438" w14:textId="16DD55DD" w:rsidR="00E10255" w:rsidRPr="006401DC" w:rsidRDefault="00E10255" w:rsidP="00E10255">
            <w:pPr>
              <w:spacing w:line="240" w:lineRule="auto"/>
              <w:ind w:left="42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88. Don’t know</w:t>
            </w:r>
          </w:p>
        </w:tc>
        <w:tc>
          <w:tcPr>
            <w:tcW w:w="1471" w:type="pct"/>
            <w:gridSpan w:val="2"/>
            <w:vAlign w:val="center"/>
          </w:tcPr>
          <w:p w14:paraId="482FEF57" w14:textId="4433B0E3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br/>
              <w:t>Wanawake na wanaume wanaweza kutumia PrEP</w:t>
            </w:r>
          </w:p>
        </w:tc>
        <w:tc>
          <w:tcPr>
            <w:tcW w:w="906" w:type="pct"/>
            <w:vAlign w:val="center"/>
          </w:tcPr>
          <w:p w14:paraId="0E15D7C0" w14:textId="77777777" w:rsidR="00E10255" w:rsidRPr="006401DC" w:rsidRDefault="00E10255" w:rsidP="00E10255">
            <w:pPr>
              <w:tabs>
                <w:tab w:val="left" w:pos="121"/>
              </w:tabs>
              <w:spacing w:line="240" w:lineRule="auto"/>
              <w:ind w:left="3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 Kweli</w:t>
            </w:r>
            <w:r w:rsidRPr="006401DC">
              <w:rPr>
                <w:rFonts w:eastAsia="Times New Roman" w:cs="Times New Roman"/>
                <w:color w:val="000000"/>
              </w:rPr>
              <w:br/>
              <w:t>2. Si kweli</w:t>
            </w:r>
          </w:p>
          <w:p w14:paraId="71FDC2E1" w14:textId="770287B6" w:rsidR="00E10255" w:rsidRPr="006401DC" w:rsidRDefault="00E10255" w:rsidP="00E10255">
            <w:pPr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88. Sifahamu</w:t>
            </w:r>
          </w:p>
        </w:tc>
      </w:tr>
      <w:tr w:rsidR="0072076B" w:rsidRPr="002A4411" w14:paraId="643E4F21" w14:textId="77777777" w:rsidTr="0072076B">
        <w:trPr>
          <w:trHeight w:val="241"/>
        </w:trPr>
        <w:tc>
          <w:tcPr>
            <w:tcW w:w="1686" w:type="pct"/>
            <w:shd w:val="clear" w:color="auto" w:fill="auto"/>
          </w:tcPr>
          <w:p w14:paraId="371D3C57" w14:textId="77777777" w:rsidR="00E10255" w:rsidRPr="006401DC" w:rsidRDefault="00E10255" w:rsidP="00E10255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  <w:p w14:paraId="0071A03C" w14:textId="77A0ACBE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Oral PrEP</w:t>
            </w:r>
            <w:r w:rsidRPr="006401DC">
              <w:t xml:space="preserve"> does not protect against pregnancy</w:t>
            </w:r>
          </w:p>
        </w:tc>
        <w:tc>
          <w:tcPr>
            <w:tcW w:w="937" w:type="pct"/>
            <w:shd w:val="clear" w:color="auto" w:fill="auto"/>
          </w:tcPr>
          <w:p w14:paraId="6A0FFEBD" w14:textId="77777777" w:rsidR="00E10255" w:rsidRPr="006401DC" w:rsidRDefault="00E10255" w:rsidP="00E2146C">
            <w:pPr>
              <w:pStyle w:val="ListParagraph"/>
              <w:numPr>
                <w:ilvl w:val="0"/>
                <w:numId w:val="8"/>
              </w:numPr>
              <w:tabs>
                <w:tab w:val="left" w:pos="222"/>
              </w:tabs>
              <w:spacing w:line="240" w:lineRule="auto"/>
              <w:ind w:left="42" w:firstLine="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True</w:t>
            </w:r>
            <w:r w:rsidRPr="006401DC">
              <w:rPr>
                <w:rFonts w:eastAsia="Times New Roman" w:cs="Times New Roman"/>
                <w:color w:val="000000"/>
              </w:rPr>
              <w:br/>
              <w:t>2. False</w:t>
            </w:r>
          </w:p>
          <w:p w14:paraId="221CDD7D" w14:textId="02AC9379" w:rsidR="00E10255" w:rsidRPr="006401DC" w:rsidRDefault="00E10255" w:rsidP="00E10255">
            <w:pPr>
              <w:spacing w:line="240" w:lineRule="auto"/>
              <w:ind w:left="42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88. Don’t know</w:t>
            </w:r>
          </w:p>
        </w:tc>
        <w:tc>
          <w:tcPr>
            <w:tcW w:w="1471" w:type="pct"/>
            <w:gridSpan w:val="2"/>
          </w:tcPr>
          <w:p w14:paraId="31A23145" w14:textId="77777777" w:rsidR="00E10255" w:rsidRPr="006401DC" w:rsidRDefault="00E10255" w:rsidP="00E10255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  <w:p w14:paraId="4869C706" w14:textId="3648F345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Kunywa PrEP</w:t>
            </w:r>
            <w:r w:rsidRPr="006401DC">
              <w:t xml:space="preserve"> hakuzuii mtu kupata ujauzito</w:t>
            </w:r>
          </w:p>
        </w:tc>
        <w:tc>
          <w:tcPr>
            <w:tcW w:w="906" w:type="pct"/>
          </w:tcPr>
          <w:p w14:paraId="27A96852" w14:textId="77777777" w:rsidR="00E10255" w:rsidRPr="006401DC" w:rsidRDefault="00E10255" w:rsidP="00E10255">
            <w:pPr>
              <w:tabs>
                <w:tab w:val="left" w:pos="121"/>
              </w:tabs>
              <w:spacing w:line="240" w:lineRule="auto"/>
              <w:ind w:left="3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 Kweli</w:t>
            </w:r>
            <w:r w:rsidRPr="006401DC">
              <w:rPr>
                <w:rFonts w:eastAsia="Times New Roman" w:cs="Times New Roman"/>
                <w:color w:val="000000"/>
              </w:rPr>
              <w:br/>
              <w:t>2. Si kweli</w:t>
            </w:r>
          </w:p>
          <w:p w14:paraId="1D050284" w14:textId="2913EBDB" w:rsidR="00E10255" w:rsidRPr="006401DC" w:rsidRDefault="00E10255" w:rsidP="00E10255">
            <w:pPr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88. Sifahamu</w:t>
            </w:r>
          </w:p>
        </w:tc>
      </w:tr>
      <w:tr w:rsidR="0072076B" w:rsidRPr="002A4411" w14:paraId="19F7D8C1" w14:textId="77777777" w:rsidTr="0072076B">
        <w:trPr>
          <w:trHeight w:val="241"/>
        </w:trPr>
        <w:tc>
          <w:tcPr>
            <w:tcW w:w="1686" w:type="pct"/>
            <w:shd w:val="clear" w:color="auto" w:fill="auto"/>
          </w:tcPr>
          <w:p w14:paraId="7C4BF0C5" w14:textId="77777777" w:rsidR="00E10255" w:rsidRPr="006401DC" w:rsidRDefault="00E10255" w:rsidP="00E10255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  <w:p w14:paraId="456E8246" w14:textId="0860A8F6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t>Oral PrEP protects against other sexually transmitted infections (STI) besides HIV</w:t>
            </w:r>
          </w:p>
        </w:tc>
        <w:tc>
          <w:tcPr>
            <w:tcW w:w="937" w:type="pct"/>
            <w:shd w:val="clear" w:color="auto" w:fill="auto"/>
          </w:tcPr>
          <w:p w14:paraId="7F3E8E59" w14:textId="77777777" w:rsidR="00E10255" w:rsidRPr="006401DC" w:rsidRDefault="00E10255" w:rsidP="00E2146C">
            <w:pPr>
              <w:pStyle w:val="ListParagraph"/>
              <w:numPr>
                <w:ilvl w:val="0"/>
                <w:numId w:val="9"/>
              </w:numPr>
              <w:tabs>
                <w:tab w:val="left" w:pos="222"/>
              </w:tabs>
              <w:spacing w:line="240" w:lineRule="auto"/>
              <w:ind w:left="42" w:firstLine="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True</w:t>
            </w:r>
            <w:r w:rsidRPr="006401DC">
              <w:rPr>
                <w:rFonts w:eastAsia="Times New Roman" w:cs="Times New Roman"/>
                <w:color w:val="000000"/>
              </w:rPr>
              <w:br/>
              <w:t>2. False</w:t>
            </w:r>
          </w:p>
          <w:p w14:paraId="3B8896BD" w14:textId="1DE7FA40" w:rsidR="00E10255" w:rsidRPr="006401DC" w:rsidRDefault="00E10255" w:rsidP="00E10255">
            <w:pPr>
              <w:spacing w:line="240" w:lineRule="auto"/>
              <w:ind w:left="42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88. Don’t know</w:t>
            </w:r>
          </w:p>
        </w:tc>
        <w:tc>
          <w:tcPr>
            <w:tcW w:w="1471" w:type="pct"/>
            <w:gridSpan w:val="2"/>
          </w:tcPr>
          <w:p w14:paraId="67781DEC" w14:textId="77777777" w:rsidR="00E10255" w:rsidRPr="006401DC" w:rsidRDefault="00E10255" w:rsidP="00E10255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  <w:p w14:paraId="020BAC4D" w14:textId="0620DB2D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t xml:space="preserve">Mbali na ulinzi dhidi ya VVU, unywaji wa PrEP hutoa ulinzi dhidi ya magonjwa mengine ya zinaa </w:t>
            </w:r>
          </w:p>
        </w:tc>
        <w:tc>
          <w:tcPr>
            <w:tcW w:w="906" w:type="pct"/>
          </w:tcPr>
          <w:p w14:paraId="35850B2A" w14:textId="77777777" w:rsidR="00E10255" w:rsidRPr="006401DC" w:rsidRDefault="00E10255" w:rsidP="00E10255">
            <w:pPr>
              <w:tabs>
                <w:tab w:val="left" w:pos="121"/>
              </w:tabs>
              <w:spacing w:line="240" w:lineRule="auto"/>
              <w:ind w:left="3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 Kweli</w:t>
            </w:r>
            <w:r w:rsidRPr="006401DC">
              <w:rPr>
                <w:rFonts w:eastAsia="Times New Roman" w:cs="Times New Roman"/>
                <w:color w:val="000000"/>
              </w:rPr>
              <w:br/>
              <w:t>2. Si kweli</w:t>
            </w:r>
          </w:p>
          <w:p w14:paraId="14DDBF12" w14:textId="4C0A1E7A" w:rsidR="00E10255" w:rsidRPr="006401DC" w:rsidRDefault="00E10255" w:rsidP="00E10255">
            <w:pPr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88. Sifahamu</w:t>
            </w:r>
          </w:p>
        </w:tc>
      </w:tr>
      <w:tr w:rsidR="0072076B" w:rsidRPr="002A4411" w14:paraId="5ADD2657" w14:textId="77777777" w:rsidTr="0072076B">
        <w:trPr>
          <w:trHeight w:val="241"/>
        </w:trPr>
        <w:tc>
          <w:tcPr>
            <w:tcW w:w="1686" w:type="pct"/>
            <w:shd w:val="clear" w:color="auto" w:fill="auto"/>
          </w:tcPr>
          <w:p w14:paraId="54432BF8" w14:textId="3B400E74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People who engage in behaviors that put them at high risk of HIV should not take oral PrEP.</w:t>
            </w:r>
          </w:p>
        </w:tc>
        <w:tc>
          <w:tcPr>
            <w:tcW w:w="937" w:type="pct"/>
            <w:shd w:val="clear" w:color="auto" w:fill="auto"/>
          </w:tcPr>
          <w:p w14:paraId="237753B4" w14:textId="77777777" w:rsidR="00E10255" w:rsidRPr="006401DC" w:rsidRDefault="00E10255" w:rsidP="00E2146C">
            <w:pPr>
              <w:pStyle w:val="ListParagraph"/>
              <w:numPr>
                <w:ilvl w:val="0"/>
                <w:numId w:val="10"/>
              </w:numPr>
              <w:tabs>
                <w:tab w:val="left" w:pos="222"/>
              </w:tabs>
              <w:spacing w:line="240" w:lineRule="auto"/>
              <w:ind w:left="42" w:firstLine="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True</w:t>
            </w:r>
            <w:r w:rsidRPr="006401DC">
              <w:rPr>
                <w:rFonts w:eastAsia="Times New Roman" w:cs="Times New Roman"/>
                <w:color w:val="000000"/>
              </w:rPr>
              <w:br/>
              <w:t>2. False</w:t>
            </w:r>
          </w:p>
          <w:p w14:paraId="2FFAAA5A" w14:textId="33D2F8E2" w:rsidR="00E10255" w:rsidRPr="006401DC" w:rsidRDefault="00E10255" w:rsidP="00E10255">
            <w:pPr>
              <w:spacing w:line="240" w:lineRule="auto"/>
              <w:ind w:left="42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88. Don’t know</w:t>
            </w:r>
          </w:p>
        </w:tc>
        <w:tc>
          <w:tcPr>
            <w:tcW w:w="1471" w:type="pct"/>
            <w:gridSpan w:val="2"/>
          </w:tcPr>
          <w:p w14:paraId="3E660FB1" w14:textId="3FA2BD6F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Watu wanaojihusisha na tabia zinazowaweka kwenye hatari kubwa ya kupata VVU hawapaswi kunywa PrEP.</w:t>
            </w:r>
          </w:p>
        </w:tc>
        <w:tc>
          <w:tcPr>
            <w:tcW w:w="906" w:type="pct"/>
          </w:tcPr>
          <w:p w14:paraId="3A05BFC4" w14:textId="77777777" w:rsidR="00E14633" w:rsidRPr="006401DC" w:rsidRDefault="00E14633" w:rsidP="00E14633">
            <w:pPr>
              <w:tabs>
                <w:tab w:val="left" w:pos="121"/>
              </w:tabs>
              <w:spacing w:line="240" w:lineRule="auto"/>
              <w:ind w:left="3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 Kweli</w:t>
            </w:r>
            <w:r w:rsidRPr="006401DC">
              <w:rPr>
                <w:rFonts w:eastAsia="Times New Roman" w:cs="Times New Roman"/>
                <w:color w:val="000000"/>
              </w:rPr>
              <w:br/>
              <w:t>2. Si kweli</w:t>
            </w:r>
          </w:p>
          <w:p w14:paraId="6C74E0B3" w14:textId="099A892A" w:rsidR="00E10255" w:rsidRPr="006401DC" w:rsidRDefault="00E14633" w:rsidP="00E14633">
            <w:pPr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88. Sifahamu</w:t>
            </w:r>
          </w:p>
        </w:tc>
      </w:tr>
      <w:tr w:rsidR="0072076B" w:rsidRPr="002A4411" w14:paraId="79566DDD" w14:textId="77777777" w:rsidTr="0072076B">
        <w:trPr>
          <w:trHeight w:val="241"/>
        </w:trPr>
        <w:tc>
          <w:tcPr>
            <w:tcW w:w="1686" w:type="pct"/>
            <w:shd w:val="clear" w:color="auto" w:fill="auto"/>
          </w:tcPr>
          <w:p w14:paraId="7114C66C" w14:textId="47D13139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Viral resistance to PrEP drug(s) can arise if the person starts PrEP with undiagnosed HIV.</w:t>
            </w:r>
          </w:p>
        </w:tc>
        <w:tc>
          <w:tcPr>
            <w:tcW w:w="937" w:type="pct"/>
            <w:shd w:val="clear" w:color="auto" w:fill="auto"/>
          </w:tcPr>
          <w:p w14:paraId="3F5A3D63" w14:textId="77777777" w:rsidR="00E10255" w:rsidRPr="006401DC" w:rsidRDefault="00E10255" w:rsidP="00E2146C">
            <w:pPr>
              <w:pStyle w:val="ListParagraph"/>
              <w:numPr>
                <w:ilvl w:val="0"/>
                <w:numId w:val="14"/>
              </w:numPr>
              <w:tabs>
                <w:tab w:val="left" w:pos="222"/>
              </w:tabs>
              <w:spacing w:line="240" w:lineRule="auto"/>
              <w:ind w:left="42" w:firstLine="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True</w:t>
            </w:r>
            <w:r w:rsidRPr="006401DC">
              <w:rPr>
                <w:rFonts w:eastAsia="Times New Roman" w:cs="Times New Roman"/>
                <w:color w:val="000000"/>
              </w:rPr>
              <w:br/>
              <w:t>2. False</w:t>
            </w:r>
          </w:p>
          <w:p w14:paraId="450D0FE0" w14:textId="03F1C51A" w:rsidR="00E10255" w:rsidRPr="006401DC" w:rsidRDefault="00E10255" w:rsidP="00E10255">
            <w:pPr>
              <w:spacing w:line="240" w:lineRule="auto"/>
              <w:ind w:left="42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88. Don’t know</w:t>
            </w:r>
          </w:p>
        </w:tc>
        <w:tc>
          <w:tcPr>
            <w:tcW w:w="1471" w:type="pct"/>
            <w:gridSpan w:val="2"/>
          </w:tcPr>
          <w:p w14:paraId="2126DAEB" w14:textId="6D232A85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 xml:space="preserve">Mwili unaweza kujenga usugu kwa dawa ya PrEP kama mtu ataanza kuinywa dawa hiyo akiwa na maambukizi ya VVU ambayo bado hayajagunduliwa. </w:t>
            </w:r>
          </w:p>
        </w:tc>
        <w:tc>
          <w:tcPr>
            <w:tcW w:w="906" w:type="pct"/>
          </w:tcPr>
          <w:p w14:paraId="1B51F411" w14:textId="77777777" w:rsidR="00E14633" w:rsidRPr="006401DC" w:rsidRDefault="00E14633" w:rsidP="00E14633">
            <w:pPr>
              <w:tabs>
                <w:tab w:val="left" w:pos="121"/>
              </w:tabs>
              <w:spacing w:line="240" w:lineRule="auto"/>
              <w:ind w:left="3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 Kweli</w:t>
            </w:r>
            <w:r w:rsidRPr="006401DC">
              <w:rPr>
                <w:rFonts w:eastAsia="Times New Roman" w:cs="Times New Roman"/>
                <w:color w:val="000000"/>
              </w:rPr>
              <w:br/>
              <w:t>2. Si kweli</w:t>
            </w:r>
          </w:p>
          <w:p w14:paraId="6AA93B57" w14:textId="320CECB8" w:rsidR="00E10255" w:rsidRPr="006401DC" w:rsidRDefault="00E14633" w:rsidP="00E14633">
            <w:pPr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88. Sifahamu</w:t>
            </w:r>
          </w:p>
        </w:tc>
      </w:tr>
      <w:tr w:rsidR="0072076B" w:rsidRPr="002A4411" w14:paraId="1481A84E" w14:textId="77777777" w:rsidTr="0072076B">
        <w:trPr>
          <w:trHeight w:val="241"/>
        </w:trPr>
        <w:tc>
          <w:tcPr>
            <w:tcW w:w="1686" w:type="pct"/>
            <w:shd w:val="clear" w:color="auto" w:fill="auto"/>
            <w:vAlign w:val="center"/>
          </w:tcPr>
          <w:p w14:paraId="03C1C1C2" w14:textId="2889AEA6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An HIV-negative person can take oral PrEP even if their HIV-positive partner is taking HIV medication.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44FDEAF9" w14:textId="77777777" w:rsidR="00E10255" w:rsidRPr="006401DC" w:rsidRDefault="00E10255" w:rsidP="00E2146C">
            <w:pPr>
              <w:pStyle w:val="ListParagraph"/>
              <w:numPr>
                <w:ilvl w:val="0"/>
                <w:numId w:val="11"/>
              </w:numPr>
              <w:tabs>
                <w:tab w:val="left" w:pos="222"/>
              </w:tabs>
              <w:spacing w:line="240" w:lineRule="auto"/>
              <w:ind w:left="42" w:firstLine="0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True</w:t>
            </w:r>
            <w:r w:rsidRPr="006401DC">
              <w:rPr>
                <w:rFonts w:eastAsia="Times New Roman" w:cs="Times New Roman"/>
                <w:color w:val="000000"/>
              </w:rPr>
              <w:br/>
              <w:t>2. False</w:t>
            </w:r>
          </w:p>
          <w:p w14:paraId="3B32D65D" w14:textId="5C2C3609" w:rsidR="00E10255" w:rsidRPr="006401DC" w:rsidRDefault="00E10255" w:rsidP="00E10255">
            <w:pPr>
              <w:spacing w:line="240" w:lineRule="auto"/>
              <w:ind w:left="42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88. Don’t know</w:t>
            </w:r>
          </w:p>
        </w:tc>
        <w:tc>
          <w:tcPr>
            <w:tcW w:w="1471" w:type="pct"/>
            <w:gridSpan w:val="2"/>
            <w:vAlign w:val="center"/>
          </w:tcPr>
          <w:p w14:paraId="2856920A" w14:textId="2721E078" w:rsidR="00E10255" w:rsidRPr="006401DC" w:rsidRDefault="00E10255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 xml:space="preserve">Mtu ambaye hana maambukizi ya VVU anaweza kunywa PrEP hata kama mwenzi wake mwenye VVU anatumia dawa za VVU. </w:t>
            </w:r>
          </w:p>
        </w:tc>
        <w:tc>
          <w:tcPr>
            <w:tcW w:w="906" w:type="pct"/>
            <w:vAlign w:val="center"/>
          </w:tcPr>
          <w:p w14:paraId="61E6A2C3" w14:textId="77777777" w:rsidR="00E14633" w:rsidRPr="006401DC" w:rsidRDefault="00E14633" w:rsidP="00E14633">
            <w:pPr>
              <w:tabs>
                <w:tab w:val="left" w:pos="121"/>
              </w:tabs>
              <w:spacing w:line="240" w:lineRule="auto"/>
              <w:ind w:left="31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1. Kweli</w:t>
            </w:r>
            <w:r w:rsidRPr="006401DC">
              <w:rPr>
                <w:rFonts w:eastAsia="Times New Roman" w:cs="Times New Roman"/>
                <w:color w:val="000000"/>
              </w:rPr>
              <w:br/>
              <w:t>2. Si kweli</w:t>
            </w:r>
          </w:p>
          <w:p w14:paraId="1C2D64D3" w14:textId="67FF0E65" w:rsidR="00E10255" w:rsidRPr="006401DC" w:rsidRDefault="00E14633" w:rsidP="00E14633">
            <w:pPr>
              <w:spacing w:line="240" w:lineRule="auto"/>
              <w:ind w:left="42"/>
              <w:rPr>
                <w:rFonts w:eastAsia="Times New Roman" w:cs="Times New Roman"/>
                <w:color w:val="000000"/>
              </w:rPr>
            </w:pPr>
            <w:r w:rsidRPr="006401DC">
              <w:rPr>
                <w:rFonts w:eastAsia="Times New Roman" w:cs="Times New Roman"/>
                <w:color w:val="000000"/>
              </w:rPr>
              <w:t>88. Sifahamu</w:t>
            </w:r>
          </w:p>
        </w:tc>
      </w:tr>
      <w:tr w:rsidR="0072076B" w:rsidRPr="002A4411" w14:paraId="5FAFC99C" w14:textId="77777777" w:rsidTr="0072076B">
        <w:trPr>
          <w:trHeight w:val="241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062E057E" w14:textId="07E34A08" w:rsidR="0072076B" w:rsidRPr="0072076B" w:rsidRDefault="0072076B" w:rsidP="00E1025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7207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 the survey, these items were des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  <w:r w:rsidRPr="007207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d to capture the domain of client-staff interaction. They loaded with the Patient-Centeredness Scale.</w:t>
            </w:r>
          </w:p>
          <w:p w14:paraId="13E1FCE6" w14:textId="329FDD94" w:rsidR="0072076B" w:rsidRPr="0072076B" w:rsidRDefault="0072076B" w:rsidP="0072076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076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207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 the survey, these items were des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  <w:r w:rsidRPr="007207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d to capture the domain of communication and information. They loaded with the Patient-Centeredness Scale.</w:t>
            </w:r>
          </w:p>
        </w:tc>
      </w:tr>
    </w:tbl>
    <w:p w14:paraId="6294B843" w14:textId="77777777" w:rsidR="0001727A" w:rsidRPr="002A4411" w:rsidRDefault="0001727A" w:rsidP="0001727A">
      <w:pPr>
        <w:spacing w:line="240" w:lineRule="auto"/>
        <w:rPr>
          <w:rFonts w:eastAsiaTheme="majorEastAsia" w:cstheme="majorBidi"/>
          <w:b/>
        </w:rPr>
      </w:pPr>
    </w:p>
    <w:sectPr w:rsidR="0001727A" w:rsidRPr="002A4411" w:rsidSect="00E14633">
      <w:footerReference w:type="default" r:id="rId9"/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347C6E" w14:textId="77777777" w:rsidR="00E14633" w:rsidRDefault="00E14633" w:rsidP="00141787">
      <w:pPr>
        <w:spacing w:line="240" w:lineRule="auto"/>
      </w:pPr>
      <w:r>
        <w:separator/>
      </w:r>
    </w:p>
  </w:endnote>
  <w:endnote w:type="continuationSeparator" w:id="0">
    <w:p w14:paraId="6851E331" w14:textId="77777777" w:rsidR="00E14633" w:rsidRDefault="00E14633" w:rsidP="00141787">
      <w:pPr>
        <w:spacing w:line="240" w:lineRule="auto"/>
      </w:pPr>
      <w:r>
        <w:continuationSeparator/>
      </w:r>
    </w:p>
  </w:endnote>
  <w:endnote w:type="continuationNotice" w:id="1">
    <w:p w14:paraId="2B5B64FA" w14:textId="77777777" w:rsidR="00E14633" w:rsidRDefault="00E1463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anklin Gothic Demi">
    <w:panose1 w:val="020B0703020102020204"/>
    <w:charset w:val="00"/>
    <w:family w:val="swiss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entonSans-Book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750079"/>
      <w:docPartObj>
        <w:docPartGallery w:val="Page Numbers (Bottom of Page)"/>
        <w:docPartUnique/>
      </w:docPartObj>
    </w:sdtPr>
    <w:sdtEndPr/>
    <w:sdtContent>
      <w:p w14:paraId="098C708A" w14:textId="03767364" w:rsidR="00E14633" w:rsidRDefault="00E146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C60AA3" w14:textId="77777777" w:rsidR="00E14633" w:rsidRDefault="00E146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E3CB9B" w14:textId="77777777" w:rsidR="00E14633" w:rsidRDefault="00E14633" w:rsidP="00141787">
      <w:pPr>
        <w:spacing w:line="240" w:lineRule="auto"/>
      </w:pPr>
      <w:r>
        <w:separator/>
      </w:r>
    </w:p>
  </w:footnote>
  <w:footnote w:type="continuationSeparator" w:id="0">
    <w:p w14:paraId="59FC6BB6" w14:textId="77777777" w:rsidR="00E14633" w:rsidRDefault="00E14633" w:rsidP="00141787">
      <w:pPr>
        <w:spacing w:line="240" w:lineRule="auto"/>
      </w:pPr>
      <w:r>
        <w:continuationSeparator/>
      </w:r>
    </w:p>
  </w:footnote>
  <w:footnote w:type="continuationNotice" w:id="1">
    <w:p w14:paraId="47FD671A" w14:textId="77777777" w:rsidR="00E14633" w:rsidRDefault="00E1463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027ED"/>
    <w:multiLevelType w:val="hybridMultilevel"/>
    <w:tmpl w:val="F07A0BD8"/>
    <w:lvl w:ilvl="0" w:tplc="18D867F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85492"/>
    <w:multiLevelType w:val="hybridMultilevel"/>
    <w:tmpl w:val="357080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584E55"/>
    <w:multiLevelType w:val="hybridMultilevel"/>
    <w:tmpl w:val="D1541EC8"/>
    <w:lvl w:ilvl="0" w:tplc="18D867FE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90F2E42"/>
    <w:multiLevelType w:val="hybridMultilevel"/>
    <w:tmpl w:val="4C90A8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104660"/>
    <w:multiLevelType w:val="hybridMultilevel"/>
    <w:tmpl w:val="35EAD2C8"/>
    <w:lvl w:ilvl="0" w:tplc="18D867F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F94D6D"/>
    <w:multiLevelType w:val="hybridMultilevel"/>
    <w:tmpl w:val="D76CC4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9803CA"/>
    <w:multiLevelType w:val="hybridMultilevel"/>
    <w:tmpl w:val="39280E92"/>
    <w:lvl w:ilvl="0" w:tplc="18D867FE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0291D91"/>
    <w:multiLevelType w:val="hybridMultilevel"/>
    <w:tmpl w:val="0CD20EA0"/>
    <w:lvl w:ilvl="0" w:tplc="157E045A">
      <w:start w:val="1"/>
      <w:numFmt w:val="decimal"/>
      <w:pStyle w:val="PCNumbered"/>
      <w:lvlText w:val="%1."/>
      <w:lvlJc w:val="left"/>
      <w:pPr>
        <w:ind w:left="216" w:hanging="216"/>
      </w:pPr>
      <w:rPr>
        <w:rFonts w:hint="default"/>
        <w:sz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8331A6"/>
    <w:multiLevelType w:val="hybridMultilevel"/>
    <w:tmpl w:val="64188B64"/>
    <w:lvl w:ilvl="0" w:tplc="7AB296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67378F4"/>
    <w:multiLevelType w:val="hybridMultilevel"/>
    <w:tmpl w:val="F8B4BF14"/>
    <w:lvl w:ilvl="0" w:tplc="18D867FE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D4B7C9E"/>
    <w:multiLevelType w:val="hybridMultilevel"/>
    <w:tmpl w:val="B5BCA3EE"/>
    <w:lvl w:ilvl="0" w:tplc="5FE2BF2E">
      <w:start w:val="1"/>
      <w:numFmt w:val="decimal"/>
      <w:lvlText w:val="%1."/>
      <w:lvlJc w:val="left"/>
      <w:pPr>
        <w:ind w:left="84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7" w:hanging="360"/>
      </w:pPr>
    </w:lvl>
    <w:lvl w:ilvl="2" w:tplc="0409001B" w:tentative="1">
      <w:start w:val="1"/>
      <w:numFmt w:val="lowerRoman"/>
      <w:lvlText w:val="%3."/>
      <w:lvlJc w:val="right"/>
      <w:pPr>
        <w:ind w:left="2287" w:hanging="180"/>
      </w:pPr>
    </w:lvl>
    <w:lvl w:ilvl="3" w:tplc="0409000F" w:tentative="1">
      <w:start w:val="1"/>
      <w:numFmt w:val="decimal"/>
      <w:lvlText w:val="%4."/>
      <w:lvlJc w:val="left"/>
      <w:pPr>
        <w:ind w:left="3007" w:hanging="360"/>
      </w:pPr>
    </w:lvl>
    <w:lvl w:ilvl="4" w:tplc="04090019" w:tentative="1">
      <w:start w:val="1"/>
      <w:numFmt w:val="lowerLetter"/>
      <w:lvlText w:val="%5."/>
      <w:lvlJc w:val="left"/>
      <w:pPr>
        <w:ind w:left="3727" w:hanging="360"/>
      </w:pPr>
    </w:lvl>
    <w:lvl w:ilvl="5" w:tplc="0409001B" w:tentative="1">
      <w:start w:val="1"/>
      <w:numFmt w:val="lowerRoman"/>
      <w:lvlText w:val="%6."/>
      <w:lvlJc w:val="right"/>
      <w:pPr>
        <w:ind w:left="4447" w:hanging="180"/>
      </w:pPr>
    </w:lvl>
    <w:lvl w:ilvl="6" w:tplc="0409000F" w:tentative="1">
      <w:start w:val="1"/>
      <w:numFmt w:val="decimal"/>
      <w:lvlText w:val="%7."/>
      <w:lvlJc w:val="left"/>
      <w:pPr>
        <w:ind w:left="5167" w:hanging="360"/>
      </w:pPr>
    </w:lvl>
    <w:lvl w:ilvl="7" w:tplc="04090019" w:tentative="1">
      <w:start w:val="1"/>
      <w:numFmt w:val="lowerLetter"/>
      <w:lvlText w:val="%8."/>
      <w:lvlJc w:val="left"/>
      <w:pPr>
        <w:ind w:left="5887" w:hanging="360"/>
      </w:pPr>
    </w:lvl>
    <w:lvl w:ilvl="8" w:tplc="0409001B" w:tentative="1">
      <w:start w:val="1"/>
      <w:numFmt w:val="lowerRoman"/>
      <w:lvlText w:val="%9."/>
      <w:lvlJc w:val="right"/>
      <w:pPr>
        <w:ind w:left="6607" w:hanging="180"/>
      </w:pPr>
    </w:lvl>
  </w:abstractNum>
  <w:abstractNum w:abstractNumId="11" w15:restartNumberingAfterBreak="0">
    <w:nsid w:val="24AA535D"/>
    <w:multiLevelType w:val="hybridMultilevel"/>
    <w:tmpl w:val="F70AE154"/>
    <w:lvl w:ilvl="0" w:tplc="5FE2BF2E">
      <w:start w:val="1"/>
      <w:numFmt w:val="decimal"/>
      <w:lvlText w:val="%1."/>
      <w:lvlJc w:val="left"/>
      <w:pPr>
        <w:ind w:left="84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7" w:hanging="360"/>
      </w:pPr>
    </w:lvl>
    <w:lvl w:ilvl="2" w:tplc="0409001B" w:tentative="1">
      <w:start w:val="1"/>
      <w:numFmt w:val="lowerRoman"/>
      <w:lvlText w:val="%3."/>
      <w:lvlJc w:val="right"/>
      <w:pPr>
        <w:ind w:left="2287" w:hanging="180"/>
      </w:pPr>
    </w:lvl>
    <w:lvl w:ilvl="3" w:tplc="0409000F" w:tentative="1">
      <w:start w:val="1"/>
      <w:numFmt w:val="decimal"/>
      <w:lvlText w:val="%4."/>
      <w:lvlJc w:val="left"/>
      <w:pPr>
        <w:ind w:left="3007" w:hanging="360"/>
      </w:pPr>
    </w:lvl>
    <w:lvl w:ilvl="4" w:tplc="04090019" w:tentative="1">
      <w:start w:val="1"/>
      <w:numFmt w:val="lowerLetter"/>
      <w:lvlText w:val="%5."/>
      <w:lvlJc w:val="left"/>
      <w:pPr>
        <w:ind w:left="3727" w:hanging="360"/>
      </w:pPr>
    </w:lvl>
    <w:lvl w:ilvl="5" w:tplc="0409001B" w:tentative="1">
      <w:start w:val="1"/>
      <w:numFmt w:val="lowerRoman"/>
      <w:lvlText w:val="%6."/>
      <w:lvlJc w:val="right"/>
      <w:pPr>
        <w:ind w:left="4447" w:hanging="180"/>
      </w:pPr>
    </w:lvl>
    <w:lvl w:ilvl="6" w:tplc="0409000F" w:tentative="1">
      <w:start w:val="1"/>
      <w:numFmt w:val="decimal"/>
      <w:lvlText w:val="%7."/>
      <w:lvlJc w:val="left"/>
      <w:pPr>
        <w:ind w:left="5167" w:hanging="360"/>
      </w:pPr>
    </w:lvl>
    <w:lvl w:ilvl="7" w:tplc="04090019" w:tentative="1">
      <w:start w:val="1"/>
      <w:numFmt w:val="lowerLetter"/>
      <w:lvlText w:val="%8."/>
      <w:lvlJc w:val="left"/>
      <w:pPr>
        <w:ind w:left="5887" w:hanging="360"/>
      </w:pPr>
    </w:lvl>
    <w:lvl w:ilvl="8" w:tplc="0409001B" w:tentative="1">
      <w:start w:val="1"/>
      <w:numFmt w:val="lowerRoman"/>
      <w:lvlText w:val="%9."/>
      <w:lvlJc w:val="right"/>
      <w:pPr>
        <w:ind w:left="6607" w:hanging="180"/>
      </w:pPr>
    </w:lvl>
  </w:abstractNum>
  <w:abstractNum w:abstractNumId="12" w15:restartNumberingAfterBreak="0">
    <w:nsid w:val="26344015"/>
    <w:multiLevelType w:val="hybridMultilevel"/>
    <w:tmpl w:val="6BCCC9BA"/>
    <w:lvl w:ilvl="0" w:tplc="18D867FE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8405AEF"/>
    <w:multiLevelType w:val="hybridMultilevel"/>
    <w:tmpl w:val="F70AE154"/>
    <w:lvl w:ilvl="0" w:tplc="5FE2BF2E">
      <w:start w:val="1"/>
      <w:numFmt w:val="decimal"/>
      <w:lvlText w:val="%1."/>
      <w:lvlJc w:val="left"/>
      <w:pPr>
        <w:ind w:left="84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7" w:hanging="360"/>
      </w:pPr>
    </w:lvl>
    <w:lvl w:ilvl="2" w:tplc="0409001B" w:tentative="1">
      <w:start w:val="1"/>
      <w:numFmt w:val="lowerRoman"/>
      <w:lvlText w:val="%3."/>
      <w:lvlJc w:val="right"/>
      <w:pPr>
        <w:ind w:left="2287" w:hanging="180"/>
      </w:pPr>
    </w:lvl>
    <w:lvl w:ilvl="3" w:tplc="0409000F" w:tentative="1">
      <w:start w:val="1"/>
      <w:numFmt w:val="decimal"/>
      <w:lvlText w:val="%4."/>
      <w:lvlJc w:val="left"/>
      <w:pPr>
        <w:ind w:left="3007" w:hanging="360"/>
      </w:pPr>
    </w:lvl>
    <w:lvl w:ilvl="4" w:tplc="04090019" w:tentative="1">
      <w:start w:val="1"/>
      <w:numFmt w:val="lowerLetter"/>
      <w:lvlText w:val="%5."/>
      <w:lvlJc w:val="left"/>
      <w:pPr>
        <w:ind w:left="3727" w:hanging="360"/>
      </w:pPr>
    </w:lvl>
    <w:lvl w:ilvl="5" w:tplc="0409001B" w:tentative="1">
      <w:start w:val="1"/>
      <w:numFmt w:val="lowerRoman"/>
      <w:lvlText w:val="%6."/>
      <w:lvlJc w:val="right"/>
      <w:pPr>
        <w:ind w:left="4447" w:hanging="180"/>
      </w:pPr>
    </w:lvl>
    <w:lvl w:ilvl="6" w:tplc="0409000F" w:tentative="1">
      <w:start w:val="1"/>
      <w:numFmt w:val="decimal"/>
      <w:lvlText w:val="%7."/>
      <w:lvlJc w:val="left"/>
      <w:pPr>
        <w:ind w:left="5167" w:hanging="360"/>
      </w:pPr>
    </w:lvl>
    <w:lvl w:ilvl="7" w:tplc="04090019" w:tentative="1">
      <w:start w:val="1"/>
      <w:numFmt w:val="lowerLetter"/>
      <w:lvlText w:val="%8."/>
      <w:lvlJc w:val="left"/>
      <w:pPr>
        <w:ind w:left="5887" w:hanging="360"/>
      </w:pPr>
    </w:lvl>
    <w:lvl w:ilvl="8" w:tplc="0409001B" w:tentative="1">
      <w:start w:val="1"/>
      <w:numFmt w:val="lowerRoman"/>
      <w:lvlText w:val="%9."/>
      <w:lvlJc w:val="right"/>
      <w:pPr>
        <w:ind w:left="6607" w:hanging="180"/>
      </w:pPr>
    </w:lvl>
  </w:abstractNum>
  <w:abstractNum w:abstractNumId="14" w15:restartNumberingAfterBreak="0">
    <w:nsid w:val="2C7A0F83"/>
    <w:multiLevelType w:val="hybridMultilevel"/>
    <w:tmpl w:val="F70AE154"/>
    <w:lvl w:ilvl="0" w:tplc="5FE2BF2E">
      <w:start w:val="1"/>
      <w:numFmt w:val="decimal"/>
      <w:lvlText w:val="%1."/>
      <w:lvlJc w:val="left"/>
      <w:pPr>
        <w:ind w:left="84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7" w:hanging="360"/>
      </w:pPr>
    </w:lvl>
    <w:lvl w:ilvl="2" w:tplc="0409001B" w:tentative="1">
      <w:start w:val="1"/>
      <w:numFmt w:val="lowerRoman"/>
      <w:lvlText w:val="%3."/>
      <w:lvlJc w:val="right"/>
      <w:pPr>
        <w:ind w:left="2287" w:hanging="180"/>
      </w:pPr>
    </w:lvl>
    <w:lvl w:ilvl="3" w:tplc="0409000F" w:tentative="1">
      <w:start w:val="1"/>
      <w:numFmt w:val="decimal"/>
      <w:lvlText w:val="%4."/>
      <w:lvlJc w:val="left"/>
      <w:pPr>
        <w:ind w:left="3007" w:hanging="360"/>
      </w:pPr>
    </w:lvl>
    <w:lvl w:ilvl="4" w:tplc="04090019" w:tentative="1">
      <w:start w:val="1"/>
      <w:numFmt w:val="lowerLetter"/>
      <w:lvlText w:val="%5."/>
      <w:lvlJc w:val="left"/>
      <w:pPr>
        <w:ind w:left="3727" w:hanging="360"/>
      </w:pPr>
    </w:lvl>
    <w:lvl w:ilvl="5" w:tplc="0409001B" w:tentative="1">
      <w:start w:val="1"/>
      <w:numFmt w:val="lowerRoman"/>
      <w:lvlText w:val="%6."/>
      <w:lvlJc w:val="right"/>
      <w:pPr>
        <w:ind w:left="4447" w:hanging="180"/>
      </w:pPr>
    </w:lvl>
    <w:lvl w:ilvl="6" w:tplc="0409000F" w:tentative="1">
      <w:start w:val="1"/>
      <w:numFmt w:val="decimal"/>
      <w:lvlText w:val="%7."/>
      <w:lvlJc w:val="left"/>
      <w:pPr>
        <w:ind w:left="5167" w:hanging="360"/>
      </w:pPr>
    </w:lvl>
    <w:lvl w:ilvl="7" w:tplc="04090019" w:tentative="1">
      <w:start w:val="1"/>
      <w:numFmt w:val="lowerLetter"/>
      <w:lvlText w:val="%8."/>
      <w:lvlJc w:val="left"/>
      <w:pPr>
        <w:ind w:left="5887" w:hanging="360"/>
      </w:pPr>
    </w:lvl>
    <w:lvl w:ilvl="8" w:tplc="0409001B" w:tentative="1">
      <w:start w:val="1"/>
      <w:numFmt w:val="lowerRoman"/>
      <w:lvlText w:val="%9."/>
      <w:lvlJc w:val="right"/>
      <w:pPr>
        <w:ind w:left="6607" w:hanging="180"/>
      </w:pPr>
    </w:lvl>
  </w:abstractNum>
  <w:abstractNum w:abstractNumId="15" w15:restartNumberingAfterBreak="0">
    <w:nsid w:val="306830B6"/>
    <w:multiLevelType w:val="hybridMultilevel"/>
    <w:tmpl w:val="F70AE154"/>
    <w:lvl w:ilvl="0" w:tplc="5FE2BF2E">
      <w:start w:val="1"/>
      <w:numFmt w:val="decimal"/>
      <w:lvlText w:val="%1."/>
      <w:lvlJc w:val="left"/>
      <w:pPr>
        <w:ind w:left="84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7" w:hanging="360"/>
      </w:pPr>
    </w:lvl>
    <w:lvl w:ilvl="2" w:tplc="0409001B" w:tentative="1">
      <w:start w:val="1"/>
      <w:numFmt w:val="lowerRoman"/>
      <w:lvlText w:val="%3."/>
      <w:lvlJc w:val="right"/>
      <w:pPr>
        <w:ind w:left="2287" w:hanging="180"/>
      </w:pPr>
    </w:lvl>
    <w:lvl w:ilvl="3" w:tplc="0409000F" w:tentative="1">
      <w:start w:val="1"/>
      <w:numFmt w:val="decimal"/>
      <w:lvlText w:val="%4."/>
      <w:lvlJc w:val="left"/>
      <w:pPr>
        <w:ind w:left="3007" w:hanging="360"/>
      </w:pPr>
    </w:lvl>
    <w:lvl w:ilvl="4" w:tplc="04090019" w:tentative="1">
      <w:start w:val="1"/>
      <w:numFmt w:val="lowerLetter"/>
      <w:lvlText w:val="%5."/>
      <w:lvlJc w:val="left"/>
      <w:pPr>
        <w:ind w:left="3727" w:hanging="360"/>
      </w:pPr>
    </w:lvl>
    <w:lvl w:ilvl="5" w:tplc="0409001B" w:tentative="1">
      <w:start w:val="1"/>
      <w:numFmt w:val="lowerRoman"/>
      <w:lvlText w:val="%6."/>
      <w:lvlJc w:val="right"/>
      <w:pPr>
        <w:ind w:left="4447" w:hanging="180"/>
      </w:pPr>
    </w:lvl>
    <w:lvl w:ilvl="6" w:tplc="0409000F" w:tentative="1">
      <w:start w:val="1"/>
      <w:numFmt w:val="decimal"/>
      <w:lvlText w:val="%7."/>
      <w:lvlJc w:val="left"/>
      <w:pPr>
        <w:ind w:left="5167" w:hanging="360"/>
      </w:pPr>
    </w:lvl>
    <w:lvl w:ilvl="7" w:tplc="04090019" w:tentative="1">
      <w:start w:val="1"/>
      <w:numFmt w:val="lowerLetter"/>
      <w:lvlText w:val="%8."/>
      <w:lvlJc w:val="left"/>
      <w:pPr>
        <w:ind w:left="5887" w:hanging="360"/>
      </w:pPr>
    </w:lvl>
    <w:lvl w:ilvl="8" w:tplc="0409001B" w:tentative="1">
      <w:start w:val="1"/>
      <w:numFmt w:val="lowerRoman"/>
      <w:lvlText w:val="%9."/>
      <w:lvlJc w:val="right"/>
      <w:pPr>
        <w:ind w:left="6607" w:hanging="180"/>
      </w:pPr>
    </w:lvl>
  </w:abstractNum>
  <w:abstractNum w:abstractNumId="16" w15:restartNumberingAfterBreak="0">
    <w:nsid w:val="390A6E52"/>
    <w:multiLevelType w:val="hybridMultilevel"/>
    <w:tmpl w:val="8874335C"/>
    <w:lvl w:ilvl="0" w:tplc="5FE2BF2E">
      <w:start w:val="1"/>
      <w:numFmt w:val="decimal"/>
      <w:lvlText w:val="%1."/>
      <w:lvlJc w:val="left"/>
      <w:pPr>
        <w:ind w:left="84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7" w:hanging="360"/>
      </w:pPr>
    </w:lvl>
    <w:lvl w:ilvl="2" w:tplc="0409001B" w:tentative="1">
      <w:start w:val="1"/>
      <w:numFmt w:val="lowerRoman"/>
      <w:lvlText w:val="%3."/>
      <w:lvlJc w:val="right"/>
      <w:pPr>
        <w:ind w:left="2287" w:hanging="180"/>
      </w:pPr>
    </w:lvl>
    <w:lvl w:ilvl="3" w:tplc="0409000F" w:tentative="1">
      <w:start w:val="1"/>
      <w:numFmt w:val="decimal"/>
      <w:lvlText w:val="%4."/>
      <w:lvlJc w:val="left"/>
      <w:pPr>
        <w:ind w:left="3007" w:hanging="360"/>
      </w:pPr>
    </w:lvl>
    <w:lvl w:ilvl="4" w:tplc="04090019" w:tentative="1">
      <w:start w:val="1"/>
      <w:numFmt w:val="lowerLetter"/>
      <w:lvlText w:val="%5."/>
      <w:lvlJc w:val="left"/>
      <w:pPr>
        <w:ind w:left="3727" w:hanging="360"/>
      </w:pPr>
    </w:lvl>
    <w:lvl w:ilvl="5" w:tplc="0409001B" w:tentative="1">
      <w:start w:val="1"/>
      <w:numFmt w:val="lowerRoman"/>
      <w:lvlText w:val="%6."/>
      <w:lvlJc w:val="right"/>
      <w:pPr>
        <w:ind w:left="4447" w:hanging="180"/>
      </w:pPr>
    </w:lvl>
    <w:lvl w:ilvl="6" w:tplc="0409000F" w:tentative="1">
      <w:start w:val="1"/>
      <w:numFmt w:val="decimal"/>
      <w:lvlText w:val="%7."/>
      <w:lvlJc w:val="left"/>
      <w:pPr>
        <w:ind w:left="5167" w:hanging="360"/>
      </w:pPr>
    </w:lvl>
    <w:lvl w:ilvl="7" w:tplc="04090019" w:tentative="1">
      <w:start w:val="1"/>
      <w:numFmt w:val="lowerLetter"/>
      <w:lvlText w:val="%8."/>
      <w:lvlJc w:val="left"/>
      <w:pPr>
        <w:ind w:left="5887" w:hanging="360"/>
      </w:pPr>
    </w:lvl>
    <w:lvl w:ilvl="8" w:tplc="0409001B" w:tentative="1">
      <w:start w:val="1"/>
      <w:numFmt w:val="lowerRoman"/>
      <w:lvlText w:val="%9."/>
      <w:lvlJc w:val="right"/>
      <w:pPr>
        <w:ind w:left="6607" w:hanging="180"/>
      </w:pPr>
    </w:lvl>
  </w:abstractNum>
  <w:abstractNum w:abstractNumId="17" w15:restartNumberingAfterBreak="0">
    <w:nsid w:val="395D62DB"/>
    <w:multiLevelType w:val="hybridMultilevel"/>
    <w:tmpl w:val="D390F2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443C97"/>
    <w:multiLevelType w:val="hybridMultilevel"/>
    <w:tmpl w:val="7EA059B6"/>
    <w:lvl w:ilvl="0" w:tplc="18D867FE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7071B0B"/>
    <w:multiLevelType w:val="hybridMultilevel"/>
    <w:tmpl w:val="7898C0B2"/>
    <w:lvl w:ilvl="0" w:tplc="18D867FE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8AC3E35"/>
    <w:multiLevelType w:val="hybridMultilevel"/>
    <w:tmpl w:val="425401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A1582F"/>
    <w:multiLevelType w:val="hybridMultilevel"/>
    <w:tmpl w:val="BB122F44"/>
    <w:lvl w:ilvl="0" w:tplc="0409000F">
      <w:start w:val="1"/>
      <w:numFmt w:val="decimal"/>
      <w:lvlText w:val="%1."/>
      <w:lvlJc w:val="left"/>
      <w:pPr>
        <w:ind w:left="762" w:hanging="360"/>
      </w:pPr>
    </w:lvl>
    <w:lvl w:ilvl="1" w:tplc="04090019" w:tentative="1">
      <w:start w:val="1"/>
      <w:numFmt w:val="lowerLetter"/>
      <w:lvlText w:val="%2."/>
      <w:lvlJc w:val="left"/>
      <w:pPr>
        <w:ind w:left="1482" w:hanging="360"/>
      </w:pPr>
    </w:lvl>
    <w:lvl w:ilvl="2" w:tplc="0409001B" w:tentative="1">
      <w:start w:val="1"/>
      <w:numFmt w:val="lowerRoman"/>
      <w:lvlText w:val="%3."/>
      <w:lvlJc w:val="right"/>
      <w:pPr>
        <w:ind w:left="2202" w:hanging="180"/>
      </w:pPr>
    </w:lvl>
    <w:lvl w:ilvl="3" w:tplc="0409000F" w:tentative="1">
      <w:start w:val="1"/>
      <w:numFmt w:val="decimal"/>
      <w:lvlText w:val="%4."/>
      <w:lvlJc w:val="left"/>
      <w:pPr>
        <w:ind w:left="2922" w:hanging="360"/>
      </w:pPr>
    </w:lvl>
    <w:lvl w:ilvl="4" w:tplc="04090019" w:tentative="1">
      <w:start w:val="1"/>
      <w:numFmt w:val="lowerLetter"/>
      <w:lvlText w:val="%5."/>
      <w:lvlJc w:val="left"/>
      <w:pPr>
        <w:ind w:left="3642" w:hanging="360"/>
      </w:pPr>
    </w:lvl>
    <w:lvl w:ilvl="5" w:tplc="0409001B" w:tentative="1">
      <w:start w:val="1"/>
      <w:numFmt w:val="lowerRoman"/>
      <w:lvlText w:val="%6."/>
      <w:lvlJc w:val="right"/>
      <w:pPr>
        <w:ind w:left="4362" w:hanging="180"/>
      </w:pPr>
    </w:lvl>
    <w:lvl w:ilvl="6" w:tplc="0409000F" w:tentative="1">
      <w:start w:val="1"/>
      <w:numFmt w:val="decimal"/>
      <w:lvlText w:val="%7."/>
      <w:lvlJc w:val="left"/>
      <w:pPr>
        <w:ind w:left="5082" w:hanging="360"/>
      </w:pPr>
    </w:lvl>
    <w:lvl w:ilvl="7" w:tplc="04090019" w:tentative="1">
      <w:start w:val="1"/>
      <w:numFmt w:val="lowerLetter"/>
      <w:lvlText w:val="%8."/>
      <w:lvlJc w:val="left"/>
      <w:pPr>
        <w:ind w:left="5802" w:hanging="360"/>
      </w:pPr>
    </w:lvl>
    <w:lvl w:ilvl="8" w:tplc="0409001B" w:tentative="1">
      <w:start w:val="1"/>
      <w:numFmt w:val="lowerRoman"/>
      <w:lvlText w:val="%9."/>
      <w:lvlJc w:val="right"/>
      <w:pPr>
        <w:ind w:left="6522" w:hanging="180"/>
      </w:pPr>
    </w:lvl>
  </w:abstractNum>
  <w:abstractNum w:abstractNumId="22" w15:restartNumberingAfterBreak="0">
    <w:nsid w:val="52C2336E"/>
    <w:multiLevelType w:val="hybridMultilevel"/>
    <w:tmpl w:val="F70AE154"/>
    <w:lvl w:ilvl="0" w:tplc="5FE2BF2E">
      <w:start w:val="1"/>
      <w:numFmt w:val="decimal"/>
      <w:lvlText w:val="%1."/>
      <w:lvlJc w:val="left"/>
      <w:pPr>
        <w:ind w:left="84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7" w:hanging="360"/>
      </w:pPr>
    </w:lvl>
    <w:lvl w:ilvl="2" w:tplc="0409001B" w:tentative="1">
      <w:start w:val="1"/>
      <w:numFmt w:val="lowerRoman"/>
      <w:lvlText w:val="%3."/>
      <w:lvlJc w:val="right"/>
      <w:pPr>
        <w:ind w:left="2287" w:hanging="180"/>
      </w:pPr>
    </w:lvl>
    <w:lvl w:ilvl="3" w:tplc="0409000F" w:tentative="1">
      <w:start w:val="1"/>
      <w:numFmt w:val="decimal"/>
      <w:lvlText w:val="%4."/>
      <w:lvlJc w:val="left"/>
      <w:pPr>
        <w:ind w:left="3007" w:hanging="360"/>
      </w:pPr>
    </w:lvl>
    <w:lvl w:ilvl="4" w:tplc="04090019" w:tentative="1">
      <w:start w:val="1"/>
      <w:numFmt w:val="lowerLetter"/>
      <w:lvlText w:val="%5."/>
      <w:lvlJc w:val="left"/>
      <w:pPr>
        <w:ind w:left="3727" w:hanging="360"/>
      </w:pPr>
    </w:lvl>
    <w:lvl w:ilvl="5" w:tplc="0409001B" w:tentative="1">
      <w:start w:val="1"/>
      <w:numFmt w:val="lowerRoman"/>
      <w:lvlText w:val="%6."/>
      <w:lvlJc w:val="right"/>
      <w:pPr>
        <w:ind w:left="4447" w:hanging="180"/>
      </w:pPr>
    </w:lvl>
    <w:lvl w:ilvl="6" w:tplc="0409000F" w:tentative="1">
      <w:start w:val="1"/>
      <w:numFmt w:val="decimal"/>
      <w:lvlText w:val="%7."/>
      <w:lvlJc w:val="left"/>
      <w:pPr>
        <w:ind w:left="5167" w:hanging="360"/>
      </w:pPr>
    </w:lvl>
    <w:lvl w:ilvl="7" w:tplc="04090019" w:tentative="1">
      <w:start w:val="1"/>
      <w:numFmt w:val="lowerLetter"/>
      <w:lvlText w:val="%8."/>
      <w:lvlJc w:val="left"/>
      <w:pPr>
        <w:ind w:left="5887" w:hanging="360"/>
      </w:pPr>
    </w:lvl>
    <w:lvl w:ilvl="8" w:tplc="0409001B" w:tentative="1">
      <w:start w:val="1"/>
      <w:numFmt w:val="lowerRoman"/>
      <w:lvlText w:val="%9."/>
      <w:lvlJc w:val="right"/>
      <w:pPr>
        <w:ind w:left="6607" w:hanging="180"/>
      </w:pPr>
    </w:lvl>
  </w:abstractNum>
  <w:abstractNum w:abstractNumId="23" w15:restartNumberingAfterBreak="0">
    <w:nsid w:val="579D582A"/>
    <w:multiLevelType w:val="hybridMultilevel"/>
    <w:tmpl w:val="C4428D68"/>
    <w:lvl w:ilvl="0" w:tplc="E70C52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B5466D0"/>
    <w:multiLevelType w:val="hybridMultilevel"/>
    <w:tmpl w:val="F1E0E4F4"/>
    <w:lvl w:ilvl="0" w:tplc="18D867F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602BAD"/>
    <w:multiLevelType w:val="hybridMultilevel"/>
    <w:tmpl w:val="86B09E04"/>
    <w:lvl w:ilvl="0" w:tplc="18D867F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FCD7690"/>
    <w:multiLevelType w:val="hybridMultilevel"/>
    <w:tmpl w:val="66F410EC"/>
    <w:lvl w:ilvl="0" w:tplc="DE9476C6">
      <w:start w:val="1"/>
      <w:numFmt w:val="decimal"/>
      <w:lvlText w:val="%1."/>
      <w:lvlJc w:val="left"/>
      <w:pPr>
        <w:ind w:left="762" w:hanging="360"/>
      </w:pPr>
      <w:rPr>
        <w:rFonts w:ascii="Garamond" w:eastAsia="Calibri" w:hAnsi="Garamond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82" w:hanging="360"/>
      </w:pPr>
    </w:lvl>
    <w:lvl w:ilvl="2" w:tplc="0409001B" w:tentative="1">
      <w:start w:val="1"/>
      <w:numFmt w:val="lowerRoman"/>
      <w:lvlText w:val="%3."/>
      <w:lvlJc w:val="right"/>
      <w:pPr>
        <w:ind w:left="2202" w:hanging="180"/>
      </w:pPr>
    </w:lvl>
    <w:lvl w:ilvl="3" w:tplc="0409000F" w:tentative="1">
      <w:start w:val="1"/>
      <w:numFmt w:val="decimal"/>
      <w:lvlText w:val="%4."/>
      <w:lvlJc w:val="left"/>
      <w:pPr>
        <w:ind w:left="2922" w:hanging="360"/>
      </w:pPr>
    </w:lvl>
    <w:lvl w:ilvl="4" w:tplc="04090019" w:tentative="1">
      <w:start w:val="1"/>
      <w:numFmt w:val="lowerLetter"/>
      <w:lvlText w:val="%5."/>
      <w:lvlJc w:val="left"/>
      <w:pPr>
        <w:ind w:left="3642" w:hanging="360"/>
      </w:pPr>
    </w:lvl>
    <w:lvl w:ilvl="5" w:tplc="0409001B" w:tentative="1">
      <w:start w:val="1"/>
      <w:numFmt w:val="lowerRoman"/>
      <w:lvlText w:val="%6."/>
      <w:lvlJc w:val="right"/>
      <w:pPr>
        <w:ind w:left="4362" w:hanging="180"/>
      </w:pPr>
    </w:lvl>
    <w:lvl w:ilvl="6" w:tplc="0409000F" w:tentative="1">
      <w:start w:val="1"/>
      <w:numFmt w:val="decimal"/>
      <w:lvlText w:val="%7."/>
      <w:lvlJc w:val="left"/>
      <w:pPr>
        <w:ind w:left="5082" w:hanging="360"/>
      </w:pPr>
    </w:lvl>
    <w:lvl w:ilvl="7" w:tplc="04090019" w:tentative="1">
      <w:start w:val="1"/>
      <w:numFmt w:val="lowerLetter"/>
      <w:lvlText w:val="%8."/>
      <w:lvlJc w:val="left"/>
      <w:pPr>
        <w:ind w:left="5802" w:hanging="360"/>
      </w:pPr>
    </w:lvl>
    <w:lvl w:ilvl="8" w:tplc="0409001B" w:tentative="1">
      <w:start w:val="1"/>
      <w:numFmt w:val="lowerRoman"/>
      <w:lvlText w:val="%9."/>
      <w:lvlJc w:val="right"/>
      <w:pPr>
        <w:ind w:left="6522" w:hanging="180"/>
      </w:pPr>
    </w:lvl>
  </w:abstractNum>
  <w:abstractNum w:abstractNumId="27" w15:restartNumberingAfterBreak="0">
    <w:nsid w:val="62D72466"/>
    <w:multiLevelType w:val="hybridMultilevel"/>
    <w:tmpl w:val="8968EF2A"/>
    <w:lvl w:ilvl="0" w:tplc="0409000F">
      <w:start w:val="8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597112C"/>
    <w:multiLevelType w:val="hybridMultilevel"/>
    <w:tmpl w:val="EE862E46"/>
    <w:lvl w:ilvl="0" w:tplc="18D867F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5C8650E"/>
    <w:multiLevelType w:val="hybridMultilevel"/>
    <w:tmpl w:val="F70AE154"/>
    <w:lvl w:ilvl="0" w:tplc="5FE2BF2E">
      <w:start w:val="1"/>
      <w:numFmt w:val="decimal"/>
      <w:lvlText w:val="%1."/>
      <w:lvlJc w:val="left"/>
      <w:pPr>
        <w:ind w:left="84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7" w:hanging="360"/>
      </w:pPr>
    </w:lvl>
    <w:lvl w:ilvl="2" w:tplc="0409001B" w:tentative="1">
      <w:start w:val="1"/>
      <w:numFmt w:val="lowerRoman"/>
      <w:lvlText w:val="%3."/>
      <w:lvlJc w:val="right"/>
      <w:pPr>
        <w:ind w:left="2287" w:hanging="180"/>
      </w:pPr>
    </w:lvl>
    <w:lvl w:ilvl="3" w:tplc="0409000F" w:tentative="1">
      <w:start w:val="1"/>
      <w:numFmt w:val="decimal"/>
      <w:lvlText w:val="%4."/>
      <w:lvlJc w:val="left"/>
      <w:pPr>
        <w:ind w:left="3007" w:hanging="360"/>
      </w:pPr>
    </w:lvl>
    <w:lvl w:ilvl="4" w:tplc="04090019" w:tentative="1">
      <w:start w:val="1"/>
      <w:numFmt w:val="lowerLetter"/>
      <w:lvlText w:val="%5."/>
      <w:lvlJc w:val="left"/>
      <w:pPr>
        <w:ind w:left="3727" w:hanging="360"/>
      </w:pPr>
    </w:lvl>
    <w:lvl w:ilvl="5" w:tplc="0409001B" w:tentative="1">
      <w:start w:val="1"/>
      <w:numFmt w:val="lowerRoman"/>
      <w:lvlText w:val="%6."/>
      <w:lvlJc w:val="right"/>
      <w:pPr>
        <w:ind w:left="4447" w:hanging="180"/>
      </w:pPr>
    </w:lvl>
    <w:lvl w:ilvl="6" w:tplc="0409000F" w:tentative="1">
      <w:start w:val="1"/>
      <w:numFmt w:val="decimal"/>
      <w:lvlText w:val="%7."/>
      <w:lvlJc w:val="left"/>
      <w:pPr>
        <w:ind w:left="5167" w:hanging="360"/>
      </w:pPr>
    </w:lvl>
    <w:lvl w:ilvl="7" w:tplc="04090019" w:tentative="1">
      <w:start w:val="1"/>
      <w:numFmt w:val="lowerLetter"/>
      <w:lvlText w:val="%8."/>
      <w:lvlJc w:val="left"/>
      <w:pPr>
        <w:ind w:left="5887" w:hanging="360"/>
      </w:pPr>
    </w:lvl>
    <w:lvl w:ilvl="8" w:tplc="0409001B" w:tentative="1">
      <w:start w:val="1"/>
      <w:numFmt w:val="lowerRoman"/>
      <w:lvlText w:val="%9."/>
      <w:lvlJc w:val="right"/>
      <w:pPr>
        <w:ind w:left="6607" w:hanging="180"/>
      </w:pPr>
    </w:lvl>
  </w:abstractNum>
  <w:abstractNum w:abstractNumId="30" w15:restartNumberingAfterBreak="0">
    <w:nsid w:val="672249B3"/>
    <w:multiLevelType w:val="hybridMultilevel"/>
    <w:tmpl w:val="206AE82E"/>
    <w:lvl w:ilvl="0" w:tplc="18D867FE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A7966E9"/>
    <w:multiLevelType w:val="hybridMultilevel"/>
    <w:tmpl w:val="74B4B00A"/>
    <w:lvl w:ilvl="0" w:tplc="18D867FE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F567C42"/>
    <w:multiLevelType w:val="hybridMultilevel"/>
    <w:tmpl w:val="A0BA972E"/>
    <w:lvl w:ilvl="0" w:tplc="0409000F">
      <w:start w:val="1"/>
      <w:numFmt w:val="decimal"/>
      <w:lvlText w:val="%1."/>
      <w:lvlJc w:val="left"/>
      <w:pPr>
        <w:ind w:left="762" w:hanging="360"/>
      </w:pPr>
    </w:lvl>
    <w:lvl w:ilvl="1" w:tplc="04090019" w:tentative="1">
      <w:start w:val="1"/>
      <w:numFmt w:val="lowerLetter"/>
      <w:lvlText w:val="%2."/>
      <w:lvlJc w:val="left"/>
      <w:pPr>
        <w:ind w:left="1482" w:hanging="360"/>
      </w:pPr>
    </w:lvl>
    <w:lvl w:ilvl="2" w:tplc="0409001B" w:tentative="1">
      <w:start w:val="1"/>
      <w:numFmt w:val="lowerRoman"/>
      <w:lvlText w:val="%3."/>
      <w:lvlJc w:val="right"/>
      <w:pPr>
        <w:ind w:left="2202" w:hanging="180"/>
      </w:pPr>
    </w:lvl>
    <w:lvl w:ilvl="3" w:tplc="0409000F" w:tentative="1">
      <w:start w:val="1"/>
      <w:numFmt w:val="decimal"/>
      <w:lvlText w:val="%4."/>
      <w:lvlJc w:val="left"/>
      <w:pPr>
        <w:ind w:left="2922" w:hanging="360"/>
      </w:pPr>
    </w:lvl>
    <w:lvl w:ilvl="4" w:tplc="04090019" w:tentative="1">
      <w:start w:val="1"/>
      <w:numFmt w:val="lowerLetter"/>
      <w:lvlText w:val="%5."/>
      <w:lvlJc w:val="left"/>
      <w:pPr>
        <w:ind w:left="3642" w:hanging="360"/>
      </w:pPr>
    </w:lvl>
    <w:lvl w:ilvl="5" w:tplc="0409001B" w:tentative="1">
      <w:start w:val="1"/>
      <w:numFmt w:val="lowerRoman"/>
      <w:lvlText w:val="%6."/>
      <w:lvlJc w:val="right"/>
      <w:pPr>
        <w:ind w:left="4362" w:hanging="180"/>
      </w:pPr>
    </w:lvl>
    <w:lvl w:ilvl="6" w:tplc="0409000F" w:tentative="1">
      <w:start w:val="1"/>
      <w:numFmt w:val="decimal"/>
      <w:lvlText w:val="%7."/>
      <w:lvlJc w:val="left"/>
      <w:pPr>
        <w:ind w:left="5082" w:hanging="360"/>
      </w:pPr>
    </w:lvl>
    <w:lvl w:ilvl="7" w:tplc="04090019" w:tentative="1">
      <w:start w:val="1"/>
      <w:numFmt w:val="lowerLetter"/>
      <w:lvlText w:val="%8."/>
      <w:lvlJc w:val="left"/>
      <w:pPr>
        <w:ind w:left="5802" w:hanging="360"/>
      </w:pPr>
    </w:lvl>
    <w:lvl w:ilvl="8" w:tplc="0409001B" w:tentative="1">
      <w:start w:val="1"/>
      <w:numFmt w:val="lowerRoman"/>
      <w:lvlText w:val="%9."/>
      <w:lvlJc w:val="right"/>
      <w:pPr>
        <w:ind w:left="6522" w:hanging="180"/>
      </w:pPr>
    </w:lvl>
  </w:abstractNum>
  <w:abstractNum w:abstractNumId="33" w15:restartNumberingAfterBreak="0">
    <w:nsid w:val="714251CC"/>
    <w:multiLevelType w:val="hybridMultilevel"/>
    <w:tmpl w:val="77A8FB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97E383A"/>
    <w:multiLevelType w:val="hybridMultilevel"/>
    <w:tmpl w:val="FC665966"/>
    <w:lvl w:ilvl="0" w:tplc="1548AC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DD05D3F"/>
    <w:multiLevelType w:val="hybridMultilevel"/>
    <w:tmpl w:val="E244CED8"/>
    <w:lvl w:ilvl="0" w:tplc="DE9476C6">
      <w:start w:val="1"/>
      <w:numFmt w:val="decimal"/>
      <w:lvlText w:val="%1."/>
      <w:lvlJc w:val="left"/>
      <w:pPr>
        <w:ind w:left="402" w:hanging="360"/>
      </w:pPr>
      <w:rPr>
        <w:rFonts w:ascii="Garamond" w:eastAsia="Calibri" w:hAnsi="Garamond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22" w:hanging="360"/>
      </w:pPr>
    </w:lvl>
    <w:lvl w:ilvl="2" w:tplc="0409001B" w:tentative="1">
      <w:start w:val="1"/>
      <w:numFmt w:val="lowerRoman"/>
      <w:lvlText w:val="%3."/>
      <w:lvlJc w:val="right"/>
      <w:pPr>
        <w:ind w:left="1842" w:hanging="180"/>
      </w:pPr>
    </w:lvl>
    <w:lvl w:ilvl="3" w:tplc="0409000F" w:tentative="1">
      <w:start w:val="1"/>
      <w:numFmt w:val="decimal"/>
      <w:lvlText w:val="%4."/>
      <w:lvlJc w:val="left"/>
      <w:pPr>
        <w:ind w:left="2562" w:hanging="360"/>
      </w:pPr>
    </w:lvl>
    <w:lvl w:ilvl="4" w:tplc="04090019" w:tentative="1">
      <w:start w:val="1"/>
      <w:numFmt w:val="lowerLetter"/>
      <w:lvlText w:val="%5."/>
      <w:lvlJc w:val="left"/>
      <w:pPr>
        <w:ind w:left="3282" w:hanging="360"/>
      </w:pPr>
    </w:lvl>
    <w:lvl w:ilvl="5" w:tplc="0409001B" w:tentative="1">
      <w:start w:val="1"/>
      <w:numFmt w:val="lowerRoman"/>
      <w:lvlText w:val="%6."/>
      <w:lvlJc w:val="right"/>
      <w:pPr>
        <w:ind w:left="4002" w:hanging="180"/>
      </w:pPr>
    </w:lvl>
    <w:lvl w:ilvl="6" w:tplc="0409000F" w:tentative="1">
      <w:start w:val="1"/>
      <w:numFmt w:val="decimal"/>
      <w:lvlText w:val="%7."/>
      <w:lvlJc w:val="left"/>
      <w:pPr>
        <w:ind w:left="4722" w:hanging="360"/>
      </w:pPr>
    </w:lvl>
    <w:lvl w:ilvl="7" w:tplc="04090019" w:tentative="1">
      <w:start w:val="1"/>
      <w:numFmt w:val="lowerLetter"/>
      <w:lvlText w:val="%8."/>
      <w:lvlJc w:val="left"/>
      <w:pPr>
        <w:ind w:left="5442" w:hanging="360"/>
      </w:pPr>
    </w:lvl>
    <w:lvl w:ilvl="8" w:tplc="0409001B" w:tentative="1">
      <w:start w:val="1"/>
      <w:numFmt w:val="lowerRoman"/>
      <w:lvlText w:val="%9."/>
      <w:lvlJc w:val="right"/>
      <w:pPr>
        <w:ind w:left="6162" w:hanging="180"/>
      </w:pPr>
    </w:lvl>
  </w:abstractNum>
  <w:num w:numId="1">
    <w:abstractNumId w:val="7"/>
  </w:num>
  <w:num w:numId="2">
    <w:abstractNumId w:val="17"/>
  </w:num>
  <w:num w:numId="3">
    <w:abstractNumId w:val="8"/>
  </w:num>
  <w:num w:numId="4">
    <w:abstractNumId w:val="23"/>
  </w:num>
  <w:num w:numId="5">
    <w:abstractNumId w:val="20"/>
  </w:num>
  <w:num w:numId="6">
    <w:abstractNumId w:val="14"/>
  </w:num>
  <w:num w:numId="7">
    <w:abstractNumId w:val="11"/>
  </w:num>
  <w:num w:numId="8">
    <w:abstractNumId w:val="29"/>
  </w:num>
  <w:num w:numId="9">
    <w:abstractNumId w:val="10"/>
  </w:num>
  <w:num w:numId="10">
    <w:abstractNumId w:val="15"/>
  </w:num>
  <w:num w:numId="11">
    <w:abstractNumId w:val="13"/>
  </w:num>
  <w:num w:numId="12">
    <w:abstractNumId w:val="5"/>
  </w:num>
  <w:num w:numId="13">
    <w:abstractNumId w:val="16"/>
  </w:num>
  <w:num w:numId="14">
    <w:abstractNumId w:val="22"/>
  </w:num>
  <w:num w:numId="15">
    <w:abstractNumId w:val="3"/>
  </w:num>
  <w:num w:numId="16">
    <w:abstractNumId w:val="34"/>
  </w:num>
  <w:num w:numId="17">
    <w:abstractNumId w:val="27"/>
  </w:num>
  <w:num w:numId="18">
    <w:abstractNumId w:val="33"/>
  </w:num>
  <w:num w:numId="19">
    <w:abstractNumId w:val="21"/>
  </w:num>
  <w:num w:numId="20">
    <w:abstractNumId w:val="1"/>
  </w:num>
  <w:num w:numId="21">
    <w:abstractNumId w:val="32"/>
  </w:num>
  <w:num w:numId="22">
    <w:abstractNumId w:val="35"/>
  </w:num>
  <w:num w:numId="23">
    <w:abstractNumId w:val="26"/>
  </w:num>
  <w:num w:numId="24">
    <w:abstractNumId w:val="31"/>
  </w:num>
  <w:num w:numId="25">
    <w:abstractNumId w:val="30"/>
  </w:num>
  <w:num w:numId="26">
    <w:abstractNumId w:val="19"/>
  </w:num>
  <w:num w:numId="27">
    <w:abstractNumId w:val="12"/>
  </w:num>
  <w:num w:numId="28">
    <w:abstractNumId w:val="9"/>
  </w:num>
  <w:num w:numId="29">
    <w:abstractNumId w:val="6"/>
  </w:num>
  <w:num w:numId="30">
    <w:abstractNumId w:val="18"/>
  </w:num>
  <w:num w:numId="31">
    <w:abstractNumId w:val="0"/>
  </w:num>
  <w:num w:numId="32">
    <w:abstractNumId w:val="24"/>
  </w:num>
  <w:num w:numId="33">
    <w:abstractNumId w:val="4"/>
  </w:num>
  <w:num w:numId="34">
    <w:abstractNumId w:val="28"/>
  </w:num>
  <w:num w:numId="35">
    <w:abstractNumId w:val="25"/>
  </w:num>
  <w:num w:numId="36">
    <w:abstractNumId w:val="2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009t5pftrf00e0r0o59rph02vre9eswvef&quot;&gt;My EndNote Library&lt;record-ids&gt;&lt;item&gt;304&lt;/item&gt;&lt;item&gt;13944&lt;/item&gt;&lt;item&gt;13945&lt;/item&gt;&lt;item&gt;14413&lt;/item&gt;&lt;item&gt;14414&lt;/item&gt;&lt;item&gt;14417&lt;/item&gt;&lt;item&gt;14418&lt;/item&gt;&lt;item&gt;14419&lt;/item&gt;&lt;item&gt;14420&lt;/item&gt;&lt;/record-ids&gt;&lt;/item&gt;&lt;/Libraries&gt;"/>
  </w:docVars>
  <w:rsids>
    <w:rsidRoot w:val="003D12DF"/>
    <w:rsid w:val="00001633"/>
    <w:rsid w:val="0000354B"/>
    <w:rsid w:val="00003BEA"/>
    <w:rsid w:val="00005B43"/>
    <w:rsid w:val="000066CF"/>
    <w:rsid w:val="000110C5"/>
    <w:rsid w:val="00011A5A"/>
    <w:rsid w:val="00012400"/>
    <w:rsid w:val="000150C9"/>
    <w:rsid w:val="00015BF1"/>
    <w:rsid w:val="0001640A"/>
    <w:rsid w:val="0001727A"/>
    <w:rsid w:val="000173D9"/>
    <w:rsid w:val="00022582"/>
    <w:rsid w:val="00024486"/>
    <w:rsid w:val="000251F9"/>
    <w:rsid w:val="00034602"/>
    <w:rsid w:val="000366D0"/>
    <w:rsid w:val="0004084A"/>
    <w:rsid w:val="00040B0A"/>
    <w:rsid w:val="000411A7"/>
    <w:rsid w:val="00041B7E"/>
    <w:rsid w:val="00043101"/>
    <w:rsid w:val="00044354"/>
    <w:rsid w:val="00045DDB"/>
    <w:rsid w:val="000477F8"/>
    <w:rsid w:val="00050A29"/>
    <w:rsid w:val="00051B80"/>
    <w:rsid w:val="000524DD"/>
    <w:rsid w:val="00053611"/>
    <w:rsid w:val="0005361D"/>
    <w:rsid w:val="00056C17"/>
    <w:rsid w:val="000578DE"/>
    <w:rsid w:val="000628FF"/>
    <w:rsid w:val="00066C74"/>
    <w:rsid w:val="00066E08"/>
    <w:rsid w:val="00067021"/>
    <w:rsid w:val="000716CC"/>
    <w:rsid w:val="00072BF0"/>
    <w:rsid w:val="000731A7"/>
    <w:rsid w:val="00073F30"/>
    <w:rsid w:val="000751D2"/>
    <w:rsid w:val="00075BFE"/>
    <w:rsid w:val="00076D11"/>
    <w:rsid w:val="0008316E"/>
    <w:rsid w:val="000848A9"/>
    <w:rsid w:val="00086382"/>
    <w:rsid w:val="00086981"/>
    <w:rsid w:val="00091602"/>
    <w:rsid w:val="00093A8D"/>
    <w:rsid w:val="000977B1"/>
    <w:rsid w:val="000A2548"/>
    <w:rsid w:val="000A279B"/>
    <w:rsid w:val="000A3570"/>
    <w:rsid w:val="000A6ECC"/>
    <w:rsid w:val="000A7173"/>
    <w:rsid w:val="000B0360"/>
    <w:rsid w:val="000B07A3"/>
    <w:rsid w:val="000B0FA1"/>
    <w:rsid w:val="000B2AE9"/>
    <w:rsid w:val="000B52A2"/>
    <w:rsid w:val="000B6EF4"/>
    <w:rsid w:val="000B7D5A"/>
    <w:rsid w:val="000B7E46"/>
    <w:rsid w:val="000C07E2"/>
    <w:rsid w:val="000C4C10"/>
    <w:rsid w:val="000C7A8D"/>
    <w:rsid w:val="000D017B"/>
    <w:rsid w:val="000D0789"/>
    <w:rsid w:val="000D0C98"/>
    <w:rsid w:val="000D1372"/>
    <w:rsid w:val="000D36E2"/>
    <w:rsid w:val="000D409B"/>
    <w:rsid w:val="000D4C9D"/>
    <w:rsid w:val="000D6559"/>
    <w:rsid w:val="000D72B6"/>
    <w:rsid w:val="000D7760"/>
    <w:rsid w:val="000E132B"/>
    <w:rsid w:val="000E1983"/>
    <w:rsid w:val="000E3CDA"/>
    <w:rsid w:val="000E4F9C"/>
    <w:rsid w:val="000E7183"/>
    <w:rsid w:val="000E737D"/>
    <w:rsid w:val="000F09B6"/>
    <w:rsid w:val="000F1541"/>
    <w:rsid w:val="000F346D"/>
    <w:rsid w:val="000F5563"/>
    <w:rsid w:val="000F564F"/>
    <w:rsid w:val="000F7E11"/>
    <w:rsid w:val="001027B4"/>
    <w:rsid w:val="00103BA9"/>
    <w:rsid w:val="00106C69"/>
    <w:rsid w:val="00106E20"/>
    <w:rsid w:val="001102D5"/>
    <w:rsid w:val="00110860"/>
    <w:rsid w:val="0011253B"/>
    <w:rsid w:val="0011350A"/>
    <w:rsid w:val="001154FC"/>
    <w:rsid w:val="00115C32"/>
    <w:rsid w:val="001173F7"/>
    <w:rsid w:val="00123F97"/>
    <w:rsid w:val="00124AD8"/>
    <w:rsid w:val="0012516D"/>
    <w:rsid w:val="00126264"/>
    <w:rsid w:val="00127186"/>
    <w:rsid w:val="001306B5"/>
    <w:rsid w:val="00130EB8"/>
    <w:rsid w:val="0013250F"/>
    <w:rsid w:val="00140F83"/>
    <w:rsid w:val="00141787"/>
    <w:rsid w:val="0014290B"/>
    <w:rsid w:val="00143848"/>
    <w:rsid w:val="001521C4"/>
    <w:rsid w:val="001523E5"/>
    <w:rsid w:val="001524D1"/>
    <w:rsid w:val="00153C84"/>
    <w:rsid w:val="001544F4"/>
    <w:rsid w:val="001557B4"/>
    <w:rsid w:val="0016010C"/>
    <w:rsid w:val="00166B86"/>
    <w:rsid w:val="00171317"/>
    <w:rsid w:val="001717F5"/>
    <w:rsid w:val="00171BC6"/>
    <w:rsid w:val="001747BC"/>
    <w:rsid w:val="0017493D"/>
    <w:rsid w:val="00174ACC"/>
    <w:rsid w:val="00174D7B"/>
    <w:rsid w:val="00175A2B"/>
    <w:rsid w:val="00175A7E"/>
    <w:rsid w:val="0018153E"/>
    <w:rsid w:val="001843B6"/>
    <w:rsid w:val="00186926"/>
    <w:rsid w:val="00186D98"/>
    <w:rsid w:val="00187D06"/>
    <w:rsid w:val="001918A8"/>
    <w:rsid w:val="00192630"/>
    <w:rsid w:val="00192A78"/>
    <w:rsid w:val="00194433"/>
    <w:rsid w:val="00196AB6"/>
    <w:rsid w:val="0019723C"/>
    <w:rsid w:val="001A07B7"/>
    <w:rsid w:val="001A0ADA"/>
    <w:rsid w:val="001A708E"/>
    <w:rsid w:val="001B1250"/>
    <w:rsid w:val="001B1F18"/>
    <w:rsid w:val="001B3C91"/>
    <w:rsid w:val="001B474A"/>
    <w:rsid w:val="001B53AC"/>
    <w:rsid w:val="001B71A1"/>
    <w:rsid w:val="001B72D9"/>
    <w:rsid w:val="001C0737"/>
    <w:rsid w:val="001C0992"/>
    <w:rsid w:val="001C149E"/>
    <w:rsid w:val="001C2EFC"/>
    <w:rsid w:val="001C342F"/>
    <w:rsid w:val="001C38D8"/>
    <w:rsid w:val="001C3F31"/>
    <w:rsid w:val="001C418B"/>
    <w:rsid w:val="001C6633"/>
    <w:rsid w:val="001D251E"/>
    <w:rsid w:val="001D2594"/>
    <w:rsid w:val="001D41ED"/>
    <w:rsid w:val="001D4FBE"/>
    <w:rsid w:val="001D5066"/>
    <w:rsid w:val="001E179A"/>
    <w:rsid w:val="001E48E2"/>
    <w:rsid w:val="001F250E"/>
    <w:rsid w:val="001F367D"/>
    <w:rsid w:val="001F3B93"/>
    <w:rsid w:val="001F6FFF"/>
    <w:rsid w:val="001F79BC"/>
    <w:rsid w:val="00200595"/>
    <w:rsid w:val="00202409"/>
    <w:rsid w:val="00204C20"/>
    <w:rsid w:val="00204D58"/>
    <w:rsid w:val="0020745B"/>
    <w:rsid w:val="00210B38"/>
    <w:rsid w:val="00211613"/>
    <w:rsid w:val="00212499"/>
    <w:rsid w:val="002128AC"/>
    <w:rsid w:val="00214C51"/>
    <w:rsid w:val="002166A3"/>
    <w:rsid w:val="00216AD4"/>
    <w:rsid w:val="00220E97"/>
    <w:rsid w:val="002230FC"/>
    <w:rsid w:val="002231FA"/>
    <w:rsid w:val="00226135"/>
    <w:rsid w:val="00230152"/>
    <w:rsid w:val="00230667"/>
    <w:rsid w:val="00231B06"/>
    <w:rsid w:val="00235CEC"/>
    <w:rsid w:val="002365D3"/>
    <w:rsid w:val="0023714C"/>
    <w:rsid w:val="00242A36"/>
    <w:rsid w:val="00244152"/>
    <w:rsid w:val="002448D1"/>
    <w:rsid w:val="00244C30"/>
    <w:rsid w:val="00245EFA"/>
    <w:rsid w:val="00246005"/>
    <w:rsid w:val="00247200"/>
    <w:rsid w:val="00247E9F"/>
    <w:rsid w:val="00250AFE"/>
    <w:rsid w:val="00251EDC"/>
    <w:rsid w:val="002527F0"/>
    <w:rsid w:val="00252D5E"/>
    <w:rsid w:val="00253817"/>
    <w:rsid w:val="002569FF"/>
    <w:rsid w:val="00256BFF"/>
    <w:rsid w:val="002608B2"/>
    <w:rsid w:val="00260B85"/>
    <w:rsid w:val="0026275C"/>
    <w:rsid w:val="00262DA6"/>
    <w:rsid w:val="0026684C"/>
    <w:rsid w:val="00266A19"/>
    <w:rsid w:val="0027015A"/>
    <w:rsid w:val="002711CB"/>
    <w:rsid w:val="00271431"/>
    <w:rsid w:val="00276F34"/>
    <w:rsid w:val="00277C5D"/>
    <w:rsid w:val="00280CC4"/>
    <w:rsid w:val="00281309"/>
    <w:rsid w:val="002815D8"/>
    <w:rsid w:val="002821AE"/>
    <w:rsid w:val="00285945"/>
    <w:rsid w:val="00285AC9"/>
    <w:rsid w:val="0029188E"/>
    <w:rsid w:val="00291E6C"/>
    <w:rsid w:val="002A2DA3"/>
    <w:rsid w:val="002A4DBE"/>
    <w:rsid w:val="002A5222"/>
    <w:rsid w:val="002B1F3A"/>
    <w:rsid w:val="002B5236"/>
    <w:rsid w:val="002B599A"/>
    <w:rsid w:val="002C0240"/>
    <w:rsid w:val="002C1094"/>
    <w:rsid w:val="002C131D"/>
    <w:rsid w:val="002C3162"/>
    <w:rsid w:val="002C47C3"/>
    <w:rsid w:val="002C5A0D"/>
    <w:rsid w:val="002C67B2"/>
    <w:rsid w:val="002C6A21"/>
    <w:rsid w:val="002C719E"/>
    <w:rsid w:val="002C729A"/>
    <w:rsid w:val="002D0250"/>
    <w:rsid w:val="002D12C1"/>
    <w:rsid w:val="002D22D3"/>
    <w:rsid w:val="002D473E"/>
    <w:rsid w:val="002D5110"/>
    <w:rsid w:val="002D5792"/>
    <w:rsid w:val="002D5EF4"/>
    <w:rsid w:val="002E20B0"/>
    <w:rsid w:val="002E246A"/>
    <w:rsid w:val="002E5D72"/>
    <w:rsid w:val="002E651E"/>
    <w:rsid w:val="002F0361"/>
    <w:rsid w:val="002F06C7"/>
    <w:rsid w:val="002F0E63"/>
    <w:rsid w:val="002F1A85"/>
    <w:rsid w:val="002F31AE"/>
    <w:rsid w:val="002F342F"/>
    <w:rsid w:val="002F3E8B"/>
    <w:rsid w:val="002F5854"/>
    <w:rsid w:val="002F697D"/>
    <w:rsid w:val="003024B1"/>
    <w:rsid w:val="00304A19"/>
    <w:rsid w:val="00311071"/>
    <w:rsid w:val="00313072"/>
    <w:rsid w:val="00313879"/>
    <w:rsid w:val="00313B16"/>
    <w:rsid w:val="003174E8"/>
    <w:rsid w:val="003225AB"/>
    <w:rsid w:val="0032463C"/>
    <w:rsid w:val="0033029D"/>
    <w:rsid w:val="00331300"/>
    <w:rsid w:val="0033386D"/>
    <w:rsid w:val="00335431"/>
    <w:rsid w:val="00337C38"/>
    <w:rsid w:val="00340222"/>
    <w:rsid w:val="0034273B"/>
    <w:rsid w:val="00347A40"/>
    <w:rsid w:val="00347AEC"/>
    <w:rsid w:val="0035196C"/>
    <w:rsid w:val="00351C25"/>
    <w:rsid w:val="00352759"/>
    <w:rsid w:val="003562F9"/>
    <w:rsid w:val="00356840"/>
    <w:rsid w:val="00357495"/>
    <w:rsid w:val="003579CC"/>
    <w:rsid w:val="00360798"/>
    <w:rsid w:val="00362459"/>
    <w:rsid w:val="00362DDA"/>
    <w:rsid w:val="00365442"/>
    <w:rsid w:val="0036671A"/>
    <w:rsid w:val="00366F12"/>
    <w:rsid w:val="00366F3A"/>
    <w:rsid w:val="00367589"/>
    <w:rsid w:val="00367683"/>
    <w:rsid w:val="00367813"/>
    <w:rsid w:val="0037154E"/>
    <w:rsid w:val="00373BE3"/>
    <w:rsid w:val="00373C06"/>
    <w:rsid w:val="0037462D"/>
    <w:rsid w:val="003746A4"/>
    <w:rsid w:val="003769B0"/>
    <w:rsid w:val="003802C7"/>
    <w:rsid w:val="00380958"/>
    <w:rsid w:val="00385EA5"/>
    <w:rsid w:val="0038641F"/>
    <w:rsid w:val="00386564"/>
    <w:rsid w:val="003869B0"/>
    <w:rsid w:val="00390195"/>
    <w:rsid w:val="003915EC"/>
    <w:rsid w:val="00392915"/>
    <w:rsid w:val="00394565"/>
    <w:rsid w:val="00394C85"/>
    <w:rsid w:val="00397CA7"/>
    <w:rsid w:val="003A0DCA"/>
    <w:rsid w:val="003A1157"/>
    <w:rsid w:val="003A16B4"/>
    <w:rsid w:val="003A322A"/>
    <w:rsid w:val="003A3BB2"/>
    <w:rsid w:val="003B254F"/>
    <w:rsid w:val="003B5996"/>
    <w:rsid w:val="003B6907"/>
    <w:rsid w:val="003C0BA3"/>
    <w:rsid w:val="003C3662"/>
    <w:rsid w:val="003C3919"/>
    <w:rsid w:val="003C5283"/>
    <w:rsid w:val="003D12DF"/>
    <w:rsid w:val="003D1786"/>
    <w:rsid w:val="003D2241"/>
    <w:rsid w:val="003E0542"/>
    <w:rsid w:val="003E336D"/>
    <w:rsid w:val="003E41EA"/>
    <w:rsid w:val="003E5107"/>
    <w:rsid w:val="003E5451"/>
    <w:rsid w:val="003E5A34"/>
    <w:rsid w:val="003E77C1"/>
    <w:rsid w:val="003E7F7F"/>
    <w:rsid w:val="003F0C6F"/>
    <w:rsid w:val="003F149D"/>
    <w:rsid w:val="003F4EB3"/>
    <w:rsid w:val="00403E35"/>
    <w:rsid w:val="00403F30"/>
    <w:rsid w:val="004048E2"/>
    <w:rsid w:val="004111AD"/>
    <w:rsid w:val="004124D3"/>
    <w:rsid w:val="00412921"/>
    <w:rsid w:val="0041296D"/>
    <w:rsid w:val="00412B90"/>
    <w:rsid w:val="00413AB5"/>
    <w:rsid w:val="00421B66"/>
    <w:rsid w:val="00421E64"/>
    <w:rsid w:val="00422818"/>
    <w:rsid w:val="00422B46"/>
    <w:rsid w:val="0042488B"/>
    <w:rsid w:val="00424F06"/>
    <w:rsid w:val="00427664"/>
    <w:rsid w:val="0043005B"/>
    <w:rsid w:val="00430554"/>
    <w:rsid w:val="004316FB"/>
    <w:rsid w:val="00433608"/>
    <w:rsid w:val="004336DA"/>
    <w:rsid w:val="00440DAB"/>
    <w:rsid w:val="00442A1F"/>
    <w:rsid w:val="004461E7"/>
    <w:rsid w:val="0044767F"/>
    <w:rsid w:val="00452F2F"/>
    <w:rsid w:val="00455D46"/>
    <w:rsid w:val="0045683E"/>
    <w:rsid w:val="00460241"/>
    <w:rsid w:val="00462CF1"/>
    <w:rsid w:val="004649F8"/>
    <w:rsid w:val="00465A25"/>
    <w:rsid w:val="00465D8C"/>
    <w:rsid w:val="00467447"/>
    <w:rsid w:val="004746DF"/>
    <w:rsid w:val="00475806"/>
    <w:rsid w:val="00476478"/>
    <w:rsid w:val="00476D1B"/>
    <w:rsid w:val="004803F3"/>
    <w:rsid w:val="00480898"/>
    <w:rsid w:val="00481906"/>
    <w:rsid w:val="0048252D"/>
    <w:rsid w:val="00486461"/>
    <w:rsid w:val="00486530"/>
    <w:rsid w:val="004871D9"/>
    <w:rsid w:val="004903C7"/>
    <w:rsid w:val="004939ED"/>
    <w:rsid w:val="004955BF"/>
    <w:rsid w:val="004962A2"/>
    <w:rsid w:val="004966A1"/>
    <w:rsid w:val="0049724D"/>
    <w:rsid w:val="00497AD4"/>
    <w:rsid w:val="00497B4B"/>
    <w:rsid w:val="00497B57"/>
    <w:rsid w:val="004A1102"/>
    <w:rsid w:val="004A68C7"/>
    <w:rsid w:val="004A79A8"/>
    <w:rsid w:val="004A7DBC"/>
    <w:rsid w:val="004B7928"/>
    <w:rsid w:val="004B7962"/>
    <w:rsid w:val="004C0EC4"/>
    <w:rsid w:val="004C2E86"/>
    <w:rsid w:val="004C533F"/>
    <w:rsid w:val="004D21C6"/>
    <w:rsid w:val="004D21F6"/>
    <w:rsid w:val="004D334A"/>
    <w:rsid w:val="004D4176"/>
    <w:rsid w:val="004D7B07"/>
    <w:rsid w:val="004E0C3A"/>
    <w:rsid w:val="004E0D2A"/>
    <w:rsid w:val="004E21FE"/>
    <w:rsid w:val="004E3D4B"/>
    <w:rsid w:val="004E481F"/>
    <w:rsid w:val="004E7205"/>
    <w:rsid w:val="004E7A9C"/>
    <w:rsid w:val="004E7FC0"/>
    <w:rsid w:val="004F2D85"/>
    <w:rsid w:val="004F6A09"/>
    <w:rsid w:val="004F7B84"/>
    <w:rsid w:val="00500997"/>
    <w:rsid w:val="00500C88"/>
    <w:rsid w:val="00501C28"/>
    <w:rsid w:val="00502401"/>
    <w:rsid w:val="00503605"/>
    <w:rsid w:val="00507614"/>
    <w:rsid w:val="00511B6E"/>
    <w:rsid w:val="00513E01"/>
    <w:rsid w:val="0051604C"/>
    <w:rsid w:val="00517EDB"/>
    <w:rsid w:val="0052127A"/>
    <w:rsid w:val="005221D9"/>
    <w:rsid w:val="005227E5"/>
    <w:rsid w:val="00523EE9"/>
    <w:rsid w:val="00523F13"/>
    <w:rsid w:val="0052408C"/>
    <w:rsid w:val="0052609D"/>
    <w:rsid w:val="0052695F"/>
    <w:rsid w:val="00526978"/>
    <w:rsid w:val="00526CC5"/>
    <w:rsid w:val="00526FDF"/>
    <w:rsid w:val="00531738"/>
    <w:rsid w:val="00532294"/>
    <w:rsid w:val="005324BE"/>
    <w:rsid w:val="00532EB2"/>
    <w:rsid w:val="00534E8B"/>
    <w:rsid w:val="00535431"/>
    <w:rsid w:val="00535568"/>
    <w:rsid w:val="005371E2"/>
    <w:rsid w:val="00540D00"/>
    <w:rsid w:val="0054327F"/>
    <w:rsid w:val="00546289"/>
    <w:rsid w:val="0055064A"/>
    <w:rsid w:val="00550B9C"/>
    <w:rsid w:val="0055124B"/>
    <w:rsid w:val="00553B85"/>
    <w:rsid w:val="00553D1E"/>
    <w:rsid w:val="00556228"/>
    <w:rsid w:val="0055726A"/>
    <w:rsid w:val="005619D9"/>
    <w:rsid w:val="00562CBF"/>
    <w:rsid w:val="0056785B"/>
    <w:rsid w:val="00570222"/>
    <w:rsid w:val="00572693"/>
    <w:rsid w:val="0057484E"/>
    <w:rsid w:val="00574A61"/>
    <w:rsid w:val="005756F2"/>
    <w:rsid w:val="00576E42"/>
    <w:rsid w:val="00576E51"/>
    <w:rsid w:val="00576E8A"/>
    <w:rsid w:val="00580C86"/>
    <w:rsid w:val="00581F30"/>
    <w:rsid w:val="005839CD"/>
    <w:rsid w:val="005851D3"/>
    <w:rsid w:val="00585396"/>
    <w:rsid w:val="00585550"/>
    <w:rsid w:val="00585594"/>
    <w:rsid w:val="00585E58"/>
    <w:rsid w:val="00586B96"/>
    <w:rsid w:val="005876BE"/>
    <w:rsid w:val="00591551"/>
    <w:rsid w:val="0059222F"/>
    <w:rsid w:val="0059644A"/>
    <w:rsid w:val="005A16DB"/>
    <w:rsid w:val="005A2FB1"/>
    <w:rsid w:val="005A319A"/>
    <w:rsid w:val="005A3298"/>
    <w:rsid w:val="005A5348"/>
    <w:rsid w:val="005A5A8B"/>
    <w:rsid w:val="005A5D88"/>
    <w:rsid w:val="005B4A4A"/>
    <w:rsid w:val="005B6A98"/>
    <w:rsid w:val="005B7E96"/>
    <w:rsid w:val="005C1E50"/>
    <w:rsid w:val="005C2BD9"/>
    <w:rsid w:val="005C3756"/>
    <w:rsid w:val="005C4BF0"/>
    <w:rsid w:val="005C5623"/>
    <w:rsid w:val="005C63B2"/>
    <w:rsid w:val="005D329A"/>
    <w:rsid w:val="005D6C5A"/>
    <w:rsid w:val="005D7F57"/>
    <w:rsid w:val="005E2681"/>
    <w:rsid w:val="005E601E"/>
    <w:rsid w:val="005E7CBD"/>
    <w:rsid w:val="005F003C"/>
    <w:rsid w:val="005F2347"/>
    <w:rsid w:val="005F4019"/>
    <w:rsid w:val="005F7C3A"/>
    <w:rsid w:val="0060070C"/>
    <w:rsid w:val="00603A02"/>
    <w:rsid w:val="00605489"/>
    <w:rsid w:val="00605BF3"/>
    <w:rsid w:val="00610F3D"/>
    <w:rsid w:val="00611626"/>
    <w:rsid w:val="00613194"/>
    <w:rsid w:val="00616701"/>
    <w:rsid w:val="00620AB7"/>
    <w:rsid w:val="0062182E"/>
    <w:rsid w:val="006232EB"/>
    <w:rsid w:val="006240E8"/>
    <w:rsid w:val="0062571A"/>
    <w:rsid w:val="00626991"/>
    <w:rsid w:val="006273C4"/>
    <w:rsid w:val="00627C1E"/>
    <w:rsid w:val="00630D6A"/>
    <w:rsid w:val="006322B0"/>
    <w:rsid w:val="0063289C"/>
    <w:rsid w:val="006364BF"/>
    <w:rsid w:val="00636FCE"/>
    <w:rsid w:val="006401DC"/>
    <w:rsid w:val="00641568"/>
    <w:rsid w:val="00642EBE"/>
    <w:rsid w:val="00643761"/>
    <w:rsid w:val="00643CA4"/>
    <w:rsid w:val="006445E1"/>
    <w:rsid w:val="00644B88"/>
    <w:rsid w:val="006527D7"/>
    <w:rsid w:val="006535CA"/>
    <w:rsid w:val="0065362C"/>
    <w:rsid w:val="006565A3"/>
    <w:rsid w:val="00656AED"/>
    <w:rsid w:val="006604F8"/>
    <w:rsid w:val="006625E2"/>
    <w:rsid w:val="0066749C"/>
    <w:rsid w:val="00670797"/>
    <w:rsid w:val="006709E5"/>
    <w:rsid w:val="00670DC8"/>
    <w:rsid w:val="00671DC6"/>
    <w:rsid w:val="00671F0A"/>
    <w:rsid w:val="0067279D"/>
    <w:rsid w:val="00672DCE"/>
    <w:rsid w:val="0067360B"/>
    <w:rsid w:val="00673FD3"/>
    <w:rsid w:val="006769A4"/>
    <w:rsid w:val="00676BD8"/>
    <w:rsid w:val="00676FC5"/>
    <w:rsid w:val="0067743C"/>
    <w:rsid w:val="00677B7E"/>
    <w:rsid w:val="00680AEF"/>
    <w:rsid w:val="00685B34"/>
    <w:rsid w:val="00686CFA"/>
    <w:rsid w:val="00691D11"/>
    <w:rsid w:val="006931FF"/>
    <w:rsid w:val="00693729"/>
    <w:rsid w:val="00696854"/>
    <w:rsid w:val="006A0D60"/>
    <w:rsid w:val="006A2505"/>
    <w:rsid w:val="006A2C33"/>
    <w:rsid w:val="006A364C"/>
    <w:rsid w:val="006A49DB"/>
    <w:rsid w:val="006A5D84"/>
    <w:rsid w:val="006A74D7"/>
    <w:rsid w:val="006A7B15"/>
    <w:rsid w:val="006A7BBE"/>
    <w:rsid w:val="006A7D8C"/>
    <w:rsid w:val="006A7F25"/>
    <w:rsid w:val="006B1091"/>
    <w:rsid w:val="006B31AF"/>
    <w:rsid w:val="006B4098"/>
    <w:rsid w:val="006B499B"/>
    <w:rsid w:val="006B5849"/>
    <w:rsid w:val="006B619E"/>
    <w:rsid w:val="006C028B"/>
    <w:rsid w:val="006C1BED"/>
    <w:rsid w:val="006C2194"/>
    <w:rsid w:val="006C58B8"/>
    <w:rsid w:val="006C5B07"/>
    <w:rsid w:val="006C7FB2"/>
    <w:rsid w:val="006D1FD9"/>
    <w:rsid w:val="006D2514"/>
    <w:rsid w:val="006D2A3E"/>
    <w:rsid w:val="006D52C0"/>
    <w:rsid w:val="006D5EB3"/>
    <w:rsid w:val="006D642D"/>
    <w:rsid w:val="006E001C"/>
    <w:rsid w:val="006E1199"/>
    <w:rsid w:val="006E18E7"/>
    <w:rsid w:val="006E1D8F"/>
    <w:rsid w:val="006E2D99"/>
    <w:rsid w:val="006E36BE"/>
    <w:rsid w:val="006E3DE5"/>
    <w:rsid w:val="006E3EBE"/>
    <w:rsid w:val="006E4D1F"/>
    <w:rsid w:val="006E5907"/>
    <w:rsid w:val="006E7193"/>
    <w:rsid w:val="006F0054"/>
    <w:rsid w:val="006F2962"/>
    <w:rsid w:val="006F2B71"/>
    <w:rsid w:val="006F67E2"/>
    <w:rsid w:val="00700FEE"/>
    <w:rsid w:val="007035D9"/>
    <w:rsid w:val="00710176"/>
    <w:rsid w:val="0071154D"/>
    <w:rsid w:val="00713A22"/>
    <w:rsid w:val="00716887"/>
    <w:rsid w:val="00716C2B"/>
    <w:rsid w:val="00716E0D"/>
    <w:rsid w:val="0072076B"/>
    <w:rsid w:val="00721789"/>
    <w:rsid w:val="00722499"/>
    <w:rsid w:val="007224CA"/>
    <w:rsid w:val="007231A2"/>
    <w:rsid w:val="00723216"/>
    <w:rsid w:val="0072412D"/>
    <w:rsid w:val="0072418D"/>
    <w:rsid w:val="00724249"/>
    <w:rsid w:val="00727DA7"/>
    <w:rsid w:val="00730770"/>
    <w:rsid w:val="00731684"/>
    <w:rsid w:val="00733E5D"/>
    <w:rsid w:val="00735CCB"/>
    <w:rsid w:val="00737027"/>
    <w:rsid w:val="00740065"/>
    <w:rsid w:val="007424B3"/>
    <w:rsid w:val="0074492D"/>
    <w:rsid w:val="007456AB"/>
    <w:rsid w:val="0075265F"/>
    <w:rsid w:val="00752F2A"/>
    <w:rsid w:val="00755ABC"/>
    <w:rsid w:val="00755B9A"/>
    <w:rsid w:val="00756597"/>
    <w:rsid w:val="00756CFE"/>
    <w:rsid w:val="00757399"/>
    <w:rsid w:val="00761B45"/>
    <w:rsid w:val="0076206F"/>
    <w:rsid w:val="0076327F"/>
    <w:rsid w:val="00764A6E"/>
    <w:rsid w:val="00767618"/>
    <w:rsid w:val="00772110"/>
    <w:rsid w:val="00774D6B"/>
    <w:rsid w:val="00774F13"/>
    <w:rsid w:val="00782915"/>
    <w:rsid w:val="00783734"/>
    <w:rsid w:val="00783E2C"/>
    <w:rsid w:val="00784A7B"/>
    <w:rsid w:val="007854A5"/>
    <w:rsid w:val="0078629C"/>
    <w:rsid w:val="0079091A"/>
    <w:rsid w:val="00790DD8"/>
    <w:rsid w:val="00791F92"/>
    <w:rsid w:val="00792CE4"/>
    <w:rsid w:val="00792EFA"/>
    <w:rsid w:val="00793313"/>
    <w:rsid w:val="00793924"/>
    <w:rsid w:val="0079409D"/>
    <w:rsid w:val="00794FEB"/>
    <w:rsid w:val="00796455"/>
    <w:rsid w:val="00796CC9"/>
    <w:rsid w:val="007A0ACF"/>
    <w:rsid w:val="007A17FC"/>
    <w:rsid w:val="007B14EF"/>
    <w:rsid w:val="007B273B"/>
    <w:rsid w:val="007B37ED"/>
    <w:rsid w:val="007B5D93"/>
    <w:rsid w:val="007B7D33"/>
    <w:rsid w:val="007C0226"/>
    <w:rsid w:val="007C46F2"/>
    <w:rsid w:val="007C47C8"/>
    <w:rsid w:val="007C5348"/>
    <w:rsid w:val="007C5551"/>
    <w:rsid w:val="007C6273"/>
    <w:rsid w:val="007C7DA6"/>
    <w:rsid w:val="007D1718"/>
    <w:rsid w:val="007D268B"/>
    <w:rsid w:val="007D6745"/>
    <w:rsid w:val="007D69B4"/>
    <w:rsid w:val="007E1B7D"/>
    <w:rsid w:val="007E2AD1"/>
    <w:rsid w:val="007E3E51"/>
    <w:rsid w:val="007E501D"/>
    <w:rsid w:val="007E5ADD"/>
    <w:rsid w:val="007E7187"/>
    <w:rsid w:val="007F73D7"/>
    <w:rsid w:val="007F7BAD"/>
    <w:rsid w:val="008026FF"/>
    <w:rsid w:val="0081196A"/>
    <w:rsid w:val="00813F10"/>
    <w:rsid w:val="0081426B"/>
    <w:rsid w:val="00815ADB"/>
    <w:rsid w:val="00815F01"/>
    <w:rsid w:val="0081641D"/>
    <w:rsid w:val="0082174E"/>
    <w:rsid w:val="0082379D"/>
    <w:rsid w:val="0082505B"/>
    <w:rsid w:val="00826C0E"/>
    <w:rsid w:val="008356B2"/>
    <w:rsid w:val="00835B65"/>
    <w:rsid w:val="0083726B"/>
    <w:rsid w:val="00837AF8"/>
    <w:rsid w:val="008400BA"/>
    <w:rsid w:val="00840406"/>
    <w:rsid w:val="008405F5"/>
    <w:rsid w:val="0084100E"/>
    <w:rsid w:val="008437BD"/>
    <w:rsid w:val="00843DEE"/>
    <w:rsid w:val="00845A6A"/>
    <w:rsid w:val="00847B5B"/>
    <w:rsid w:val="008531B7"/>
    <w:rsid w:val="00853AB7"/>
    <w:rsid w:val="0085530E"/>
    <w:rsid w:val="008562F2"/>
    <w:rsid w:val="00856B6B"/>
    <w:rsid w:val="00860A0F"/>
    <w:rsid w:val="00861D8D"/>
    <w:rsid w:val="008637C7"/>
    <w:rsid w:val="0086400E"/>
    <w:rsid w:val="00864E18"/>
    <w:rsid w:val="008740F0"/>
    <w:rsid w:val="00876148"/>
    <w:rsid w:val="00881209"/>
    <w:rsid w:val="00883D62"/>
    <w:rsid w:val="00884141"/>
    <w:rsid w:val="008847BB"/>
    <w:rsid w:val="00884816"/>
    <w:rsid w:val="00884E86"/>
    <w:rsid w:val="00885AA5"/>
    <w:rsid w:val="00887E03"/>
    <w:rsid w:val="00887FCF"/>
    <w:rsid w:val="008920F7"/>
    <w:rsid w:val="00894839"/>
    <w:rsid w:val="00894A24"/>
    <w:rsid w:val="00897438"/>
    <w:rsid w:val="00897EFA"/>
    <w:rsid w:val="008A04EC"/>
    <w:rsid w:val="008A0E50"/>
    <w:rsid w:val="008A0E9B"/>
    <w:rsid w:val="008A22F0"/>
    <w:rsid w:val="008A5ED9"/>
    <w:rsid w:val="008A6B8B"/>
    <w:rsid w:val="008A7465"/>
    <w:rsid w:val="008B042E"/>
    <w:rsid w:val="008B2265"/>
    <w:rsid w:val="008B4709"/>
    <w:rsid w:val="008B6538"/>
    <w:rsid w:val="008B6C3B"/>
    <w:rsid w:val="008B719B"/>
    <w:rsid w:val="008C0896"/>
    <w:rsid w:val="008C3C25"/>
    <w:rsid w:val="008D14C0"/>
    <w:rsid w:val="008D282B"/>
    <w:rsid w:val="008D4B8F"/>
    <w:rsid w:val="008D5929"/>
    <w:rsid w:val="008D70D7"/>
    <w:rsid w:val="008D76A0"/>
    <w:rsid w:val="008D7DEA"/>
    <w:rsid w:val="008E003D"/>
    <w:rsid w:val="008E08E8"/>
    <w:rsid w:val="008F043D"/>
    <w:rsid w:val="008F0F19"/>
    <w:rsid w:val="008F144E"/>
    <w:rsid w:val="008F1824"/>
    <w:rsid w:val="008F196C"/>
    <w:rsid w:val="008F29D1"/>
    <w:rsid w:val="008F3F4A"/>
    <w:rsid w:val="008F488A"/>
    <w:rsid w:val="008F6291"/>
    <w:rsid w:val="008F7F9E"/>
    <w:rsid w:val="00900211"/>
    <w:rsid w:val="00900C5C"/>
    <w:rsid w:val="00902E80"/>
    <w:rsid w:val="009031C4"/>
    <w:rsid w:val="0090370B"/>
    <w:rsid w:val="00903D19"/>
    <w:rsid w:val="00904AA5"/>
    <w:rsid w:val="00907080"/>
    <w:rsid w:val="009107B9"/>
    <w:rsid w:val="00910F80"/>
    <w:rsid w:val="00912AA2"/>
    <w:rsid w:val="00914A2A"/>
    <w:rsid w:val="0091543D"/>
    <w:rsid w:val="00916EDD"/>
    <w:rsid w:val="0092070A"/>
    <w:rsid w:val="009211CF"/>
    <w:rsid w:val="00923EA2"/>
    <w:rsid w:val="00924303"/>
    <w:rsid w:val="00927365"/>
    <w:rsid w:val="009329A9"/>
    <w:rsid w:val="009341BB"/>
    <w:rsid w:val="00937A00"/>
    <w:rsid w:val="00937F17"/>
    <w:rsid w:val="0094370E"/>
    <w:rsid w:val="00944975"/>
    <w:rsid w:val="00947A11"/>
    <w:rsid w:val="0095037C"/>
    <w:rsid w:val="0095154C"/>
    <w:rsid w:val="009530B2"/>
    <w:rsid w:val="009543A1"/>
    <w:rsid w:val="00955382"/>
    <w:rsid w:val="00957F94"/>
    <w:rsid w:val="00960091"/>
    <w:rsid w:val="00963C7C"/>
    <w:rsid w:val="009646FF"/>
    <w:rsid w:val="009701FC"/>
    <w:rsid w:val="00970DAC"/>
    <w:rsid w:val="00972066"/>
    <w:rsid w:val="00973871"/>
    <w:rsid w:val="00977373"/>
    <w:rsid w:val="00980E1F"/>
    <w:rsid w:val="00983EBA"/>
    <w:rsid w:val="00986644"/>
    <w:rsid w:val="00991D43"/>
    <w:rsid w:val="00992DAC"/>
    <w:rsid w:val="00994965"/>
    <w:rsid w:val="009A395E"/>
    <w:rsid w:val="009A400E"/>
    <w:rsid w:val="009A7DBF"/>
    <w:rsid w:val="009B2E85"/>
    <w:rsid w:val="009C10BD"/>
    <w:rsid w:val="009C3B5B"/>
    <w:rsid w:val="009C59D5"/>
    <w:rsid w:val="009C64F0"/>
    <w:rsid w:val="009D25EB"/>
    <w:rsid w:val="009D28D9"/>
    <w:rsid w:val="009D2C86"/>
    <w:rsid w:val="009D3522"/>
    <w:rsid w:val="009D64D8"/>
    <w:rsid w:val="009D7AD8"/>
    <w:rsid w:val="009E0A2E"/>
    <w:rsid w:val="009E12D0"/>
    <w:rsid w:val="009E2D57"/>
    <w:rsid w:val="009E6081"/>
    <w:rsid w:val="009E6928"/>
    <w:rsid w:val="009E7B3C"/>
    <w:rsid w:val="009E7E40"/>
    <w:rsid w:val="009F4507"/>
    <w:rsid w:val="009F5FFE"/>
    <w:rsid w:val="009F64E9"/>
    <w:rsid w:val="009F6B09"/>
    <w:rsid w:val="00A00035"/>
    <w:rsid w:val="00A0050C"/>
    <w:rsid w:val="00A0079A"/>
    <w:rsid w:val="00A03486"/>
    <w:rsid w:val="00A04202"/>
    <w:rsid w:val="00A054DE"/>
    <w:rsid w:val="00A11B54"/>
    <w:rsid w:val="00A122CA"/>
    <w:rsid w:val="00A13137"/>
    <w:rsid w:val="00A2064C"/>
    <w:rsid w:val="00A25713"/>
    <w:rsid w:val="00A25FAC"/>
    <w:rsid w:val="00A26363"/>
    <w:rsid w:val="00A26671"/>
    <w:rsid w:val="00A3192A"/>
    <w:rsid w:val="00A31E59"/>
    <w:rsid w:val="00A32020"/>
    <w:rsid w:val="00A36AFC"/>
    <w:rsid w:val="00A37A14"/>
    <w:rsid w:val="00A40BF5"/>
    <w:rsid w:val="00A41EEF"/>
    <w:rsid w:val="00A41F01"/>
    <w:rsid w:val="00A4366A"/>
    <w:rsid w:val="00A445DA"/>
    <w:rsid w:val="00A450E3"/>
    <w:rsid w:val="00A46B15"/>
    <w:rsid w:val="00A47C70"/>
    <w:rsid w:val="00A504DE"/>
    <w:rsid w:val="00A540EE"/>
    <w:rsid w:val="00A549A3"/>
    <w:rsid w:val="00A55427"/>
    <w:rsid w:val="00A56A12"/>
    <w:rsid w:val="00A60BEE"/>
    <w:rsid w:val="00A648BE"/>
    <w:rsid w:val="00A66199"/>
    <w:rsid w:val="00A66304"/>
    <w:rsid w:val="00A70446"/>
    <w:rsid w:val="00A71CFF"/>
    <w:rsid w:val="00A71FA9"/>
    <w:rsid w:val="00A7269A"/>
    <w:rsid w:val="00A74166"/>
    <w:rsid w:val="00A75247"/>
    <w:rsid w:val="00A7694D"/>
    <w:rsid w:val="00A81861"/>
    <w:rsid w:val="00A82910"/>
    <w:rsid w:val="00A83341"/>
    <w:rsid w:val="00A86EF4"/>
    <w:rsid w:val="00A9003F"/>
    <w:rsid w:val="00A90368"/>
    <w:rsid w:val="00A904A7"/>
    <w:rsid w:val="00A93406"/>
    <w:rsid w:val="00A950F6"/>
    <w:rsid w:val="00A95A2C"/>
    <w:rsid w:val="00A96421"/>
    <w:rsid w:val="00A966D1"/>
    <w:rsid w:val="00AA1027"/>
    <w:rsid w:val="00AA15BC"/>
    <w:rsid w:val="00AA204F"/>
    <w:rsid w:val="00AA3334"/>
    <w:rsid w:val="00AA366D"/>
    <w:rsid w:val="00AA6437"/>
    <w:rsid w:val="00AA657C"/>
    <w:rsid w:val="00AA670A"/>
    <w:rsid w:val="00AA792E"/>
    <w:rsid w:val="00AB02BE"/>
    <w:rsid w:val="00AB26D2"/>
    <w:rsid w:val="00AB56F0"/>
    <w:rsid w:val="00AB79D5"/>
    <w:rsid w:val="00AC480E"/>
    <w:rsid w:val="00AD0BDB"/>
    <w:rsid w:val="00AD24B6"/>
    <w:rsid w:val="00AD27E5"/>
    <w:rsid w:val="00AD54BD"/>
    <w:rsid w:val="00AD5F87"/>
    <w:rsid w:val="00AE184E"/>
    <w:rsid w:val="00AE3931"/>
    <w:rsid w:val="00AE3BB9"/>
    <w:rsid w:val="00AE655C"/>
    <w:rsid w:val="00AE65DF"/>
    <w:rsid w:val="00AF0858"/>
    <w:rsid w:val="00AF0DB0"/>
    <w:rsid w:val="00AF280E"/>
    <w:rsid w:val="00AF30F5"/>
    <w:rsid w:val="00AF3D2A"/>
    <w:rsid w:val="00AF4775"/>
    <w:rsid w:val="00AF706E"/>
    <w:rsid w:val="00AF748E"/>
    <w:rsid w:val="00B00573"/>
    <w:rsid w:val="00B00DB8"/>
    <w:rsid w:val="00B01B79"/>
    <w:rsid w:val="00B038AD"/>
    <w:rsid w:val="00B03FB8"/>
    <w:rsid w:val="00B043FC"/>
    <w:rsid w:val="00B051C2"/>
    <w:rsid w:val="00B055EE"/>
    <w:rsid w:val="00B05A80"/>
    <w:rsid w:val="00B103AB"/>
    <w:rsid w:val="00B10F48"/>
    <w:rsid w:val="00B12082"/>
    <w:rsid w:val="00B12CF8"/>
    <w:rsid w:val="00B13708"/>
    <w:rsid w:val="00B14A12"/>
    <w:rsid w:val="00B14EAF"/>
    <w:rsid w:val="00B150D4"/>
    <w:rsid w:val="00B233B9"/>
    <w:rsid w:val="00B2406E"/>
    <w:rsid w:val="00B25D96"/>
    <w:rsid w:val="00B25FA3"/>
    <w:rsid w:val="00B318C2"/>
    <w:rsid w:val="00B32A44"/>
    <w:rsid w:val="00B33F32"/>
    <w:rsid w:val="00B347F3"/>
    <w:rsid w:val="00B34A01"/>
    <w:rsid w:val="00B34AF9"/>
    <w:rsid w:val="00B35FEE"/>
    <w:rsid w:val="00B361B4"/>
    <w:rsid w:val="00B41DA4"/>
    <w:rsid w:val="00B4202E"/>
    <w:rsid w:val="00B43E6D"/>
    <w:rsid w:val="00B447C6"/>
    <w:rsid w:val="00B447F7"/>
    <w:rsid w:val="00B45824"/>
    <w:rsid w:val="00B45D4C"/>
    <w:rsid w:val="00B46C62"/>
    <w:rsid w:val="00B4798E"/>
    <w:rsid w:val="00B47A0C"/>
    <w:rsid w:val="00B522FE"/>
    <w:rsid w:val="00B53B7F"/>
    <w:rsid w:val="00B54EAC"/>
    <w:rsid w:val="00B5590D"/>
    <w:rsid w:val="00B60D72"/>
    <w:rsid w:val="00B62703"/>
    <w:rsid w:val="00B635B8"/>
    <w:rsid w:val="00B65D65"/>
    <w:rsid w:val="00B708B1"/>
    <w:rsid w:val="00B70C1D"/>
    <w:rsid w:val="00B716F4"/>
    <w:rsid w:val="00B73005"/>
    <w:rsid w:val="00B7717D"/>
    <w:rsid w:val="00B77C3E"/>
    <w:rsid w:val="00B81223"/>
    <w:rsid w:val="00B81F80"/>
    <w:rsid w:val="00B90379"/>
    <w:rsid w:val="00B908E7"/>
    <w:rsid w:val="00B91A88"/>
    <w:rsid w:val="00B95813"/>
    <w:rsid w:val="00B97B57"/>
    <w:rsid w:val="00BA01CE"/>
    <w:rsid w:val="00BA1DEC"/>
    <w:rsid w:val="00BA2FA4"/>
    <w:rsid w:val="00BA3DBB"/>
    <w:rsid w:val="00BA4063"/>
    <w:rsid w:val="00BA4A23"/>
    <w:rsid w:val="00BA51F9"/>
    <w:rsid w:val="00BB0315"/>
    <w:rsid w:val="00BB1DED"/>
    <w:rsid w:val="00BB3EBC"/>
    <w:rsid w:val="00BB415C"/>
    <w:rsid w:val="00BB48B3"/>
    <w:rsid w:val="00BB7F8F"/>
    <w:rsid w:val="00BC4D67"/>
    <w:rsid w:val="00BD0C5B"/>
    <w:rsid w:val="00BD1A7D"/>
    <w:rsid w:val="00BD2886"/>
    <w:rsid w:val="00BD5236"/>
    <w:rsid w:val="00BD6739"/>
    <w:rsid w:val="00BE1E65"/>
    <w:rsid w:val="00BE2AB5"/>
    <w:rsid w:val="00BE2ED0"/>
    <w:rsid w:val="00BE3AB6"/>
    <w:rsid w:val="00BE46F9"/>
    <w:rsid w:val="00BE487A"/>
    <w:rsid w:val="00BE541F"/>
    <w:rsid w:val="00BF1800"/>
    <w:rsid w:val="00BF30F9"/>
    <w:rsid w:val="00BF4197"/>
    <w:rsid w:val="00BF6DC3"/>
    <w:rsid w:val="00C00AFF"/>
    <w:rsid w:val="00C029C3"/>
    <w:rsid w:val="00C06B08"/>
    <w:rsid w:val="00C07C5B"/>
    <w:rsid w:val="00C10714"/>
    <w:rsid w:val="00C1344F"/>
    <w:rsid w:val="00C137BF"/>
    <w:rsid w:val="00C15360"/>
    <w:rsid w:val="00C15E58"/>
    <w:rsid w:val="00C17D77"/>
    <w:rsid w:val="00C20ABF"/>
    <w:rsid w:val="00C2346C"/>
    <w:rsid w:val="00C23946"/>
    <w:rsid w:val="00C248A7"/>
    <w:rsid w:val="00C25367"/>
    <w:rsid w:val="00C26D02"/>
    <w:rsid w:val="00C330A7"/>
    <w:rsid w:val="00C3421F"/>
    <w:rsid w:val="00C34CA9"/>
    <w:rsid w:val="00C35E15"/>
    <w:rsid w:val="00C4142E"/>
    <w:rsid w:val="00C41F87"/>
    <w:rsid w:val="00C46BCD"/>
    <w:rsid w:val="00C50F0D"/>
    <w:rsid w:val="00C5281A"/>
    <w:rsid w:val="00C5432B"/>
    <w:rsid w:val="00C54F4B"/>
    <w:rsid w:val="00C5564B"/>
    <w:rsid w:val="00C56825"/>
    <w:rsid w:val="00C5702B"/>
    <w:rsid w:val="00C60872"/>
    <w:rsid w:val="00C62476"/>
    <w:rsid w:val="00C6296F"/>
    <w:rsid w:val="00C6534F"/>
    <w:rsid w:val="00C66F66"/>
    <w:rsid w:val="00C67245"/>
    <w:rsid w:val="00C70549"/>
    <w:rsid w:val="00C70729"/>
    <w:rsid w:val="00C72518"/>
    <w:rsid w:val="00C731B9"/>
    <w:rsid w:val="00C74833"/>
    <w:rsid w:val="00C771CD"/>
    <w:rsid w:val="00C778A9"/>
    <w:rsid w:val="00C81160"/>
    <w:rsid w:val="00C85340"/>
    <w:rsid w:val="00C87140"/>
    <w:rsid w:val="00C874E0"/>
    <w:rsid w:val="00C8784C"/>
    <w:rsid w:val="00C9252D"/>
    <w:rsid w:val="00C92CAF"/>
    <w:rsid w:val="00C92F7F"/>
    <w:rsid w:val="00C94E16"/>
    <w:rsid w:val="00C95304"/>
    <w:rsid w:val="00CA29ED"/>
    <w:rsid w:val="00CA5A60"/>
    <w:rsid w:val="00CB0124"/>
    <w:rsid w:val="00CB03CC"/>
    <w:rsid w:val="00CB1C98"/>
    <w:rsid w:val="00CB262A"/>
    <w:rsid w:val="00CC0738"/>
    <w:rsid w:val="00CC1306"/>
    <w:rsid w:val="00CC2E90"/>
    <w:rsid w:val="00CC353F"/>
    <w:rsid w:val="00CC4FB9"/>
    <w:rsid w:val="00CC79C8"/>
    <w:rsid w:val="00CD3FF1"/>
    <w:rsid w:val="00CD47BF"/>
    <w:rsid w:val="00CD4F70"/>
    <w:rsid w:val="00CD562E"/>
    <w:rsid w:val="00CD634C"/>
    <w:rsid w:val="00CD6BB9"/>
    <w:rsid w:val="00CD6D98"/>
    <w:rsid w:val="00CD79BA"/>
    <w:rsid w:val="00CD7C21"/>
    <w:rsid w:val="00CE0B85"/>
    <w:rsid w:val="00CE2B9B"/>
    <w:rsid w:val="00CE3E5A"/>
    <w:rsid w:val="00CE3FCF"/>
    <w:rsid w:val="00CE4041"/>
    <w:rsid w:val="00CE45E8"/>
    <w:rsid w:val="00CF05C2"/>
    <w:rsid w:val="00CF1C45"/>
    <w:rsid w:val="00CF1EAB"/>
    <w:rsid w:val="00CF2E86"/>
    <w:rsid w:val="00CF419E"/>
    <w:rsid w:val="00CF5C0B"/>
    <w:rsid w:val="00CF6341"/>
    <w:rsid w:val="00CF6371"/>
    <w:rsid w:val="00CF65E8"/>
    <w:rsid w:val="00D0032A"/>
    <w:rsid w:val="00D00362"/>
    <w:rsid w:val="00D018E7"/>
    <w:rsid w:val="00D01A71"/>
    <w:rsid w:val="00D02646"/>
    <w:rsid w:val="00D03947"/>
    <w:rsid w:val="00D04383"/>
    <w:rsid w:val="00D049EF"/>
    <w:rsid w:val="00D054BF"/>
    <w:rsid w:val="00D05EDF"/>
    <w:rsid w:val="00D075DC"/>
    <w:rsid w:val="00D10400"/>
    <w:rsid w:val="00D107DD"/>
    <w:rsid w:val="00D1270F"/>
    <w:rsid w:val="00D13E39"/>
    <w:rsid w:val="00D15864"/>
    <w:rsid w:val="00D17994"/>
    <w:rsid w:val="00D2102A"/>
    <w:rsid w:val="00D21CE1"/>
    <w:rsid w:val="00D2371E"/>
    <w:rsid w:val="00D25F68"/>
    <w:rsid w:val="00D261F0"/>
    <w:rsid w:val="00D263D2"/>
    <w:rsid w:val="00D26D23"/>
    <w:rsid w:val="00D27A2B"/>
    <w:rsid w:val="00D3006D"/>
    <w:rsid w:val="00D319E5"/>
    <w:rsid w:val="00D32DCE"/>
    <w:rsid w:val="00D33ECF"/>
    <w:rsid w:val="00D44546"/>
    <w:rsid w:val="00D45127"/>
    <w:rsid w:val="00D45D02"/>
    <w:rsid w:val="00D50666"/>
    <w:rsid w:val="00D51BD8"/>
    <w:rsid w:val="00D54BF9"/>
    <w:rsid w:val="00D55193"/>
    <w:rsid w:val="00D57F5A"/>
    <w:rsid w:val="00D60238"/>
    <w:rsid w:val="00D61C57"/>
    <w:rsid w:val="00D6358B"/>
    <w:rsid w:val="00D63B6D"/>
    <w:rsid w:val="00D67371"/>
    <w:rsid w:val="00D679CC"/>
    <w:rsid w:val="00D67AE2"/>
    <w:rsid w:val="00D67EC0"/>
    <w:rsid w:val="00D73727"/>
    <w:rsid w:val="00D74255"/>
    <w:rsid w:val="00D77F19"/>
    <w:rsid w:val="00D83192"/>
    <w:rsid w:val="00D8566A"/>
    <w:rsid w:val="00D858E1"/>
    <w:rsid w:val="00D86D7F"/>
    <w:rsid w:val="00D91CF5"/>
    <w:rsid w:val="00D9618C"/>
    <w:rsid w:val="00D96C23"/>
    <w:rsid w:val="00D96CCF"/>
    <w:rsid w:val="00DA0772"/>
    <w:rsid w:val="00DA2308"/>
    <w:rsid w:val="00DA306A"/>
    <w:rsid w:val="00DA3444"/>
    <w:rsid w:val="00DA49B4"/>
    <w:rsid w:val="00DA6D14"/>
    <w:rsid w:val="00DB00CB"/>
    <w:rsid w:val="00DB1A47"/>
    <w:rsid w:val="00DB38A5"/>
    <w:rsid w:val="00DB39AA"/>
    <w:rsid w:val="00DB6A30"/>
    <w:rsid w:val="00DB7457"/>
    <w:rsid w:val="00DC2A7D"/>
    <w:rsid w:val="00DC605A"/>
    <w:rsid w:val="00DC65BE"/>
    <w:rsid w:val="00DC6D37"/>
    <w:rsid w:val="00DC76B8"/>
    <w:rsid w:val="00DC7E81"/>
    <w:rsid w:val="00DD1340"/>
    <w:rsid w:val="00DD3398"/>
    <w:rsid w:val="00DD3505"/>
    <w:rsid w:val="00DD4EE3"/>
    <w:rsid w:val="00DD56D7"/>
    <w:rsid w:val="00DE0772"/>
    <w:rsid w:val="00DE0BCC"/>
    <w:rsid w:val="00DE2971"/>
    <w:rsid w:val="00DE29B9"/>
    <w:rsid w:val="00DE49D5"/>
    <w:rsid w:val="00DE4DCF"/>
    <w:rsid w:val="00DE6385"/>
    <w:rsid w:val="00DF0E8B"/>
    <w:rsid w:val="00DF434F"/>
    <w:rsid w:val="00E02C5B"/>
    <w:rsid w:val="00E0326B"/>
    <w:rsid w:val="00E03599"/>
    <w:rsid w:val="00E0405C"/>
    <w:rsid w:val="00E04E49"/>
    <w:rsid w:val="00E04F99"/>
    <w:rsid w:val="00E10255"/>
    <w:rsid w:val="00E1227B"/>
    <w:rsid w:val="00E141D5"/>
    <w:rsid w:val="00E14633"/>
    <w:rsid w:val="00E1559C"/>
    <w:rsid w:val="00E16CD3"/>
    <w:rsid w:val="00E2146C"/>
    <w:rsid w:val="00E21C73"/>
    <w:rsid w:val="00E2458A"/>
    <w:rsid w:val="00E24D6E"/>
    <w:rsid w:val="00E26EED"/>
    <w:rsid w:val="00E31005"/>
    <w:rsid w:val="00E3261E"/>
    <w:rsid w:val="00E32C7F"/>
    <w:rsid w:val="00E3321F"/>
    <w:rsid w:val="00E35C96"/>
    <w:rsid w:val="00E40836"/>
    <w:rsid w:val="00E450AA"/>
    <w:rsid w:val="00E45B7A"/>
    <w:rsid w:val="00E507D2"/>
    <w:rsid w:val="00E5113E"/>
    <w:rsid w:val="00E52F43"/>
    <w:rsid w:val="00E55FE9"/>
    <w:rsid w:val="00E56B29"/>
    <w:rsid w:val="00E56E80"/>
    <w:rsid w:val="00E5744E"/>
    <w:rsid w:val="00E57951"/>
    <w:rsid w:val="00E57F97"/>
    <w:rsid w:val="00E60069"/>
    <w:rsid w:val="00E6180E"/>
    <w:rsid w:val="00E61B40"/>
    <w:rsid w:val="00E64F4B"/>
    <w:rsid w:val="00E6579A"/>
    <w:rsid w:val="00E66312"/>
    <w:rsid w:val="00E707AE"/>
    <w:rsid w:val="00E70AD9"/>
    <w:rsid w:val="00E70C2E"/>
    <w:rsid w:val="00E72D2D"/>
    <w:rsid w:val="00E73C08"/>
    <w:rsid w:val="00E77317"/>
    <w:rsid w:val="00E774F6"/>
    <w:rsid w:val="00E77FC2"/>
    <w:rsid w:val="00E80224"/>
    <w:rsid w:val="00E80B66"/>
    <w:rsid w:val="00E81E68"/>
    <w:rsid w:val="00E83BF9"/>
    <w:rsid w:val="00E8578D"/>
    <w:rsid w:val="00E91097"/>
    <w:rsid w:val="00E9181F"/>
    <w:rsid w:val="00E9434D"/>
    <w:rsid w:val="00E948E3"/>
    <w:rsid w:val="00E9560E"/>
    <w:rsid w:val="00E95841"/>
    <w:rsid w:val="00E97B82"/>
    <w:rsid w:val="00EA1736"/>
    <w:rsid w:val="00EA25DE"/>
    <w:rsid w:val="00EA3A11"/>
    <w:rsid w:val="00EA3E31"/>
    <w:rsid w:val="00EA4478"/>
    <w:rsid w:val="00EA5A96"/>
    <w:rsid w:val="00EA67D3"/>
    <w:rsid w:val="00EA6C62"/>
    <w:rsid w:val="00EA7AE4"/>
    <w:rsid w:val="00EB0B20"/>
    <w:rsid w:val="00EB3A8A"/>
    <w:rsid w:val="00EB52D7"/>
    <w:rsid w:val="00EB63BA"/>
    <w:rsid w:val="00EC162E"/>
    <w:rsid w:val="00EC4160"/>
    <w:rsid w:val="00EC4FD7"/>
    <w:rsid w:val="00EC7607"/>
    <w:rsid w:val="00ED21C7"/>
    <w:rsid w:val="00ED34FA"/>
    <w:rsid w:val="00ED6C80"/>
    <w:rsid w:val="00EE0003"/>
    <w:rsid w:val="00EE2650"/>
    <w:rsid w:val="00EE5A4C"/>
    <w:rsid w:val="00EE5F2A"/>
    <w:rsid w:val="00EE6A14"/>
    <w:rsid w:val="00EF05CC"/>
    <w:rsid w:val="00EF3CFD"/>
    <w:rsid w:val="00EF49A5"/>
    <w:rsid w:val="00F00F40"/>
    <w:rsid w:val="00F01B89"/>
    <w:rsid w:val="00F03E40"/>
    <w:rsid w:val="00F04F55"/>
    <w:rsid w:val="00F05817"/>
    <w:rsid w:val="00F05F04"/>
    <w:rsid w:val="00F061E5"/>
    <w:rsid w:val="00F07DCC"/>
    <w:rsid w:val="00F11747"/>
    <w:rsid w:val="00F11FA7"/>
    <w:rsid w:val="00F13D7D"/>
    <w:rsid w:val="00F13E92"/>
    <w:rsid w:val="00F159E8"/>
    <w:rsid w:val="00F1737A"/>
    <w:rsid w:val="00F17C68"/>
    <w:rsid w:val="00F21572"/>
    <w:rsid w:val="00F23E98"/>
    <w:rsid w:val="00F312F5"/>
    <w:rsid w:val="00F348B5"/>
    <w:rsid w:val="00F3702B"/>
    <w:rsid w:val="00F37087"/>
    <w:rsid w:val="00F41232"/>
    <w:rsid w:val="00F431A7"/>
    <w:rsid w:val="00F454B5"/>
    <w:rsid w:val="00F47270"/>
    <w:rsid w:val="00F50F45"/>
    <w:rsid w:val="00F5190F"/>
    <w:rsid w:val="00F531D1"/>
    <w:rsid w:val="00F55F5C"/>
    <w:rsid w:val="00F57467"/>
    <w:rsid w:val="00F63BF9"/>
    <w:rsid w:val="00F63E5A"/>
    <w:rsid w:val="00F64AA6"/>
    <w:rsid w:val="00F7101A"/>
    <w:rsid w:val="00F72DBB"/>
    <w:rsid w:val="00F736F4"/>
    <w:rsid w:val="00F769F1"/>
    <w:rsid w:val="00F7712F"/>
    <w:rsid w:val="00F8049F"/>
    <w:rsid w:val="00F809A4"/>
    <w:rsid w:val="00F812AF"/>
    <w:rsid w:val="00F81995"/>
    <w:rsid w:val="00F82B65"/>
    <w:rsid w:val="00F84979"/>
    <w:rsid w:val="00F86ED0"/>
    <w:rsid w:val="00F936CE"/>
    <w:rsid w:val="00F937F6"/>
    <w:rsid w:val="00FA0925"/>
    <w:rsid w:val="00FA2EC2"/>
    <w:rsid w:val="00FA2FB7"/>
    <w:rsid w:val="00FA4D23"/>
    <w:rsid w:val="00FB0172"/>
    <w:rsid w:val="00FB2319"/>
    <w:rsid w:val="00FB2563"/>
    <w:rsid w:val="00FB4A03"/>
    <w:rsid w:val="00FB71C7"/>
    <w:rsid w:val="00FB7DFE"/>
    <w:rsid w:val="00FC01E9"/>
    <w:rsid w:val="00FC2D4E"/>
    <w:rsid w:val="00FC3F01"/>
    <w:rsid w:val="00FC4616"/>
    <w:rsid w:val="00FC6195"/>
    <w:rsid w:val="00FC69E8"/>
    <w:rsid w:val="00FE1085"/>
    <w:rsid w:val="00FE1661"/>
    <w:rsid w:val="00FE29B4"/>
    <w:rsid w:val="00FE421F"/>
    <w:rsid w:val="00FE6188"/>
    <w:rsid w:val="00FE643F"/>
    <w:rsid w:val="00FE6A45"/>
    <w:rsid w:val="00FE6C58"/>
    <w:rsid w:val="00FE79AB"/>
    <w:rsid w:val="00FE7C57"/>
    <w:rsid w:val="00FF02AE"/>
    <w:rsid w:val="00FF1176"/>
    <w:rsid w:val="00FF27FC"/>
    <w:rsid w:val="00FF2BDD"/>
    <w:rsid w:val="00FF40C5"/>
    <w:rsid w:val="00FF6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769FA1"/>
  <w15:docId w15:val="{1FC66579-8667-4A4D-B5A9-21C4030B5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11A7"/>
  </w:style>
  <w:style w:type="paragraph" w:styleId="Heading1">
    <w:name w:val="heading 1"/>
    <w:basedOn w:val="Normal"/>
    <w:next w:val="Normal"/>
    <w:link w:val="Heading1Char"/>
    <w:uiPriority w:val="9"/>
    <w:qFormat/>
    <w:rsid w:val="007D1718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1718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1718"/>
    <w:pPr>
      <w:keepNext/>
      <w:keepLines/>
      <w:spacing w:before="4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465A25"/>
    <w:pPr>
      <w:keepNext/>
      <w:keepLines/>
      <w:spacing w:before="20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685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4178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4178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1787"/>
  </w:style>
  <w:style w:type="paragraph" w:styleId="Footer">
    <w:name w:val="footer"/>
    <w:basedOn w:val="Normal"/>
    <w:link w:val="FooterChar"/>
    <w:uiPriority w:val="99"/>
    <w:unhideWhenUsed/>
    <w:rsid w:val="0014178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1787"/>
  </w:style>
  <w:style w:type="paragraph" w:styleId="BalloonText">
    <w:name w:val="Balloon Text"/>
    <w:basedOn w:val="Normal"/>
    <w:link w:val="BalloonTextChar"/>
    <w:uiPriority w:val="99"/>
    <w:semiHidden/>
    <w:unhideWhenUsed/>
    <w:rsid w:val="00E3321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21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307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7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7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7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770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94965"/>
    <w:pPr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94965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72"/>
    <w:qFormat/>
    <w:rsid w:val="00045DDB"/>
    <w:pPr>
      <w:ind w:left="720"/>
      <w:contextualSpacing/>
    </w:pPr>
  </w:style>
  <w:style w:type="paragraph" w:customStyle="1" w:styleId="PCHeading1">
    <w:name w:val="PC Heading1"/>
    <w:next w:val="Normal"/>
    <w:qFormat/>
    <w:rsid w:val="00106E20"/>
    <w:pPr>
      <w:spacing w:before="300" w:line="264" w:lineRule="auto"/>
    </w:pPr>
    <w:rPr>
      <w:rFonts w:ascii="Franklin Gothic Demi" w:hAnsi="Franklin Gothic Demi"/>
      <w:caps/>
      <w:color w:val="C0504D" w:themeColor="accent2"/>
      <w:spacing w:val="10"/>
      <w:sz w:val="28"/>
      <w:szCs w:val="28"/>
    </w:rPr>
  </w:style>
  <w:style w:type="paragraph" w:customStyle="1" w:styleId="PCBodyText">
    <w:name w:val="PC Body Text"/>
    <w:link w:val="PCBodyTextChar"/>
    <w:qFormat/>
    <w:rsid w:val="00106E20"/>
    <w:pPr>
      <w:spacing w:before="120" w:line="264" w:lineRule="auto"/>
    </w:pPr>
    <w:rPr>
      <w:rFonts w:ascii="Franklin Gothic Book" w:hAnsi="Franklin Gothic Book"/>
      <w:sz w:val="20"/>
      <w:szCs w:val="20"/>
    </w:rPr>
  </w:style>
  <w:style w:type="paragraph" w:customStyle="1" w:styleId="PCCalloutText">
    <w:name w:val="PC Callout Text"/>
    <w:qFormat/>
    <w:rsid w:val="00106E20"/>
    <w:pPr>
      <w:framePr w:hSpace="180" w:wrap="around" w:vAnchor="text" w:hAnchor="margin" w:y="25"/>
      <w:spacing w:after="60" w:line="240" w:lineRule="auto"/>
    </w:pPr>
    <w:rPr>
      <w:rFonts w:ascii="Franklin Gothic Book" w:hAnsi="Franklin Gothic Book"/>
      <w:color w:val="8064A2" w:themeColor="accent4"/>
      <w:sz w:val="20"/>
      <w:szCs w:val="20"/>
    </w:rPr>
  </w:style>
  <w:style w:type="character" w:styleId="Strong">
    <w:name w:val="Strong"/>
    <w:uiPriority w:val="22"/>
    <w:unhideWhenUsed/>
    <w:qFormat/>
    <w:rsid w:val="00106E20"/>
    <w:rPr>
      <w:b/>
      <w:bCs/>
    </w:rPr>
  </w:style>
  <w:style w:type="table" w:customStyle="1" w:styleId="GridTable4-Accent11">
    <w:name w:val="Grid Table 4 - Accent 11"/>
    <w:basedOn w:val="TableNormal"/>
    <w:uiPriority w:val="49"/>
    <w:rsid w:val="00106E20"/>
    <w:pPr>
      <w:spacing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highlight">
    <w:name w:val="highlight"/>
    <w:basedOn w:val="DefaultParagraphFont"/>
    <w:rsid w:val="00603A02"/>
  </w:style>
  <w:style w:type="paragraph" w:styleId="BodyText">
    <w:name w:val="Body Text"/>
    <w:basedOn w:val="Normal"/>
    <w:link w:val="BodyTextChar"/>
    <w:qFormat/>
    <w:rsid w:val="00EF49A5"/>
    <w:pPr>
      <w:spacing w:line="240" w:lineRule="auto"/>
      <w:ind w:left="187" w:right="187"/>
    </w:pPr>
    <w:rPr>
      <w:rFonts w:ascii="Arial" w:eastAsia="Times New Roman" w:hAnsi="Arial" w:cs="Times New Roman"/>
      <w:color w:val="585045"/>
      <w:sz w:val="16"/>
      <w:szCs w:val="20"/>
    </w:rPr>
  </w:style>
  <w:style w:type="character" w:customStyle="1" w:styleId="BodyTextChar">
    <w:name w:val="Body Text Char"/>
    <w:basedOn w:val="DefaultParagraphFont"/>
    <w:link w:val="BodyText"/>
    <w:rsid w:val="00EF49A5"/>
    <w:rPr>
      <w:rFonts w:ascii="Arial" w:eastAsia="Times New Roman" w:hAnsi="Arial" w:cs="Times New Roman"/>
      <w:color w:val="585045"/>
      <w:sz w:val="16"/>
      <w:szCs w:val="20"/>
    </w:rPr>
  </w:style>
  <w:style w:type="character" w:customStyle="1" w:styleId="Heading4Char">
    <w:name w:val="Heading 4 Char"/>
    <w:basedOn w:val="DefaultParagraphFont"/>
    <w:link w:val="Heading4"/>
    <w:rsid w:val="00465A2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D1718"/>
    <w:rPr>
      <w:rFonts w:eastAsiaTheme="majorEastAsia" w:cstheme="majorBidi"/>
      <w:b/>
      <w:szCs w:val="24"/>
    </w:rPr>
  </w:style>
  <w:style w:type="paragraph" w:customStyle="1" w:styleId="Default">
    <w:name w:val="Default"/>
    <w:rsid w:val="000D409B"/>
    <w:pPr>
      <w:autoSpaceDE w:val="0"/>
      <w:autoSpaceDN w:val="0"/>
      <w:adjustRightInd w:val="0"/>
      <w:spacing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D1718"/>
    <w:rPr>
      <w:rFonts w:eastAsiaTheme="majorEastAsia" w:cstheme="majorBidi"/>
      <w:b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5E601E"/>
    <w:pPr>
      <w:jc w:val="center"/>
    </w:pPr>
    <w:rPr>
      <w:rFonts w:ascii="Calibri" w:hAnsi="Calibri"/>
      <w:noProof/>
    </w:rPr>
  </w:style>
  <w:style w:type="character" w:customStyle="1" w:styleId="PCBodyTextChar">
    <w:name w:val="PC Body Text Char"/>
    <w:basedOn w:val="DefaultParagraphFont"/>
    <w:link w:val="PCBodyText"/>
    <w:rsid w:val="005E601E"/>
    <w:rPr>
      <w:rFonts w:ascii="Franklin Gothic Book" w:hAnsi="Franklin Gothic Book"/>
      <w:sz w:val="20"/>
      <w:szCs w:val="20"/>
    </w:rPr>
  </w:style>
  <w:style w:type="character" w:customStyle="1" w:styleId="EndNoteBibliographyTitleChar">
    <w:name w:val="EndNote Bibliography Title Char"/>
    <w:basedOn w:val="PCBodyTextChar"/>
    <w:link w:val="EndNoteBibliographyTitle"/>
    <w:rsid w:val="005E601E"/>
    <w:rPr>
      <w:rFonts w:ascii="Calibri" w:hAnsi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E601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PCBodyTextChar"/>
    <w:link w:val="EndNoteBibliography"/>
    <w:rsid w:val="005E601E"/>
    <w:rPr>
      <w:rFonts w:ascii="Calibri" w:hAnsi="Calibri"/>
      <w:noProof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7D1718"/>
    <w:rPr>
      <w:rFonts w:eastAsiaTheme="majorEastAsia" w:cstheme="majorBidi"/>
      <w:b/>
      <w:color w:val="000000" w:themeColor="text1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291E6C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636FCE"/>
    <w:pPr>
      <w:tabs>
        <w:tab w:val="right" w:leader="dot" w:pos="9350"/>
      </w:tabs>
      <w:spacing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291E6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91E6C"/>
    <w:pPr>
      <w:spacing w:after="100"/>
      <w:ind w:left="440"/>
    </w:pPr>
  </w:style>
  <w:style w:type="paragraph" w:styleId="BodyText2">
    <w:name w:val="Body Text 2"/>
    <w:basedOn w:val="Normal"/>
    <w:link w:val="BodyText2Char"/>
    <w:uiPriority w:val="99"/>
    <w:unhideWhenUsed/>
    <w:rsid w:val="0001727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01727A"/>
  </w:style>
  <w:style w:type="character" w:customStyle="1" w:styleId="a">
    <w:name w:val="_"/>
    <w:basedOn w:val="DefaultParagraphFont"/>
    <w:rsid w:val="0001727A"/>
    <w:rPr>
      <w:bCs/>
      <w:snapToGrid/>
      <w:szCs w:val="24"/>
    </w:rPr>
  </w:style>
  <w:style w:type="paragraph" w:customStyle="1" w:styleId="PCBullet">
    <w:name w:val="PC Bullet"/>
    <w:qFormat/>
    <w:rsid w:val="0001727A"/>
    <w:pPr>
      <w:spacing w:before="120" w:line="264" w:lineRule="auto"/>
    </w:pPr>
    <w:rPr>
      <w:rFonts w:ascii="Franklin Gothic Book" w:hAnsi="Franklin Gothic Book"/>
      <w:sz w:val="20"/>
      <w:szCs w:val="20"/>
    </w:rPr>
  </w:style>
  <w:style w:type="paragraph" w:customStyle="1" w:styleId="PCHeading2">
    <w:name w:val="PC Heading2"/>
    <w:next w:val="Normal"/>
    <w:qFormat/>
    <w:rsid w:val="0001727A"/>
    <w:pPr>
      <w:spacing w:before="240" w:line="259" w:lineRule="auto"/>
    </w:pPr>
    <w:rPr>
      <w:rFonts w:ascii="Franklin Gothic Book" w:hAnsi="Franklin Gothic Book"/>
      <w:b/>
      <w:sz w:val="24"/>
      <w:szCs w:val="24"/>
    </w:rPr>
  </w:style>
  <w:style w:type="paragraph" w:customStyle="1" w:styleId="PCBulletSub">
    <w:name w:val="PC Bullet Sub"/>
    <w:basedOn w:val="PCBullet"/>
    <w:qFormat/>
    <w:rsid w:val="0001727A"/>
    <w:rPr>
      <w:rFonts w:cs="Franklin Gothic Book"/>
    </w:rPr>
  </w:style>
  <w:style w:type="paragraph" w:customStyle="1" w:styleId="PCNumbered">
    <w:name w:val="PC Numbered"/>
    <w:qFormat/>
    <w:rsid w:val="0001727A"/>
    <w:pPr>
      <w:numPr>
        <w:numId w:val="1"/>
      </w:numPr>
      <w:spacing w:before="120" w:line="264" w:lineRule="auto"/>
    </w:pPr>
    <w:rPr>
      <w:rFonts w:ascii="Franklin Gothic Book" w:hAnsi="Franklin Gothic Book"/>
      <w:sz w:val="20"/>
      <w:szCs w:val="20"/>
    </w:rPr>
  </w:style>
  <w:style w:type="paragraph" w:customStyle="1" w:styleId="PCHeading3">
    <w:name w:val="PC Heading3"/>
    <w:qFormat/>
    <w:rsid w:val="0001727A"/>
    <w:pPr>
      <w:spacing w:before="240" w:line="259" w:lineRule="auto"/>
    </w:pPr>
    <w:rPr>
      <w:rFonts w:ascii="Franklin Gothic Book" w:hAnsi="Franklin Gothic Book"/>
      <w:i/>
      <w:sz w:val="20"/>
      <w:szCs w:val="20"/>
    </w:rPr>
  </w:style>
  <w:style w:type="paragraph" w:customStyle="1" w:styleId="PCHeading4">
    <w:name w:val="PC Heading 4"/>
    <w:basedOn w:val="PCBodyText"/>
    <w:qFormat/>
    <w:rsid w:val="0001727A"/>
    <w:pPr>
      <w:spacing w:before="240"/>
    </w:pPr>
    <w:rPr>
      <w:b/>
    </w:rPr>
  </w:style>
  <w:style w:type="paragraph" w:styleId="Revision">
    <w:name w:val="Revision"/>
    <w:hidden/>
    <w:uiPriority w:val="99"/>
    <w:semiHidden/>
    <w:rsid w:val="00A47C70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81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13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371181">
          <w:marLeft w:val="806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836532">
          <w:marLeft w:val="806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15755">
          <w:marLeft w:val="806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878124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3912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35215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146808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033737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54493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9085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82549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7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006249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58001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15227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563662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39896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89179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1813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291239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238012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278060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5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26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1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196589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15467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92302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66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58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6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9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43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38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39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7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5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282408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80524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163084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3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500992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30643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939244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90765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04991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60210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29883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89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27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81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5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8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2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9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37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0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37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13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1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2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6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3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1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1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17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9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40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76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9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88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1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1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6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714924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50091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469463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33919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667670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66326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436678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49363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60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748351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02801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74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235907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43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360054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99614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634420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05973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356322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299965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2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52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03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47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82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0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8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8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7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37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2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785721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074899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065094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1908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866190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1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9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0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6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4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34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34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10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23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33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65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63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84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50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08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52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13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91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93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031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15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55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29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28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72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58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293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61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20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66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61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87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32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79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68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68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75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65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78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65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09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09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60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35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6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13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41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37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61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86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21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85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29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74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2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28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93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42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53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27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43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80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85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10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1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28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6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17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94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47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85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03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95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61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5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46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56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26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09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7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12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68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95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12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56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66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11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16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33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28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42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10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3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789120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902103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859427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9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27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7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2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49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23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C424B1-D719-4CCB-8CF9-4D4E1546550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186945A-0148-409B-A787-5AADCE5140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2</Pages>
  <Words>3089</Words>
  <Characters>17613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C-1DAG</Company>
  <LinksUpToDate>false</LinksUpToDate>
  <CharactersWithSpaces>20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J Melnikas</dc:creator>
  <cp:lastModifiedBy>Pilgrim, Nanlesta</cp:lastModifiedBy>
  <cp:revision>4</cp:revision>
  <cp:lastPrinted>2017-02-02T18:58:00Z</cp:lastPrinted>
  <dcterms:created xsi:type="dcterms:W3CDTF">2018-04-02T17:51:00Z</dcterms:created>
  <dcterms:modified xsi:type="dcterms:W3CDTF">2018-04-05T02:51:00Z</dcterms:modified>
</cp:coreProperties>
</file>